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E4E67" w14:textId="77777777" w:rsidR="00744987" w:rsidRPr="00646C7D" w:rsidRDefault="000C4DB3" w:rsidP="00646C7D">
      <w:pPr>
        <w:pStyle w:val="TOC"/>
        <w:spacing w:before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224875"/>
      <w:r w:rsidRPr="00646C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</w:p>
    <w:p w14:paraId="6433EF9F" w14:textId="4BD78D75" w:rsidR="00765AF9" w:rsidRDefault="00561967" w:rsidP="00801303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04756508"/>
      <w:bookmarkStart w:id="2" w:name="_Hlk97730006"/>
      <w:r>
        <w:rPr>
          <w:rFonts w:ascii="Times New Roman" w:hAnsi="Times New Roman" w:cs="Times New Roman" w:hint="eastAsia"/>
          <w:b/>
          <w:bCs/>
          <w:sz w:val="24"/>
          <w:szCs w:val="24"/>
        </w:rPr>
        <w:t>Joi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65AF9">
        <w:rPr>
          <w:rFonts w:ascii="Times New Roman" w:hAnsi="Times New Roman" w:cs="Times New Roman" w:hint="eastAsia"/>
          <w:b/>
          <w:bCs/>
          <w:sz w:val="24"/>
          <w:szCs w:val="24"/>
        </w:rPr>
        <w:t>Association</w:t>
      </w:r>
      <w:r w:rsidR="00765AF9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765AF9">
        <w:rPr>
          <w:rFonts w:ascii="Times New Roman" w:hAnsi="Times New Roman" w:cs="Times New Roman" w:hint="eastAsia"/>
          <w:b/>
          <w:bCs/>
          <w:sz w:val="24"/>
          <w:szCs w:val="24"/>
        </w:rPr>
        <w:t>Hyper</w:t>
      </w:r>
      <w:r w:rsidR="00765AF9">
        <w:rPr>
          <w:rFonts w:ascii="Times New Roman" w:hAnsi="Times New Roman" w:cs="Times New Roman"/>
          <w:b/>
          <w:bCs/>
          <w:sz w:val="24"/>
          <w:szCs w:val="24"/>
        </w:rPr>
        <w:t>uricemia and Chronic Kidney Disease with Mortality</w:t>
      </w:r>
    </w:p>
    <w:p w14:paraId="377C95CE" w14:textId="77777777" w:rsidR="00765AF9" w:rsidRDefault="00765AF9" w:rsidP="00801303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n Patients with Chronic Heart Failure</w:t>
      </w:r>
    </w:p>
    <w:bookmarkEnd w:id="1"/>
    <w:p w14:paraId="00F4291B" w14:textId="13F568AB" w:rsidR="006547D3" w:rsidRDefault="006547D3" w:rsidP="00801303">
      <w:pPr>
        <w:adjustRightInd w:val="0"/>
        <w:snapToGrid w:val="0"/>
        <w:spacing w:before="400"/>
        <w:jc w:val="left"/>
        <w:rPr>
          <w:rFonts w:ascii="Times New Roman" w:hAnsi="Times New Roman" w:cs="Times New Roman"/>
          <w:sz w:val="24"/>
          <w:szCs w:val="24"/>
        </w:rPr>
      </w:pPr>
      <w:r w:rsidRPr="00F30477">
        <w:rPr>
          <w:rFonts w:ascii="Times New Roman" w:hAnsi="Times New Roman" w:cs="Times New Roman" w:hint="eastAsia"/>
          <w:sz w:val="24"/>
          <w:szCs w:val="24"/>
        </w:rPr>
        <w:t>Chi</w:t>
      </w:r>
      <w:r w:rsidRPr="00F30477">
        <w:rPr>
          <w:rFonts w:ascii="Times New Roman" w:hAnsi="Times New Roman" w:cs="Times New Roman"/>
          <w:sz w:val="24"/>
          <w:szCs w:val="24"/>
        </w:rPr>
        <w:t xml:space="preserve"> Wang, M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30477">
        <w:rPr>
          <w:rFonts w:ascii="Times New Roman" w:hAnsi="Times New Roman" w:cs="Times New Roman"/>
          <w:sz w:val="24"/>
          <w:szCs w:val="24"/>
        </w:rPr>
        <w:t xml:space="preserve">, </w:t>
      </w:r>
      <w:bookmarkStart w:id="3" w:name="_Hlk24445669"/>
      <w:r>
        <w:rPr>
          <w:rFonts w:ascii="Times New Roman" w:hAnsi="Times New Roman" w:cs="Times New Roman"/>
          <w:sz w:val="24"/>
          <w:szCs w:val="24"/>
        </w:rPr>
        <w:t>Hebin Che, MSE, You Zhou</w:t>
      </w:r>
      <w:r w:rsidRPr="00F30477"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</w:rPr>
        <w:t>,</w:t>
      </w:r>
      <w:bookmarkEnd w:id="3"/>
      <w:r w:rsidRPr="00F304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uiqing</w:t>
      </w:r>
      <w:r w:rsidRPr="00F30477">
        <w:rPr>
          <w:rFonts w:ascii="Times New Roman" w:hAnsi="Times New Roman" w:cs="Times New Roman"/>
          <w:sz w:val="24"/>
          <w:szCs w:val="24"/>
        </w:rPr>
        <w:t xml:space="preserve"> Wang, </w:t>
      </w:r>
      <w:r>
        <w:rPr>
          <w:rFonts w:ascii="Times New Roman" w:hAnsi="Times New Roman" w:cs="Times New Roman"/>
          <w:sz w:val="24"/>
          <w:szCs w:val="24"/>
        </w:rPr>
        <w:t>PhD</w:t>
      </w:r>
      <w:r w:rsidRPr="00F3047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Di Zhu</w:t>
      </w:r>
      <w:r w:rsidRPr="00F30477"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304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ting</w:t>
      </w:r>
      <w:r w:rsidRPr="00F304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eng</w:t>
      </w:r>
      <w:r w:rsidRPr="00F30477">
        <w:rPr>
          <w:rFonts w:ascii="Times New Roman" w:hAnsi="Times New Roman" w:cs="Times New Roman"/>
          <w:sz w:val="24"/>
          <w:szCs w:val="24"/>
        </w:rPr>
        <w:t>, M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3047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hongyou</w:t>
      </w:r>
      <w:r w:rsidRPr="00F304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o</w:t>
      </w:r>
      <w:r w:rsidRPr="00F30477">
        <w:rPr>
          <w:rFonts w:ascii="Times New Roman" w:hAnsi="Times New Roman" w:cs="Times New Roman"/>
          <w:sz w:val="24"/>
          <w:szCs w:val="24"/>
        </w:rPr>
        <w:t>, M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3047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Qin</w:t>
      </w:r>
      <w:r w:rsidRPr="00F304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Zhong</w:t>
      </w:r>
      <w:r w:rsidRPr="00F30477"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</w:rPr>
        <w:t>,</w:t>
      </w:r>
      <w:bookmarkStart w:id="4" w:name="_Hlk25606173"/>
      <w:r w:rsidRPr="00F304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Zongren Li</w:t>
      </w:r>
      <w:r w:rsidRPr="00F3047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hD, Yongjie Duan</w:t>
      </w:r>
      <w:r w:rsidRPr="00F30477"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</w:rPr>
        <w:t>,</w:t>
      </w:r>
      <w:bookmarkEnd w:id="4"/>
      <w:r>
        <w:rPr>
          <w:rFonts w:ascii="Times New Roman" w:hAnsi="Times New Roman" w:cs="Times New Roman"/>
          <w:sz w:val="24"/>
          <w:szCs w:val="24"/>
        </w:rPr>
        <w:t xml:space="preserve"> Jiayu Xu</w:t>
      </w:r>
      <w:r w:rsidRPr="00F30477"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304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i Dong, MD, </w:t>
      </w:r>
      <w:r w:rsidR="00561967">
        <w:rPr>
          <w:rFonts w:ascii="Times New Roman" w:hAnsi="Times New Roman" w:cs="Times New Roman"/>
          <w:sz w:val="24"/>
          <w:szCs w:val="24"/>
        </w:rPr>
        <w:t>PhD</w:t>
      </w:r>
      <w:r w:rsidR="00561967" w:rsidRPr="00F3047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Yongyi</w:t>
      </w:r>
      <w:r>
        <w:rPr>
          <w:rFonts w:ascii="Times New Roman" w:hAnsi="Times New Roman" w:cs="Times New Roman"/>
          <w:sz w:val="24"/>
          <w:szCs w:val="24"/>
        </w:rPr>
        <w:t xml:space="preserve"> Bai, MD, </w:t>
      </w:r>
      <w:r w:rsidR="00561967">
        <w:rPr>
          <w:rFonts w:ascii="Times New Roman" w:hAnsi="Times New Roman" w:cs="Times New Roman"/>
          <w:sz w:val="24"/>
          <w:szCs w:val="24"/>
        </w:rPr>
        <w:t>PhD</w:t>
      </w:r>
      <w:r w:rsidR="00561967" w:rsidRPr="00F3047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Kunlun He</w:t>
      </w:r>
      <w:r w:rsidRPr="00F30477">
        <w:rPr>
          <w:rFonts w:ascii="Times New Roman" w:hAnsi="Times New Roman" w:cs="Times New Roman"/>
          <w:sz w:val="24"/>
          <w:szCs w:val="24"/>
        </w:rPr>
        <w:t>, MD</w:t>
      </w:r>
      <w:r w:rsidR="00561967">
        <w:rPr>
          <w:rFonts w:ascii="Times New Roman" w:hAnsi="Times New Roman" w:cs="Times New Roman" w:hint="eastAsia"/>
          <w:sz w:val="24"/>
          <w:szCs w:val="24"/>
        </w:rPr>
        <w:t>,</w:t>
      </w:r>
      <w:r w:rsidR="00561967" w:rsidRPr="00561967">
        <w:rPr>
          <w:rFonts w:ascii="Times New Roman" w:hAnsi="Times New Roman" w:cs="Times New Roman"/>
          <w:sz w:val="24"/>
          <w:szCs w:val="24"/>
        </w:rPr>
        <w:t xml:space="preserve"> </w:t>
      </w:r>
      <w:r w:rsidR="00561967">
        <w:rPr>
          <w:rFonts w:ascii="Times New Roman" w:hAnsi="Times New Roman" w:cs="Times New Roman"/>
          <w:sz w:val="24"/>
          <w:szCs w:val="24"/>
        </w:rPr>
        <w:t>PhD</w:t>
      </w:r>
    </w:p>
    <w:p w14:paraId="62B4968D" w14:textId="43A3E603" w:rsidR="00340598" w:rsidRDefault="00692DDA" w:rsidP="00801303">
      <w:pPr>
        <w:adjustRightInd w:val="0"/>
        <w:snapToGrid w:val="0"/>
        <w:spacing w:before="40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CA1078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14:paraId="6BB5A7D5" w14:textId="75E80FD7" w:rsidR="00744987" w:rsidRPr="00646C7D" w:rsidRDefault="00744987" w:rsidP="00801303">
      <w:pPr>
        <w:adjustRightInd w:val="0"/>
        <w:snapToGrid w:val="0"/>
        <w:spacing w:before="40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46C7D">
        <w:rPr>
          <w:rFonts w:ascii="Times New Roman" w:hAnsi="Times New Roman" w:cs="Times New Roman"/>
          <w:b/>
          <w:bCs/>
          <w:sz w:val="24"/>
          <w:szCs w:val="24"/>
        </w:rPr>
        <w:t>Table of Contents</w:t>
      </w:r>
    </w:p>
    <w:sdt>
      <w:sdtPr>
        <w:rPr>
          <w:rFonts w:ascii="Times New Roman" w:hAnsi="Times New Roman" w:cs="Times New Roman"/>
          <w:sz w:val="24"/>
          <w:szCs w:val="24"/>
          <w:lang w:val="zh-CN"/>
        </w:rPr>
        <w:id w:val="41690965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12209E95" w14:textId="574C6652" w:rsidR="0056506C" w:rsidRPr="00646C7D" w:rsidRDefault="0056506C" w:rsidP="00801303">
          <w:pPr>
            <w:adjustRightInd w:val="0"/>
            <w:snapToGrid w:val="0"/>
            <w:spacing w:before="240"/>
            <w:jc w:val="center"/>
            <w:rPr>
              <w:rFonts w:ascii="Times New Roman" w:hAnsi="Times New Roman" w:cs="Times New Roman"/>
              <w:sz w:val="24"/>
              <w:szCs w:val="24"/>
            </w:rPr>
          </w:pPr>
        </w:p>
        <w:p w14:paraId="456ADFF3" w14:textId="6FBFDEC1" w:rsidR="00741BBE" w:rsidRPr="00741BBE" w:rsidRDefault="0056506C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noProof/>
            </w:rPr>
          </w:pPr>
          <w:r w:rsidRPr="00741BBE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741BBE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741BBE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29394306" w:history="1">
            <w:r w:rsidR="00741BBE" w:rsidRPr="00741BBE">
              <w:rPr>
                <w:rStyle w:val="ae"/>
                <w:rFonts w:ascii="Times New Roman" w:hAnsi="Times New Roman" w:cs="Times New Roman"/>
                <w:b/>
                <w:bCs/>
                <w:noProof/>
              </w:rPr>
              <w:t>Supplementary Table 1.</w:t>
            </w:r>
            <w:r w:rsidR="00741BBE" w:rsidRPr="00741BBE">
              <w:rPr>
                <w:rStyle w:val="ae"/>
                <w:rFonts w:ascii="Times New Roman" w:hAnsi="Times New Roman" w:cs="Times New Roman"/>
                <w:noProof/>
              </w:rPr>
              <w:t xml:space="preserve"> Baseline comparison between patients included in the long-term mortality analysis and patients lost to follow-up</w:t>
            </w:r>
            <w:r w:rsidR="00741BBE" w:rsidRPr="00741BBE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41BBE" w:rsidRPr="00741BB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41BBE" w:rsidRPr="00741BBE">
              <w:rPr>
                <w:rFonts w:ascii="Times New Roman" w:hAnsi="Times New Roman" w:cs="Times New Roman"/>
                <w:noProof/>
                <w:webHidden/>
              </w:rPr>
              <w:instrText xml:space="preserve"> PAGEREF _Toc129394306 \h </w:instrText>
            </w:r>
            <w:r w:rsidR="00741BBE" w:rsidRPr="00741BBE">
              <w:rPr>
                <w:rFonts w:ascii="Times New Roman" w:hAnsi="Times New Roman" w:cs="Times New Roman"/>
                <w:noProof/>
                <w:webHidden/>
              </w:rPr>
            </w:r>
            <w:r w:rsidR="00741BBE" w:rsidRPr="00741BB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41BBE" w:rsidRPr="00741BBE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741BBE" w:rsidRPr="00741BB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01E3835" w14:textId="423172D4" w:rsidR="00741BBE" w:rsidRPr="00741BBE" w:rsidRDefault="00000000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noProof/>
            </w:rPr>
          </w:pPr>
          <w:hyperlink w:anchor="_Toc129394307" w:history="1">
            <w:r w:rsidR="00741BBE" w:rsidRPr="00741BBE">
              <w:rPr>
                <w:rStyle w:val="ae"/>
                <w:rFonts w:ascii="Times New Roman" w:hAnsi="Times New Roman" w:cs="Times New Roman"/>
                <w:b/>
                <w:bCs/>
                <w:noProof/>
              </w:rPr>
              <w:t>Supplementary Table 2.</w:t>
            </w:r>
            <w:r w:rsidR="00741BBE" w:rsidRPr="00741BBE">
              <w:rPr>
                <w:rStyle w:val="ae"/>
                <w:rFonts w:ascii="Times New Roman" w:hAnsi="Times New Roman" w:cs="Times New Roman"/>
                <w:i/>
                <w:iCs/>
                <w:noProof/>
              </w:rPr>
              <w:t xml:space="preserve"> </w:t>
            </w:r>
            <w:r w:rsidR="00741BBE" w:rsidRPr="00741BBE">
              <w:rPr>
                <w:rStyle w:val="ae"/>
                <w:rFonts w:ascii="Times New Roman" w:hAnsi="Times New Roman" w:cs="Times New Roman"/>
                <w:noProof/>
              </w:rPr>
              <w:t>Baseline characteristics of patients included in the long-term mortality analysis according to hyperuricemia/CKD groups</w:t>
            </w:r>
            <w:r w:rsidR="00741BBE" w:rsidRPr="00741BBE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41BBE" w:rsidRPr="00741BB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41BBE" w:rsidRPr="00741BBE">
              <w:rPr>
                <w:rFonts w:ascii="Times New Roman" w:hAnsi="Times New Roman" w:cs="Times New Roman"/>
                <w:noProof/>
                <w:webHidden/>
              </w:rPr>
              <w:instrText xml:space="preserve"> PAGEREF _Toc129394307 \h </w:instrText>
            </w:r>
            <w:r w:rsidR="00741BBE" w:rsidRPr="00741BBE">
              <w:rPr>
                <w:rFonts w:ascii="Times New Roman" w:hAnsi="Times New Roman" w:cs="Times New Roman"/>
                <w:noProof/>
                <w:webHidden/>
              </w:rPr>
            </w:r>
            <w:r w:rsidR="00741BBE" w:rsidRPr="00741BB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41BBE" w:rsidRPr="00741BBE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741BBE" w:rsidRPr="00741BB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25F154F" w14:textId="21499171" w:rsidR="00741BBE" w:rsidRPr="00741BBE" w:rsidRDefault="00000000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noProof/>
            </w:rPr>
          </w:pPr>
          <w:hyperlink w:anchor="_Toc129394308" w:history="1">
            <w:r w:rsidR="00741BBE" w:rsidRPr="00741BBE">
              <w:rPr>
                <w:rStyle w:val="ae"/>
                <w:rFonts w:ascii="Times New Roman" w:hAnsi="Times New Roman" w:cs="Times New Roman"/>
                <w:b/>
                <w:bCs/>
                <w:noProof/>
              </w:rPr>
              <w:t>Supplementary Table 3.</w:t>
            </w:r>
            <w:r w:rsidR="00741BBE" w:rsidRPr="00741BBE">
              <w:rPr>
                <w:rStyle w:val="ae"/>
                <w:rFonts w:ascii="Times New Roman" w:hAnsi="Times New Roman" w:cs="Times New Roman"/>
                <w:i/>
                <w:iCs/>
                <w:noProof/>
              </w:rPr>
              <w:t xml:space="preserve"> </w:t>
            </w:r>
            <w:r w:rsidR="00741BBE" w:rsidRPr="00741BBE">
              <w:rPr>
                <w:rStyle w:val="ae"/>
                <w:rFonts w:ascii="Times New Roman" w:hAnsi="Times New Roman" w:cs="Times New Roman"/>
                <w:noProof/>
              </w:rPr>
              <w:t>Risk of in-hospital CV mortality and long-term CV mortality according to hyperuricemia/CKD groups</w:t>
            </w:r>
            <w:r w:rsidR="00741BBE" w:rsidRPr="00741BBE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41BBE" w:rsidRPr="00741BB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41BBE" w:rsidRPr="00741BBE">
              <w:rPr>
                <w:rFonts w:ascii="Times New Roman" w:hAnsi="Times New Roman" w:cs="Times New Roman"/>
                <w:noProof/>
                <w:webHidden/>
              </w:rPr>
              <w:instrText xml:space="preserve"> PAGEREF _Toc129394308 \h </w:instrText>
            </w:r>
            <w:r w:rsidR="00741BBE" w:rsidRPr="00741BBE">
              <w:rPr>
                <w:rFonts w:ascii="Times New Roman" w:hAnsi="Times New Roman" w:cs="Times New Roman"/>
                <w:noProof/>
                <w:webHidden/>
              </w:rPr>
            </w:r>
            <w:r w:rsidR="00741BBE" w:rsidRPr="00741BB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41BBE" w:rsidRPr="00741BBE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741BBE" w:rsidRPr="00741BB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8707254" w14:textId="64C1392F" w:rsidR="0056506C" w:rsidRPr="00646C7D" w:rsidRDefault="0056506C" w:rsidP="00801303">
          <w:pPr>
            <w:pStyle w:val="TOC1"/>
            <w:tabs>
              <w:tab w:val="right" w:leader="dot" w:pos="9016"/>
            </w:tabs>
            <w:adjustRightInd w:val="0"/>
            <w:snapToGrid w:val="0"/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</w:pPr>
          <w:r w:rsidRPr="00741BBE">
            <w:rPr>
              <w:rFonts w:ascii="Times New Roman" w:hAnsi="Times New Roman" w:cs="Times New Roman"/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bookmarkEnd w:id="2" w:displacedByCustomXml="prev"/>
    <w:p w14:paraId="77FFB4C0" w14:textId="77777777" w:rsidR="00853242" w:rsidRPr="00646C7D" w:rsidRDefault="00853242" w:rsidP="00646C7D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53242" w:rsidRPr="00646C7D" w:rsidSect="00692DDA">
          <w:footerReference w:type="default" r:id="rId8"/>
          <w:pgSz w:w="11906" w:h="16838"/>
          <w:pgMar w:top="1440" w:right="1440" w:bottom="1440" w:left="1440" w:header="851" w:footer="992" w:gutter="0"/>
          <w:pgNumType w:start="1"/>
          <w:cols w:space="425"/>
          <w:docGrid w:type="lines" w:linePitch="312"/>
        </w:sectPr>
      </w:pPr>
    </w:p>
    <w:p w14:paraId="2D3F4470" w14:textId="22773B57" w:rsidR="00744987" w:rsidRPr="001E0C9D" w:rsidRDefault="00692DDA" w:rsidP="009D704A">
      <w:pPr>
        <w:pStyle w:val="1"/>
        <w:adjustRightInd w:val="0"/>
        <w:snapToGrid w:val="0"/>
        <w:spacing w:before="0" w:after="0" w:line="240" w:lineRule="auto"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5" w:name="_Toc129394306"/>
      <w:r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CA1078">
        <w:rPr>
          <w:rFonts w:ascii="Times New Roman" w:hAnsi="Times New Roman" w:cs="Times New Roman"/>
          <w:sz w:val="24"/>
          <w:szCs w:val="24"/>
        </w:rPr>
        <w:t>ry</w:t>
      </w:r>
      <w:r>
        <w:rPr>
          <w:rFonts w:ascii="Times New Roman" w:hAnsi="Times New Roman" w:cs="Times New Roman"/>
          <w:sz w:val="24"/>
          <w:szCs w:val="24"/>
        </w:rPr>
        <w:t xml:space="preserve"> Table 1</w:t>
      </w:r>
      <w:r w:rsidR="00744987" w:rsidRPr="001E0C9D">
        <w:rPr>
          <w:rFonts w:ascii="Times New Roman" w:hAnsi="Times New Roman" w:cs="Times New Roman"/>
          <w:sz w:val="24"/>
          <w:szCs w:val="24"/>
        </w:rPr>
        <w:t>.</w:t>
      </w:r>
      <w:r w:rsidR="00744987" w:rsidRPr="001E0C9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801303" w:rsidRPr="00801303">
        <w:rPr>
          <w:rFonts w:ascii="Times New Roman" w:hAnsi="Times New Roman" w:cs="Times New Roman"/>
          <w:b w:val="0"/>
          <w:bCs w:val="0"/>
          <w:sz w:val="24"/>
          <w:szCs w:val="24"/>
        </w:rPr>
        <w:t>Baseline comparison between patients included in the long-term mortality analysis and patients lost to follow-up</w:t>
      </w:r>
      <w:bookmarkEnd w:id="5"/>
    </w:p>
    <w:tbl>
      <w:tblPr>
        <w:tblStyle w:val="ad"/>
        <w:tblW w:w="9782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551"/>
        <w:gridCol w:w="2411"/>
        <w:gridCol w:w="992"/>
      </w:tblGrid>
      <w:tr w:rsidR="0036284F" w:rsidRPr="007A670D" w14:paraId="2B04FFD6" w14:textId="77777777" w:rsidTr="00801303">
        <w:trPr>
          <w:trHeight w:val="436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9E181" w14:textId="77777777" w:rsidR="0036284F" w:rsidRPr="007A670D" w:rsidRDefault="0036284F" w:rsidP="0036284F">
            <w:pPr>
              <w:snapToGrid w:val="0"/>
              <w:jc w:val="left"/>
              <w:rPr>
                <w:b/>
                <w:bCs/>
                <w:sz w:val="22"/>
              </w:rPr>
            </w:pPr>
            <w:bookmarkStart w:id="6" w:name="_Hlk95910685"/>
            <w:r w:rsidRPr="007A670D">
              <w:rPr>
                <w:rFonts w:eastAsiaTheme="minorEastAsia"/>
                <w:b/>
                <w:bCs/>
                <w:sz w:val="22"/>
              </w:rPr>
              <w:t>Variable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B8359" w14:textId="77777777" w:rsidR="009734E7" w:rsidRDefault="0036284F" w:rsidP="0036284F">
            <w:pPr>
              <w:snapToGrid w:val="0"/>
              <w:jc w:val="center"/>
              <w:rPr>
                <w:rFonts w:eastAsia="宋体"/>
                <w:b/>
                <w:bCs/>
                <w:sz w:val="22"/>
              </w:rPr>
            </w:pPr>
            <w:r>
              <w:rPr>
                <w:rFonts w:eastAsia="宋体"/>
                <w:b/>
                <w:bCs/>
                <w:sz w:val="22"/>
              </w:rPr>
              <w:t>P</w:t>
            </w:r>
            <w:r w:rsidRPr="009D704A">
              <w:rPr>
                <w:rFonts w:eastAsia="宋体"/>
                <w:b/>
                <w:bCs/>
                <w:sz w:val="22"/>
              </w:rPr>
              <w:t xml:space="preserve">atients lost to </w:t>
            </w:r>
          </w:p>
          <w:p w14:paraId="3BDCC7AF" w14:textId="1489FC94" w:rsidR="0036284F" w:rsidRDefault="0036284F" w:rsidP="0036284F">
            <w:pPr>
              <w:snapToGrid w:val="0"/>
              <w:jc w:val="center"/>
              <w:rPr>
                <w:rFonts w:eastAsia="宋体"/>
                <w:b/>
                <w:bCs/>
                <w:sz w:val="22"/>
              </w:rPr>
            </w:pPr>
            <w:r w:rsidRPr="009D704A">
              <w:rPr>
                <w:rFonts w:eastAsia="宋体"/>
                <w:b/>
                <w:bCs/>
                <w:sz w:val="22"/>
              </w:rPr>
              <w:t>follow-u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549E2C" w14:textId="77777777" w:rsidR="009734E7" w:rsidRDefault="0036284F" w:rsidP="0036284F">
            <w:pPr>
              <w:snapToGrid w:val="0"/>
              <w:jc w:val="center"/>
              <w:rPr>
                <w:rFonts w:eastAsia="宋体"/>
                <w:b/>
                <w:bCs/>
                <w:sz w:val="22"/>
              </w:rPr>
            </w:pPr>
            <w:r>
              <w:rPr>
                <w:rFonts w:eastAsia="宋体"/>
                <w:b/>
                <w:bCs/>
                <w:sz w:val="22"/>
              </w:rPr>
              <w:t>P</w:t>
            </w:r>
            <w:r w:rsidRPr="009D704A">
              <w:rPr>
                <w:rFonts w:eastAsia="宋体"/>
                <w:b/>
                <w:bCs/>
                <w:sz w:val="22"/>
              </w:rPr>
              <w:t xml:space="preserve">atients included </w:t>
            </w:r>
          </w:p>
          <w:p w14:paraId="2BBF9BED" w14:textId="75811620" w:rsidR="0036284F" w:rsidRPr="00801303" w:rsidRDefault="0036284F" w:rsidP="00801303">
            <w:pPr>
              <w:snapToGrid w:val="0"/>
              <w:jc w:val="center"/>
              <w:rPr>
                <w:rFonts w:eastAsia="宋体"/>
                <w:b/>
                <w:bCs/>
                <w:sz w:val="22"/>
              </w:rPr>
            </w:pPr>
            <w:r w:rsidRPr="009D704A">
              <w:rPr>
                <w:rFonts w:eastAsia="宋体"/>
                <w:b/>
                <w:bCs/>
                <w:sz w:val="22"/>
              </w:rPr>
              <w:t>in the</w:t>
            </w:r>
            <w:r w:rsidR="00801303">
              <w:rPr>
                <w:rFonts w:eastAsia="宋体" w:hint="eastAsia"/>
                <w:b/>
                <w:bCs/>
                <w:sz w:val="22"/>
              </w:rPr>
              <w:t xml:space="preserve"> </w:t>
            </w:r>
            <w:r w:rsidRPr="009D704A">
              <w:rPr>
                <w:rFonts w:eastAsia="宋体"/>
                <w:b/>
                <w:bCs/>
                <w:sz w:val="22"/>
              </w:rPr>
              <w:t>long-term mortality</w:t>
            </w:r>
            <w:r w:rsidR="00801303">
              <w:rPr>
                <w:rFonts w:eastAsia="宋体"/>
                <w:b/>
                <w:bCs/>
                <w:sz w:val="22"/>
              </w:rPr>
              <w:t xml:space="preserve"> analy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BB359F" w14:textId="77777777" w:rsidR="0036284F" w:rsidRPr="007A670D" w:rsidRDefault="0036284F" w:rsidP="0036284F">
            <w:pPr>
              <w:snapToGrid w:val="0"/>
              <w:jc w:val="center"/>
              <w:rPr>
                <w:b/>
                <w:bCs/>
                <w:i/>
                <w:iCs/>
                <w:sz w:val="22"/>
              </w:rPr>
            </w:pPr>
            <w:r w:rsidRPr="007A670D">
              <w:rPr>
                <w:b/>
                <w:bCs/>
                <w:i/>
                <w:iCs/>
                <w:sz w:val="22"/>
              </w:rPr>
              <w:t xml:space="preserve">P </w:t>
            </w:r>
            <w:r w:rsidRPr="007A670D">
              <w:rPr>
                <w:b/>
                <w:bCs/>
                <w:sz w:val="22"/>
              </w:rPr>
              <w:t>value</w:t>
            </w:r>
          </w:p>
        </w:tc>
      </w:tr>
      <w:tr w:rsidR="0036284F" w:rsidRPr="007A670D" w14:paraId="54AF79B8" w14:textId="77777777" w:rsidTr="00801303">
        <w:trPr>
          <w:trHeight w:val="63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D77DDE" w14:textId="77777777" w:rsidR="0036284F" w:rsidRPr="007A670D" w:rsidRDefault="0036284F" w:rsidP="0036284F">
            <w:pPr>
              <w:snapToGrid w:val="0"/>
              <w:rPr>
                <w:sz w:val="22"/>
              </w:rPr>
            </w:pPr>
            <w:r w:rsidRPr="007A670D">
              <w:rPr>
                <w:sz w:val="22"/>
              </w:rPr>
              <w:t>No. of patient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759BEF" w14:textId="01656CCC" w:rsidR="0036284F" w:rsidRDefault="0036284F" w:rsidP="0036284F">
            <w:pPr>
              <w:snapToGrid w:val="0"/>
              <w:jc w:val="center"/>
              <w:rPr>
                <w:sz w:val="22"/>
              </w:rPr>
            </w:pPr>
            <w:r w:rsidRPr="007A670D">
              <w:rPr>
                <w:sz w:val="22"/>
              </w:rPr>
              <w:t>1,</w:t>
            </w:r>
            <w:r>
              <w:rPr>
                <w:sz w:val="22"/>
              </w:rPr>
              <w:t>323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04B8A4" w14:textId="19BD68E4" w:rsidR="0036284F" w:rsidRPr="007A670D" w:rsidRDefault="0036284F" w:rsidP="0036284F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7,7</w:t>
            </w:r>
            <w:r w:rsidR="009734E7">
              <w:rPr>
                <w:sz w:val="22"/>
              </w:rPr>
              <w:t>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1E6904" w14:textId="77777777" w:rsidR="0036284F" w:rsidRPr="007A670D" w:rsidRDefault="0036284F" w:rsidP="0036284F">
            <w:pPr>
              <w:snapToGrid w:val="0"/>
              <w:jc w:val="center"/>
              <w:rPr>
                <w:sz w:val="22"/>
              </w:rPr>
            </w:pPr>
          </w:p>
        </w:tc>
      </w:tr>
      <w:tr w:rsidR="0036284F" w:rsidRPr="007A670D" w14:paraId="0A7C0F4E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D7BAE" w14:textId="77777777" w:rsidR="0036284F" w:rsidRPr="007A670D" w:rsidRDefault="0036284F" w:rsidP="0036284F">
            <w:pPr>
              <w:snapToGrid w:val="0"/>
              <w:rPr>
                <w:sz w:val="22"/>
              </w:rPr>
            </w:pPr>
            <w:r w:rsidRPr="007A670D">
              <w:rPr>
                <w:sz w:val="22"/>
              </w:rPr>
              <w:t xml:space="preserve">Age, mean 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>SD, 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1EC0" w14:textId="2B0B82B6" w:rsidR="0036284F" w:rsidRPr="007A670D" w:rsidRDefault="0036284F" w:rsidP="0036284F">
            <w:pPr>
              <w:snapToGrid w:val="0"/>
              <w:jc w:val="center"/>
              <w:rPr>
                <w:sz w:val="22"/>
              </w:rPr>
            </w:pPr>
            <w:r w:rsidRPr="007A670D">
              <w:rPr>
                <w:sz w:val="22"/>
              </w:rPr>
              <w:t>5</w:t>
            </w:r>
            <w:r>
              <w:rPr>
                <w:sz w:val="22"/>
              </w:rPr>
              <w:t>9.54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>1</w:t>
            </w:r>
            <w:r>
              <w:rPr>
                <w:sz w:val="22"/>
              </w:rPr>
              <w:t>4.1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EBB5F" w14:textId="4CEBFAA3" w:rsidR="0036284F" w:rsidRPr="007A670D" w:rsidRDefault="0036284F" w:rsidP="0036284F">
            <w:pPr>
              <w:snapToGrid w:val="0"/>
              <w:jc w:val="center"/>
              <w:rPr>
                <w:sz w:val="22"/>
              </w:rPr>
            </w:pPr>
            <w:r w:rsidRPr="007A670D">
              <w:rPr>
                <w:sz w:val="22"/>
              </w:rPr>
              <w:t>62.</w:t>
            </w:r>
            <w:r>
              <w:rPr>
                <w:sz w:val="22"/>
              </w:rPr>
              <w:t>90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>1</w:t>
            </w:r>
            <w:r>
              <w:rPr>
                <w:sz w:val="22"/>
              </w:rPr>
              <w:t>4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E8C1" w14:textId="77777777" w:rsidR="0036284F" w:rsidRPr="007A670D" w:rsidRDefault="0036284F" w:rsidP="0036284F">
            <w:pPr>
              <w:snapToGrid w:val="0"/>
              <w:jc w:val="center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>&lt;</w:t>
            </w:r>
            <w:r w:rsidRPr="007A670D">
              <w:rPr>
                <w:rFonts w:eastAsiaTheme="minorEastAsia"/>
                <w:sz w:val="22"/>
              </w:rPr>
              <w:t>0.01</w:t>
            </w:r>
          </w:p>
        </w:tc>
      </w:tr>
      <w:tr w:rsidR="0036284F" w:rsidRPr="007A670D" w14:paraId="5385C709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3D8FC" w14:textId="77777777" w:rsidR="0036284F" w:rsidRPr="007A670D" w:rsidRDefault="0036284F" w:rsidP="0036284F">
            <w:pPr>
              <w:snapToGrid w:val="0"/>
              <w:rPr>
                <w:sz w:val="22"/>
              </w:rPr>
            </w:pPr>
            <w:r w:rsidRPr="007A670D">
              <w:rPr>
                <w:sz w:val="22"/>
              </w:rPr>
              <w:t>Men, No.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3FE8F" w14:textId="5A2B99A1" w:rsidR="0036284F" w:rsidRPr="0036284F" w:rsidRDefault="0036284F" w:rsidP="0036284F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8</w:t>
            </w:r>
            <w:r>
              <w:rPr>
                <w:rFonts w:eastAsiaTheme="minorEastAsia"/>
                <w:sz w:val="22"/>
              </w:rPr>
              <w:t>66 (65.46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177D" w14:textId="387BA06F" w:rsidR="0036284F" w:rsidRPr="007A670D" w:rsidRDefault="0036284F" w:rsidP="0036284F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5</w:t>
            </w:r>
            <w:r>
              <w:rPr>
                <w:rFonts w:eastAsiaTheme="minorEastAsia"/>
                <w:sz w:val="22"/>
              </w:rPr>
              <w:t>,20</w:t>
            </w:r>
            <w:r w:rsidR="00294AC8">
              <w:rPr>
                <w:rFonts w:eastAsiaTheme="minor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 xml:space="preserve"> (66.9</w:t>
            </w:r>
            <w:r w:rsidR="00294AC8">
              <w:rPr>
                <w:rFonts w:eastAsiaTheme="minorEastAsia"/>
                <w:sz w:val="22"/>
              </w:rPr>
              <w:t>7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27DA" w14:textId="17E1C158" w:rsidR="0036284F" w:rsidRPr="007A670D" w:rsidRDefault="0036284F" w:rsidP="0036284F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0</w:t>
            </w:r>
            <w:r>
              <w:rPr>
                <w:rFonts w:eastAsiaTheme="minorEastAsia"/>
                <w:sz w:val="22"/>
              </w:rPr>
              <w:t>.28</w:t>
            </w:r>
          </w:p>
        </w:tc>
      </w:tr>
      <w:tr w:rsidR="001F314B" w:rsidRPr="007A670D" w14:paraId="0A2B9A69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15ED7" w14:textId="7827E7CA" w:rsidR="001F314B" w:rsidRPr="007A670D" w:rsidRDefault="001F314B" w:rsidP="0036284F">
            <w:pPr>
              <w:snapToGrid w:val="0"/>
              <w:rPr>
                <w:sz w:val="22"/>
              </w:rPr>
            </w:pPr>
            <w:r>
              <w:rPr>
                <w:sz w:val="22"/>
              </w:rPr>
              <w:t>Hyperuricemia</w:t>
            </w:r>
            <w:r w:rsidRPr="007A670D">
              <w:rPr>
                <w:sz w:val="22"/>
              </w:rPr>
              <w:t>, No.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034A6" w14:textId="29C088F7" w:rsidR="001F314B" w:rsidRPr="001F314B" w:rsidRDefault="001F314B" w:rsidP="0036284F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5</w:t>
            </w:r>
            <w:r>
              <w:rPr>
                <w:rFonts w:eastAsiaTheme="minorEastAsia"/>
                <w:sz w:val="22"/>
              </w:rPr>
              <w:t>69 (43.01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09646" w14:textId="2FEE2F98" w:rsidR="001F314B" w:rsidRPr="001F314B" w:rsidRDefault="001F314B" w:rsidP="0036284F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087 (39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1F0B2" w14:textId="2EA3636B" w:rsidR="001F314B" w:rsidRPr="001F314B" w:rsidRDefault="001F314B" w:rsidP="0036284F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0</w:t>
            </w:r>
            <w:r>
              <w:rPr>
                <w:rFonts w:eastAsiaTheme="minorEastAsia"/>
                <w:sz w:val="22"/>
              </w:rPr>
              <w:t>.02</w:t>
            </w:r>
          </w:p>
        </w:tc>
      </w:tr>
      <w:tr w:rsidR="001F314B" w:rsidRPr="007A670D" w14:paraId="7770D240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CE5BE" w14:textId="39C383F0" w:rsidR="001F314B" w:rsidRPr="007A670D" w:rsidRDefault="001F314B" w:rsidP="0036284F">
            <w:pPr>
              <w:snapToGrid w:val="0"/>
              <w:rPr>
                <w:sz w:val="22"/>
              </w:rPr>
            </w:pPr>
            <w:r>
              <w:rPr>
                <w:sz w:val="22"/>
              </w:rPr>
              <w:t>CKD</w:t>
            </w:r>
            <w:r w:rsidRPr="007A670D">
              <w:rPr>
                <w:sz w:val="22"/>
              </w:rPr>
              <w:t>, No.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66D62" w14:textId="0C631617" w:rsidR="001F314B" w:rsidRPr="001F314B" w:rsidRDefault="001F314B" w:rsidP="0036284F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54 (34.32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2DC1" w14:textId="2B787693" w:rsidR="001F314B" w:rsidRPr="001F314B" w:rsidRDefault="001F314B" w:rsidP="0036284F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>
              <w:rPr>
                <w:rFonts w:eastAsiaTheme="minorEastAsia"/>
                <w:sz w:val="22"/>
              </w:rPr>
              <w:t>823 (36.3</w:t>
            </w:r>
            <w:r w:rsidR="00BA5A09">
              <w:rPr>
                <w:rFonts w:eastAsiaTheme="minor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3E45" w14:textId="03D6586C" w:rsidR="001F314B" w:rsidRPr="001F314B" w:rsidRDefault="001F314B" w:rsidP="0036284F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0</w:t>
            </w:r>
            <w:r>
              <w:rPr>
                <w:rFonts w:eastAsiaTheme="minorEastAsia"/>
                <w:sz w:val="22"/>
              </w:rPr>
              <w:t>.16</w:t>
            </w:r>
          </w:p>
        </w:tc>
      </w:tr>
      <w:tr w:rsidR="0036284F" w:rsidRPr="007A670D" w14:paraId="159828E8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604F" w14:textId="4CB991A6" w:rsidR="0036284F" w:rsidRPr="00861768" w:rsidRDefault="0036284F" w:rsidP="0036284F">
            <w:pPr>
              <w:snapToGrid w:val="0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H</w:t>
            </w:r>
            <w:r>
              <w:rPr>
                <w:rFonts w:eastAsiaTheme="minorEastAsia"/>
                <w:sz w:val="22"/>
              </w:rPr>
              <w:t>yperuricemia</w:t>
            </w:r>
            <w:r>
              <w:rPr>
                <w:rFonts w:eastAsiaTheme="minorEastAsia" w:hint="eastAsia"/>
                <w:sz w:val="22"/>
              </w:rPr>
              <w:t>/</w:t>
            </w:r>
            <w:r>
              <w:rPr>
                <w:rFonts w:eastAsiaTheme="minorEastAsia"/>
                <w:sz w:val="22"/>
              </w:rPr>
              <w:t>CKD grou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8552B" w14:textId="77777777" w:rsidR="0036284F" w:rsidRPr="007A670D" w:rsidRDefault="0036284F" w:rsidP="0036284F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B94C" w14:textId="2ED97849" w:rsidR="0036284F" w:rsidRPr="007A670D" w:rsidRDefault="0036284F" w:rsidP="0036284F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681E" w14:textId="43C6C45A" w:rsidR="0036284F" w:rsidRPr="007A670D" w:rsidRDefault="001F314B" w:rsidP="0036284F">
            <w:pPr>
              <w:snapToGrid w:val="0"/>
              <w:jc w:val="center"/>
              <w:rPr>
                <w:sz w:val="22"/>
              </w:rPr>
            </w:pPr>
            <w:r>
              <w:rPr>
                <w:rFonts w:eastAsiaTheme="minorEastAsia"/>
                <w:sz w:val="22"/>
              </w:rPr>
              <w:t>0.01</w:t>
            </w:r>
          </w:p>
        </w:tc>
      </w:tr>
      <w:tr w:rsidR="0036284F" w:rsidRPr="007A670D" w14:paraId="6B9BC19F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7325" w14:textId="27E0C321" w:rsidR="0036284F" w:rsidRPr="00861768" w:rsidRDefault="0036284F" w:rsidP="0036284F">
            <w:pPr>
              <w:snapToGrid w:val="0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 xml:space="preserve"> </w:t>
            </w:r>
            <w:r>
              <w:rPr>
                <w:rFonts w:eastAsiaTheme="minorEastAsia"/>
                <w:sz w:val="22"/>
              </w:rPr>
              <w:t xml:space="preserve"> </w:t>
            </w:r>
            <w:r>
              <w:rPr>
                <w:rFonts w:eastAsiaTheme="minorEastAsia" w:hint="eastAsia"/>
                <w:sz w:val="22"/>
              </w:rPr>
              <w:t>H</w:t>
            </w:r>
            <w:r>
              <w:rPr>
                <w:rFonts w:eastAsiaTheme="minorEastAsia"/>
                <w:sz w:val="22"/>
              </w:rPr>
              <w:t>yperuricemia-</w:t>
            </w:r>
            <w:r>
              <w:rPr>
                <w:rFonts w:eastAsiaTheme="minorEastAsia" w:hint="eastAsia"/>
                <w:sz w:val="22"/>
              </w:rPr>
              <w:t>/</w:t>
            </w:r>
            <w:r>
              <w:rPr>
                <w:rFonts w:eastAsiaTheme="minorEastAsia"/>
                <w:sz w:val="22"/>
              </w:rPr>
              <w:t>CKD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2E65A" w14:textId="5AFB340C" w:rsidR="0036284F" w:rsidRPr="0036284F" w:rsidRDefault="001F314B" w:rsidP="0036284F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58</w:t>
            </w:r>
            <w:r w:rsidR="0036284F">
              <w:rPr>
                <w:rFonts w:eastAsiaTheme="minorEastAsia"/>
                <w:sz w:val="22"/>
              </w:rPr>
              <w:t>4 (</w:t>
            </w:r>
            <w:r>
              <w:rPr>
                <w:rFonts w:eastAsiaTheme="minorEastAsia"/>
                <w:sz w:val="22"/>
              </w:rPr>
              <w:t>44.14</w:t>
            </w:r>
            <w:r w:rsidR="0036284F">
              <w:rPr>
                <w:rFonts w:eastAsiaTheme="minorEastAsia"/>
                <w:sz w:val="22"/>
              </w:rPr>
              <w:t>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4381" w14:textId="4A4A6E4D" w:rsidR="0036284F" w:rsidRPr="0036284F" w:rsidRDefault="0036284F" w:rsidP="0036284F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,</w:t>
            </w:r>
            <w:r w:rsidR="001F314B">
              <w:rPr>
                <w:rFonts w:eastAsiaTheme="minorEastAsia"/>
                <w:sz w:val="22"/>
              </w:rPr>
              <w:t>55</w:t>
            </w:r>
            <w:r w:rsidR="00BA5A09">
              <w:rPr>
                <w:rFonts w:eastAsiaTheme="minorEastAsia"/>
                <w:sz w:val="22"/>
              </w:rPr>
              <w:t>5</w:t>
            </w:r>
            <w:r>
              <w:rPr>
                <w:rFonts w:eastAsiaTheme="minorEastAsia"/>
                <w:sz w:val="22"/>
              </w:rPr>
              <w:t xml:space="preserve"> (4</w:t>
            </w:r>
            <w:r w:rsidR="001F314B">
              <w:rPr>
                <w:rFonts w:eastAsiaTheme="minorEastAsia"/>
                <w:sz w:val="22"/>
              </w:rPr>
              <w:t>5.7</w:t>
            </w:r>
            <w:r w:rsidR="00BA5A09">
              <w:rPr>
                <w:rFonts w:eastAsiaTheme="minorEastAsia"/>
                <w:sz w:val="22"/>
              </w:rPr>
              <w:t>6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9375" w14:textId="77777777" w:rsidR="0036284F" w:rsidRPr="007A670D" w:rsidRDefault="0036284F" w:rsidP="0036284F">
            <w:pPr>
              <w:snapToGrid w:val="0"/>
              <w:jc w:val="center"/>
              <w:rPr>
                <w:sz w:val="22"/>
              </w:rPr>
            </w:pPr>
          </w:p>
        </w:tc>
      </w:tr>
      <w:tr w:rsidR="0036284F" w:rsidRPr="007A670D" w14:paraId="44012D15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22500" w14:textId="3FDA2028" w:rsidR="0036284F" w:rsidRPr="00861768" w:rsidRDefault="0036284F" w:rsidP="0036284F">
            <w:pPr>
              <w:snapToGrid w:val="0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 xml:space="preserve"> </w:t>
            </w:r>
            <w:r>
              <w:rPr>
                <w:rFonts w:eastAsiaTheme="minorEastAsia"/>
                <w:sz w:val="22"/>
              </w:rPr>
              <w:t xml:space="preserve"> </w:t>
            </w:r>
            <w:r>
              <w:rPr>
                <w:rFonts w:eastAsiaTheme="minorEastAsia" w:hint="eastAsia"/>
                <w:sz w:val="22"/>
              </w:rPr>
              <w:t>H</w:t>
            </w:r>
            <w:r>
              <w:rPr>
                <w:rFonts w:eastAsiaTheme="minorEastAsia"/>
                <w:sz w:val="22"/>
              </w:rPr>
              <w:t>yperuricemia+</w:t>
            </w:r>
            <w:r>
              <w:rPr>
                <w:rFonts w:eastAsiaTheme="minorEastAsia" w:hint="eastAsia"/>
                <w:sz w:val="22"/>
              </w:rPr>
              <w:t>/</w:t>
            </w:r>
            <w:r>
              <w:rPr>
                <w:rFonts w:eastAsiaTheme="minorEastAsia"/>
                <w:sz w:val="22"/>
              </w:rPr>
              <w:t>CKD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B8EDC" w14:textId="210ADF31" w:rsidR="0036284F" w:rsidRPr="0036284F" w:rsidRDefault="0036284F" w:rsidP="0036284F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 w:rsidR="001F314B">
              <w:rPr>
                <w:rFonts w:eastAsiaTheme="minorEastAsia"/>
                <w:sz w:val="22"/>
              </w:rPr>
              <w:t>85</w:t>
            </w:r>
            <w:r>
              <w:rPr>
                <w:rFonts w:eastAsiaTheme="minorEastAsia"/>
                <w:sz w:val="22"/>
              </w:rPr>
              <w:t xml:space="preserve"> (2</w:t>
            </w:r>
            <w:r w:rsidR="001F314B">
              <w:rPr>
                <w:rFonts w:eastAsiaTheme="minorEastAsia"/>
                <w:sz w:val="22"/>
              </w:rPr>
              <w:t>1.54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4033" w14:textId="127FFE4E" w:rsidR="0036284F" w:rsidRPr="0036284F" w:rsidRDefault="0036284F" w:rsidP="0036284F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</w:t>
            </w:r>
            <w:r w:rsidR="001F314B">
              <w:rPr>
                <w:rFonts w:eastAsiaTheme="minorEastAsia"/>
                <w:sz w:val="22"/>
              </w:rPr>
              <w:t>39</w:t>
            </w:r>
            <w:r>
              <w:rPr>
                <w:rFonts w:eastAsiaTheme="minorEastAsia"/>
                <w:sz w:val="22"/>
              </w:rPr>
              <w:t>1 (1</w:t>
            </w:r>
            <w:r w:rsidR="001F314B">
              <w:rPr>
                <w:rFonts w:eastAsiaTheme="minorEastAsia"/>
                <w:sz w:val="22"/>
              </w:rPr>
              <w:t>7.90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4E35" w14:textId="77777777" w:rsidR="0036284F" w:rsidRPr="007A670D" w:rsidRDefault="0036284F" w:rsidP="0036284F">
            <w:pPr>
              <w:snapToGrid w:val="0"/>
              <w:jc w:val="center"/>
              <w:rPr>
                <w:sz w:val="22"/>
              </w:rPr>
            </w:pPr>
          </w:p>
        </w:tc>
      </w:tr>
      <w:tr w:rsidR="0036284F" w:rsidRPr="007A670D" w14:paraId="1A54C0B2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27D3" w14:textId="2E108449" w:rsidR="0036284F" w:rsidRPr="00861768" w:rsidRDefault="0036284F" w:rsidP="0036284F">
            <w:pPr>
              <w:snapToGrid w:val="0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 xml:space="preserve"> </w:t>
            </w:r>
            <w:r>
              <w:rPr>
                <w:rFonts w:eastAsiaTheme="minorEastAsia"/>
                <w:sz w:val="22"/>
              </w:rPr>
              <w:t xml:space="preserve"> </w:t>
            </w:r>
            <w:r>
              <w:rPr>
                <w:rFonts w:eastAsiaTheme="minorEastAsia" w:hint="eastAsia"/>
                <w:sz w:val="22"/>
              </w:rPr>
              <w:t>H</w:t>
            </w:r>
            <w:r>
              <w:rPr>
                <w:rFonts w:eastAsiaTheme="minorEastAsia"/>
                <w:sz w:val="22"/>
              </w:rPr>
              <w:t>yperuricemia-</w:t>
            </w:r>
            <w:r>
              <w:rPr>
                <w:rFonts w:eastAsiaTheme="minorEastAsia" w:hint="eastAsia"/>
                <w:sz w:val="22"/>
              </w:rPr>
              <w:t>/</w:t>
            </w:r>
            <w:r>
              <w:rPr>
                <w:rFonts w:eastAsiaTheme="minorEastAsia"/>
                <w:sz w:val="22"/>
              </w:rPr>
              <w:t>CKD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74831" w14:textId="1E584B95" w:rsidR="0036284F" w:rsidRPr="0036284F" w:rsidRDefault="0036284F" w:rsidP="0036284F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 w:rsidR="001F314B">
              <w:rPr>
                <w:rFonts w:eastAsiaTheme="minorEastAsia"/>
                <w:sz w:val="22"/>
              </w:rPr>
              <w:t>7</w:t>
            </w:r>
            <w:r>
              <w:rPr>
                <w:rFonts w:eastAsiaTheme="minorEastAsia"/>
                <w:sz w:val="22"/>
              </w:rPr>
              <w:t>0 (1</w:t>
            </w:r>
            <w:r w:rsidR="001F314B">
              <w:rPr>
                <w:rFonts w:eastAsiaTheme="minorEastAsia"/>
                <w:sz w:val="22"/>
              </w:rPr>
              <w:t>2.85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9EEB" w14:textId="699FE668" w:rsidR="0036284F" w:rsidRPr="0036284F" w:rsidRDefault="0036284F" w:rsidP="0036284F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</w:t>
            </w:r>
            <w:r w:rsidR="001F314B">
              <w:rPr>
                <w:rFonts w:eastAsiaTheme="minorEastAsia"/>
                <w:sz w:val="22"/>
              </w:rPr>
              <w:t>127</w:t>
            </w:r>
            <w:r>
              <w:rPr>
                <w:rFonts w:eastAsiaTheme="minorEastAsia"/>
                <w:sz w:val="22"/>
              </w:rPr>
              <w:t xml:space="preserve"> (1</w:t>
            </w:r>
            <w:r w:rsidR="001F314B">
              <w:rPr>
                <w:rFonts w:eastAsiaTheme="minorEastAsia"/>
                <w:sz w:val="22"/>
              </w:rPr>
              <w:t>4.5</w:t>
            </w:r>
            <w:r w:rsidR="00BA5A09">
              <w:rPr>
                <w:rFonts w:eastAsiaTheme="minor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B579" w14:textId="77777777" w:rsidR="0036284F" w:rsidRPr="007A670D" w:rsidRDefault="0036284F" w:rsidP="0036284F">
            <w:pPr>
              <w:snapToGrid w:val="0"/>
              <w:jc w:val="center"/>
              <w:rPr>
                <w:sz w:val="22"/>
              </w:rPr>
            </w:pPr>
          </w:p>
        </w:tc>
      </w:tr>
      <w:tr w:rsidR="0036284F" w:rsidRPr="007A670D" w14:paraId="1DA94A94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01424" w14:textId="513DF714" w:rsidR="0036284F" w:rsidRPr="00861768" w:rsidRDefault="0036284F" w:rsidP="0036284F">
            <w:pPr>
              <w:snapToGrid w:val="0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 xml:space="preserve"> </w:t>
            </w:r>
            <w:r>
              <w:rPr>
                <w:rFonts w:eastAsiaTheme="minorEastAsia"/>
                <w:sz w:val="22"/>
              </w:rPr>
              <w:t xml:space="preserve"> </w:t>
            </w:r>
            <w:r>
              <w:rPr>
                <w:rFonts w:eastAsiaTheme="minorEastAsia" w:hint="eastAsia"/>
                <w:sz w:val="22"/>
              </w:rPr>
              <w:t>H</w:t>
            </w:r>
            <w:r>
              <w:rPr>
                <w:rFonts w:eastAsiaTheme="minorEastAsia"/>
                <w:sz w:val="22"/>
              </w:rPr>
              <w:t>yperuricemia+</w:t>
            </w:r>
            <w:r>
              <w:rPr>
                <w:rFonts w:eastAsiaTheme="minorEastAsia" w:hint="eastAsia"/>
                <w:sz w:val="22"/>
              </w:rPr>
              <w:t>/</w:t>
            </w:r>
            <w:r>
              <w:rPr>
                <w:rFonts w:eastAsiaTheme="minorEastAsia"/>
                <w:sz w:val="22"/>
              </w:rPr>
              <w:t>CKD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917CC" w14:textId="7B9F4217" w:rsidR="0036284F" w:rsidRPr="0036284F" w:rsidRDefault="0036284F" w:rsidP="0036284F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 w:rsidR="001F314B">
              <w:rPr>
                <w:rFonts w:eastAsiaTheme="minorEastAsia"/>
                <w:sz w:val="22"/>
              </w:rPr>
              <w:t>84</w:t>
            </w:r>
            <w:r>
              <w:rPr>
                <w:rFonts w:eastAsiaTheme="minorEastAsia"/>
                <w:sz w:val="22"/>
              </w:rPr>
              <w:t xml:space="preserve"> (2</w:t>
            </w:r>
            <w:r w:rsidR="001F314B">
              <w:rPr>
                <w:rFonts w:eastAsiaTheme="minorEastAsia"/>
                <w:sz w:val="22"/>
              </w:rPr>
              <w:t>1.47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5CA1" w14:textId="2DA5E26B" w:rsidR="0036284F" w:rsidRPr="0036284F" w:rsidRDefault="0036284F" w:rsidP="0036284F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6</w:t>
            </w:r>
            <w:r w:rsidR="001F314B">
              <w:rPr>
                <w:rFonts w:eastAsiaTheme="minorEastAsia"/>
                <w:sz w:val="22"/>
              </w:rPr>
              <w:t>96</w:t>
            </w:r>
            <w:r>
              <w:rPr>
                <w:rFonts w:eastAsiaTheme="minorEastAsia"/>
                <w:sz w:val="22"/>
              </w:rPr>
              <w:t xml:space="preserve"> (21.</w:t>
            </w:r>
            <w:r w:rsidR="001F314B">
              <w:rPr>
                <w:rFonts w:eastAsiaTheme="minorEastAsia"/>
                <w:sz w:val="22"/>
              </w:rPr>
              <w:t>83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37842" w14:textId="77777777" w:rsidR="0036284F" w:rsidRPr="007A670D" w:rsidRDefault="0036284F" w:rsidP="0036284F">
            <w:pPr>
              <w:snapToGrid w:val="0"/>
              <w:jc w:val="center"/>
              <w:rPr>
                <w:sz w:val="22"/>
              </w:rPr>
            </w:pPr>
          </w:p>
        </w:tc>
      </w:tr>
      <w:tr w:rsidR="0036284F" w:rsidRPr="007A670D" w14:paraId="6E89A468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1933D" w14:textId="77777777" w:rsidR="0036284F" w:rsidRPr="007A670D" w:rsidRDefault="0036284F" w:rsidP="0036284F">
            <w:pPr>
              <w:snapToGrid w:val="0"/>
              <w:jc w:val="left"/>
              <w:rPr>
                <w:rFonts w:eastAsiaTheme="minorEastAsia"/>
                <w:sz w:val="22"/>
              </w:rPr>
            </w:pPr>
            <w:r w:rsidRPr="007A670D">
              <w:rPr>
                <w:bCs/>
                <w:sz w:val="22"/>
              </w:rPr>
              <w:t>BMI</w:t>
            </w:r>
            <w:r w:rsidRPr="007A670D">
              <w:rPr>
                <w:rFonts w:eastAsia="宋体"/>
                <w:sz w:val="22"/>
              </w:rPr>
              <w:t xml:space="preserve">, </w:t>
            </w:r>
            <w:r w:rsidRPr="007A670D">
              <w:rPr>
                <w:sz w:val="22"/>
              </w:rPr>
              <w:t xml:space="preserve">mean 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 xml:space="preserve">SD, </w:t>
            </w:r>
            <w:r w:rsidRPr="007A670D">
              <w:rPr>
                <w:rFonts w:eastAsia="宋体"/>
                <w:sz w:val="22"/>
              </w:rPr>
              <w:t>kg/m</w:t>
            </w:r>
            <w:r w:rsidRPr="007A670D">
              <w:rPr>
                <w:rFonts w:eastAsia="宋体"/>
                <w:sz w:val="22"/>
                <w:vertAlign w:val="superscript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4803" w14:textId="32F6CD22" w:rsidR="0036284F" w:rsidRPr="007A670D" w:rsidRDefault="0036284F" w:rsidP="0036284F">
            <w:pPr>
              <w:snapToGrid w:val="0"/>
              <w:jc w:val="center"/>
              <w:rPr>
                <w:sz w:val="22"/>
              </w:rPr>
            </w:pPr>
            <w:r w:rsidRPr="007A670D">
              <w:rPr>
                <w:sz w:val="22"/>
              </w:rPr>
              <w:t>2</w:t>
            </w:r>
            <w:r>
              <w:rPr>
                <w:sz w:val="22"/>
              </w:rPr>
              <w:t>4.8</w:t>
            </w:r>
            <w:r w:rsidR="009734E7">
              <w:rPr>
                <w:sz w:val="22"/>
              </w:rPr>
              <w:t>2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>4.</w:t>
            </w:r>
            <w:r>
              <w:rPr>
                <w:sz w:val="22"/>
              </w:rPr>
              <w:t>4</w:t>
            </w:r>
            <w:r w:rsidR="009734E7">
              <w:rPr>
                <w:sz w:val="22"/>
              </w:rPr>
              <w:t>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655F" w14:textId="1D07481D" w:rsidR="0036284F" w:rsidRPr="007A670D" w:rsidRDefault="0036284F" w:rsidP="0036284F">
            <w:pPr>
              <w:snapToGrid w:val="0"/>
              <w:jc w:val="center"/>
              <w:rPr>
                <w:sz w:val="22"/>
              </w:rPr>
            </w:pPr>
            <w:r w:rsidRPr="007A670D">
              <w:rPr>
                <w:sz w:val="22"/>
              </w:rPr>
              <w:t>2</w:t>
            </w:r>
            <w:r>
              <w:rPr>
                <w:sz w:val="22"/>
              </w:rPr>
              <w:t>5.1</w:t>
            </w:r>
            <w:r w:rsidR="009734E7">
              <w:rPr>
                <w:sz w:val="22"/>
              </w:rPr>
              <w:t>1</w:t>
            </w:r>
            <w:r w:rsidRPr="007A670D">
              <w:rPr>
                <w:rFonts w:eastAsiaTheme="minorEastAsia"/>
                <w:sz w:val="22"/>
              </w:rPr>
              <w:t>±</w:t>
            </w:r>
            <w:r>
              <w:rPr>
                <w:sz w:val="22"/>
              </w:rPr>
              <w:t>4.1</w:t>
            </w:r>
            <w:r w:rsidR="009734E7">
              <w:rPr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F89F" w14:textId="4CF5EB81" w:rsidR="0036284F" w:rsidRPr="007A670D" w:rsidRDefault="009734E7" w:rsidP="0036284F">
            <w:pPr>
              <w:snapToGrid w:val="0"/>
              <w:jc w:val="center"/>
              <w:rPr>
                <w:sz w:val="22"/>
              </w:rPr>
            </w:pPr>
            <w:r>
              <w:rPr>
                <w:rFonts w:eastAsiaTheme="minorEastAsia"/>
                <w:sz w:val="22"/>
              </w:rPr>
              <w:t>0.02</w:t>
            </w:r>
          </w:p>
        </w:tc>
      </w:tr>
      <w:tr w:rsidR="0036284F" w:rsidRPr="007A670D" w14:paraId="548907B7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0FE9" w14:textId="77777777" w:rsidR="0036284F" w:rsidRPr="007A670D" w:rsidRDefault="0036284F" w:rsidP="0036284F">
            <w:pPr>
              <w:snapToGrid w:val="0"/>
              <w:jc w:val="left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 w:hint="eastAsia"/>
                <w:bCs/>
                <w:sz w:val="22"/>
              </w:rPr>
              <w:t>S</w:t>
            </w:r>
            <w:r w:rsidRPr="007A670D">
              <w:rPr>
                <w:rFonts w:eastAsiaTheme="minorEastAsia"/>
                <w:bCs/>
                <w:sz w:val="22"/>
              </w:rPr>
              <w:t xml:space="preserve">BP, </w:t>
            </w:r>
            <w:r w:rsidRPr="007A670D">
              <w:rPr>
                <w:sz w:val="22"/>
              </w:rPr>
              <w:t xml:space="preserve">mean 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 xml:space="preserve">SD, </w:t>
            </w:r>
            <w:r w:rsidRPr="007A670D">
              <w:rPr>
                <w:rFonts w:eastAsiaTheme="minorEastAsia"/>
                <w:bCs/>
                <w:sz w:val="22"/>
              </w:rPr>
              <w:t>mmH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AA963" w14:textId="2416EBF0" w:rsidR="0036284F" w:rsidRPr="007A670D" w:rsidRDefault="0036284F" w:rsidP="0036284F">
            <w:pPr>
              <w:snapToGrid w:val="0"/>
              <w:jc w:val="center"/>
              <w:rPr>
                <w:sz w:val="22"/>
              </w:rPr>
            </w:pPr>
            <w:r w:rsidRPr="007A670D">
              <w:rPr>
                <w:sz w:val="22"/>
              </w:rPr>
              <w:t>12</w:t>
            </w:r>
            <w:r>
              <w:rPr>
                <w:sz w:val="22"/>
              </w:rPr>
              <w:t>8.7</w:t>
            </w:r>
            <w:r w:rsidR="009734E7">
              <w:rPr>
                <w:sz w:val="22"/>
              </w:rPr>
              <w:t>1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>2</w:t>
            </w:r>
            <w:r>
              <w:rPr>
                <w:sz w:val="22"/>
              </w:rPr>
              <w:t>3.5</w:t>
            </w:r>
            <w:r w:rsidR="009734E7">
              <w:rPr>
                <w:sz w:val="22"/>
              </w:rPr>
              <w:t>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274C" w14:textId="08415D08" w:rsidR="0036284F" w:rsidRPr="007A670D" w:rsidRDefault="0036284F" w:rsidP="0036284F">
            <w:pPr>
              <w:snapToGrid w:val="0"/>
              <w:jc w:val="center"/>
              <w:rPr>
                <w:rFonts w:eastAsiaTheme="minorEastAsia"/>
                <w:sz w:val="22"/>
              </w:rPr>
            </w:pPr>
            <w:r w:rsidRPr="007A670D">
              <w:rPr>
                <w:sz w:val="22"/>
              </w:rPr>
              <w:t>1</w:t>
            </w:r>
            <w:r>
              <w:rPr>
                <w:sz w:val="22"/>
              </w:rPr>
              <w:t>30.90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>2</w:t>
            </w:r>
            <w:r>
              <w:rPr>
                <w:sz w:val="22"/>
              </w:rPr>
              <w:t>2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B204" w14:textId="77777777" w:rsidR="0036284F" w:rsidRPr="007A670D" w:rsidRDefault="0036284F" w:rsidP="0036284F">
            <w:pPr>
              <w:snapToGrid w:val="0"/>
              <w:jc w:val="center"/>
              <w:rPr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>&lt;</w:t>
            </w:r>
            <w:r w:rsidRPr="007A670D">
              <w:rPr>
                <w:rFonts w:eastAsiaTheme="minorEastAsia"/>
                <w:sz w:val="22"/>
              </w:rPr>
              <w:t>0.01</w:t>
            </w:r>
          </w:p>
        </w:tc>
      </w:tr>
      <w:tr w:rsidR="0036284F" w:rsidRPr="007A670D" w14:paraId="69F99F1F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D42B" w14:textId="77777777" w:rsidR="0036284F" w:rsidRPr="007A670D" w:rsidRDefault="0036284F" w:rsidP="0036284F">
            <w:pPr>
              <w:snapToGrid w:val="0"/>
              <w:jc w:val="left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 w:hint="eastAsia"/>
                <w:bCs/>
                <w:sz w:val="22"/>
              </w:rPr>
              <w:t>D</w:t>
            </w:r>
            <w:r w:rsidRPr="007A670D">
              <w:rPr>
                <w:rFonts w:eastAsiaTheme="minorEastAsia"/>
                <w:bCs/>
                <w:sz w:val="22"/>
              </w:rPr>
              <w:t xml:space="preserve">BP, </w:t>
            </w:r>
            <w:r w:rsidRPr="007A670D">
              <w:rPr>
                <w:sz w:val="22"/>
              </w:rPr>
              <w:t xml:space="preserve">mean 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 xml:space="preserve">SD, </w:t>
            </w:r>
            <w:r w:rsidRPr="007A670D">
              <w:rPr>
                <w:rFonts w:eastAsiaTheme="minorEastAsia"/>
                <w:bCs/>
                <w:sz w:val="22"/>
              </w:rPr>
              <w:t>mmH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08392" w14:textId="7B88C617" w:rsidR="0036284F" w:rsidRPr="007A670D" w:rsidRDefault="0036284F" w:rsidP="0036284F">
            <w:pPr>
              <w:snapToGrid w:val="0"/>
              <w:jc w:val="center"/>
              <w:rPr>
                <w:sz w:val="22"/>
              </w:rPr>
            </w:pPr>
            <w:r w:rsidRPr="007A670D">
              <w:rPr>
                <w:sz w:val="22"/>
              </w:rPr>
              <w:t>76.</w:t>
            </w:r>
            <w:r>
              <w:rPr>
                <w:sz w:val="22"/>
              </w:rPr>
              <w:t>2</w:t>
            </w:r>
            <w:r w:rsidR="009734E7">
              <w:rPr>
                <w:sz w:val="22"/>
              </w:rPr>
              <w:t>5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>14.</w:t>
            </w:r>
            <w:r w:rsidR="009734E7">
              <w:rPr>
                <w:sz w:val="22"/>
              </w:rPr>
              <w:t>2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438C" w14:textId="1E611E9F" w:rsidR="0036284F" w:rsidRPr="007A670D" w:rsidRDefault="0036284F" w:rsidP="0036284F">
            <w:pPr>
              <w:snapToGrid w:val="0"/>
              <w:jc w:val="center"/>
              <w:rPr>
                <w:rFonts w:eastAsiaTheme="minorEastAsia"/>
                <w:sz w:val="22"/>
              </w:rPr>
            </w:pPr>
            <w:r w:rsidRPr="007A670D">
              <w:rPr>
                <w:sz w:val="22"/>
              </w:rPr>
              <w:t>7</w:t>
            </w:r>
            <w:r>
              <w:rPr>
                <w:sz w:val="22"/>
              </w:rPr>
              <w:t>5.69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>1</w:t>
            </w:r>
            <w:r>
              <w:rPr>
                <w:sz w:val="22"/>
              </w:rPr>
              <w:t>4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E45D" w14:textId="0FBF275B" w:rsidR="0036284F" w:rsidRPr="007A670D" w:rsidRDefault="0036284F" w:rsidP="0036284F">
            <w:pPr>
              <w:snapToGrid w:val="0"/>
              <w:jc w:val="center"/>
              <w:rPr>
                <w:sz w:val="22"/>
              </w:rPr>
            </w:pPr>
            <w:r>
              <w:rPr>
                <w:rFonts w:eastAsiaTheme="minorEastAsia"/>
                <w:sz w:val="22"/>
              </w:rPr>
              <w:t>0.1</w:t>
            </w:r>
            <w:r w:rsidR="009734E7">
              <w:rPr>
                <w:rFonts w:eastAsiaTheme="minorEastAsia"/>
                <w:sz w:val="22"/>
              </w:rPr>
              <w:t>9</w:t>
            </w:r>
          </w:p>
        </w:tc>
      </w:tr>
      <w:tr w:rsidR="0036284F" w:rsidRPr="007A670D" w14:paraId="6047FDFE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5236" w14:textId="77777777" w:rsidR="0036284F" w:rsidRPr="007A670D" w:rsidRDefault="0036284F" w:rsidP="0036284F">
            <w:pPr>
              <w:snapToGrid w:val="0"/>
              <w:jc w:val="left"/>
              <w:rPr>
                <w:rFonts w:eastAsiaTheme="minorEastAsia"/>
                <w:sz w:val="22"/>
              </w:rPr>
            </w:pPr>
            <w:r w:rsidRPr="007A670D">
              <w:rPr>
                <w:sz w:val="22"/>
              </w:rPr>
              <w:t xml:space="preserve">Heart Rate, mean 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>SD, bp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9E30" w14:textId="764300D8" w:rsidR="0036284F" w:rsidRPr="007A670D" w:rsidRDefault="0036284F" w:rsidP="0036284F">
            <w:pPr>
              <w:snapToGrid w:val="0"/>
              <w:jc w:val="center"/>
              <w:rPr>
                <w:sz w:val="22"/>
              </w:rPr>
            </w:pPr>
            <w:r w:rsidRPr="007A670D">
              <w:rPr>
                <w:sz w:val="22"/>
              </w:rPr>
              <w:t>8</w:t>
            </w:r>
            <w:r>
              <w:rPr>
                <w:sz w:val="22"/>
              </w:rPr>
              <w:t>2.73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>1</w:t>
            </w:r>
            <w:r>
              <w:rPr>
                <w:sz w:val="22"/>
              </w:rPr>
              <w:t>7.6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B550" w14:textId="5624284B" w:rsidR="0036284F" w:rsidRPr="007A670D" w:rsidRDefault="0036284F" w:rsidP="0036284F">
            <w:pPr>
              <w:snapToGrid w:val="0"/>
              <w:jc w:val="center"/>
              <w:rPr>
                <w:rFonts w:eastAsiaTheme="minorEastAsia"/>
                <w:sz w:val="22"/>
              </w:rPr>
            </w:pPr>
            <w:r w:rsidRPr="007A670D">
              <w:rPr>
                <w:sz w:val="22"/>
              </w:rPr>
              <w:t>82.</w:t>
            </w:r>
            <w:r>
              <w:rPr>
                <w:sz w:val="22"/>
              </w:rPr>
              <w:t>79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>1</w:t>
            </w:r>
            <w:r>
              <w:rPr>
                <w:sz w:val="22"/>
              </w:rPr>
              <w:t>8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46FF5" w14:textId="10A61878" w:rsidR="0036284F" w:rsidRPr="007A670D" w:rsidRDefault="0036284F" w:rsidP="0036284F">
            <w:pPr>
              <w:snapToGrid w:val="0"/>
              <w:jc w:val="center"/>
              <w:rPr>
                <w:sz w:val="22"/>
              </w:rPr>
            </w:pPr>
            <w:r>
              <w:rPr>
                <w:rFonts w:eastAsiaTheme="minorEastAsia"/>
                <w:sz w:val="22"/>
              </w:rPr>
              <w:t>0.92</w:t>
            </w:r>
          </w:p>
        </w:tc>
      </w:tr>
      <w:tr w:rsidR="00512EF5" w:rsidRPr="007A670D" w14:paraId="4784444A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7DA02" w14:textId="3CDE992D" w:rsidR="00512EF5" w:rsidRPr="007A670D" w:rsidRDefault="00512EF5" w:rsidP="00512EF5">
            <w:pPr>
              <w:snapToGrid w:val="0"/>
              <w:jc w:val="left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>E</w:t>
            </w:r>
            <w:r w:rsidRPr="007A670D">
              <w:rPr>
                <w:rFonts w:eastAsiaTheme="minorEastAsia"/>
                <w:sz w:val="22"/>
              </w:rPr>
              <w:t>F</w:t>
            </w:r>
            <w:r>
              <w:t xml:space="preserve"> </w:t>
            </w:r>
            <w:r w:rsidRPr="00115B8F">
              <w:rPr>
                <w:rFonts w:eastAsiaTheme="minorEastAsia"/>
                <w:sz w:val="22"/>
              </w:rPr>
              <w:t>phenotypes</w:t>
            </w:r>
            <w:r w:rsidRPr="007A670D">
              <w:rPr>
                <w:sz w:val="22"/>
              </w:rPr>
              <w:t>, No.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BBC76" w14:textId="1636F9E7" w:rsidR="00512EF5" w:rsidRDefault="00512EF5" w:rsidP="00512EF5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34550" w14:textId="1CAF9013" w:rsidR="00512EF5" w:rsidRPr="007A670D" w:rsidRDefault="00512EF5" w:rsidP="00512EF5">
            <w:pPr>
              <w:snapToGrid w:val="0"/>
              <w:jc w:val="center"/>
              <w:rPr>
                <w:rFonts w:eastAsiaTheme="minorEastAsia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BE3F" w14:textId="77777777" w:rsidR="00512EF5" w:rsidRPr="007A670D" w:rsidRDefault="00512EF5" w:rsidP="00512EF5">
            <w:pPr>
              <w:snapToGrid w:val="0"/>
              <w:jc w:val="center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>&lt;</w:t>
            </w:r>
            <w:r w:rsidRPr="007A670D">
              <w:rPr>
                <w:rFonts w:eastAsiaTheme="minorEastAsia"/>
                <w:sz w:val="22"/>
              </w:rPr>
              <w:t>0.01</w:t>
            </w:r>
          </w:p>
        </w:tc>
      </w:tr>
      <w:tr w:rsidR="00512EF5" w:rsidRPr="007A670D" w14:paraId="1711BD95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511C" w14:textId="2206D663" w:rsidR="00512EF5" w:rsidRPr="007A670D" w:rsidRDefault="00512EF5" w:rsidP="00512EF5">
            <w:pPr>
              <w:snapToGrid w:val="0"/>
              <w:jc w:val="left"/>
              <w:rPr>
                <w:sz w:val="22"/>
              </w:rPr>
            </w:pPr>
            <w:r>
              <w:rPr>
                <w:rFonts w:eastAsiaTheme="minorEastAsia" w:hint="eastAsia"/>
                <w:sz w:val="22"/>
              </w:rPr>
              <w:t xml:space="preserve"> </w:t>
            </w:r>
            <w:r>
              <w:rPr>
                <w:rFonts w:eastAsiaTheme="minorEastAsia"/>
                <w:sz w:val="22"/>
              </w:rPr>
              <w:t xml:space="preserve"> HF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D6C0D" w14:textId="3B2B0DBE" w:rsidR="00512EF5" w:rsidRPr="00512EF5" w:rsidRDefault="00512EF5" w:rsidP="00512EF5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 xml:space="preserve">568 </w:t>
            </w:r>
            <w:r>
              <w:rPr>
                <w:rFonts w:eastAsiaTheme="minorEastAsia" w:hint="eastAsia"/>
                <w:sz w:val="22"/>
              </w:rPr>
              <w:t>(</w:t>
            </w:r>
            <w:r>
              <w:rPr>
                <w:rFonts w:eastAsiaTheme="minorEastAsia"/>
                <w:sz w:val="22"/>
              </w:rPr>
              <w:t>42.93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F022" w14:textId="43006DA3" w:rsidR="00512EF5" w:rsidRPr="00512EF5" w:rsidRDefault="00512EF5" w:rsidP="00512EF5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>
              <w:rPr>
                <w:rFonts w:eastAsiaTheme="minorEastAsia"/>
                <w:sz w:val="22"/>
              </w:rPr>
              <w:t>,955 (38.0</w:t>
            </w:r>
            <w:r w:rsidR="00294AC8">
              <w:rPr>
                <w:rFonts w:eastAsiaTheme="minor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73824" w14:textId="77777777" w:rsidR="00512EF5" w:rsidRPr="007A670D" w:rsidRDefault="00512EF5" w:rsidP="00512EF5">
            <w:pPr>
              <w:snapToGrid w:val="0"/>
              <w:jc w:val="center"/>
              <w:rPr>
                <w:sz w:val="22"/>
              </w:rPr>
            </w:pPr>
          </w:p>
        </w:tc>
      </w:tr>
      <w:tr w:rsidR="00512EF5" w:rsidRPr="007A670D" w14:paraId="1A930CDF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4957" w14:textId="79B655DD" w:rsidR="00512EF5" w:rsidRPr="007A670D" w:rsidRDefault="00512EF5" w:rsidP="00512EF5">
            <w:pPr>
              <w:snapToGrid w:val="0"/>
              <w:jc w:val="left"/>
              <w:rPr>
                <w:sz w:val="22"/>
              </w:rPr>
            </w:pPr>
            <w:r>
              <w:rPr>
                <w:rFonts w:eastAsiaTheme="minorEastAsia" w:hint="eastAsia"/>
                <w:sz w:val="22"/>
              </w:rPr>
              <w:t xml:space="preserve"> </w:t>
            </w:r>
            <w:r>
              <w:rPr>
                <w:rFonts w:eastAsiaTheme="minorEastAsia"/>
                <w:sz w:val="22"/>
              </w:rPr>
              <w:t xml:space="preserve"> HFm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C5950" w14:textId="27D5082C" w:rsidR="00512EF5" w:rsidRPr="00512EF5" w:rsidRDefault="00512EF5" w:rsidP="00512EF5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>
              <w:rPr>
                <w:rFonts w:eastAsiaTheme="minorEastAsia"/>
                <w:sz w:val="22"/>
              </w:rPr>
              <w:t>59 (19.58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0935" w14:textId="2616BA58" w:rsidR="00512EF5" w:rsidRPr="00512EF5" w:rsidRDefault="00512EF5" w:rsidP="00512EF5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64</w:t>
            </w:r>
            <w:r w:rsidR="00294AC8">
              <w:rPr>
                <w:rFonts w:eastAsiaTheme="minor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 xml:space="preserve"> (21.1</w:t>
            </w:r>
            <w:r w:rsidR="00294AC8">
              <w:rPr>
                <w:rFonts w:eastAsiaTheme="minorEastAsia"/>
                <w:sz w:val="22"/>
              </w:rPr>
              <w:t>6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2A77" w14:textId="77777777" w:rsidR="00512EF5" w:rsidRPr="007A670D" w:rsidRDefault="00512EF5" w:rsidP="00512EF5">
            <w:pPr>
              <w:snapToGrid w:val="0"/>
              <w:jc w:val="center"/>
              <w:rPr>
                <w:sz w:val="22"/>
              </w:rPr>
            </w:pPr>
          </w:p>
        </w:tc>
      </w:tr>
      <w:tr w:rsidR="00512EF5" w:rsidRPr="007A670D" w14:paraId="78045B7A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C7EDD" w14:textId="6A4CBB05" w:rsidR="00512EF5" w:rsidRPr="007A670D" w:rsidRDefault="00512EF5" w:rsidP="00512EF5">
            <w:pPr>
              <w:snapToGrid w:val="0"/>
              <w:jc w:val="left"/>
              <w:rPr>
                <w:sz w:val="22"/>
              </w:rPr>
            </w:pPr>
            <w:r>
              <w:rPr>
                <w:rFonts w:eastAsiaTheme="minorEastAsia" w:hint="eastAsia"/>
                <w:sz w:val="22"/>
              </w:rPr>
              <w:t xml:space="preserve"> </w:t>
            </w:r>
            <w:r>
              <w:rPr>
                <w:rFonts w:eastAsiaTheme="minorEastAsia"/>
                <w:sz w:val="22"/>
              </w:rPr>
              <w:t xml:space="preserve"> HFp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BA9E5" w14:textId="18D1E38B" w:rsidR="00512EF5" w:rsidRPr="00512EF5" w:rsidRDefault="00512EF5" w:rsidP="00512EF5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96 (37.49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8638" w14:textId="0516DAC0" w:rsidR="00512EF5" w:rsidRPr="00512EF5" w:rsidRDefault="00512EF5" w:rsidP="00512EF5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,170 (40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C585" w14:textId="77777777" w:rsidR="00512EF5" w:rsidRPr="007A670D" w:rsidRDefault="00512EF5" w:rsidP="00512EF5">
            <w:pPr>
              <w:snapToGrid w:val="0"/>
              <w:jc w:val="center"/>
              <w:rPr>
                <w:sz w:val="22"/>
              </w:rPr>
            </w:pPr>
          </w:p>
        </w:tc>
      </w:tr>
      <w:tr w:rsidR="0036284F" w:rsidRPr="007A670D" w14:paraId="078A116F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96B6" w14:textId="77777777" w:rsidR="0036284F" w:rsidRPr="007A670D" w:rsidRDefault="0036284F" w:rsidP="0036284F">
            <w:pPr>
              <w:snapToGrid w:val="0"/>
              <w:jc w:val="left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>N</w:t>
            </w:r>
            <w:r w:rsidRPr="007A670D">
              <w:rPr>
                <w:rFonts w:eastAsiaTheme="minorEastAsia"/>
                <w:sz w:val="22"/>
              </w:rPr>
              <w:t>YHA class</w:t>
            </w:r>
            <w:r w:rsidRPr="007A670D">
              <w:rPr>
                <w:sz w:val="22"/>
              </w:rPr>
              <w:t>, No.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7F13C" w14:textId="77777777" w:rsidR="0036284F" w:rsidRPr="007A670D" w:rsidRDefault="0036284F" w:rsidP="0036284F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E9711" w14:textId="76D9C498" w:rsidR="0036284F" w:rsidRPr="007A670D" w:rsidRDefault="0036284F" w:rsidP="0036284F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70C6" w14:textId="39972903" w:rsidR="0036284F" w:rsidRPr="007A670D" w:rsidRDefault="0036284F" w:rsidP="0036284F">
            <w:pPr>
              <w:snapToGrid w:val="0"/>
              <w:jc w:val="center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>&lt;</w:t>
            </w:r>
            <w:r w:rsidRPr="007A670D">
              <w:rPr>
                <w:rFonts w:eastAsiaTheme="minorEastAsia"/>
                <w:sz w:val="22"/>
              </w:rPr>
              <w:t>0.01</w:t>
            </w:r>
          </w:p>
        </w:tc>
      </w:tr>
      <w:tr w:rsidR="0036284F" w:rsidRPr="007A670D" w14:paraId="60C4E903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B76F6" w14:textId="77777777" w:rsidR="0036284F" w:rsidRPr="007A670D" w:rsidRDefault="0036284F" w:rsidP="0036284F">
            <w:pPr>
              <w:snapToGrid w:val="0"/>
              <w:ind w:firstLineChars="100" w:firstLine="220"/>
              <w:jc w:val="left"/>
              <w:rPr>
                <w:sz w:val="22"/>
              </w:rPr>
            </w:pPr>
            <w:r w:rsidRPr="007A670D">
              <w:rPr>
                <w:color w:val="000000" w:themeColor="text1"/>
                <w:sz w:val="22"/>
              </w:rPr>
              <w:t>Ⅱ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64F69" w14:textId="13B12D47" w:rsidR="0036284F" w:rsidRPr="0036284F" w:rsidRDefault="0036284F" w:rsidP="0036284F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71 (35.60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FAF92" w14:textId="3C611186" w:rsidR="0036284F" w:rsidRPr="007A670D" w:rsidRDefault="0036284F" w:rsidP="0036284F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,20</w:t>
            </w:r>
            <w:r w:rsidR="00294AC8">
              <w:rPr>
                <w:rFonts w:eastAsiaTheme="minor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 xml:space="preserve"> (41.2</w:t>
            </w:r>
            <w:r w:rsidR="00294AC8">
              <w:rPr>
                <w:rFonts w:eastAsiaTheme="minor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DADC" w14:textId="77777777" w:rsidR="0036284F" w:rsidRPr="007A670D" w:rsidRDefault="0036284F" w:rsidP="0036284F">
            <w:pPr>
              <w:snapToGrid w:val="0"/>
              <w:jc w:val="center"/>
              <w:rPr>
                <w:sz w:val="22"/>
              </w:rPr>
            </w:pPr>
          </w:p>
        </w:tc>
      </w:tr>
      <w:tr w:rsidR="0036284F" w:rsidRPr="007A670D" w14:paraId="05E683DC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EFAD" w14:textId="2E3B271E" w:rsidR="0036284F" w:rsidRPr="007A670D" w:rsidRDefault="0036284F" w:rsidP="0036284F">
            <w:pPr>
              <w:snapToGrid w:val="0"/>
              <w:ind w:firstLineChars="100" w:firstLine="220"/>
              <w:jc w:val="left"/>
              <w:rPr>
                <w:sz w:val="22"/>
              </w:rPr>
            </w:pPr>
            <w:r w:rsidRPr="007A670D">
              <w:rPr>
                <w:color w:val="000000" w:themeColor="text1"/>
                <w:sz w:val="22"/>
              </w:rPr>
              <w:t>Ⅲ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EBE4" w14:textId="0326C9C7" w:rsidR="0036284F" w:rsidRPr="0036284F" w:rsidRDefault="0036284F" w:rsidP="0036284F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6</w:t>
            </w:r>
            <w:r>
              <w:rPr>
                <w:rFonts w:eastAsiaTheme="minorEastAsia"/>
                <w:sz w:val="22"/>
              </w:rPr>
              <w:t>51 (49.21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CD04" w14:textId="7565C803" w:rsidR="0036284F" w:rsidRPr="007A670D" w:rsidRDefault="0036284F" w:rsidP="0036284F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,449 (44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DDF25" w14:textId="77777777" w:rsidR="0036284F" w:rsidRPr="007A670D" w:rsidRDefault="0036284F" w:rsidP="0036284F">
            <w:pPr>
              <w:snapToGrid w:val="0"/>
              <w:jc w:val="center"/>
              <w:rPr>
                <w:sz w:val="22"/>
              </w:rPr>
            </w:pPr>
          </w:p>
        </w:tc>
      </w:tr>
      <w:tr w:rsidR="0036284F" w:rsidRPr="007A670D" w14:paraId="092E5E63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343C" w14:textId="4D41A4C5" w:rsidR="0036284F" w:rsidRPr="007A670D" w:rsidRDefault="0036284F" w:rsidP="0036284F">
            <w:pPr>
              <w:snapToGrid w:val="0"/>
              <w:ind w:firstLineChars="100" w:firstLine="220"/>
              <w:jc w:val="left"/>
              <w:rPr>
                <w:sz w:val="22"/>
              </w:rPr>
            </w:pPr>
            <w:r w:rsidRPr="007A670D">
              <w:rPr>
                <w:color w:val="000000" w:themeColor="text1"/>
                <w:sz w:val="22"/>
              </w:rPr>
              <w:t>Ⅳ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E83B1" w14:textId="10C7909A" w:rsidR="0036284F" w:rsidRPr="0036284F" w:rsidRDefault="0036284F" w:rsidP="0036284F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>
              <w:rPr>
                <w:rFonts w:eastAsiaTheme="minorEastAsia"/>
                <w:sz w:val="22"/>
              </w:rPr>
              <w:t>01 (15.19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9CD2B" w14:textId="69F98E85" w:rsidR="0036284F" w:rsidRPr="007A670D" w:rsidRDefault="0036284F" w:rsidP="0036284F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116 (14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64051" w14:textId="77777777" w:rsidR="0036284F" w:rsidRPr="007A670D" w:rsidRDefault="0036284F" w:rsidP="0036284F">
            <w:pPr>
              <w:snapToGrid w:val="0"/>
              <w:jc w:val="center"/>
              <w:rPr>
                <w:sz w:val="22"/>
              </w:rPr>
            </w:pPr>
          </w:p>
        </w:tc>
      </w:tr>
      <w:tr w:rsidR="00801303" w:rsidRPr="007A670D" w14:paraId="137E3BF7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787C3" w14:textId="4AB0176A" w:rsidR="00801303" w:rsidRPr="007A670D" w:rsidRDefault="00801303" w:rsidP="00801303">
            <w:pPr>
              <w:snapToGrid w:val="0"/>
              <w:jc w:val="left"/>
              <w:rPr>
                <w:color w:val="000000" w:themeColor="text1"/>
                <w:sz w:val="22"/>
              </w:rPr>
            </w:pPr>
            <w:r w:rsidRPr="00C50439">
              <w:rPr>
                <w:rFonts w:eastAsiaTheme="minorEastAsia" w:hint="eastAsia"/>
                <w:b/>
                <w:bCs/>
                <w:color w:val="000000" w:themeColor="text1"/>
                <w:sz w:val="22"/>
              </w:rPr>
              <w:t>L</w:t>
            </w:r>
            <w:r w:rsidRPr="00C50439">
              <w:rPr>
                <w:rFonts w:eastAsiaTheme="minorEastAsia"/>
                <w:b/>
                <w:bCs/>
                <w:color w:val="000000" w:themeColor="text1"/>
                <w:sz w:val="22"/>
              </w:rPr>
              <w:t>aboratory tes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2219" w14:textId="77777777" w:rsidR="00801303" w:rsidRDefault="00801303" w:rsidP="00801303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90641" w14:textId="77777777" w:rsidR="00801303" w:rsidRDefault="00801303" w:rsidP="00801303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B80B" w14:textId="77777777" w:rsidR="00801303" w:rsidRPr="007A670D" w:rsidRDefault="00801303" w:rsidP="00801303">
            <w:pPr>
              <w:snapToGrid w:val="0"/>
              <w:jc w:val="center"/>
              <w:rPr>
                <w:sz w:val="22"/>
              </w:rPr>
            </w:pPr>
          </w:p>
        </w:tc>
      </w:tr>
      <w:tr w:rsidR="005F6D66" w:rsidRPr="007A670D" w14:paraId="353077FA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88136" w14:textId="58F18578" w:rsidR="005F6D66" w:rsidRPr="007A670D" w:rsidRDefault="005F6D66" w:rsidP="005F6D66">
            <w:pPr>
              <w:snapToGrid w:val="0"/>
              <w:ind w:firstLineChars="100" w:firstLine="220"/>
              <w:jc w:val="left"/>
              <w:rPr>
                <w:color w:val="000000" w:themeColor="text1"/>
                <w:sz w:val="22"/>
              </w:rPr>
            </w:pPr>
            <w:r w:rsidRPr="00C50439">
              <w:rPr>
                <w:rFonts w:eastAsiaTheme="minorEastAsia"/>
                <w:color w:val="000000" w:themeColor="text1"/>
                <w:sz w:val="22"/>
              </w:rPr>
              <w:t>UA</w:t>
            </w:r>
            <w:r>
              <w:rPr>
                <w:rFonts w:eastAsiaTheme="minorEastAsia"/>
                <w:color w:val="000000" w:themeColor="text1"/>
                <w:sz w:val="22"/>
              </w:rPr>
              <w:t xml:space="preserve">, </w:t>
            </w:r>
            <w:r w:rsidRPr="007A670D">
              <w:rPr>
                <w:sz w:val="22"/>
              </w:rPr>
              <w:t>median (IQR),</w:t>
            </w:r>
            <w:r>
              <w:rPr>
                <w:sz w:val="22"/>
              </w:rPr>
              <w:t xml:space="preserve"> </w:t>
            </w:r>
            <w:r w:rsidRPr="00C50439">
              <w:rPr>
                <w:rFonts w:eastAsiaTheme="minorEastAsia"/>
                <w:color w:val="000000" w:themeColor="text1"/>
                <w:sz w:val="22"/>
              </w:rPr>
              <w:t>μmol</w:t>
            </w:r>
            <w:r>
              <w:rPr>
                <w:rFonts w:eastAsiaTheme="minorEastAsia"/>
                <w:color w:val="000000" w:themeColor="text1"/>
                <w:sz w:val="22"/>
              </w:rPr>
              <w:t>/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BB46" w14:textId="31A3A1E7" w:rsidR="005F6D66" w:rsidRDefault="005F6D66" w:rsidP="005F6D66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393.40 (315.85, 490.15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A5149" w14:textId="2094E0AF" w:rsidR="005F6D66" w:rsidRDefault="005F6D66" w:rsidP="005F6D66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384.40 (308.30, 476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23BA" w14:textId="42213190" w:rsidR="005F6D66" w:rsidRPr="007A670D" w:rsidRDefault="005F6D66" w:rsidP="005F6D66">
            <w:pPr>
              <w:snapToGrid w:val="0"/>
              <w:jc w:val="center"/>
              <w:rPr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>&lt;</w:t>
            </w:r>
            <w:r w:rsidRPr="007A670D">
              <w:rPr>
                <w:rFonts w:eastAsiaTheme="minorEastAsia"/>
                <w:sz w:val="22"/>
              </w:rPr>
              <w:t>0.01</w:t>
            </w:r>
          </w:p>
        </w:tc>
      </w:tr>
      <w:tr w:rsidR="005F6D66" w:rsidRPr="007A670D" w14:paraId="02A9AB03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5D53E" w14:textId="2BDDEAB3" w:rsidR="005F6D66" w:rsidRPr="007A670D" w:rsidRDefault="005F6D66" w:rsidP="005F6D66">
            <w:pPr>
              <w:snapToGrid w:val="0"/>
              <w:ind w:firstLineChars="100" w:firstLine="220"/>
              <w:jc w:val="left"/>
              <w:rPr>
                <w:color w:val="000000" w:themeColor="text1"/>
                <w:sz w:val="22"/>
              </w:rPr>
            </w:pPr>
            <w:r w:rsidRPr="00C50439">
              <w:rPr>
                <w:rFonts w:eastAsiaTheme="minorEastAsia"/>
                <w:color w:val="000000" w:themeColor="text1"/>
                <w:sz w:val="22"/>
              </w:rPr>
              <w:t>eGFR</w:t>
            </w:r>
            <w:r>
              <w:rPr>
                <w:rFonts w:eastAsiaTheme="minorEastAsia"/>
                <w:color w:val="000000" w:themeColor="text1"/>
                <w:sz w:val="22"/>
              </w:rPr>
              <w:t xml:space="preserve">, </w:t>
            </w:r>
            <w:r w:rsidRPr="007A670D">
              <w:rPr>
                <w:sz w:val="22"/>
              </w:rPr>
              <w:t xml:space="preserve">median (IQR), </w:t>
            </w:r>
            <w:r>
              <w:rPr>
                <w:rFonts w:eastAsiaTheme="minorEastAsia"/>
                <w:color w:val="000000" w:themeColor="text1"/>
                <w:sz w:val="22"/>
              </w:rPr>
              <w:t>ml/min/1.73m</w:t>
            </w:r>
            <w:r w:rsidRPr="00C50439">
              <w:rPr>
                <w:rFonts w:eastAsiaTheme="minorEastAsia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8FED" w14:textId="1C4CF6D6" w:rsidR="005F6D66" w:rsidRPr="005F6D66" w:rsidRDefault="005F6D66" w:rsidP="005F6D6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7</w:t>
            </w:r>
            <w:r>
              <w:rPr>
                <w:rFonts w:eastAsiaTheme="minorEastAsia"/>
                <w:sz w:val="22"/>
              </w:rPr>
              <w:t>8.10 (55.75, 93.52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86039" w14:textId="4AAEF023" w:rsidR="005F6D66" w:rsidRPr="005F6D66" w:rsidRDefault="005F6D66" w:rsidP="005F6D6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7</w:t>
            </w:r>
            <w:r>
              <w:rPr>
                <w:rFonts w:eastAsiaTheme="minorEastAsia"/>
                <w:sz w:val="22"/>
              </w:rPr>
              <w:t>5.42 (53.29, 91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3E79" w14:textId="0E772726" w:rsidR="005F6D66" w:rsidRPr="007A670D" w:rsidRDefault="005F6D66" w:rsidP="005F6D66">
            <w:pPr>
              <w:snapToGrid w:val="0"/>
              <w:jc w:val="center"/>
              <w:rPr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>&lt;</w:t>
            </w:r>
            <w:r w:rsidRPr="007A670D">
              <w:rPr>
                <w:rFonts w:eastAsiaTheme="minorEastAsia"/>
                <w:sz w:val="22"/>
              </w:rPr>
              <w:t>0.01</w:t>
            </w:r>
          </w:p>
        </w:tc>
      </w:tr>
      <w:tr w:rsidR="005F6D66" w:rsidRPr="007A670D" w14:paraId="61820289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6A66A" w14:textId="77777777" w:rsidR="005F6D66" w:rsidRPr="007A670D" w:rsidRDefault="005F6D66" w:rsidP="005F6D66">
            <w:pPr>
              <w:snapToGrid w:val="0"/>
              <w:ind w:firstLineChars="100" w:firstLine="220"/>
              <w:jc w:val="left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>N</w:t>
            </w:r>
            <w:r w:rsidRPr="007A670D">
              <w:rPr>
                <w:rFonts w:eastAsiaTheme="minorEastAsia"/>
                <w:sz w:val="22"/>
              </w:rPr>
              <w:t xml:space="preserve">T-proBNP, </w:t>
            </w:r>
            <w:r w:rsidRPr="007A670D">
              <w:rPr>
                <w:sz w:val="22"/>
              </w:rPr>
              <w:t>median (IQR), pg/m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9F6F" w14:textId="39A00DC8" w:rsidR="005F6D66" w:rsidRPr="007A670D" w:rsidRDefault="005F6D66" w:rsidP="005F6D66">
            <w:pPr>
              <w:snapToGrid w:val="0"/>
              <w:jc w:val="center"/>
              <w:rPr>
                <w:sz w:val="22"/>
              </w:rPr>
            </w:pPr>
            <w:r>
              <w:rPr>
                <w:rFonts w:eastAsiaTheme="minorEastAsia"/>
                <w:sz w:val="22"/>
              </w:rPr>
              <w:t>2602.0</w:t>
            </w:r>
            <w:r w:rsidRPr="007A670D">
              <w:rPr>
                <w:rFonts w:eastAsiaTheme="minorEastAsia"/>
                <w:sz w:val="22"/>
              </w:rPr>
              <w:t xml:space="preserve"> (</w:t>
            </w:r>
            <w:r>
              <w:rPr>
                <w:rFonts w:eastAsiaTheme="minorEastAsia"/>
                <w:sz w:val="22"/>
              </w:rPr>
              <w:t>961.2</w:t>
            </w:r>
            <w:r w:rsidRPr="007A670D">
              <w:rPr>
                <w:rFonts w:eastAsiaTheme="minorEastAsia"/>
                <w:sz w:val="22"/>
              </w:rPr>
              <w:t xml:space="preserve">, </w:t>
            </w:r>
            <w:r>
              <w:rPr>
                <w:rFonts w:eastAsiaTheme="minorEastAsia"/>
                <w:sz w:val="22"/>
              </w:rPr>
              <w:t>6818</w:t>
            </w:r>
            <w:r w:rsidRPr="007A670D">
              <w:rPr>
                <w:rFonts w:eastAsiaTheme="minorEastAsia"/>
                <w:sz w:val="22"/>
              </w:rPr>
              <w:t>.0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3607" w14:textId="59C49638" w:rsidR="005F6D66" w:rsidRPr="007A670D" w:rsidRDefault="005F6D66" w:rsidP="005F6D66">
            <w:pPr>
              <w:snapToGrid w:val="0"/>
              <w:jc w:val="center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990.0</w:t>
            </w:r>
            <w:r w:rsidRPr="007A670D">
              <w:rPr>
                <w:rFonts w:eastAsiaTheme="minorEastAsia"/>
                <w:sz w:val="22"/>
              </w:rPr>
              <w:t xml:space="preserve"> (</w:t>
            </w:r>
            <w:r>
              <w:rPr>
                <w:rFonts w:eastAsiaTheme="minorEastAsia"/>
                <w:sz w:val="22"/>
              </w:rPr>
              <w:t>797.5</w:t>
            </w:r>
            <w:r w:rsidRPr="007A670D">
              <w:rPr>
                <w:rFonts w:eastAsiaTheme="minorEastAsia"/>
                <w:sz w:val="22"/>
              </w:rPr>
              <w:t xml:space="preserve">, </w:t>
            </w:r>
            <w:r>
              <w:rPr>
                <w:rFonts w:eastAsiaTheme="minorEastAsia"/>
                <w:sz w:val="22"/>
              </w:rPr>
              <w:t>5382</w:t>
            </w:r>
            <w:r w:rsidRPr="007A670D">
              <w:rPr>
                <w:rFonts w:eastAsiaTheme="minorEastAsia"/>
                <w:sz w:val="22"/>
              </w:rPr>
              <w:t>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12ED" w14:textId="77777777" w:rsidR="005F6D66" w:rsidRPr="007A670D" w:rsidRDefault="005F6D66" w:rsidP="005F6D66">
            <w:pPr>
              <w:snapToGrid w:val="0"/>
              <w:jc w:val="center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>&lt;</w:t>
            </w:r>
            <w:r w:rsidRPr="007A670D">
              <w:rPr>
                <w:rFonts w:eastAsiaTheme="minorEastAsia"/>
                <w:sz w:val="22"/>
              </w:rPr>
              <w:t>0.01</w:t>
            </w:r>
          </w:p>
        </w:tc>
      </w:tr>
      <w:tr w:rsidR="005F6D66" w:rsidRPr="007A670D" w14:paraId="685DE04E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82619" w14:textId="77777777" w:rsidR="005F6D66" w:rsidRPr="00E02ACE" w:rsidRDefault="005F6D66" w:rsidP="005F6D66">
            <w:pPr>
              <w:snapToGrid w:val="0"/>
              <w:ind w:firstLineChars="100" w:firstLine="220"/>
              <w:jc w:val="left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C</w:t>
            </w:r>
            <w:r>
              <w:rPr>
                <w:rFonts w:eastAsiaTheme="minorEastAsia"/>
                <w:sz w:val="22"/>
              </w:rPr>
              <w:t>RP</w:t>
            </w:r>
            <w:r w:rsidRPr="007A670D">
              <w:rPr>
                <w:sz w:val="22"/>
              </w:rPr>
              <w:t>, No.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644A" w14:textId="77777777" w:rsidR="005F6D66" w:rsidRPr="007A670D" w:rsidRDefault="005F6D66" w:rsidP="005F6D66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A6F3C" w14:textId="15820506" w:rsidR="005F6D66" w:rsidRPr="007A670D" w:rsidRDefault="005F6D66" w:rsidP="005F6D66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1538" w14:textId="70B9954A" w:rsidR="005F6D66" w:rsidRPr="00E02ACE" w:rsidRDefault="005F6D66" w:rsidP="005F6D66">
            <w:pPr>
              <w:snapToGrid w:val="0"/>
              <w:jc w:val="center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>&lt;</w:t>
            </w:r>
            <w:r w:rsidRPr="007A670D">
              <w:rPr>
                <w:rFonts w:eastAsiaTheme="minorEastAsia"/>
                <w:sz w:val="22"/>
              </w:rPr>
              <w:t>0.01</w:t>
            </w:r>
          </w:p>
        </w:tc>
      </w:tr>
      <w:tr w:rsidR="005F6D66" w:rsidRPr="007A670D" w14:paraId="693A6F4F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FDCE" w14:textId="5F3708DC" w:rsidR="005F6D66" w:rsidRPr="00E02ACE" w:rsidRDefault="005F6D66" w:rsidP="005F6D66">
            <w:pPr>
              <w:snapToGrid w:val="0"/>
              <w:ind w:firstLineChars="200" w:firstLine="440"/>
              <w:jc w:val="left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&lt;1 m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EA260" w14:textId="0C2D0663" w:rsidR="005F6D66" w:rsidRPr="00E02ACE" w:rsidRDefault="005F6D66" w:rsidP="005F6D66">
            <w:pPr>
              <w:snapToGrid w:val="0"/>
              <w:jc w:val="center"/>
              <w:rPr>
                <w:sz w:val="22"/>
              </w:rPr>
            </w:pPr>
            <w:r>
              <w:rPr>
                <w:rFonts w:eastAsiaTheme="minorEastAsia" w:hint="eastAsia"/>
                <w:sz w:val="22"/>
              </w:rPr>
              <w:t>7</w:t>
            </w:r>
            <w:r>
              <w:rPr>
                <w:rFonts w:eastAsiaTheme="minorEastAsia"/>
                <w:sz w:val="22"/>
              </w:rPr>
              <w:t>62 (71.28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FB022" w14:textId="2C2BEBED" w:rsidR="005F6D66" w:rsidRPr="00E02ACE" w:rsidRDefault="005F6D66" w:rsidP="005F6D6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5</w:t>
            </w:r>
            <w:r>
              <w:rPr>
                <w:rFonts w:eastAsiaTheme="minorEastAsia"/>
                <w:sz w:val="22"/>
              </w:rPr>
              <w:t>,129 (74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B00B" w14:textId="77777777" w:rsidR="005F6D66" w:rsidRPr="007A670D" w:rsidRDefault="005F6D66" w:rsidP="005F6D66">
            <w:pPr>
              <w:snapToGrid w:val="0"/>
              <w:jc w:val="center"/>
              <w:rPr>
                <w:sz w:val="22"/>
              </w:rPr>
            </w:pPr>
          </w:p>
        </w:tc>
      </w:tr>
      <w:tr w:rsidR="005F6D66" w:rsidRPr="007A670D" w14:paraId="1C54D7C0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1753" w14:textId="5D5BC90B" w:rsidR="005F6D66" w:rsidRPr="00E02ACE" w:rsidRDefault="005F6D66" w:rsidP="005F6D66">
            <w:pPr>
              <w:snapToGrid w:val="0"/>
              <w:ind w:firstLineChars="200" w:firstLine="440"/>
              <w:jc w:val="left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1-3 m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A5BE" w14:textId="70269B6B" w:rsidR="005F6D66" w:rsidRPr="00E02ACE" w:rsidRDefault="005F6D66" w:rsidP="005F6D66">
            <w:pPr>
              <w:snapToGrid w:val="0"/>
              <w:jc w:val="center"/>
              <w:rPr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90 (17.77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74AA" w14:textId="5A899B78" w:rsidR="005F6D66" w:rsidRPr="00E02ACE" w:rsidRDefault="005F6D66" w:rsidP="005F6D6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9</w:t>
            </w:r>
            <w:r>
              <w:rPr>
                <w:rFonts w:eastAsiaTheme="minorEastAsia"/>
                <w:sz w:val="22"/>
              </w:rPr>
              <w:t>29 (13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38F7E" w14:textId="77777777" w:rsidR="005F6D66" w:rsidRPr="007A670D" w:rsidRDefault="005F6D66" w:rsidP="005F6D66">
            <w:pPr>
              <w:snapToGrid w:val="0"/>
              <w:jc w:val="center"/>
              <w:rPr>
                <w:sz w:val="22"/>
              </w:rPr>
            </w:pPr>
          </w:p>
        </w:tc>
      </w:tr>
      <w:tr w:rsidR="005F6D66" w:rsidRPr="007A670D" w14:paraId="4B70C915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5A7B4" w14:textId="253CA522" w:rsidR="005F6D66" w:rsidRPr="00E02ACE" w:rsidRDefault="005F6D66" w:rsidP="005F6D66">
            <w:pPr>
              <w:snapToGrid w:val="0"/>
              <w:ind w:firstLineChars="200" w:firstLine="440"/>
              <w:jc w:val="left"/>
              <w:rPr>
                <w:rFonts w:eastAsiaTheme="minorEastAsia"/>
                <w:sz w:val="22"/>
              </w:rPr>
            </w:pPr>
            <w:r w:rsidRPr="00E02ACE">
              <w:rPr>
                <w:rFonts w:eastAsiaTheme="minorEastAsia"/>
                <w:sz w:val="22"/>
              </w:rPr>
              <w:t>≥</w:t>
            </w:r>
            <w:r>
              <w:rPr>
                <w:rFonts w:eastAsiaTheme="minorEastAsia"/>
                <w:sz w:val="22"/>
              </w:rPr>
              <w:t>3 m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B61CC" w14:textId="49CE6D19" w:rsidR="005F6D66" w:rsidRPr="00E02ACE" w:rsidRDefault="005F6D66" w:rsidP="005F6D66">
            <w:pPr>
              <w:snapToGrid w:val="0"/>
              <w:jc w:val="center"/>
              <w:rPr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17 (10.94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FA51D" w14:textId="19230547" w:rsidR="005F6D66" w:rsidRPr="00E02ACE" w:rsidRDefault="005F6D66" w:rsidP="005F6D6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7</w:t>
            </w:r>
            <w:r>
              <w:rPr>
                <w:rFonts w:eastAsiaTheme="minorEastAsia"/>
                <w:sz w:val="22"/>
              </w:rPr>
              <w:t>93 (11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7C4AB" w14:textId="77777777" w:rsidR="005F6D66" w:rsidRPr="007A670D" w:rsidRDefault="005F6D66" w:rsidP="005F6D66">
            <w:pPr>
              <w:snapToGrid w:val="0"/>
              <w:jc w:val="center"/>
              <w:rPr>
                <w:sz w:val="22"/>
              </w:rPr>
            </w:pPr>
          </w:p>
        </w:tc>
      </w:tr>
      <w:tr w:rsidR="005F6D66" w:rsidRPr="007A670D" w14:paraId="74A09A3E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18B91" w14:textId="5C9314C7" w:rsidR="005F6D66" w:rsidRPr="00801303" w:rsidRDefault="005F6D66" w:rsidP="005F6D66">
            <w:pPr>
              <w:snapToGrid w:val="0"/>
              <w:ind w:firstLineChars="100" w:firstLine="220"/>
              <w:jc w:val="left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P</w:t>
            </w:r>
            <w:r>
              <w:rPr>
                <w:rFonts w:eastAsiaTheme="minorEastAsia"/>
                <w:sz w:val="22"/>
              </w:rPr>
              <w:t>roteinuria</w:t>
            </w:r>
            <w:r w:rsidRPr="007A670D">
              <w:rPr>
                <w:sz w:val="22"/>
              </w:rPr>
              <w:t>, No.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3F4DE" w14:textId="7ABBE202" w:rsidR="005F6D66" w:rsidRPr="005F6D66" w:rsidRDefault="005F6D66" w:rsidP="005F6D6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>
              <w:rPr>
                <w:rFonts w:eastAsiaTheme="minorEastAsia"/>
                <w:sz w:val="22"/>
              </w:rPr>
              <w:t>06 (16.57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D585" w14:textId="07E6B8ED" w:rsidR="005F6D66" w:rsidRPr="005F6D66" w:rsidRDefault="005F6D66" w:rsidP="005F6D6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089 (15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263C" w14:textId="350413D5" w:rsidR="005F6D66" w:rsidRPr="005F6D66" w:rsidRDefault="005F6D66" w:rsidP="005F6D6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0</w:t>
            </w:r>
            <w:r>
              <w:rPr>
                <w:rFonts w:eastAsiaTheme="minorEastAsia"/>
                <w:sz w:val="22"/>
              </w:rPr>
              <w:t>.16</w:t>
            </w:r>
          </w:p>
        </w:tc>
      </w:tr>
      <w:tr w:rsidR="005F6D66" w:rsidRPr="007A670D" w14:paraId="501CA2E7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194C" w14:textId="77777777" w:rsidR="005F6D66" w:rsidRPr="007A670D" w:rsidRDefault="005F6D66" w:rsidP="005F6D66">
            <w:pPr>
              <w:snapToGrid w:val="0"/>
              <w:jc w:val="left"/>
              <w:rPr>
                <w:rFonts w:eastAsiaTheme="minorEastAsia"/>
                <w:b/>
                <w:bCs/>
                <w:sz w:val="22"/>
              </w:rPr>
            </w:pPr>
            <w:r w:rsidRPr="007A670D">
              <w:rPr>
                <w:rFonts w:eastAsiaTheme="minorEastAsia" w:hint="eastAsia"/>
                <w:b/>
                <w:bCs/>
                <w:sz w:val="22"/>
              </w:rPr>
              <w:t>C</w:t>
            </w:r>
            <w:r w:rsidRPr="007A670D">
              <w:rPr>
                <w:rFonts w:eastAsiaTheme="minorEastAsia"/>
                <w:b/>
                <w:bCs/>
                <w:sz w:val="22"/>
              </w:rPr>
              <w:t>omorbiditi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AAA8" w14:textId="77777777" w:rsidR="005F6D66" w:rsidRPr="007A670D" w:rsidRDefault="005F6D66" w:rsidP="005F6D66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A5D50" w14:textId="2623CA25" w:rsidR="005F6D66" w:rsidRPr="007A670D" w:rsidRDefault="005F6D66" w:rsidP="005F6D66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E017" w14:textId="77777777" w:rsidR="005F6D66" w:rsidRPr="007A670D" w:rsidRDefault="005F6D66" w:rsidP="005F6D66">
            <w:pPr>
              <w:snapToGrid w:val="0"/>
              <w:jc w:val="center"/>
              <w:rPr>
                <w:sz w:val="22"/>
              </w:rPr>
            </w:pPr>
          </w:p>
        </w:tc>
      </w:tr>
      <w:tr w:rsidR="005F6D66" w:rsidRPr="007A670D" w14:paraId="7D098A80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25BDF" w14:textId="77777777" w:rsidR="005F6D66" w:rsidRPr="007A670D" w:rsidRDefault="005F6D66" w:rsidP="005F6D66">
            <w:pPr>
              <w:snapToGrid w:val="0"/>
              <w:ind w:firstLineChars="100" w:firstLine="220"/>
              <w:rPr>
                <w:sz w:val="22"/>
              </w:rPr>
            </w:pPr>
            <w:r w:rsidRPr="007A670D">
              <w:rPr>
                <w:sz w:val="22"/>
              </w:rPr>
              <w:t>Myocardial infarction, No.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52A2C" w14:textId="74E7DA2E" w:rsidR="005F6D66" w:rsidRPr="00522719" w:rsidRDefault="005F6D66" w:rsidP="005F6D6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06 (30.69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B5FB0" w14:textId="3EBC52FC" w:rsidR="005F6D66" w:rsidRPr="007A670D" w:rsidRDefault="005F6D66" w:rsidP="005F6D6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>
              <w:rPr>
                <w:rFonts w:eastAsiaTheme="minorEastAsia"/>
                <w:sz w:val="22"/>
              </w:rPr>
              <w:t>,684 (34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AFFF0" w14:textId="33E56018" w:rsidR="005F6D66" w:rsidRPr="007536C3" w:rsidRDefault="005F6D66" w:rsidP="005F6D6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&lt;</w:t>
            </w:r>
            <w:r>
              <w:rPr>
                <w:rFonts w:eastAsiaTheme="minorEastAsia"/>
                <w:sz w:val="22"/>
              </w:rPr>
              <w:t>0.01</w:t>
            </w:r>
          </w:p>
        </w:tc>
      </w:tr>
      <w:tr w:rsidR="00EA7886" w:rsidRPr="007A670D" w14:paraId="318F4997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2D287" w14:textId="74D85EFB" w:rsidR="00EA7886" w:rsidRPr="007A670D" w:rsidRDefault="00EA7886" w:rsidP="00EA7886">
            <w:pPr>
              <w:snapToGrid w:val="0"/>
              <w:ind w:firstLineChars="100" w:firstLine="220"/>
              <w:rPr>
                <w:sz w:val="22"/>
              </w:rPr>
            </w:pPr>
            <w:r>
              <w:rPr>
                <w:rFonts w:eastAsiaTheme="minorEastAsia" w:hint="eastAsia"/>
                <w:sz w:val="22"/>
              </w:rPr>
              <w:t>H</w:t>
            </w:r>
            <w:r>
              <w:rPr>
                <w:rFonts w:eastAsiaTheme="minorEastAsia"/>
                <w:sz w:val="22"/>
              </w:rPr>
              <w:t>ypertension</w:t>
            </w:r>
            <w:r w:rsidRPr="007A670D">
              <w:rPr>
                <w:sz w:val="22"/>
              </w:rPr>
              <w:t>, No.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3488E" w14:textId="25CA5105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7</w:t>
            </w:r>
            <w:r>
              <w:rPr>
                <w:rFonts w:eastAsiaTheme="minorEastAsia"/>
                <w:sz w:val="22"/>
              </w:rPr>
              <w:t>06 (53.36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33C51" w14:textId="3ED67395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,795 (61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DA2E7" w14:textId="04AE289F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&lt;</w:t>
            </w:r>
            <w:r>
              <w:rPr>
                <w:rFonts w:eastAsiaTheme="minorEastAsia"/>
                <w:sz w:val="22"/>
              </w:rPr>
              <w:t>0.01</w:t>
            </w:r>
          </w:p>
        </w:tc>
      </w:tr>
      <w:tr w:rsidR="00EA7886" w:rsidRPr="007A670D" w14:paraId="17EF4D74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DD86A" w14:textId="2BC0A7E4" w:rsidR="00EA7886" w:rsidRPr="007A670D" w:rsidRDefault="00EA7886" w:rsidP="00EA7886">
            <w:pPr>
              <w:snapToGrid w:val="0"/>
              <w:ind w:firstLineChars="100" w:firstLine="220"/>
              <w:rPr>
                <w:sz w:val="22"/>
              </w:rPr>
            </w:pPr>
            <w:r>
              <w:rPr>
                <w:rFonts w:eastAsiaTheme="minorEastAsia" w:hint="eastAsia"/>
                <w:sz w:val="22"/>
              </w:rPr>
              <w:t>A</w:t>
            </w:r>
            <w:r>
              <w:rPr>
                <w:rFonts w:eastAsiaTheme="minorEastAsia"/>
                <w:sz w:val="22"/>
              </w:rPr>
              <w:t>trial fibrillation</w:t>
            </w:r>
            <w:r w:rsidRPr="007A670D">
              <w:rPr>
                <w:sz w:val="22"/>
              </w:rPr>
              <w:t>, No.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479B" w14:textId="58364FDC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55 (26.83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BCAC5" w14:textId="748298D3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>
              <w:rPr>
                <w:rFonts w:eastAsiaTheme="minorEastAsia"/>
                <w:sz w:val="22"/>
              </w:rPr>
              <w:t>,405 (30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EA9A8" w14:textId="085F6B0D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&lt;</w:t>
            </w:r>
            <w:r>
              <w:rPr>
                <w:rFonts w:eastAsiaTheme="minorEastAsia"/>
                <w:sz w:val="22"/>
              </w:rPr>
              <w:t>0.01</w:t>
            </w:r>
          </w:p>
        </w:tc>
      </w:tr>
      <w:tr w:rsidR="00EA7886" w:rsidRPr="007A670D" w14:paraId="49567CB6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06E5C" w14:textId="18F58E1A" w:rsidR="00EA7886" w:rsidRPr="007A670D" w:rsidRDefault="00EA7886" w:rsidP="00EA7886">
            <w:pPr>
              <w:snapToGrid w:val="0"/>
              <w:ind w:firstLineChars="100" w:firstLine="220"/>
              <w:rPr>
                <w:sz w:val="22"/>
              </w:rPr>
            </w:pPr>
            <w:r>
              <w:rPr>
                <w:rFonts w:eastAsiaTheme="minorEastAsia" w:hint="eastAsia"/>
                <w:sz w:val="22"/>
              </w:rPr>
              <w:t>V</w:t>
            </w:r>
            <w:r>
              <w:rPr>
                <w:rFonts w:eastAsiaTheme="minorEastAsia"/>
                <w:sz w:val="22"/>
              </w:rPr>
              <w:t>alvular heart disease</w:t>
            </w:r>
            <w:r w:rsidRPr="007A670D">
              <w:rPr>
                <w:sz w:val="22"/>
              </w:rPr>
              <w:t>, No.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6DF4" w14:textId="2A6C261B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>
              <w:rPr>
                <w:rFonts w:eastAsiaTheme="minorEastAsia"/>
                <w:sz w:val="22"/>
              </w:rPr>
              <w:t>73 (20.63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4FBC3" w14:textId="5B6738E5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772 (22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B44AE" w14:textId="73CF555F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0</w:t>
            </w:r>
            <w:r>
              <w:rPr>
                <w:rFonts w:eastAsiaTheme="minorEastAsia"/>
                <w:sz w:val="22"/>
              </w:rPr>
              <w:t>.08</w:t>
            </w:r>
          </w:p>
        </w:tc>
      </w:tr>
      <w:tr w:rsidR="00EA7886" w:rsidRPr="007A670D" w14:paraId="2489DC58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06F25" w14:textId="1F593EBC" w:rsidR="00EA7886" w:rsidRPr="007A670D" w:rsidRDefault="00EA7886" w:rsidP="00EA7886">
            <w:pPr>
              <w:snapToGrid w:val="0"/>
              <w:ind w:firstLineChars="100" w:firstLine="220"/>
              <w:rPr>
                <w:sz w:val="22"/>
              </w:rPr>
            </w:pPr>
            <w:r>
              <w:rPr>
                <w:rFonts w:eastAsiaTheme="minorEastAsia" w:hint="eastAsia"/>
                <w:sz w:val="22"/>
              </w:rPr>
              <w:t>T</w:t>
            </w:r>
            <w:r>
              <w:rPr>
                <w:rFonts w:eastAsiaTheme="minorEastAsia"/>
                <w:sz w:val="22"/>
              </w:rPr>
              <w:t>hrombotic complications</w:t>
            </w:r>
            <w:r w:rsidRPr="007A670D">
              <w:rPr>
                <w:sz w:val="22"/>
              </w:rPr>
              <w:t>, No.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C6D0" w14:textId="60E242E7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6</w:t>
            </w:r>
            <w:r>
              <w:rPr>
                <w:rFonts w:eastAsiaTheme="minorEastAsia"/>
                <w:sz w:val="22"/>
              </w:rPr>
              <w:t>4 (4.84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C1ABD" w14:textId="7BE2DF2E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33 (5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AA432" w14:textId="2400FB67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0</w:t>
            </w:r>
            <w:r>
              <w:rPr>
                <w:rFonts w:eastAsiaTheme="minorEastAsia"/>
                <w:sz w:val="22"/>
              </w:rPr>
              <w:t>.28</w:t>
            </w:r>
          </w:p>
        </w:tc>
      </w:tr>
      <w:tr w:rsidR="00F70FCB" w:rsidRPr="007A670D" w14:paraId="33FCF267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69BCE" w14:textId="6472ACC7" w:rsidR="00F70FCB" w:rsidRPr="00F70FCB" w:rsidRDefault="00F70FCB" w:rsidP="00EA7886">
            <w:pPr>
              <w:snapToGrid w:val="0"/>
              <w:ind w:firstLineChars="100" w:firstLine="220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G</w:t>
            </w:r>
            <w:r>
              <w:rPr>
                <w:rFonts w:eastAsiaTheme="minorEastAsia"/>
                <w:sz w:val="22"/>
              </w:rPr>
              <w:t>out</w:t>
            </w:r>
            <w:r w:rsidRPr="007A670D">
              <w:rPr>
                <w:rFonts w:eastAsiaTheme="minorEastAsia"/>
                <w:sz w:val="22"/>
              </w:rPr>
              <w:t xml:space="preserve">, </w:t>
            </w:r>
            <w:r w:rsidRPr="007A670D">
              <w:rPr>
                <w:sz w:val="22"/>
              </w:rPr>
              <w:t>No.</w:t>
            </w:r>
            <w:r w:rsidRPr="007A670D">
              <w:rPr>
                <w:rFonts w:eastAsiaTheme="minorEastAsia"/>
                <w:sz w:val="22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ED3A" w14:textId="5673D3AC" w:rsidR="00F70FCB" w:rsidRPr="00F70FCB" w:rsidRDefault="00F70FCB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>
              <w:rPr>
                <w:rFonts w:eastAsiaTheme="minorEastAsia"/>
                <w:sz w:val="22"/>
              </w:rPr>
              <w:t>1 (1.59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972D" w14:textId="7CFF11DE" w:rsidR="00F70FCB" w:rsidRPr="00F70FCB" w:rsidRDefault="00F70FCB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74 (2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494C" w14:textId="22441BA1" w:rsidR="00F70FCB" w:rsidRPr="00F70FCB" w:rsidRDefault="00F70FCB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0</w:t>
            </w:r>
            <w:r>
              <w:rPr>
                <w:rFonts w:eastAsiaTheme="minorEastAsia"/>
                <w:sz w:val="22"/>
              </w:rPr>
              <w:t>.13</w:t>
            </w:r>
          </w:p>
        </w:tc>
      </w:tr>
      <w:tr w:rsidR="00EA7886" w:rsidRPr="007A670D" w14:paraId="5B12146F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5B7D" w14:textId="77777777" w:rsidR="00EA7886" w:rsidRPr="007A670D" w:rsidRDefault="00EA7886" w:rsidP="00EA7886">
            <w:pPr>
              <w:snapToGrid w:val="0"/>
              <w:ind w:firstLineChars="100" w:firstLine="220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/>
                <w:sz w:val="22"/>
              </w:rPr>
              <w:t xml:space="preserve">Diabetes, </w:t>
            </w:r>
            <w:r w:rsidRPr="007A670D">
              <w:rPr>
                <w:sz w:val="22"/>
              </w:rPr>
              <w:t>No.</w:t>
            </w:r>
            <w:r w:rsidRPr="007A670D">
              <w:rPr>
                <w:rFonts w:eastAsiaTheme="minorEastAsia"/>
                <w:sz w:val="22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19986" w14:textId="59AD2448" w:rsidR="00EA7886" w:rsidRPr="00522719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86 (36.73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9C883" w14:textId="4A1C7D29" w:rsidR="00EA7886" w:rsidRPr="007A670D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,137 (40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EF81" w14:textId="187C45B5" w:rsidR="00EA7886" w:rsidRPr="007A670D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0.01</w:t>
            </w:r>
          </w:p>
        </w:tc>
      </w:tr>
      <w:tr w:rsidR="00EA7886" w:rsidRPr="007A670D" w14:paraId="5C3FBC05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6C7BB" w14:textId="41E500B9" w:rsidR="00EA7886" w:rsidRPr="007A670D" w:rsidRDefault="00EA7886" w:rsidP="00EA7886">
            <w:pPr>
              <w:snapToGrid w:val="0"/>
              <w:ind w:firstLineChars="100" w:firstLine="220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/>
                <w:sz w:val="22"/>
              </w:rPr>
              <w:t xml:space="preserve">Stroke, </w:t>
            </w:r>
            <w:r w:rsidRPr="007A670D">
              <w:rPr>
                <w:sz w:val="22"/>
              </w:rPr>
              <w:t>No.</w:t>
            </w:r>
            <w:r w:rsidRPr="007A670D">
              <w:rPr>
                <w:rFonts w:eastAsiaTheme="minorEastAsia"/>
                <w:sz w:val="22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2325" w14:textId="19A78DB3" w:rsidR="00EA7886" w:rsidRPr="00522719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>
              <w:rPr>
                <w:rFonts w:eastAsiaTheme="minorEastAsia"/>
                <w:sz w:val="22"/>
              </w:rPr>
              <w:t>19 (16.55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92FDF" w14:textId="59E8E8FC" w:rsidR="00EA7886" w:rsidRPr="007536C3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559 (20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1970" w14:textId="1544583F" w:rsidR="00EA7886" w:rsidRPr="007536C3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&lt;</w:t>
            </w:r>
            <w:r>
              <w:rPr>
                <w:rFonts w:eastAsiaTheme="minorEastAsia"/>
                <w:sz w:val="22"/>
              </w:rPr>
              <w:t>0.01</w:t>
            </w:r>
          </w:p>
        </w:tc>
      </w:tr>
      <w:tr w:rsidR="00EA7886" w:rsidRPr="007A670D" w14:paraId="0EFF2B9C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CFFF5" w14:textId="09599E4A" w:rsidR="00EA7886" w:rsidRPr="007A670D" w:rsidRDefault="00EA7886" w:rsidP="00EA7886">
            <w:pPr>
              <w:snapToGrid w:val="0"/>
              <w:ind w:firstLineChars="100" w:firstLine="220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/>
                <w:sz w:val="22"/>
              </w:rPr>
              <w:t>Anemia</w:t>
            </w:r>
            <w:r w:rsidRPr="007A670D">
              <w:rPr>
                <w:sz w:val="22"/>
              </w:rPr>
              <w:t>, No.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04224" w14:textId="0F395D1B" w:rsidR="00EA7886" w:rsidRPr="00522719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5</w:t>
            </w:r>
            <w:r>
              <w:rPr>
                <w:rFonts w:eastAsiaTheme="minorEastAsia"/>
                <w:sz w:val="22"/>
              </w:rPr>
              <w:t>01 (37.87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2250" w14:textId="1E56963D" w:rsidR="00EA7886" w:rsidRPr="007536C3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>
              <w:rPr>
                <w:rFonts w:eastAsiaTheme="minorEastAsia"/>
                <w:sz w:val="22"/>
              </w:rPr>
              <w:t>,889 (37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9ADD9" w14:textId="5D94C7E3" w:rsidR="00EA7886" w:rsidRPr="007536C3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0.64</w:t>
            </w:r>
          </w:p>
        </w:tc>
      </w:tr>
      <w:tr w:rsidR="00EA7886" w:rsidRPr="007A670D" w14:paraId="043211E6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8C7FA" w14:textId="5DEEE8E5" w:rsidR="00EA7886" w:rsidRPr="007A670D" w:rsidRDefault="00EA7886" w:rsidP="00EA7886">
            <w:pPr>
              <w:snapToGrid w:val="0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 xml:space="preserve"> </w:t>
            </w:r>
            <w:r w:rsidRPr="007A670D">
              <w:rPr>
                <w:rFonts w:eastAsiaTheme="minorEastAsia"/>
                <w:sz w:val="22"/>
              </w:rPr>
              <w:t xml:space="preserve"> Chronic pulmonary diseases</w:t>
            </w:r>
            <w:r w:rsidRPr="007A670D">
              <w:rPr>
                <w:sz w:val="22"/>
              </w:rPr>
              <w:t>, No.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3D1EE" w14:textId="3EEEBBFE" w:rsidR="00EA7886" w:rsidRPr="00522719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37 (10.36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CA687" w14:textId="704E7866" w:rsidR="00EA7886" w:rsidRPr="007536C3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028 (13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A5F2E" w14:textId="50958CEF" w:rsidR="00EA7886" w:rsidRPr="007536C3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&lt;</w:t>
            </w:r>
            <w:r>
              <w:rPr>
                <w:rFonts w:eastAsiaTheme="minorEastAsia"/>
                <w:sz w:val="22"/>
              </w:rPr>
              <w:t>0.01</w:t>
            </w:r>
          </w:p>
        </w:tc>
      </w:tr>
      <w:tr w:rsidR="00EA7886" w:rsidRPr="007A670D" w14:paraId="14DE359F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56226" w14:textId="365D60D8" w:rsidR="00EA7886" w:rsidRPr="007A670D" w:rsidRDefault="00EA7886" w:rsidP="00EA7886">
            <w:pPr>
              <w:snapToGrid w:val="0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 xml:space="preserve"> </w:t>
            </w:r>
            <w:r w:rsidRPr="007A670D">
              <w:rPr>
                <w:rFonts w:eastAsiaTheme="minorEastAsia"/>
                <w:sz w:val="22"/>
              </w:rPr>
              <w:t xml:space="preserve"> Liver diseases</w:t>
            </w:r>
            <w:r w:rsidRPr="007A670D">
              <w:rPr>
                <w:sz w:val="22"/>
              </w:rPr>
              <w:t>, No.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838B" w14:textId="090B2D6B" w:rsidR="00EA7886" w:rsidRPr="00522719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71 (12.93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30B1E" w14:textId="3C8BC774" w:rsidR="00EA7886" w:rsidRPr="00076E5C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085 (13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19CEF" w14:textId="63D83B96" w:rsidR="00EA7886" w:rsidRPr="00076E5C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0</w:t>
            </w:r>
            <w:r>
              <w:rPr>
                <w:rFonts w:eastAsiaTheme="minorEastAsia"/>
                <w:sz w:val="22"/>
              </w:rPr>
              <w:t>.31</w:t>
            </w:r>
          </w:p>
        </w:tc>
      </w:tr>
      <w:tr w:rsidR="00EA7886" w:rsidRPr="007A670D" w14:paraId="6DEADC43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BE277" w14:textId="7070BB95" w:rsidR="00EA7886" w:rsidRPr="007A670D" w:rsidRDefault="00EA7886" w:rsidP="00EA7886">
            <w:pPr>
              <w:snapToGrid w:val="0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 xml:space="preserve"> </w:t>
            </w:r>
            <w:r w:rsidRPr="007A670D">
              <w:rPr>
                <w:rFonts w:eastAsiaTheme="minorEastAsia"/>
                <w:sz w:val="22"/>
              </w:rPr>
              <w:t xml:space="preserve"> Connective tissue diseases</w:t>
            </w:r>
            <w:r w:rsidRPr="007A670D">
              <w:rPr>
                <w:sz w:val="22"/>
              </w:rPr>
              <w:t>, No.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2FBF" w14:textId="61EE1649" w:rsidR="00EA7886" w:rsidRPr="00522719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8 (1.36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BB091" w14:textId="70E8F7D7" w:rsidR="00EA7886" w:rsidRPr="00076E5C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39 (1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9ABB" w14:textId="579AB619" w:rsidR="00EA7886" w:rsidRPr="00076E5C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0</w:t>
            </w:r>
            <w:r>
              <w:rPr>
                <w:rFonts w:eastAsiaTheme="minorEastAsia"/>
                <w:sz w:val="22"/>
              </w:rPr>
              <w:t>.27</w:t>
            </w:r>
          </w:p>
        </w:tc>
      </w:tr>
      <w:tr w:rsidR="00EA7886" w:rsidRPr="007A670D" w14:paraId="7997DD74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0D87E" w14:textId="3D0D04CC" w:rsidR="00EA7886" w:rsidRPr="007A670D" w:rsidRDefault="00EA7886" w:rsidP="00EA7886">
            <w:pPr>
              <w:snapToGrid w:val="0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 xml:space="preserve"> </w:t>
            </w:r>
            <w:r w:rsidRPr="007A670D">
              <w:rPr>
                <w:rFonts w:eastAsiaTheme="minorEastAsia"/>
                <w:sz w:val="22"/>
              </w:rPr>
              <w:t xml:space="preserve"> Cancer</w:t>
            </w:r>
            <w:r w:rsidRPr="007A670D">
              <w:rPr>
                <w:sz w:val="22"/>
              </w:rPr>
              <w:t>, No.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130D" w14:textId="7810DB50" w:rsidR="00EA7886" w:rsidRPr="00522719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2 (2.42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E582E" w14:textId="3110DCDC" w:rsidR="00EA7886" w:rsidRPr="00076E5C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>
              <w:rPr>
                <w:rFonts w:eastAsiaTheme="minorEastAsia"/>
                <w:sz w:val="22"/>
              </w:rPr>
              <w:t>67 (3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E08E3" w14:textId="59145661" w:rsidR="00EA7886" w:rsidRPr="00076E5C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0</w:t>
            </w:r>
            <w:r>
              <w:rPr>
                <w:rFonts w:eastAsiaTheme="minorEastAsia"/>
                <w:sz w:val="22"/>
              </w:rPr>
              <w:t>.06</w:t>
            </w:r>
          </w:p>
        </w:tc>
      </w:tr>
      <w:tr w:rsidR="00EA7886" w:rsidRPr="007A670D" w14:paraId="3780205B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A80C" w14:textId="77777777" w:rsidR="00EA7886" w:rsidRPr="007A670D" w:rsidRDefault="00EA7886" w:rsidP="00EA7886">
            <w:pPr>
              <w:snapToGrid w:val="0"/>
              <w:rPr>
                <w:rFonts w:eastAsiaTheme="minorEastAsia"/>
                <w:b/>
                <w:bCs/>
                <w:sz w:val="22"/>
              </w:rPr>
            </w:pPr>
            <w:r w:rsidRPr="007A670D">
              <w:rPr>
                <w:rFonts w:eastAsiaTheme="minorEastAsia" w:hint="eastAsia"/>
                <w:b/>
                <w:bCs/>
                <w:sz w:val="22"/>
              </w:rPr>
              <w:t>M</w:t>
            </w:r>
            <w:r w:rsidRPr="007A670D">
              <w:rPr>
                <w:rFonts w:eastAsiaTheme="minorEastAsia"/>
                <w:b/>
                <w:bCs/>
                <w:sz w:val="22"/>
              </w:rPr>
              <w:t>edication during hospitaliz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E18E5" w14:textId="77777777" w:rsidR="00EA7886" w:rsidRPr="007A670D" w:rsidRDefault="00EA7886" w:rsidP="00EA7886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6A667" w14:textId="00708795" w:rsidR="00EA7886" w:rsidRPr="007A670D" w:rsidRDefault="00EA7886" w:rsidP="00EA7886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60BD" w14:textId="77777777" w:rsidR="00EA7886" w:rsidRPr="007A670D" w:rsidRDefault="00EA7886" w:rsidP="00EA7886">
            <w:pPr>
              <w:snapToGrid w:val="0"/>
              <w:jc w:val="center"/>
              <w:rPr>
                <w:sz w:val="22"/>
              </w:rPr>
            </w:pPr>
          </w:p>
        </w:tc>
      </w:tr>
      <w:tr w:rsidR="00EA7886" w:rsidRPr="007A670D" w14:paraId="1D5DDE26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C15E" w14:textId="3AB2180D" w:rsidR="00EA7886" w:rsidRPr="00801303" w:rsidRDefault="00EA7886" w:rsidP="00EA7886">
            <w:pPr>
              <w:snapToGrid w:val="0"/>
              <w:ind w:firstLineChars="100" w:firstLine="220"/>
              <w:rPr>
                <w:rFonts w:eastAsiaTheme="minorEastAsia"/>
                <w:b/>
                <w:bCs/>
                <w:sz w:val="22"/>
              </w:rPr>
            </w:pPr>
            <w:r w:rsidRPr="00801303">
              <w:rPr>
                <w:rFonts w:eastAsiaTheme="minorEastAsia" w:hint="eastAsia"/>
                <w:sz w:val="22"/>
              </w:rPr>
              <w:t>U</w:t>
            </w:r>
            <w:r w:rsidRPr="00801303">
              <w:rPr>
                <w:rFonts w:eastAsiaTheme="minorEastAsia"/>
                <w:sz w:val="22"/>
              </w:rPr>
              <w:t>A-lowering agents</w:t>
            </w:r>
            <w:r w:rsidRPr="00801303">
              <w:rPr>
                <w:sz w:val="22"/>
              </w:rPr>
              <w:t>,</w:t>
            </w:r>
            <w:r w:rsidRPr="007A670D">
              <w:rPr>
                <w:sz w:val="22"/>
              </w:rPr>
              <w:t xml:space="preserve"> No.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2830" w14:textId="31D1A20E" w:rsidR="00EA7886" w:rsidRPr="00801303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5 (3.40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88A3" w14:textId="69580955" w:rsidR="00EA7886" w:rsidRPr="00801303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51 (4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6AED5" w14:textId="154A6AF4" w:rsidR="00EA7886" w:rsidRPr="00801303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0</w:t>
            </w:r>
            <w:r>
              <w:rPr>
                <w:rFonts w:eastAsiaTheme="minorEastAsia"/>
                <w:sz w:val="22"/>
              </w:rPr>
              <w:t>.07</w:t>
            </w:r>
          </w:p>
        </w:tc>
      </w:tr>
      <w:tr w:rsidR="00EA7886" w:rsidRPr="007A670D" w14:paraId="61D304BB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619E6" w14:textId="0852101B" w:rsidR="00EA7886" w:rsidRPr="007A670D" w:rsidRDefault="00EA7886" w:rsidP="00EA7886">
            <w:pPr>
              <w:snapToGrid w:val="0"/>
              <w:ind w:firstLineChars="100" w:firstLine="220"/>
              <w:rPr>
                <w:sz w:val="22"/>
              </w:rPr>
            </w:pPr>
            <w:r w:rsidRPr="007A670D">
              <w:rPr>
                <w:sz w:val="22"/>
              </w:rPr>
              <w:t>RAASi, No.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D61EE" w14:textId="481B572B" w:rsidR="00EA7886" w:rsidRPr="00522719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7</w:t>
            </w:r>
            <w:r>
              <w:rPr>
                <w:rFonts w:eastAsiaTheme="minorEastAsia"/>
                <w:sz w:val="22"/>
              </w:rPr>
              <w:t>60 (57.45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7A66" w14:textId="17C2EB4A" w:rsidR="00EA7886" w:rsidRPr="00076E5C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,469 (57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D9390" w14:textId="31A2011C" w:rsidR="00EA7886" w:rsidRPr="00076E5C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0</w:t>
            </w:r>
            <w:r>
              <w:rPr>
                <w:rFonts w:eastAsiaTheme="minorEastAsia"/>
                <w:sz w:val="22"/>
              </w:rPr>
              <w:t>.96</w:t>
            </w:r>
          </w:p>
        </w:tc>
      </w:tr>
      <w:tr w:rsidR="00EA7886" w:rsidRPr="007A670D" w14:paraId="75CFCFD2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58DD" w14:textId="04467272" w:rsidR="00EA7886" w:rsidRPr="007A670D" w:rsidRDefault="00EA7886" w:rsidP="00EA7886">
            <w:pPr>
              <w:snapToGrid w:val="0"/>
              <w:ind w:firstLineChars="100" w:firstLine="220"/>
              <w:rPr>
                <w:sz w:val="22"/>
              </w:rPr>
            </w:pPr>
            <w:r w:rsidRPr="007A670D">
              <w:rPr>
                <w:bCs/>
                <w:sz w:val="22"/>
              </w:rPr>
              <w:t>Spironolactone, No.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3A65" w14:textId="5CF2184E" w:rsidR="00EA7886" w:rsidRPr="00522719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9</w:t>
            </w:r>
            <w:r>
              <w:rPr>
                <w:rFonts w:eastAsiaTheme="minorEastAsia"/>
                <w:sz w:val="22"/>
              </w:rPr>
              <w:t>81 (74.15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1BCF" w14:textId="25526B9A" w:rsidR="00EA7886" w:rsidRPr="00076E5C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5</w:t>
            </w:r>
            <w:r>
              <w:rPr>
                <w:rFonts w:eastAsiaTheme="minorEastAsia"/>
                <w:sz w:val="22"/>
              </w:rPr>
              <w:t>,496 (70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515A" w14:textId="65362B26" w:rsidR="00EA7886" w:rsidRPr="00076E5C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0</w:t>
            </w:r>
            <w:r>
              <w:rPr>
                <w:rFonts w:eastAsiaTheme="minorEastAsia"/>
                <w:sz w:val="22"/>
              </w:rPr>
              <w:t>.01</w:t>
            </w:r>
          </w:p>
        </w:tc>
      </w:tr>
      <w:tr w:rsidR="00EA7886" w:rsidRPr="007A670D" w14:paraId="04426C41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49B3B" w14:textId="7D3B38DE" w:rsidR="00EA7886" w:rsidRPr="007A670D" w:rsidRDefault="00EA7886" w:rsidP="00EA7886">
            <w:pPr>
              <w:snapToGrid w:val="0"/>
              <w:rPr>
                <w:rFonts w:eastAsiaTheme="minorEastAsia"/>
                <w:bCs/>
                <w:sz w:val="22"/>
              </w:rPr>
            </w:pPr>
            <w:r w:rsidRPr="007A670D">
              <w:rPr>
                <w:rFonts w:eastAsiaTheme="minorEastAsia" w:hint="eastAsia"/>
                <w:bCs/>
                <w:sz w:val="22"/>
              </w:rPr>
              <w:lastRenderedPageBreak/>
              <w:t xml:space="preserve"> </w:t>
            </w:r>
            <w:r w:rsidRPr="007A670D">
              <w:rPr>
                <w:rFonts w:eastAsiaTheme="minorEastAsia"/>
                <w:bCs/>
                <w:sz w:val="22"/>
              </w:rPr>
              <w:t xml:space="preserve"> Diuretics</w:t>
            </w:r>
            <w:r w:rsidRPr="007A670D">
              <w:rPr>
                <w:bCs/>
                <w:sz w:val="22"/>
              </w:rPr>
              <w:t>, No.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652E" w14:textId="08185336" w:rsidR="00EA7886" w:rsidRPr="00522719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076 (81.33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40EA8" w14:textId="43B43F63" w:rsidR="00EA7886" w:rsidRPr="00076E5C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6</w:t>
            </w:r>
            <w:r>
              <w:rPr>
                <w:rFonts w:eastAsiaTheme="minorEastAsia"/>
                <w:sz w:val="22"/>
              </w:rPr>
              <w:t>,211 (79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0C7B" w14:textId="65A7F324" w:rsidR="00EA7886" w:rsidRPr="00076E5C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0</w:t>
            </w:r>
            <w:r>
              <w:rPr>
                <w:rFonts w:eastAsiaTheme="minorEastAsia"/>
                <w:sz w:val="22"/>
              </w:rPr>
              <w:t>.24</w:t>
            </w:r>
          </w:p>
        </w:tc>
      </w:tr>
      <w:tr w:rsidR="00EA7886" w:rsidRPr="007A670D" w14:paraId="3BB74A3D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BB7B" w14:textId="77777777" w:rsidR="00EA7886" w:rsidRPr="007A670D" w:rsidRDefault="00EA7886" w:rsidP="00EA7886">
            <w:pPr>
              <w:snapToGrid w:val="0"/>
              <w:ind w:firstLineChars="100" w:firstLine="220"/>
              <w:rPr>
                <w:sz w:val="22"/>
              </w:rPr>
            </w:pPr>
            <w:r w:rsidRPr="007A670D">
              <w:rPr>
                <w:sz w:val="22"/>
              </w:rPr>
              <w:t>Beta-blockers</w:t>
            </w:r>
            <w:r w:rsidRPr="007A670D">
              <w:rPr>
                <w:bCs/>
                <w:sz w:val="22"/>
              </w:rPr>
              <w:t>, No.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3EB6" w14:textId="6C51C472" w:rsidR="00EA7886" w:rsidRPr="00522719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027 (77.63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0FB2" w14:textId="3FF71B54" w:rsidR="00EA7886" w:rsidRPr="00076E5C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6</w:t>
            </w:r>
            <w:r>
              <w:rPr>
                <w:rFonts w:eastAsiaTheme="minorEastAsia"/>
                <w:sz w:val="22"/>
              </w:rPr>
              <w:t>,207 (79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BE23" w14:textId="4D650DEA" w:rsidR="00EA7886" w:rsidRPr="00076E5C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0</w:t>
            </w:r>
            <w:r>
              <w:rPr>
                <w:rFonts w:eastAsiaTheme="minorEastAsia"/>
                <w:sz w:val="22"/>
              </w:rPr>
              <w:t>.06</w:t>
            </w:r>
          </w:p>
        </w:tc>
      </w:tr>
      <w:tr w:rsidR="00EA7886" w:rsidRPr="007A670D" w14:paraId="315EB1B7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7D404" w14:textId="77777777" w:rsidR="00EA7886" w:rsidRPr="007A670D" w:rsidRDefault="00EA7886" w:rsidP="00EA7886">
            <w:pPr>
              <w:snapToGrid w:val="0"/>
              <w:ind w:firstLineChars="100" w:firstLine="220"/>
              <w:rPr>
                <w:sz w:val="22"/>
              </w:rPr>
            </w:pPr>
            <w:r w:rsidRPr="007A670D">
              <w:rPr>
                <w:sz w:val="22"/>
              </w:rPr>
              <w:t>Digitalis</w:t>
            </w:r>
            <w:r w:rsidRPr="007A670D">
              <w:rPr>
                <w:bCs/>
                <w:sz w:val="22"/>
              </w:rPr>
              <w:t>, No.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57ECB" w14:textId="5A7BB905" w:rsidR="00EA7886" w:rsidRPr="00522719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6</w:t>
            </w:r>
            <w:r>
              <w:rPr>
                <w:rFonts w:eastAsiaTheme="minorEastAsia"/>
                <w:sz w:val="22"/>
              </w:rPr>
              <w:t>64 (50.19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D465E" w14:textId="27913318" w:rsidR="00EA7886" w:rsidRPr="00076E5C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,536 (45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39241" w14:textId="3EC59475" w:rsidR="00EA7886" w:rsidRPr="00076E5C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&lt;</w:t>
            </w:r>
            <w:r>
              <w:rPr>
                <w:rFonts w:eastAsiaTheme="minorEastAsia"/>
                <w:sz w:val="22"/>
              </w:rPr>
              <w:t>0.01</w:t>
            </w:r>
          </w:p>
        </w:tc>
      </w:tr>
      <w:tr w:rsidR="00EA7886" w:rsidRPr="007A670D" w14:paraId="08CFCC3D" w14:textId="77777777" w:rsidTr="00801303">
        <w:trPr>
          <w:trHeight w:val="68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474C0" w14:textId="77777777" w:rsidR="00EA7886" w:rsidRPr="007A670D" w:rsidRDefault="00EA7886" w:rsidP="00EA7886">
            <w:pPr>
              <w:snapToGrid w:val="0"/>
              <w:ind w:firstLineChars="100" w:firstLine="220"/>
              <w:rPr>
                <w:sz w:val="22"/>
              </w:rPr>
            </w:pPr>
            <w:r w:rsidRPr="007A670D">
              <w:rPr>
                <w:sz w:val="22"/>
              </w:rPr>
              <w:t>Nitrates</w:t>
            </w:r>
            <w:r w:rsidRPr="007A670D">
              <w:rPr>
                <w:bCs/>
                <w:sz w:val="22"/>
              </w:rPr>
              <w:t>, No.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3F731" w14:textId="260FBF9B" w:rsidR="00EA7886" w:rsidRPr="00522719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8</w:t>
            </w:r>
            <w:r>
              <w:rPr>
                <w:rFonts w:eastAsiaTheme="minorEastAsia"/>
                <w:sz w:val="22"/>
              </w:rPr>
              <w:t>34 (63.04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FB73A" w14:textId="32F7C9DF" w:rsidR="00EA7886" w:rsidRPr="00076E5C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,900 (63.0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9EE18" w14:textId="3B372AB0" w:rsidR="00EA7886" w:rsidRPr="00076E5C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0</w:t>
            </w:r>
            <w:r>
              <w:rPr>
                <w:rFonts w:eastAsiaTheme="minorEastAsia"/>
                <w:sz w:val="22"/>
              </w:rPr>
              <w:t>.98</w:t>
            </w:r>
          </w:p>
        </w:tc>
      </w:tr>
      <w:tr w:rsidR="00EA7886" w:rsidRPr="007A670D" w14:paraId="2FA2774C" w14:textId="77777777" w:rsidTr="008100FF">
        <w:trPr>
          <w:trHeight w:val="68"/>
          <w:jc w:val="center"/>
        </w:trPr>
        <w:tc>
          <w:tcPr>
            <w:tcW w:w="978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9A0AF1" w14:textId="0B94C30A" w:rsidR="00EA7886" w:rsidRDefault="00EA7886" w:rsidP="00EA7886">
            <w:pPr>
              <w:snapToGrid w:val="0"/>
              <w:jc w:val="left"/>
              <w:rPr>
                <w:sz w:val="22"/>
              </w:rPr>
            </w:pPr>
            <w:r w:rsidRPr="007A670D">
              <w:rPr>
                <w:sz w:val="22"/>
              </w:rPr>
              <w:t xml:space="preserve">Abbreviations: BMI, body mass index; bpm, beats per minute; </w:t>
            </w:r>
            <w:r>
              <w:rPr>
                <w:sz w:val="22"/>
              </w:rPr>
              <w:t xml:space="preserve">CKD: chronic kidney disease; </w:t>
            </w:r>
            <w:r w:rsidRPr="007A670D">
              <w:rPr>
                <w:sz w:val="22"/>
              </w:rPr>
              <w:t>CRP, C-reactive protein; DBP, diastolic blood pressure; eGFR, estimated glomerular filtration rate; IQR, interquartile range;</w:t>
            </w:r>
            <w:r>
              <w:t xml:space="preserve"> </w:t>
            </w:r>
            <w:r w:rsidRPr="00E715F1">
              <w:rPr>
                <w:sz w:val="22"/>
              </w:rPr>
              <w:t>NT-proBNP</w:t>
            </w:r>
            <w:r>
              <w:rPr>
                <w:sz w:val="22"/>
              </w:rPr>
              <w:t xml:space="preserve">: </w:t>
            </w:r>
            <w:r w:rsidRPr="00E715F1">
              <w:rPr>
                <w:sz w:val="22"/>
              </w:rPr>
              <w:t>N-terminal pro-B-type natriuretic peptide</w:t>
            </w:r>
            <w:r>
              <w:rPr>
                <w:sz w:val="22"/>
              </w:rPr>
              <w:t>;</w:t>
            </w:r>
            <w:r w:rsidRPr="007A670D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RAASi: </w:t>
            </w:r>
            <w:r w:rsidRPr="00E715F1">
              <w:rPr>
                <w:sz w:val="22"/>
              </w:rPr>
              <w:t>renin–angiotensin–aldosterone system inhibitors</w:t>
            </w:r>
            <w:r>
              <w:rPr>
                <w:sz w:val="22"/>
              </w:rPr>
              <w:t>;</w:t>
            </w:r>
            <w:r w:rsidRPr="00E715F1">
              <w:rPr>
                <w:sz w:val="22"/>
              </w:rPr>
              <w:t xml:space="preserve"> </w:t>
            </w:r>
            <w:r w:rsidRPr="007A670D">
              <w:rPr>
                <w:sz w:val="22"/>
              </w:rPr>
              <w:t>SBP, systolic blood pressure; SD, standard deviation.</w:t>
            </w:r>
          </w:p>
        </w:tc>
      </w:tr>
      <w:bookmarkEnd w:id="6"/>
    </w:tbl>
    <w:p w14:paraId="3BA9D983" w14:textId="77777777" w:rsidR="00744987" w:rsidRPr="009D704A" w:rsidRDefault="00744987" w:rsidP="00646C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015BB5" w14:textId="3B78A79D" w:rsidR="00C9141B" w:rsidRPr="00646C7D" w:rsidRDefault="00C9141B" w:rsidP="00646C7D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C9141B" w:rsidRPr="00646C7D" w:rsidSect="00692DDA">
          <w:footerReference w:type="default" r:id="rId9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207BBE4C" w14:textId="0103134F" w:rsidR="00646C7D" w:rsidRPr="0052561C" w:rsidRDefault="00692DDA" w:rsidP="0052561C">
      <w:pPr>
        <w:pStyle w:val="1"/>
        <w:adjustRightInd w:val="0"/>
        <w:snapToGrid w:val="0"/>
        <w:spacing w:before="0" w:after="0" w:line="240" w:lineRule="auto"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7" w:name="_Toc129394307"/>
      <w:r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CA1078">
        <w:rPr>
          <w:rFonts w:ascii="Times New Roman" w:hAnsi="Times New Roman" w:cs="Times New Roman"/>
          <w:sz w:val="24"/>
          <w:szCs w:val="24"/>
        </w:rPr>
        <w:t>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22719">
        <w:rPr>
          <w:rFonts w:ascii="Times New Roman" w:hAnsi="Times New Roman" w:cs="Times New Roman"/>
          <w:sz w:val="24"/>
          <w:szCs w:val="24"/>
        </w:rPr>
        <w:t>Table 2</w:t>
      </w:r>
      <w:r w:rsidR="00744987" w:rsidRPr="00646C7D">
        <w:rPr>
          <w:rFonts w:ascii="Times New Roman" w:hAnsi="Times New Roman" w:cs="Times New Roman"/>
          <w:sz w:val="24"/>
          <w:szCs w:val="24"/>
        </w:rPr>
        <w:t>.</w:t>
      </w:r>
      <w:r w:rsidR="00522719">
        <w:rPr>
          <w:rFonts w:ascii="Times New Roman" w:hAnsi="Times New Roman" w:cs="Times New Roman"/>
          <w:i/>
          <w:iCs/>
          <w:kern w:val="2"/>
          <w:sz w:val="24"/>
          <w:szCs w:val="24"/>
        </w:rPr>
        <w:t xml:space="preserve"> </w:t>
      </w:r>
      <w:r w:rsidR="00801303" w:rsidRPr="00801303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Baseline characteristics of patients included in the long-term mortality analysis according to hyperuricemia/CKD groups</w:t>
      </w:r>
      <w:bookmarkEnd w:id="7"/>
    </w:p>
    <w:tbl>
      <w:tblPr>
        <w:tblStyle w:val="ad"/>
        <w:tblW w:w="14459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268"/>
        <w:gridCol w:w="2268"/>
        <w:gridCol w:w="2551"/>
        <w:gridCol w:w="2552"/>
        <w:gridCol w:w="992"/>
      </w:tblGrid>
      <w:tr w:rsidR="0052561C" w:rsidRPr="007A670D" w14:paraId="53D83B34" w14:textId="77777777" w:rsidTr="00AA6D67">
        <w:trPr>
          <w:trHeight w:val="436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A3CCF" w14:textId="77777777" w:rsidR="0052561C" w:rsidRPr="007A670D" w:rsidRDefault="0052561C" w:rsidP="00AA6D67">
            <w:pPr>
              <w:snapToGrid w:val="0"/>
              <w:jc w:val="left"/>
              <w:rPr>
                <w:b/>
                <w:bCs/>
                <w:sz w:val="22"/>
              </w:rPr>
            </w:pPr>
            <w:r w:rsidRPr="007A670D">
              <w:rPr>
                <w:rFonts w:eastAsiaTheme="minorEastAsia"/>
                <w:b/>
                <w:bCs/>
                <w:sz w:val="22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0B922A" w14:textId="77777777" w:rsidR="0052561C" w:rsidRPr="007A670D" w:rsidRDefault="0052561C" w:rsidP="00AA6D67">
            <w:pPr>
              <w:snapToGrid w:val="0"/>
              <w:jc w:val="center"/>
              <w:rPr>
                <w:rFonts w:eastAsia="宋体"/>
                <w:b/>
                <w:bCs/>
                <w:sz w:val="22"/>
              </w:rPr>
            </w:pPr>
            <w:r w:rsidRPr="007A670D">
              <w:rPr>
                <w:rFonts w:eastAsia="宋体"/>
                <w:b/>
                <w:bCs/>
                <w:sz w:val="22"/>
              </w:rPr>
              <w:t>Hyperuricemia-</w:t>
            </w:r>
          </w:p>
          <w:p w14:paraId="68F31B3D" w14:textId="77777777" w:rsidR="0052561C" w:rsidRPr="007A670D" w:rsidRDefault="0052561C" w:rsidP="00AA6D67">
            <w:pPr>
              <w:snapToGrid w:val="0"/>
              <w:jc w:val="center"/>
              <w:rPr>
                <w:b/>
                <w:bCs/>
                <w:sz w:val="22"/>
              </w:rPr>
            </w:pPr>
            <w:r w:rsidRPr="007A670D">
              <w:rPr>
                <w:rFonts w:eastAsia="宋体"/>
                <w:b/>
                <w:bCs/>
                <w:sz w:val="22"/>
              </w:rPr>
              <w:t>/CKD-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8E606" w14:textId="77777777" w:rsidR="0052561C" w:rsidRPr="007A670D" w:rsidRDefault="0052561C" w:rsidP="00AA6D67">
            <w:pPr>
              <w:snapToGrid w:val="0"/>
              <w:jc w:val="center"/>
              <w:rPr>
                <w:rFonts w:eastAsia="宋体"/>
                <w:b/>
                <w:bCs/>
                <w:sz w:val="22"/>
              </w:rPr>
            </w:pPr>
            <w:r w:rsidRPr="007A670D">
              <w:rPr>
                <w:rFonts w:eastAsia="宋体"/>
                <w:b/>
                <w:bCs/>
                <w:sz w:val="22"/>
              </w:rPr>
              <w:t>Hyperuricemia+</w:t>
            </w:r>
          </w:p>
          <w:p w14:paraId="404D5F7A" w14:textId="77777777" w:rsidR="0052561C" w:rsidRPr="007A670D" w:rsidRDefault="0052561C" w:rsidP="00AA6D67">
            <w:pPr>
              <w:snapToGrid w:val="0"/>
              <w:jc w:val="center"/>
              <w:rPr>
                <w:b/>
                <w:bCs/>
                <w:sz w:val="22"/>
              </w:rPr>
            </w:pPr>
            <w:r w:rsidRPr="007A670D">
              <w:rPr>
                <w:rFonts w:eastAsia="宋体"/>
                <w:b/>
                <w:bCs/>
                <w:sz w:val="22"/>
              </w:rPr>
              <w:t>/CKD-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54A95A" w14:textId="77777777" w:rsidR="0052561C" w:rsidRPr="007A670D" w:rsidRDefault="0052561C" w:rsidP="00AA6D67">
            <w:pPr>
              <w:snapToGrid w:val="0"/>
              <w:jc w:val="center"/>
              <w:rPr>
                <w:rFonts w:eastAsia="宋体"/>
                <w:b/>
                <w:bCs/>
                <w:sz w:val="22"/>
              </w:rPr>
            </w:pPr>
            <w:r w:rsidRPr="007A670D">
              <w:rPr>
                <w:rFonts w:eastAsia="宋体"/>
                <w:b/>
                <w:bCs/>
                <w:sz w:val="22"/>
              </w:rPr>
              <w:t>Hyperuricemia-</w:t>
            </w:r>
          </w:p>
          <w:p w14:paraId="11F1E054" w14:textId="77777777" w:rsidR="0052561C" w:rsidRPr="007A670D" w:rsidRDefault="0052561C" w:rsidP="00AA6D67">
            <w:pPr>
              <w:snapToGrid w:val="0"/>
              <w:jc w:val="center"/>
              <w:rPr>
                <w:b/>
                <w:bCs/>
                <w:sz w:val="22"/>
              </w:rPr>
            </w:pPr>
            <w:r w:rsidRPr="007A670D">
              <w:rPr>
                <w:rFonts w:eastAsia="宋体"/>
                <w:b/>
                <w:bCs/>
                <w:sz w:val="22"/>
              </w:rPr>
              <w:t>/CKD+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37A919" w14:textId="77777777" w:rsidR="0052561C" w:rsidRPr="007A670D" w:rsidRDefault="0052561C" w:rsidP="00AA6D67">
            <w:pPr>
              <w:snapToGrid w:val="0"/>
              <w:jc w:val="center"/>
              <w:rPr>
                <w:rFonts w:eastAsia="宋体"/>
                <w:b/>
                <w:bCs/>
                <w:sz w:val="22"/>
              </w:rPr>
            </w:pPr>
            <w:r w:rsidRPr="007A670D">
              <w:rPr>
                <w:rFonts w:eastAsia="宋体"/>
                <w:b/>
                <w:bCs/>
                <w:sz w:val="22"/>
              </w:rPr>
              <w:t>Hyperuricemia+</w:t>
            </w:r>
          </w:p>
          <w:p w14:paraId="7D5EC87E" w14:textId="77777777" w:rsidR="0052561C" w:rsidRPr="007A670D" w:rsidRDefault="0052561C" w:rsidP="00AA6D67">
            <w:pPr>
              <w:snapToGrid w:val="0"/>
              <w:jc w:val="center"/>
              <w:rPr>
                <w:b/>
                <w:bCs/>
                <w:sz w:val="22"/>
              </w:rPr>
            </w:pPr>
            <w:r w:rsidRPr="007A670D">
              <w:rPr>
                <w:rFonts w:eastAsia="宋体"/>
                <w:b/>
                <w:bCs/>
                <w:sz w:val="22"/>
              </w:rPr>
              <w:t>/CKD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E949E" w14:textId="77777777" w:rsidR="0052561C" w:rsidRPr="007A670D" w:rsidRDefault="0052561C" w:rsidP="00AA6D67">
            <w:pPr>
              <w:snapToGrid w:val="0"/>
              <w:jc w:val="center"/>
              <w:rPr>
                <w:b/>
                <w:bCs/>
                <w:i/>
                <w:iCs/>
                <w:sz w:val="22"/>
              </w:rPr>
            </w:pPr>
            <w:r w:rsidRPr="007A670D">
              <w:rPr>
                <w:b/>
                <w:bCs/>
                <w:i/>
                <w:iCs/>
                <w:sz w:val="22"/>
              </w:rPr>
              <w:t xml:space="preserve">P </w:t>
            </w:r>
            <w:r w:rsidRPr="007A670D">
              <w:rPr>
                <w:b/>
                <w:bCs/>
                <w:sz w:val="22"/>
              </w:rPr>
              <w:t>value</w:t>
            </w:r>
          </w:p>
        </w:tc>
      </w:tr>
      <w:tr w:rsidR="0052561C" w:rsidRPr="007A670D" w14:paraId="24E43F59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641082" w14:textId="77777777" w:rsidR="0052561C" w:rsidRPr="007A670D" w:rsidRDefault="0052561C" w:rsidP="00AA6D67">
            <w:pPr>
              <w:snapToGrid w:val="0"/>
              <w:rPr>
                <w:sz w:val="22"/>
              </w:rPr>
            </w:pPr>
            <w:r w:rsidRPr="007A670D">
              <w:rPr>
                <w:sz w:val="22"/>
              </w:rPr>
              <w:t>No. of patient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DA242A" w14:textId="293BE539" w:rsidR="0052561C" w:rsidRPr="007A670D" w:rsidRDefault="005B0174" w:rsidP="00AA6D67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3,</w:t>
            </w:r>
            <w:r w:rsidR="00165EE8">
              <w:rPr>
                <w:sz w:val="22"/>
              </w:rPr>
              <w:t>55</w:t>
            </w:r>
            <w:r w:rsidR="00007137">
              <w:rPr>
                <w:sz w:val="22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AA5067" w14:textId="2581088D" w:rsidR="0052561C" w:rsidRPr="007A670D" w:rsidRDefault="0052561C" w:rsidP="00AA6D67">
            <w:pPr>
              <w:snapToGrid w:val="0"/>
              <w:jc w:val="center"/>
              <w:rPr>
                <w:sz w:val="22"/>
              </w:rPr>
            </w:pPr>
            <w:r w:rsidRPr="007A670D">
              <w:rPr>
                <w:sz w:val="22"/>
              </w:rPr>
              <w:t>1,</w:t>
            </w:r>
            <w:r w:rsidR="00165EE8">
              <w:rPr>
                <w:sz w:val="22"/>
              </w:rPr>
              <w:t>39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DB3DAF" w14:textId="33E4D439" w:rsidR="0052561C" w:rsidRPr="007A670D" w:rsidRDefault="0052561C" w:rsidP="00AA6D67">
            <w:pPr>
              <w:snapToGrid w:val="0"/>
              <w:jc w:val="center"/>
              <w:rPr>
                <w:sz w:val="22"/>
              </w:rPr>
            </w:pPr>
            <w:r w:rsidRPr="007A670D">
              <w:rPr>
                <w:sz w:val="22"/>
              </w:rPr>
              <w:t>1,</w:t>
            </w:r>
            <w:r w:rsidR="00165EE8">
              <w:rPr>
                <w:sz w:val="22"/>
              </w:rPr>
              <w:t>12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DA3A3D" w14:textId="24D26FCA" w:rsidR="0052561C" w:rsidRPr="007A670D" w:rsidRDefault="005B0174" w:rsidP="00AA6D67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1,6</w:t>
            </w:r>
            <w:r w:rsidR="00165EE8">
              <w:rPr>
                <w:sz w:val="22"/>
              </w:rPr>
              <w:t>9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F923EE" w14:textId="77777777" w:rsidR="0052561C" w:rsidRPr="007A670D" w:rsidRDefault="0052561C" w:rsidP="00AA6D67">
            <w:pPr>
              <w:snapToGrid w:val="0"/>
              <w:jc w:val="center"/>
              <w:rPr>
                <w:sz w:val="22"/>
              </w:rPr>
            </w:pPr>
          </w:p>
        </w:tc>
      </w:tr>
      <w:tr w:rsidR="0052561C" w:rsidRPr="007A670D" w14:paraId="1FC44792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F03A9" w14:textId="77777777" w:rsidR="0052561C" w:rsidRPr="007A670D" w:rsidRDefault="0052561C" w:rsidP="00AA6D67">
            <w:pPr>
              <w:snapToGrid w:val="0"/>
              <w:rPr>
                <w:sz w:val="22"/>
              </w:rPr>
            </w:pPr>
            <w:r w:rsidRPr="007A670D">
              <w:rPr>
                <w:sz w:val="22"/>
              </w:rPr>
              <w:t xml:space="preserve">Age, mean 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>SD, 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C4B6D" w14:textId="0F672999" w:rsidR="0052561C" w:rsidRPr="007A670D" w:rsidRDefault="00F56062" w:rsidP="00AA6D67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  <w:r w:rsidR="00165EE8">
              <w:rPr>
                <w:sz w:val="22"/>
              </w:rPr>
              <w:t>3.06</w:t>
            </w:r>
            <w:r w:rsidR="0052561C" w:rsidRPr="007A670D">
              <w:rPr>
                <w:rFonts w:eastAsiaTheme="minorEastAsia"/>
                <w:sz w:val="22"/>
              </w:rPr>
              <w:t>±</w:t>
            </w:r>
            <w:r w:rsidR="0052561C" w:rsidRPr="007A670D">
              <w:rPr>
                <w:sz w:val="22"/>
              </w:rPr>
              <w:t>1</w:t>
            </w:r>
            <w:r w:rsidR="00512EF5">
              <w:rPr>
                <w:sz w:val="22"/>
              </w:rPr>
              <w:t>3.</w:t>
            </w:r>
            <w:r w:rsidR="00165EE8">
              <w:rPr>
                <w:sz w:val="22"/>
              </w:rPr>
              <w:t>1</w:t>
            </w:r>
            <w:r w:rsidR="00007137">
              <w:rPr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6770F" w14:textId="18FE2511" w:rsidR="0052561C" w:rsidRPr="007A670D" w:rsidRDefault="0052561C" w:rsidP="00AA6D67">
            <w:pPr>
              <w:snapToGrid w:val="0"/>
              <w:jc w:val="center"/>
              <w:rPr>
                <w:sz w:val="22"/>
              </w:rPr>
            </w:pPr>
            <w:r w:rsidRPr="007A670D">
              <w:rPr>
                <w:sz w:val="22"/>
              </w:rPr>
              <w:t>5</w:t>
            </w:r>
            <w:r w:rsidR="00514722">
              <w:rPr>
                <w:sz w:val="22"/>
              </w:rPr>
              <w:t>6.17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>13.</w:t>
            </w:r>
            <w:r w:rsidR="00514722">
              <w:rPr>
                <w:sz w:val="22"/>
              </w:rPr>
              <w:t>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2217D" w14:textId="729729AF" w:rsidR="0052561C" w:rsidRPr="007A670D" w:rsidRDefault="0052561C" w:rsidP="00AA6D67">
            <w:pPr>
              <w:snapToGrid w:val="0"/>
              <w:jc w:val="center"/>
              <w:rPr>
                <w:sz w:val="22"/>
              </w:rPr>
            </w:pPr>
            <w:r w:rsidRPr="007A670D">
              <w:rPr>
                <w:sz w:val="22"/>
              </w:rPr>
              <w:t>6</w:t>
            </w:r>
            <w:r w:rsidR="00620B60">
              <w:rPr>
                <w:sz w:val="22"/>
              </w:rPr>
              <w:t>8.26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>1</w:t>
            </w:r>
            <w:r w:rsidR="002622ED">
              <w:rPr>
                <w:sz w:val="22"/>
              </w:rPr>
              <w:t>4.</w:t>
            </w:r>
            <w:r w:rsidR="00620B60">
              <w:rPr>
                <w:sz w:val="22"/>
              </w:rPr>
              <w:t>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B843D" w14:textId="20C948D6" w:rsidR="0052561C" w:rsidRPr="007A670D" w:rsidRDefault="0052561C" w:rsidP="00AA6D67">
            <w:pPr>
              <w:snapToGrid w:val="0"/>
              <w:jc w:val="center"/>
              <w:rPr>
                <w:sz w:val="22"/>
              </w:rPr>
            </w:pPr>
            <w:r w:rsidRPr="007A670D">
              <w:rPr>
                <w:sz w:val="22"/>
              </w:rPr>
              <w:t>6</w:t>
            </w:r>
            <w:r w:rsidR="00DD4615">
              <w:rPr>
                <w:sz w:val="22"/>
              </w:rPr>
              <w:t>4.53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>15.</w:t>
            </w:r>
            <w:r w:rsidR="00DD4615">
              <w:rPr>
                <w:sz w:val="22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EB1B" w14:textId="77777777" w:rsidR="0052561C" w:rsidRPr="007A670D" w:rsidRDefault="0052561C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>&lt;</w:t>
            </w:r>
            <w:r w:rsidRPr="007A670D">
              <w:rPr>
                <w:rFonts w:eastAsiaTheme="minorEastAsia"/>
                <w:sz w:val="22"/>
              </w:rPr>
              <w:t>0.01</w:t>
            </w:r>
          </w:p>
        </w:tc>
      </w:tr>
      <w:tr w:rsidR="0052561C" w:rsidRPr="007A670D" w14:paraId="61E8BCB0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A80EF" w14:textId="77777777" w:rsidR="0052561C" w:rsidRPr="007A670D" w:rsidRDefault="0052561C" w:rsidP="00AA6D67">
            <w:pPr>
              <w:snapToGrid w:val="0"/>
              <w:rPr>
                <w:sz w:val="22"/>
              </w:rPr>
            </w:pPr>
            <w:r w:rsidRPr="007A670D">
              <w:rPr>
                <w:sz w:val="22"/>
              </w:rPr>
              <w:t>Men,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122F1" w14:textId="672AEED6" w:rsidR="0052561C" w:rsidRPr="007A670D" w:rsidRDefault="00316A6C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>
              <w:rPr>
                <w:rFonts w:eastAsiaTheme="minorEastAsia"/>
                <w:sz w:val="22"/>
              </w:rPr>
              <w:t>,2</w:t>
            </w:r>
            <w:r w:rsidR="00DD4615">
              <w:rPr>
                <w:rFonts w:eastAsiaTheme="minorEastAsia"/>
                <w:sz w:val="22"/>
              </w:rPr>
              <w:t>2</w:t>
            </w:r>
            <w:r w:rsidR="004546BA">
              <w:rPr>
                <w:rFonts w:eastAsiaTheme="minorEastAsia"/>
                <w:sz w:val="22"/>
              </w:rPr>
              <w:t>7</w:t>
            </w:r>
            <w:r>
              <w:rPr>
                <w:rFonts w:eastAsiaTheme="minorEastAsia"/>
                <w:sz w:val="22"/>
              </w:rPr>
              <w:t xml:space="preserve"> (62.</w:t>
            </w:r>
            <w:r w:rsidR="00DD4615">
              <w:rPr>
                <w:rFonts w:eastAsiaTheme="minorEastAsia"/>
                <w:sz w:val="22"/>
              </w:rPr>
              <w:t>6</w:t>
            </w:r>
            <w:r w:rsidR="004546BA">
              <w:rPr>
                <w:rFonts w:eastAsiaTheme="minor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7AC1" w14:textId="75E06AA9" w:rsidR="0052561C" w:rsidRPr="007A670D" w:rsidRDefault="00316A6C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1</w:t>
            </w:r>
            <w:r w:rsidR="00DD4615">
              <w:rPr>
                <w:rFonts w:eastAsiaTheme="minorEastAsia"/>
                <w:sz w:val="22"/>
              </w:rPr>
              <w:t>46</w:t>
            </w:r>
            <w:r>
              <w:rPr>
                <w:rFonts w:eastAsiaTheme="minorEastAsia"/>
                <w:sz w:val="22"/>
              </w:rPr>
              <w:t xml:space="preserve"> (82.</w:t>
            </w:r>
            <w:r w:rsidR="00DD4615">
              <w:rPr>
                <w:rFonts w:eastAsiaTheme="minorEastAsia"/>
                <w:sz w:val="22"/>
              </w:rPr>
              <w:t>39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FF3B1" w14:textId="39C7662B" w:rsidR="0052561C" w:rsidRPr="007A670D" w:rsidRDefault="00316A6C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6</w:t>
            </w:r>
            <w:r w:rsidR="00DD4615">
              <w:rPr>
                <w:rFonts w:eastAsiaTheme="minorEastAsia"/>
                <w:sz w:val="22"/>
              </w:rPr>
              <w:t>53</w:t>
            </w:r>
            <w:r>
              <w:rPr>
                <w:rFonts w:eastAsiaTheme="minorEastAsia"/>
                <w:sz w:val="22"/>
              </w:rPr>
              <w:t xml:space="preserve"> (5</w:t>
            </w:r>
            <w:r w:rsidR="00DD4615">
              <w:rPr>
                <w:rFonts w:eastAsiaTheme="minorEastAsia"/>
                <w:sz w:val="22"/>
              </w:rPr>
              <w:t>7.94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7BE8" w14:textId="6ED23F2D" w:rsidR="0052561C" w:rsidRPr="007A670D" w:rsidRDefault="00316A6C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1</w:t>
            </w:r>
            <w:r w:rsidR="00DD4615">
              <w:rPr>
                <w:rFonts w:eastAsiaTheme="minorEastAsia"/>
                <w:sz w:val="22"/>
              </w:rPr>
              <w:t>77</w:t>
            </w:r>
            <w:r>
              <w:rPr>
                <w:rFonts w:eastAsiaTheme="minorEastAsia"/>
                <w:sz w:val="22"/>
              </w:rPr>
              <w:t xml:space="preserve"> (6</w:t>
            </w:r>
            <w:r w:rsidR="00DD4615">
              <w:rPr>
                <w:rFonts w:eastAsiaTheme="minorEastAsia"/>
                <w:sz w:val="22"/>
              </w:rPr>
              <w:t>9.4</w:t>
            </w:r>
            <w:r w:rsidR="00CB1392">
              <w:rPr>
                <w:rFonts w:eastAsiaTheme="minorEastAsia"/>
                <w:sz w:val="22"/>
              </w:rPr>
              <w:t>0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24C5F" w14:textId="77777777" w:rsidR="0052561C" w:rsidRPr="007A670D" w:rsidRDefault="0052561C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>&lt;</w:t>
            </w:r>
            <w:r w:rsidRPr="007A670D">
              <w:rPr>
                <w:rFonts w:eastAsiaTheme="minorEastAsia"/>
                <w:sz w:val="22"/>
              </w:rPr>
              <w:t>0.01</w:t>
            </w:r>
          </w:p>
        </w:tc>
      </w:tr>
      <w:tr w:rsidR="0052561C" w:rsidRPr="007A670D" w14:paraId="3E83CC41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A685" w14:textId="77777777" w:rsidR="0052561C" w:rsidRPr="007A670D" w:rsidRDefault="0052561C" w:rsidP="00AA6D67">
            <w:pPr>
              <w:snapToGrid w:val="0"/>
              <w:jc w:val="left"/>
              <w:rPr>
                <w:rFonts w:eastAsiaTheme="minorEastAsia"/>
                <w:sz w:val="22"/>
              </w:rPr>
            </w:pPr>
            <w:r w:rsidRPr="007A670D">
              <w:rPr>
                <w:bCs/>
                <w:sz w:val="22"/>
              </w:rPr>
              <w:t>BMI</w:t>
            </w:r>
            <w:r w:rsidRPr="007A670D">
              <w:rPr>
                <w:rFonts w:eastAsia="宋体"/>
                <w:sz w:val="22"/>
              </w:rPr>
              <w:t xml:space="preserve">, </w:t>
            </w:r>
            <w:r w:rsidRPr="007A670D">
              <w:rPr>
                <w:sz w:val="22"/>
              </w:rPr>
              <w:t xml:space="preserve">mean 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 xml:space="preserve">SD, </w:t>
            </w:r>
            <w:r w:rsidRPr="007A670D">
              <w:rPr>
                <w:rFonts w:eastAsia="宋体"/>
                <w:sz w:val="22"/>
              </w:rPr>
              <w:t>kg/m</w:t>
            </w:r>
            <w:r w:rsidRPr="007A670D">
              <w:rPr>
                <w:rFonts w:eastAsia="宋体"/>
                <w:sz w:val="22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01C73" w14:textId="0EF658EC" w:rsidR="0052561C" w:rsidRPr="007A670D" w:rsidRDefault="0052561C" w:rsidP="00AA6D67">
            <w:pPr>
              <w:snapToGrid w:val="0"/>
              <w:jc w:val="center"/>
              <w:rPr>
                <w:sz w:val="22"/>
              </w:rPr>
            </w:pPr>
            <w:r w:rsidRPr="007A670D">
              <w:rPr>
                <w:sz w:val="22"/>
              </w:rPr>
              <w:t>24.</w:t>
            </w:r>
            <w:r w:rsidR="00165EE8">
              <w:rPr>
                <w:sz w:val="22"/>
              </w:rPr>
              <w:t>8</w:t>
            </w:r>
            <w:r w:rsidR="00007137">
              <w:rPr>
                <w:sz w:val="22"/>
              </w:rPr>
              <w:t>5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>3.</w:t>
            </w:r>
            <w:r w:rsidR="00007137">
              <w:rPr>
                <w:sz w:val="22"/>
              </w:rPr>
              <w:t>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4358" w14:textId="5723D376" w:rsidR="0052561C" w:rsidRPr="007A670D" w:rsidRDefault="0052561C" w:rsidP="00AA6D67">
            <w:pPr>
              <w:snapToGrid w:val="0"/>
              <w:jc w:val="center"/>
              <w:rPr>
                <w:sz w:val="22"/>
              </w:rPr>
            </w:pPr>
            <w:r w:rsidRPr="007A670D">
              <w:rPr>
                <w:sz w:val="22"/>
              </w:rPr>
              <w:t>2</w:t>
            </w:r>
            <w:r w:rsidR="00514722">
              <w:rPr>
                <w:sz w:val="22"/>
              </w:rPr>
              <w:t>5.9</w:t>
            </w:r>
            <w:r w:rsidR="00DF7AD6">
              <w:rPr>
                <w:sz w:val="22"/>
              </w:rPr>
              <w:t>4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>4.</w:t>
            </w:r>
            <w:r w:rsidR="002622ED">
              <w:rPr>
                <w:sz w:val="22"/>
              </w:rPr>
              <w:t>5</w:t>
            </w:r>
            <w:r w:rsidR="00DF7AD6">
              <w:rPr>
                <w:sz w:val="22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43919" w14:textId="04AC0CB9" w:rsidR="0052561C" w:rsidRPr="007A670D" w:rsidRDefault="0052561C" w:rsidP="00AA6D67">
            <w:pPr>
              <w:snapToGrid w:val="0"/>
              <w:jc w:val="center"/>
              <w:rPr>
                <w:sz w:val="22"/>
              </w:rPr>
            </w:pPr>
            <w:r w:rsidRPr="007A670D">
              <w:rPr>
                <w:sz w:val="22"/>
              </w:rPr>
              <w:t>24.</w:t>
            </w:r>
            <w:r w:rsidR="002622ED">
              <w:rPr>
                <w:sz w:val="22"/>
              </w:rPr>
              <w:t>6</w:t>
            </w:r>
            <w:r w:rsidR="00DF7AD6">
              <w:rPr>
                <w:sz w:val="22"/>
              </w:rPr>
              <w:t>5</w:t>
            </w:r>
            <w:r w:rsidRPr="007A670D">
              <w:rPr>
                <w:rFonts w:eastAsiaTheme="minorEastAsia"/>
                <w:sz w:val="22"/>
              </w:rPr>
              <w:t>±</w:t>
            </w:r>
            <w:r w:rsidR="00620B60">
              <w:rPr>
                <w:sz w:val="22"/>
              </w:rPr>
              <w:t>4.0</w:t>
            </w:r>
            <w:r w:rsidR="00DF7AD6">
              <w:rPr>
                <w:sz w:val="22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F3B69" w14:textId="2403C0F8" w:rsidR="0052561C" w:rsidRPr="007A670D" w:rsidRDefault="0052561C" w:rsidP="00AA6D67">
            <w:pPr>
              <w:snapToGrid w:val="0"/>
              <w:jc w:val="center"/>
              <w:rPr>
                <w:sz w:val="22"/>
              </w:rPr>
            </w:pPr>
            <w:r w:rsidRPr="007A670D">
              <w:rPr>
                <w:sz w:val="22"/>
              </w:rPr>
              <w:t>25.</w:t>
            </w:r>
            <w:r w:rsidR="00DF7AD6">
              <w:rPr>
                <w:sz w:val="22"/>
              </w:rPr>
              <w:t>28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>4.</w:t>
            </w:r>
            <w:r w:rsidR="00DD4615">
              <w:rPr>
                <w:sz w:val="22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285B" w14:textId="77777777" w:rsidR="0052561C" w:rsidRPr="007A670D" w:rsidRDefault="0052561C" w:rsidP="00AA6D67">
            <w:pPr>
              <w:snapToGrid w:val="0"/>
              <w:jc w:val="center"/>
              <w:rPr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>&lt;</w:t>
            </w:r>
            <w:r w:rsidRPr="007A670D">
              <w:rPr>
                <w:rFonts w:eastAsiaTheme="minorEastAsia"/>
                <w:sz w:val="22"/>
              </w:rPr>
              <w:t>0.01</w:t>
            </w:r>
          </w:p>
        </w:tc>
      </w:tr>
      <w:tr w:rsidR="0052561C" w:rsidRPr="007A670D" w14:paraId="56FCE468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9EFF" w14:textId="77777777" w:rsidR="0052561C" w:rsidRPr="007A670D" w:rsidRDefault="0052561C" w:rsidP="00AA6D67">
            <w:pPr>
              <w:snapToGrid w:val="0"/>
              <w:jc w:val="left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 w:hint="eastAsia"/>
                <w:bCs/>
                <w:sz w:val="22"/>
              </w:rPr>
              <w:t>S</w:t>
            </w:r>
            <w:r w:rsidRPr="007A670D">
              <w:rPr>
                <w:rFonts w:eastAsiaTheme="minorEastAsia"/>
                <w:bCs/>
                <w:sz w:val="22"/>
              </w:rPr>
              <w:t xml:space="preserve">BP, </w:t>
            </w:r>
            <w:r w:rsidRPr="007A670D">
              <w:rPr>
                <w:sz w:val="22"/>
              </w:rPr>
              <w:t xml:space="preserve">mean 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 xml:space="preserve">SD, </w:t>
            </w:r>
            <w:r w:rsidRPr="007A670D">
              <w:rPr>
                <w:rFonts w:eastAsiaTheme="minorEastAsia"/>
                <w:bCs/>
                <w:sz w:val="22"/>
              </w:rPr>
              <w:t>mmH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7E1E" w14:textId="661ABB47" w:rsidR="0052561C" w:rsidRPr="007A670D" w:rsidRDefault="0052561C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 w:rsidRPr="007A670D">
              <w:rPr>
                <w:sz w:val="22"/>
              </w:rPr>
              <w:t>128.</w:t>
            </w:r>
            <w:r w:rsidR="00165EE8">
              <w:rPr>
                <w:sz w:val="22"/>
              </w:rPr>
              <w:t>43</w:t>
            </w:r>
            <w:r w:rsidRPr="007A670D">
              <w:rPr>
                <w:rFonts w:eastAsiaTheme="minorEastAsia"/>
                <w:sz w:val="22"/>
              </w:rPr>
              <w:t>±</w:t>
            </w:r>
            <w:r w:rsidR="00165EE8">
              <w:rPr>
                <w:sz w:val="22"/>
              </w:rPr>
              <w:t>19.9</w:t>
            </w:r>
            <w:r w:rsidR="00007137">
              <w:rPr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A2ACD" w14:textId="4A2B8F58" w:rsidR="0052561C" w:rsidRPr="007A670D" w:rsidRDefault="0052561C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 w:rsidRPr="007A670D">
              <w:rPr>
                <w:sz w:val="22"/>
              </w:rPr>
              <w:t>12</w:t>
            </w:r>
            <w:r w:rsidR="002622ED">
              <w:rPr>
                <w:sz w:val="22"/>
              </w:rPr>
              <w:t>4.</w:t>
            </w:r>
            <w:r w:rsidR="00514722">
              <w:rPr>
                <w:sz w:val="22"/>
              </w:rPr>
              <w:t>11</w:t>
            </w:r>
            <w:r w:rsidRPr="007A670D">
              <w:rPr>
                <w:rFonts w:eastAsiaTheme="minorEastAsia"/>
                <w:sz w:val="22"/>
              </w:rPr>
              <w:t>±</w:t>
            </w:r>
            <w:r w:rsidR="00514722">
              <w:rPr>
                <w:sz w:val="22"/>
              </w:rPr>
              <w:t>19.9</w:t>
            </w:r>
            <w:r w:rsidR="00DF7AD6">
              <w:rPr>
                <w:sz w:val="22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D582" w14:textId="79D3F81A" w:rsidR="0052561C" w:rsidRPr="007A670D" w:rsidRDefault="0052561C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 w:rsidRPr="007A670D">
              <w:rPr>
                <w:sz w:val="22"/>
              </w:rPr>
              <w:t>140.</w:t>
            </w:r>
            <w:r w:rsidR="00620B60">
              <w:rPr>
                <w:sz w:val="22"/>
              </w:rPr>
              <w:t>72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>24.</w:t>
            </w:r>
            <w:r w:rsidR="00620B60">
              <w:rPr>
                <w:sz w:val="22"/>
              </w:rPr>
              <w:t>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D0AB" w14:textId="41307748" w:rsidR="0052561C" w:rsidRPr="007A670D" w:rsidRDefault="0052561C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 w:rsidRPr="007A670D">
              <w:rPr>
                <w:sz w:val="22"/>
              </w:rPr>
              <w:t>13</w:t>
            </w:r>
            <w:r w:rsidR="00DD4615">
              <w:rPr>
                <w:sz w:val="22"/>
              </w:rPr>
              <w:t>5.11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>24.</w:t>
            </w:r>
            <w:r w:rsidR="00DD4615">
              <w:rPr>
                <w:sz w:val="22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EDEF" w14:textId="77777777" w:rsidR="0052561C" w:rsidRPr="007A670D" w:rsidRDefault="0052561C" w:rsidP="00AA6D67">
            <w:pPr>
              <w:snapToGrid w:val="0"/>
              <w:jc w:val="center"/>
              <w:rPr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>&lt;</w:t>
            </w:r>
            <w:r w:rsidRPr="007A670D">
              <w:rPr>
                <w:rFonts w:eastAsiaTheme="minorEastAsia"/>
                <w:sz w:val="22"/>
              </w:rPr>
              <w:t>0.01</w:t>
            </w:r>
          </w:p>
        </w:tc>
      </w:tr>
      <w:tr w:rsidR="0052561C" w:rsidRPr="007A670D" w14:paraId="2DCFDFC0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49EA" w14:textId="77777777" w:rsidR="0052561C" w:rsidRPr="007A670D" w:rsidRDefault="0052561C" w:rsidP="00AA6D67">
            <w:pPr>
              <w:snapToGrid w:val="0"/>
              <w:jc w:val="left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 w:hint="eastAsia"/>
                <w:bCs/>
                <w:sz w:val="22"/>
              </w:rPr>
              <w:t>D</w:t>
            </w:r>
            <w:r w:rsidRPr="007A670D">
              <w:rPr>
                <w:rFonts w:eastAsiaTheme="minorEastAsia"/>
                <w:bCs/>
                <w:sz w:val="22"/>
              </w:rPr>
              <w:t xml:space="preserve">BP, </w:t>
            </w:r>
            <w:r w:rsidRPr="007A670D">
              <w:rPr>
                <w:sz w:val="22"/>
              </w:rPr>
              <w:t xml:space="preserve">mean 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 xml:space="preserve">SD, </w:t>
            </w:r>
            <w:r w:rsidRPr="007A670D">
              <w:rPr>
                <w:rFonts w:eastAsiaTheme="minorEastAsia"/>
                <w:bCs/>
                <w:sz w:val="22"/>
              </w:rPr>
              <w:t>mmH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77192" w14:textId="5C69A776" w:rsidR="0052561C" w:rsidRPr="007A670D" w:rsidRDefault="0052561C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 w:rsidRPr="007A670D">
              <w:rPr>
                <w:sz w:val="22"/>
              </w:rPr>
              <w:t>74.</w:t>
            </w:r>
            <w:r w:rsidR="00165EE8">
              <w:rPr>
                <w:sz w:val="22"/>
              </w:rPr>
              <w:t>46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>12.</w:t>
            </w:r>
            <w:r w:rsidR="00165EE8">
              <w:rPr>
                <w:sz w:val="22"/>
              </w:rPr>
              <w:t>4</w:t>
            </w:r>
            <w:r w:rsidR="00007137">
              <w:rPr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C687" w14:textId="697DA32F" w:rsidR="0052561C" w:rsidRPr="007A670D" w:rsidRDefault="0052561C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 w:rsidRPr="007A670D">
              <w:rPr>
                <w:sz w:val="22"/>
              </w:rPr>
              <w:t>76.</w:t>
            </w:r>
            <w:r w:rsidR="00514722">
              <w:rPr>
                <w:sz w:val="22"/>
              </w:rPr>
              <w:t>15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>14.</w:t>
            </w:r>
            <w:r w:rsidR="00514722">
              <w:rPr>
                <w:sz w:val="22"/>
              </w:rPr>
              <w:t>1</w:t>
            </w:r>
            <w:r w:rsidR="00DF7AD6">
              <w:rPr>
                <w:sz w:val="22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16BC" w14:textId="79705B0B" w:rsidR="0052561C" w:rsidRPr="007A670D" w:rsidRDefault="0052561C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 w:rsidRPr="007A670D">
              <w:rPr>
                <w:sz w:val="22"/>
              </w:rPr>
              <w:t>7</w:t>
            </w:r>
            <w:r w:rsidR="00620B60">
              <w:rPr>
                <w:sz w:val="22"/>
              </w:rPr>
              <w:t>7.20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>14.</w:t>
            </w:r>
            <w:r w:rsidR="002622ED">
              <w:rPr>
                <w:sz w:val="22"/>
              </w:rPr>
              <w:t>6</w:t>
            </w:r>
            <w:r w:rsidR="00620B60">
              <w:rPr>
                <w:sz w:val="22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2781" w14:textId="5A59A4EA" w:rsidR="0052561C" w:rsidRPr="007A670D" w:rsidRDefault="0052561C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 w:rsidRPr="007A670D">
              <w:rPr>
                <w:sz w:val="22"/>
              </w:rPr>
              <w:t>76.</w:t>
            </w:r>
            <w:r w:rsidR="00DD4615">
              <w:rPr>
                <w:sz w:val="22"/>
              </w:rPr>
              <w:t>90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>1</w:t>
            </w:r>
            <w:r w:rsidR="002622ED">
              <w:rPr>
                <w:sz w:val="22"/>
              </w:rPr>
              <w:t>6.</w:t>
            </w:r>
            <w:r w:rsidR="00DD4615">
              <w:rPr>
                <w:sz w:val="22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A4758" w14:textId="77777777" w:rsidR="0052561C" w:rsidRPr="007A670D" w:rsidRDefault="0052561C" w:rsidP="00AA6D67">
            <w:pPr>
              <w:snapToGrid w:val="0"/>
              <w:jc w:val="center"/>
              <w:rPr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>&lt;</w:t>
            </w:r>
            <w:r w:rsidRPr="007A670D">
              <w:rPr>
                <w:rFonts w:eastAsiaTheme="minorEastAsia"/>
                <w:sz w:val="22"/>
              </w:rPr>
              <w:t>0.01</w:t>
            </w:r>
          </w:p>
        </w:tc>
      </w:tr>
      <w:tr w:rsidR="0052561C" w:rsidRPr="007A670D" w14:paraId="22B1C291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787FE" w14:textId="77777777" w:rsidR="0052561C" w:rsidRPr="007A670D" w:rsidRDefault="0052561C" w:rsidP="00AA6D67">
            <w:pPr>
              <w:snapToGrid w:val="0"/>
              <w:jc w:val="left"/>
              <w:rPr>
                <w:rFonts w:eastAsiaTheme="minorEastAsia"/>
                <w:sz w:val="22"/>
              </w:rPr>
            </w:pPr>
            <w:r w:rsidRPr="007A670D">
              <w:rPr>
                <w:sz w:val="22"/>
              </w:rPr>
              <w:t xml:space="preserve">Heart Rate, mean 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>SD, bp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DA6F" w14:textId="267A8F3F" w:rsidR="0052561C" w:rsidRPr="007A670D" w:rsidRDefault="0052561C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 w:rsidRPr="007A670D">
              <w:rPr>
                <w:sz w:val="22"/>
              </w:rPr>
              <w:t>8</w:t>
            </w:r>
            <w:r w:rsidR="00F56062">
              <w:rPr>
                <w:sz w:val="22"/>
              </w:rPr>
              <w:t>1.</w:t>
            </w:r>
            <w:r w:rsidR="00165EE8">
              <w:rPr>
                <w:sz w:val="22"/>
              </w:rPr>
              <w:t>5</w:t>
            </w:r>
            <w:r w:rsidR="00007137">
              <w:rPr>
                <w:sz w:val="22"/>
              </w:rPr>
              <w:t>4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>17.</w:t>
            </w:r>
            <w:r w:rsidR="00165EE8">
              <w:rPr>
                <w:sz w:val="22"/>
              </w:rPr>
              <w:t>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0D940" w14:textId="46B970B5" w:rsidR="0052561C" w:rsidRPr="007A670D" w:rsidRDefault="0052561C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 w:rsidRPr="007A670D">
              <w:rPr>
                <w:sz w:val="22"/>
              </w:rPr>
              <w:t>84.</w:t>
            </w:r>
            <w:r w:rsidR="00514722">
              <w:rPr>
                <w:sz w:val="22"/>
              </w:rPr>
              <w:t>66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>18.</w:t>
            </w:r>
            <w:r w:rsidR="00514722">
              <w:rPr>
                <w:sz w:val="22"/>
              </w:rPr>
              <w:t>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28B7" w14:textId="2E49FDE7" w:rsidR="0052561C" w:rsidRPr="007A670D" w:rsidRDefault="0052561C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 w:rsidRPr="007A670D">
              <w:rPr>
                <w:sz w:val="22"/>
              </w:rPr>
              <w:t>8</w:t>
            </w:r>
            <w:r w:rsidR="00620B60">
              <w:rPr>
                <w:sz w:val="22"/>
              </w:rPr>
              <w:t>3.21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>17.</w:t>
            </w:r>
            <w:r w:rsidR="00620B60">
              <w:rPr>
                <w:sz w:val="22"/>
              </w:rPr>
              <w:t>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E4B9" w14:textId="453F474A" w:rsidR="0052561C" w:rsidRPr="007A670D" w:rsidRDefault="0052561C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 w:rsidRPr="007A670D">
              <w:rPr>
                <w:sz w:val="22"/>
              </w:rPr>
              <w:t>83.</w:t>
            </w:r>
            <w:r w:rsidR="00DD4615">
              <w:rPr>
                <w:sz w:val="22"/>
              </w:rPr>
              <w:t>60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>1</w:t>
            </w:r>
            <w:r w:rsidR="00DD4615">
              <w:rPr>
                <w:sz w:val="22"/>
              </w:rPr>
              <w:t>9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46ACC" w14:textId="77777777" w:rsidR="0052561C" w:rsidRPr="007A670D" w:rsidRDefault="0052561C" w:rsidP="00AA6D67">
            <w:pPr>
              <w:snapToGrid w:val="0"/>
              <w:jc w:val="center"/>
              <w:rPr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>&lt;</w:t>
            </w:r>
            <w:r w:rsidRPr="007A670D">
              <w:rPr>
                <w:rFonts w:eastAsiaTheme="minorEastAsia"/>
                <w:sz w:val="22"/>
              </w:rPr>
              <w:t>0.01</w:t>
            </w:r>
          </w:p>
        </w:tc>
      </w:tr>
      <w:tr w:rsidR="00512EF5" w:rsidRPr="007A670D" w14:paraId="3B0294DD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FFD5" w14:textId="07D4D87A" w:rsidR="00512EF5" w:rsidRPr="007A670D" w:rsidRDefault="00512EF5" w:rsidP="00512EF5">
            <w:pPr>
              <w:snapToGrid w:val="0"/>
              <w:jc w:val="left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>E</w:t>
            </w:r>
            <w:r w:rsidRPr="007A670D">
              <w:rPr>
                <w:rFonts w:eastAsiaTheme="minorEastAsia"/>
                <w:sz w:val="22"/>
              </w:rPr>
              <w:t>F</w:t>
            </w:r>
            <w:r>
              <w:t xml:space="preserve"> </w:t>
            </w:r>
            <w:r w:rsidRPr="00115B8F">
              <w:rPr>
                <w:rFonts w:eastAsiaTheme="minorEastAsia"/>
                <w:sz w:val="22"/>
              </w:rPr>
              <w:t>phenotypes</w:t>
            </w:r>
            <w:r w:rsidRPr="007A670D">
              <w:rPr>
                <w:sz w:val="22"/>
              </w:rPr>
              <w:t>,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48F9" w14:textId="35304F47" w:rsidR="00512EF5" w:rsidRPr="007A670D" w:rsidRDefault="00512EF5" w:rsidP="00512EF5">
            <w:pPr>
              <w:snapToGrid w:val="0"/>
              <w:jc w:val="center"/>
              <w:rPr>
                <w:rFonts w:eastAsiaTheme="minorEastAsia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53F3" w14:textId="65DB9D59" w:rsidR="00512EF5" w:rsidRPr="007A670D" w:rsidRDefault="00512EF5" w:rsidP="00512EF5">
            <w:pPr>
              <w:snapToGrid w:val="0"/>
              <w:jc w:val="center"/>
              <w:rPr>
                <w:rFonts w:eastAsiaTheme="minorEastAsia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D3C71" w14:textId="101A8E8E" w:rsidR="00512EF5" w:rsidRPr="007A670D" w:rsidRDefault="00512EF5" w:rsidP="00512EF5">
            <w:pPr>
              <w:snapToGrid w:val="0"/>
              <w:jc w:val="center"/>
              <w:rPr>
                <w:rFonts w:eastAsiaTheme="minorEastAsia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46024" w14:textId="30CEFF07" w:rsidR="00512EF5" w:rsidRPr="007A670D" w:rsidRDefault="00512EF5" w:rsidP="00512EF5">
            <w:pPr>
              <w:snapToGrid w:val="0"/>
              <w:jc w:val="center"/>
              <w:rPr>
                <w:rFonts w:eastAsiaTheme="minorEastAsia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1B8D" w14:textId="77777777" w:rsidR="00512EF5" w:rsidRPr="007A670D" w:rsidRDefault="00512EF5" w:rsidP="00512EF5">
            <w:pPr>
              <w:snapToGrid w:val="0"/>
              <w:jc w:val="center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>&lt;</w:t>
            </w:r>
            <w:r w:rsidRPr="007A670D">
              <w:rPr>
                <w:rFonts w:eastAsiaTheme="minorEastAsia"/>
                <w:sz w:val="22"/>
              </w:rPr>
              <w:t>0.01</w:t>
            </w:r>
          </w:p>
        </w:tc>
      </w:tr>
      <w:tr w:rsidR="00512EF5" w:rsidRPr="007A670D" w14:paraId="172BDA57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95082" w14:textId="0B81681C" w:rsidR="00512EF5" w:rsidRPr="007A670D" w:rsidRDefault="00512EF5" w:rsidP="00512EF5">
            <w:pPr>
              <w:snapToGrid w:val="0"/>
              <w:jc w:val="left"/>
              <w:rPr>
                <w:sz w:val="22"/>
              </w:rPr>
            </w:pPr>
            <w:r>
              <w:rPr>
                <w:rFonts w:eastAsiaTheme="minorEastAsia" w:hint="eastAsia"/>
                <w:sz w:val="22"/>
              </w:rPr>
              <w:t xml:space="preserve"> </w:t>
            </w:r>
            <w:r>
              <w:rPr>
                <w:rFonts w:eastAsiaTheme="minorEastAsia"/>
                <w:sz w:val="22"/>
              </w:rPr>
              <w:t xml:space="preserve"> HF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23FC0" w14:textId="476BB316" w:rsidR="00512EF5" w:rsidRPr="00CD5820" w:rsidRDefault="00CD5820" w:rsidP="00512EF5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2</w:t>
            </w:r>
            <w:r w:rsidR="00DD4615">
              <w:rPr>
                <w:rFonts w:eastAsiaTheme="minorEastAsia"/>
                <w:sz w:val="22"/>
              </w:rPr>
              <w:t>44</w:t>
            </w:r>
            <w:r>
              <w:rPr>
                <w:rFonts w:eastAsiaTheme="minorEastAsia"/>
                <w:sz w:val="22"/>
              </w:rPr>
              <w:t xml:space="preserve"> (3</w:t>
            </w:r>
            <w:r w:rsidR="00DD4615">
              <w:rPr>
                <w:rFonts w:eastAsiaTheme="minorEastAsia"/>
                <w:sz w:val="22"/>
              </w:rPr>
              <w:t>4.9</w:t>
            </w:r>
            <w:r w:rsidR="00AA34DE">
              <w:rPr>
                <w:rFonts w:eastAsiaTheme="minorEastAsia"/>
                <w:sz w:val="22"/>
              </w:rPr>
              <w:t>9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8F40" w14:textId="7C042A9A" w:rsidR="00512EF5" w:rsidRPr="00CD5820" w:rsidRDefault="00CD5820" w:rsidP="00512EF5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7</w:t>
            </w:r>
            <w:r w:rsidR="00DD4615">
              <w:rPr>
                <w:rFonts w:eastAsiaTheme="minorEastAsia"/>
                <w:sz w:val="22"/>
              </w:rPr>
              <w:t>28</w:t>
            </w:r>
            <w:r>
              <w:rPr>
                <w:rFonts w:eastAsiaTheme="minorEastAsia"/>
                <w:sz w:val="22"/>
              </w:rPr>
              <w:t xml:space="preserve"> (52.</w:t>
            </w:r>
            <w:r w:rsidR="00DD4615">
              <w:rPr>
                <w:rFonts w:eastAsiaTheme="minorEastAsia"/>
                <w:sz w:val="22"/>
              </w:rPr>
              <w:t>34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76AB" w14:textId="22700019" w:rsidR="00512EF5" w:rsidRPr="00CD5820" w:rsidRDefault="00DD4615" w:rsidP="00512EF5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316</w:t>
            </w:r>
            <w:r w:rsidR="00CD5820">
              <w:rPr>
                <w:rFonts w:eastAsiaTheme="minorEastAsia"/>
                <w:sz w:val="22"/>
              </w:rPr>
              <w:t xml:space="preserve"> (2</w:t>
            </w:r>
            <w:r>
              <w:rPr>
                <w:rFonts w:eastAsiaTheme="minorEastAsia"/>
                <w:sz w:val="22"/>
              </w:rPr>
              <w:t>8.0</w:t>
            </w:r>
            <w:r w:rsidR="00CD5820">
              <w:rPr>
                <w:rFonts w:eastAsiaTheme="minorEastAsia"/>
                <w:sz w:val="22"/>
              </w:rPr>
              <w:t>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D77F4" w14:textId="54D3A6F3" w:rsidR="00512EF5" w:rsidRPr="00CD5820" w:rsidRDefault="00CD5820" w:rsidP="00512EF5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6</w:t>
            </w:r>
            <w:r w:rsidR="00DD4615">
              <w:rPr>
                <w:rFonts w:eastAsiaTheme="minorEastAsia"/>
                <w:sz w:val="22"/>
              </w:rPr>
              <w:t>67</w:t>
            </w:r>
            <w:r>
              <w:rPr>
                <w:rFonts w:eastAsiaTheme="minorEastAsia"/>
                <w:sz w:val="22"/>
              </w:rPr>
              <w:t xml:space="preserve"> (3</w:t>
            </w:r>
            <w:r w:rsidR="00DD4615">
              <w:rPr>
                <w:rFonts w:eastAsiaTheme="minorEastAsia"/>
                <w:sz w:val="22"/>
              </w:rPr>
              <w:t>9.33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B2D1" w14:textId="77777777" w:rsidR="00512EF5" w:rsidRPr="007A670D" w:rsidRDefault="00512EF5" w:rsidP="00512EF5">
            <w:pPr>
              <w:snapToGrid w:val="0"/>
              <w:jc w:val="center"/>
              <w:rPr>
                <w:sz w:val="22"/>
              </w:rPr>
            </w:pPr>
          </w:p>
        </w:tc>
      </w:tr>
      <w:tr w:rsidR="00512EF5" w:rsidRPr="007A670D" w14:paraId="3B8C9315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880D1" w14:textId="7E83BEF4" w:rsidR="00512EF5" w:rsidRPr="007A670D" w:rsidRDefault="00512EF5" w:rsidP="00512EF5">
            <w:pPr>
              <w:snapToGrid w:val="0"/>
              <w:jc w:val="left"/>
              <w:rPr>
                <w:sz w:val="22"/>
              </w:rPr>
            </w:pPr>
            <w:r>
              <w:rPr>
                <w:rFonts w:eastAsiaTheme="minorEastAsia" w:hint="eastAsia"/>
                <w:sz w:val="22"/>
              </w:rPr>
              <w:t xml:space="preserve"> </w:t>
            </w:r>
            <w:r>
              <w:rPr>
                <w:rFonts w:eastAsiaTheme="minorEastAsia"/>
                <w:sz w:val="22"/>
              </w:rPr>
              <w:t xml:space="preserve"> HFm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29271" w14:textId="32A703E0" w:rsidR="00512EF5" w:rsidRPr="00CD5820" w:rsidRDefault="00CD5820" w:rsidP="00512EF5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8</w:t>
            </w:r>
            <w:r w:rsidR="00DD4615">
              <w:rPr>
                <w:rFonts w:eastAsiaTheme="minorEastAsia"/>
                <w:sz w:val="22"/>
              </w:rPr>
              <w:t>3</w:t>
            </w:r>
            <w:r w:rsidR="00AA34DE">
              <w:rPr>
                <w:rFonts w:eastAsiaTheme="minorEastAsia"/>
                <w:sz w:val="22"/>
              </w:rPr>
              <w:t>2</w:t>
            </w:r>
            <w:r>
              <w:rPr>
                <w:rFonts w:eastAsiaTheme="minorEastAsia"/>
                <w:sz w:val="22"/>
              </w:rPr>
              <w:t xml:space="preserve"> (23.</w:t>
            </w:r>
            <w:r w:rsidR="00DD4615">
              <w:rPr>
                <w:rFonts w:eastAsiaTheme="minorEastAsia"/>
                <w:sz w:val="22"/>
              </w:rPr>
              <w:t>4</w:t>
            </w:r>
            <w:r w:rsidR="00AA34DE">
              <w:rPr>
                <w:rFonts w:eastAsiaTheme="minorEastAsia"/>
                <w:sz w:val="22"/>
              </w:rPr>
              <w:t>0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8BB97" w14:textId="09F77ED1" w:rsidR="00512EF5" w:rsidRPr="00CD5820" w:rsidRDefault="00CD5820" w:rsidP="00512EF5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>
              <w:rPr>
                <w:rFonts w:eastAsiaTheme="minorEastAsia"/>
                <w:sz w:val="22"/>
              </w:rPr>
              <w:t>4</w:t>
            </w:r>
            <w:r w:rsidR="00DD4615">
              <w:rPr>
                <w:rFonts w:eastAsiaTheme="minorEastAsia"/>
                <w:sz w:val="22"/>
              </w:rPr>
              <w:t>0</w:t>
            </w:r>
            <w:r>
              <w:rPr>
                <w:rFonts w:eastAsiaTheme="minorEastAsia"/>
                <w:sz w:val="22"/>
              </w:rPr>
              <w:t xml:space="preserve"> (17.</w:t>
            </w:r>
            <w:r w:rsidR="00DD4615">
              <w:rPr>
                <w:rFonts w:eastAsiaTheme="minorEastAsia"/>
                <w:sz w:val="22"/>
              </w:rPr>
              <w:t>25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14EB8" w14:textId="626A4386" w:rsidR="00512EF5" w:rsidRPr="00CD5820" w:rsidRDefault="00CD5820" w:rsidP="00512EF5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 w:rsidR="00DD4615">
              <w:rPr>
                <w:rFonts w:eastAsiaTheme="minorEastAsia"/>
                <w:sz w:val="22"/>
              </w:rPr>
              <w:t>58</w:t>
            </w:r>
            <w:r>
              <w:rPr>
                <w:rFonts w:eastAsiaTheme="minorEastAsia"/>
                <w:sz w:val="22"/>
              </w:rPr>
              <w:t xml:space="preserve"> (2</w:t>
            </w:r>
            <w:r w:rsidR="00DD4615">
              <w:rPr>
                <w:rFonts w:eastAsiaTheme="minorEastAsia"/>
                <w:sz w:val="22"/>
              </w:rPr>
              <w:t>2.89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D1E5" w14:textId="2509756A" w:rsidR="00512EF5" w:rsidRPr="00CD5820" w:rsidRDefault="00CD5820" w:rsidP="00512EF5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1</w:t>
            </w:r>
            <w:r w:rsidR="00DD4615">
              <w:rPr>
                <w:rFonts w:eastAsiaTheme="minor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 xml:space="preserve"> (18.</w:t>
            </w:r>
            <w:r w:rsidR="00DD4615">
              <w:rPr>
                <w:rFonts w:eastAsiaTheme="minorEastAsia"/>
                <w:sz w:val="22"/>
              </w:rPr>
              <w:t>51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20AFE" w14:textId="77777777" w:rsidR="00512EF5" w:rsidRPr="007A670D" w:rsidRDefault="00512EF5" w:rsidP="00512EF5">
            <w:pPr>
              <w:snapToGrid w:val="0"/>
              <w:jc w:val="center"/>
              <w:rPr>
                <w:sz w:val="22"/>
              </w:rPr>
            </w:pPr>
          </w:p>
        </w:tc>
      </w:tr>
      <w:tr w:rsidR="00512EF5" w:rsidRPr="007A670D" w14:paraId="25A7D87B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52173" w14:textId="1F418D1B" w:rsidR="00512EF5" w:rsidRPr="007A670D" w:rsidRDefault="00512EF5" w:rsidP="00512EF5">
            <w:pPr>
              <w:snapToGrid w:val="0"/>
              <w:jc w:val="left"/>
              <w:rPr>
                <w:sz w:val="22"/>
              </w:rPr>
            </w:pPr>
            <w:r>
              <w:rPr>
                <w:rFonts w:eastAsiaTheme="minorEastAsia" w:hint="eastAsia"/>
                <w:sz w:val="22"/>
              </w:rPr>
              <w:t xml:space="preserve"> </w:t>
            </w:r>
            <w:r>
              <w:rPr>
                <w:rFonts w:eastAsiaTheme="minorEastAsia"/>
                <w:sz w:val="22"/>
              </w:rPr>
              <w:t xml:space="preserve"> HFp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05CD" w14:textId="64FA61A7" w:rsidR="00512EF5" w:rsidRPr="00CD5820" w:rsidRDefault="00CD5820" w:rsidP="00512EF5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</w:t>
            </w:r>
            <w:r w:rsidR="00DD4615">
              <w:rPr>
                <w:rFonts w:eastAsiaTheme="minorEastAsia"/>
                <w:sz w:val="22"/>
              </w:rPr>
              <w:t>479</w:t>
            </w:r>
            <w:r>
              <w:rPr>
                <w:rFonts w:eastAsiaTheme="minorEastAsia"/>
                <w:sz w:val="22"/>
              </w:rPr>
              <w:t xml:space="preserve"> (41.</w:t>
            </w:r>
            <w:r w:rsidR="00AA34DE">
              <w:rPr>
                <w:rFonts w:eastAsiaTheme="minorEastAsia"/>
                <w:sz w:val="22"/>
              </w:rPr>
              <w:t>60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87F2F" w14:textId="12CBFF1B" w:rsidR="00512EF5" w:rsidRPr="00CD5820" w:rsidRDefault="00CD5820" w:rsidP="00512EF5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 w:rsidR="00DD4615">
              <w:rPr>
                <w:rFonts w:eastAsiaTheme="minorEastAsia"/>
                <w:sz w:val="22"/>
              </w:rPr>
              <w:t>23</w:t>
            </w:r>
            <w:r>
              <w:rPr>
                <w:rFonts w:eastAsiaTheme="minorEastAsia"/>
                <w:sz w:val="22"/>
              </w:rPr>
              <w:t xml:space="preserve"> (30.</w:t>
            </w:r>
            <w:r w:rsidR="00DD4615">
              <w:rPr>
                <w:rFonts w:eastAsiaTheme="minor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415B3" w14:textId="721ACDA2" w:rsidR="00512EF5" w:rsidRPr="00CD5820" w:rsidRDefault="00CD5820" w:rsidP="00512EF5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5</w:t>
            </w:r>
            <w:r w:rsidR="00DD4615">
              <w:rPr>
                <w:rFonts w:eastAsiaTheme="minorEastAsia"/>
                <w:sz w:val="22"/>
              </w:rPr>
              <w:t>53</w:t>
            </w:r>
            <w:r>
              <w:rPr>
                <w:rFonts w:eastAsiaTheme="minorEastAsia"/>
                <w:sz w:val="22"/>
              </w:rPr>
              <w:t xml:space="preserve"> (49.</w:t>
            </w:r>
            <w:r w:rsidR="00DD4615">
              <w:rPr>
                <w:rFonts w:eastAsiaTheme="minorEastAsia"/>
                <w:sz w:val="22"/>
              </w:rPr>
              <w:t>07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55E2" w14:textId="6E97EB9D" w:rsidR="00512EF5" w:rsidRPr="00CD5820" w:rsidRDefault="00CD5820" w:rsidP="00512EF5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7</w:t>
            </w:r>
            <w:r w:rsidR="00DD4615">
              <w:rPr>
                <w:rFonts w:eastAsiaTheme="minorEastAsia"/>
                <w:sz w:val="22"/>
              </w:rPr>
              <w:t>15</w:t>
            </w:r>
            <w:r>
              <w:rPr>
                <w:rFonts w:eastAsiaTheme="minorEastAsia"/>
                <w:sz w:val="22"/>
              </w:rPr>
              <w:t xml:space="preserve"> (42.</w:t>
            </w:r>
            <w:r w:rsidR="00DD4615">
              <w:rPr>
                <w:rFonts w:eastAsiaTheme="minorEastAsia"/>
                <w:sz w:val="22"/>
              </w:rPr>
              <w:t>16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8A17B" w14:textId="77777777" w:rsidR="00512EF5" w:rsidRPr="007A670D" w:rsidRDefault="00512EF5" w:rsidP="00512EF5">
            <w:pPr>
              <w:snapToGrid w:val="0"/>
              <w:jc w:val="center"/>
              <w:rPr>
                <w:sz w:val="22"/>
              </w:rPr>
            </w:pPr>
          </w:p>
        </w:tc>
      </w:tr>
      <w:tr w:rsidR="0052561C" w:rsidRPr="007A670D" w14:paraId="01F940E4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5B54E" w14:textId="77777777" w:rsidR="0052561C" w:rsidRPr="007A670D" w:rsidRDefault="0052561C" w:rsidP="00AA6D67">
            <w:pPr>
              <w:snapToGrid w:val="0"/>
              <w:jc w:val="left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>N</w:t>
            </w:r>
            <w:r w:rsidRPr="007A670D">
              <w:rPr>
                <w:rFonts w:eastAsiaTheme="minorEastAsia"/>
                <w:sz w:val="22"/>
              </w:rPr>
              <w:t>YHA class</w:t>
            </w:r>
            <w:r w:rsidRPr="007A670D">
              <w:rPr>
                <w:sz w:val="22"/>
              </w:rPr>
              <w:t>,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95510" w14:textId="77777777" w:rsidR="0052561C" w:rsidRPr="007A670D" w:rsidRDefault="0052561C" w:rsidP="00AA6D67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13E06" w14:textId="77777777" w:rsidR="0052561C" w:rsidRPr="007A670D" w:rsidRDefault="0052561C" w:rsidP="00AA6D67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45B8" w14:textId="77777777" w:rsidR="0052561C" w:rsidRPr="007A670D" w:rsidRDefault="0052561C" w:rsidP="00AA6D67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8002" w14:textId="77777777" w:rsidR="0052561C" w:rsidRPr="007A670D" w:rsidRDefault="0052561C" w:rsidP="00AA6D67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B903E" w14:textId="77777777" w:rsidR="0052561C" w:rsidRPr="007A670D" w:rsidRDefault="0052561C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>&lt;</w:t>
            </w:r>
            <w:r w:rsidRPr="007A670D">
              <w:rPr>
                <w:rFonts w:eastAsiaTheme="minorEastAsia"/>
                <w:sz w:val="22"/>
              </w:rPr>
              <w:t>0.01</w:t>
            </w:r>
          </w:p>
        </w:tc>
      </w:tr>
      <w:tr w:rsidR="0052561C" w:rsidRPr="007A670D" w14:paraId="15A0A426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1E4E" w14:textId="7ED536D7" w:rsidR="0052561C" w:rsidRPr="007A670D" w:rsidRDefault="00AA34DE" w:rsidP="00AA6D67">
            <w:pPr>
              <w:snapToGrid w:val="0"/>
              <w:ind w:firstLineChars="100" w:firstLine="220"/>
              <w:jc w:val="left"/>
              <w:rPr>
                <w:sz w:val="22"/>
              </w:rPr>
            </w:pPr>
            <w:r w:rsidRPr="00AA34DE">
              <w:rPr>
                <w:rFonts w:hint="eastAsia"/>
                <w:color w:val="000000" w:themeColor="text1"/>
                <w:sz w:val="22"/>
              </w:rPr>
              <w:t>Ⅰ</w:t>
            </w:r>
            <w:r>
              <w:rPr>
                <w:color w:val="000000" w:themeColor="text1"/>
                <w:sz w:val="22"/>
              </w:rPr>
              <w:t>-</w:t>
            </w:r>
            <w:r w:rsidR="0052561C" w:rsidRPr="007A670D">
              <w:rPr>
                <w:color w:val="000000" w:themeColor="text1"/>
                <w:sz w:val="22"/>
              </w:rPr>
              <w:t>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6803" w14:textId="48F269C3" w:rsidR="0052561C" w:rsidRPr="007A670D" w:rsidRDefault="00316A6C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8</w:t>
            </w:r>
            <w:r w:rsidR="00DD4615">
              <w:rPr>
                <w:rFonts w:eastAsiaTheme="minorEastAsia"/>
                <w:sz w:val="22"/>
              </w:rPr>
              <w:t>5</w:t>
            </w:r>
            <w:r w:rsidR="00AA34DE">
              <w:rPr>
                <w:rFonts w:eastAsiaTheme="minorEastAsia"/>
                <w:sz w:val="22"/>
              </w:rPr>
              <w:t>8</w:t>
            </w:r>
            <w:r>
              <w:rPr>
                <w:rFonts w:eastAsiaTheme="minorEastAsia"/>
                <w:sz w:val="22"/>
              </w:rPr>
              <w:t xml:space="preserve"> (5</w:t>
            </w:r>
            <w:r w:rsidR="00DD4615">
              <w:rPr>
                <w:rFonts w:eastAsiaTheme="minorEastAsia"/>
                <w:sz w:val="22"/>
              </w:rPr>
              <w:t>2.2</w:t>
            </w:r>
            <w:r w:rsidR="00AA34DE">
              <w:rPr>
                <w:rFonts w:eastAsiaTheme="minorEastAsia"/>
                <w:sz w:val="22"/>
              </w:rPr>
              <w:t>6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1051F" w14:textId="4D2A471F" w:rsidR="0052561C" w:rsidRPr="007A670D" w:rsidRDefault="00526A07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5</w:t>
            </w:r>
            <w:r w:rsidR="00DD4615">
              <w:rPr>
                <w:rFonts w:eastAsiaTheme="minorEastAsia"/>
                <w:sz w:val="22"/>
              </w:rPr>
              <w:t>17</w:t>
            </w:r>
            <w:r>
              <w:rPr>
                <w:rFonts w:eastAsiaTheme="minorEastAsia"/>
                <w:sz w:val="22"/>
              </w:rPr>
              <w:t xml:space="preserve"> (3</w:t>
            </w:r>
            <w:r w:rsidR="00DD4615">
              <w:rPr>
                <w:rFonts w:eastAsiaTheme="minorEastAsia"/>
                <w:sz w:val="22"/>
              </w:rPr>
              <w:t>7.17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3B6C" w14:textId="1B60A725" w:rsidR="0052561C" w:rsidRPr="007A670D" w:rsidRDefault="00526A07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7</w:t>
            </w:r>
            <w:r w:rsidR="00DD4615">
              <w:rPr>
                <w:rFonts w:eastAsiaTheme="minorEastAsia"/>
                <w:sz w:val="22"/>
              </w:rPr>
              <w:t>9</w:t>
            </w:r>
            <w:r>
              <w:rPr>
                <w:rFonts w:eastAsiaTheme="minorEastAsia"/>
                <w:sz w:val="22"/>
              </w:rPr>
              <w:t xml:space="preserve"> (3</w:t>
            </w:r>
            <w:r w:rsidR="00DD4615">
              <w:rPr>
                <w:rFonts w:eastAsiaTheme="minorEastAsia"/>
                <w:sz w:val="22"/>
              </w:rPr>
              <w:t>3.6</w:t>
            </w:r>
            <w:r w:rsidR="00CD5820">
              <w:rPr>
                <w:rFonts w:eastAsiaTheme="minor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6AD1" w14:textId="06EF3A78" w:rsidR="0052561C" w:rsidRPr="007A670D" w:rsidRDefault="00526A07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 w:rsidR="00DD4615">
              <w:rPr>
                <w:rFonts w:eastAsiaTheme="minorEastAsia"/>
                <w:sz w:val="22"/>
              </w:rPr>
              <w:t>50</w:t>
            </w:r>
            <w:r>
              <w:rPr>
                <w:rFonts w:eastAsiaTheme="minorEastAsia"/>
                <w:sz w:val="22"/>
              </w:rPr>
              <w:t xml:space="preserve"> (26.</w:t>
            </w:r>
            <w:r w:rsidR="00DD4615">
              <w:rPr>
                <w:rFonts w:eastAsiaTheme="minorEastAsia"/>
                <w:sz w:val="22"/>
              </w:rPr>
              <w:t>53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07977" w14:textId="77777777" w:rsidR="0052561C" w:rsidRPr="007A670D" w:rsidRDefault="0052561C" w:rsidP="00AA6D67">
            <w:pPr>
              <w:snapToGrid w:val="0"/>
              <w:jc w:val="center"/>
              <w:rPr>
                <w:sz w:val="22"/>
              </w:rPr>
            </w:pPr>
          </w:p>
        </w:tc>
      </w:tr>
      <w:tr w:rsidR="0052561C" w:rsidRPr="007A670D" w14:paraId="68CEDDCE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5F815" w14:textId="7043F30F" w:rsidR="0052561C" w:rsidRPr="007A670D" w:rsidRDefault="0052561C" w:rsidP="0052561C">
            <w:pPr>
              <w:snapToGrid w:val="0"/>
              <w:ind w:firstLineChars="100" w:firstLine="220"/>
              <w:jc w:val="left"/>
              <w:rPr>
                <w:sz w:val="22"/>
              </w:rPr>
            </w:pPr>
            <w:r w:rsidRPr="007A670D">
              <w:rPr>
                <w:color w:val="000000" w:themeColor="text1"/>
                <w:sz w:val="22"/>
              </w:rPr>
              <w:t>Ⅲ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B12E6" w14:textId="553FE8FF" w:rsidR="0052561C" w:rsidRPr="007A670D" w:rsidRDefault="00316A6C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3</w:t>
            </w:r>
            <w:r w:rsidR="00DD4615">
              <w:rPr>
                <w:rFonts w:eastAsiaTheme="minorEastAsia"/>
                <w:sz w:val="22"/>
              </w:rPr>
              <w:t>58</w:t>
            </w:r>
            <w:r>
              <w:rPr>
                <w:rFonts w:eastAsiaTheme="minorEastAsia"/>
                <w:sz w:val="22"/>
              </w:rPr>
              <w:t xml:space="preserve"> (38.</w:t>
            </w:r>
            <w:r w:rsidR="00AA34DE">
              <w:rPr>
                <w:rFonts w:eastAsiaTheme="minorEastAsia"/>
                <w:sz w:val="22"/>
              </w:rPr>
              <w:t>20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0D027" w14:textId="1AC8E6ED" w:rsidR="0052561C" w:rsidRPr="007A670D" w:rsidRDefault="00526A07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6</w:t>
            </w:r>
            <w:r w:rsidR="00DD4615">
              <w:rPr>
                <w:rFonts w:eastAsiaTheme="minorEastAsia"/>
                <w:sz w:val="22"/>
              </w:rPr>
              <w:t>70</w:t>
            </w:r>
            <w:r>
              <w:rPr>
                <w:rFonts w:eastAsiaTheme="minorEastAsia"/>
                <w:sz w:val="22"/>
              </w:rPr>
              <w:t xml:space="preserve"> (4</w:t>
            </w:r>
            <w:r w:rsidR="00DD4615">
              <w:rPr>
                <w:rFonts w:eastAsiaTheme="minorEastAsia"/>
                <w:sz w:val="22"/>
              </w:rPr>
              <w:t>8.17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E56C3" w14:textId="25C4C293" w:rsidR="0052561C" w:rsidRPr="007A670D" w:rsidRDefault="00526A07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5</w:t>
            </w:r>
            <w:r w:rsidR="00DD4615">
              <w:rPr>
                <w:rFonts w:eastAsiaTheme="minorEastAsia"/>
                <w:sz w:val="22"/>
              </w:rPr>
              <w:t>69</w:t>
            </w:r>
            <w:r>
              <w:rPr>
                <w:rFonts w:eastAsiaTheme="minorEastAsia"/>
                <w:sz w:val="22"/>
              </w:rPr>
              <w:t xml:space="preserve"> (</w:t>
            </w:r>
            <w:r w:rsidR="00DD4615">
              <w:rPr>
                <w:rFonts w:eastAsiaTheme="minorEastAsia"/>
                <w:sz w:val="22"/>
              </w:rPr>
              <w:t>50.49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35493" w14:textId="0DE4D153" w:rsidR="0052561C" w:rsidRPr="007A670D" w:rsidRDefault="00526A07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8</w:t>
            </w:r>
            <w:r w:rsidR="00DD4615">
              <w:rPr>
                <w:rFonts w:eastAsiaTheme="minorEastAsia"/>
                <w:sz w:val="22"/>
              </w:rPr>
              <w:t>52</w:t>
            </w:r>
            <w:r>
              <w:rPr>
                <w:rFonts w:eastAsiaTheme="minorEastAsia"/>
                <w:sz w:val="22"/>
              </w:rPr>
              <w:t xml:space="preserve"> (50.</w:t>
            </w:r>
            <w:r w:rsidR="00DD4615">
              <w:rPr>
                <w:rFonts w:eastAsiaTheme="minorEastAsia"/>
                <w:sz w:val="22"/>
              </w:rPr>
              <w:t>24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06E28" w14:textId="77777777" w:rsidR="0052561C" w:rsidRPr="007A670D" w:rsidRDefault="0052561C" w:rsidP="00AA6D67">
            <w:pPr>
              <w:snapToGrid w:val="0"/>
              <w:jc w:val="center"/>
              <w:rPr>
                <w:sz w:val="22"/>
              </w:rPr>
            </w:pPr>
          </w:p>
        </w:tc>
      </w:tr>
      <w:tr w:rsidR="0052561C" w:rsidRPr="007A670D" w14:paraId="11B3925C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098A" w14:textId="79D084C6" w:rsidR="0052561C" w:rsidRPr="007A670D" w:rsidRDefault="0052561C" w:rsidP="0052561C">
            <w:pPr>
              <w:snapToGrid w:val="0"/>
              <w:ind w:firstLineChars="100" w:firstLine="220"/>
              <w:jc w:val="left"/>
              <w:rPr>
                <w:sz w:val="22"/>
              </w:rPr>
            </w:pPr>
            <w:r w:rsidRPr="007A670D">
              <w:rPr>
                <w:color w:val="000000" w:themeColor="text1"/>
                <w:sz w:val="22"/>
              </w:rPr>
              <w:t>Ⅳ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AEDF0" w14:textId="47FF60CB" w:rsidR="0052561C" w:rsidRPr="007A670D" w:rsidRDefault="00526A07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 w:rsidR="00DD4615">
              <w:rPr>
                <w:rFonts w:eastAsiaTheme="minorEastAsia"/>
                <w:sz w:val="22"/>
              </w:rPr>
              <w:t>39</w:t>
            </w:r>
            <w:r>
              <w:rPr>
                <w:rFonts w:eastAsiaTheme="minorEastAsia"/>
                <w:sz w:val="22"/>
              </w:rPr>
              <w:t xml:space="preserve"> (9.</w:t>
            </w:r>
            <w:r w:rsidR="00DD4615">
              <w:rPr>
                <w:rFonts w:eastAsiaTheme="minorEastAsia"/>
                <w:sz w:val="22"/>
              </w:rPr>
              <w:t>5</w:t>
            </w:r>
            <w:r w:rsidR="00AA34DE">
              <w:rPr>
                <w:rFonts w:eastAsiaTheme="minor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053A" w14:textId="65EED9EE" w:rsidR="0052561C" w:rsidRPr="007A670D" w:rsidRDefault="00526A07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 w:rsidR="00DD4615">
              <w:rPr>
                <w:rFonts w:eastAsiaTheme="minorEastAsia"/>
                <w:sz w:val="22"/>
              </w:rPr>
              <w:t>04</w:t>
            </w:r>
            <w:r>
              <w:rPr>
                <w:rFonts w:eastAsiaTheme="minorEastAsia"/>
                <w:sz w:val="22"/>
              </w:rPr>
              <w:t xml:space="preserve"> (1</w:t>
            </w:r>
            <w:r w:rsidR="00DD4615">
              <w:rPr>
                <w:rFonts w:eastAsiaTheme="minorEastAsia"/>
                <w:sz w:val="22"/>
              </w:rPr>
              <w:t>4.67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5146" w14:textId="783CDF15" w:rsidR="0052561C" w:rsidRPr="007A670D" w:rsidRDefault="00526A07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 w:rsidR="00DD4615">
              <w:rPr>
                <w:rFonts w:eastAsiaTheme="minorEastAsia"/>
                <w:sz w:val="22"/>
              </w:rPr>
              <w:t>79</w:t>
            </w:r>
            <w:r>
              <w:rPr>
                <w:rFonts w:eastAsiaTheme="minorEastAsia"/>
                <w:sz w:val="22"/>
              </w:rPr>
              <w:t xml:space="preserve"> (15.</w:t>
            </w:r>
            <w:r w:rsidR="00DD4615">
              <w:rPr>
                <w:rFonts w:eastAsiaTheme="minorEastAsia"/>
                <w:sz w:val="22"/>
              </w:rPr>
              <w:t>88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A9DAE" w14:textId="4768BB69" w:rsidR="0052561C" w:rsidRPr="007A670D" w:rsidRDefault="00526A07" w:rsidP="00AA6D67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 w:rsidR="00DD4615">
              <w:rPr>
                <w:rFonts w:eastAsiaTheme="minorEastAsia"/>
                <w:sz w:val="22"/>
              </w:rPr>
              <w:t>94</w:t>
            </w:r>
            <w:r>
              <w:rPr>
                <w:rFonts w:eastAsiaTheme="minorEastAsia"/>
                <w:sz w:val="22"/>
              </w:rPr>
              <w:t xml:space="preserve"> (2</w:t>
            </w:r>
            <w:r w:rsidR="00DD4615">
              <w:rPr>
                <w:rFonts w:eastAsiaTheme="minorEastAsia"/>
                <w:sz w:val="22"/>
              </w:rPr>
              <w:t>3.23</w:t>
            </w:r>
            <w:r>
              <w:rPr>
                <w:rFonts w:eastAsiaTheme="minor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FFF57" w14:textId="77777777" w:rsidR="0052561C" w:rsidRPr="007A670D" w:rsidRDefault="0052561C" w:rsidP="00AA6D67">
            <w:pPr>
              <w:snapToGrid w:val="0"/>
              <w:jc w:val="center"/>
              <w:rPr>
                <w:sz w:val="22"/>
              </w:rPr>
            </w:pPr>
          </w:p>
        </w:tc>
      </w:tr>
      <w:tr w:rsidR="005F6D66" w:rsidRPr="007A670D" w14:paraId="139082F7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E514A" w14:textId="2B162C32" w:rsidR="005F6D66" w:rsidRPr="007A670D" w:rsidRDefault="005F6D66" w:rsidP="005F6D66">
            <w:pPr>
              <w:snapToGrid w:val="0"/>
              <w:jc w:val="left"/>
              <w:rPr>
                <w:color w:val="000000" w:themeColor="text1"/>
                <w:sz w:val="22"/>
              </w:rPr>
            </w:pPr>
            <w:r w:rsidRPr="00C50439">
              <w:rPr>
                <w:rFonts w:eastAsiaTheme="minorEastAsia" w:hint="eastAsia"/>
                <w:b/>
                <w:bCs/>
                <w:color w:val="000000" w:themeColor="text1"/>
                <w:sz w:val="22"/>
              </w:rPr>
              <w:t>L</w:t>
            </w:r>
            <w:r w:rsidRPr="00C50439">
              <w:rPr>
                <w:rFonts w:eastAsiaTheme="minorEastAsia"/>
                <w:b/>
                <w:bCs/>
                <w:color w:val="000000" w:themeColor="text1"/>
                <w:sz w:val="22"/>
              </w:rPr>
              <w:t>aboratory t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78B2" w14:textId="77777777" w:rsidR="005F6D66" w:rsidRDefault="005F6D66" w:rsidP="005F6D66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2566" w14:textId="77777777" w:rsidR="005F6D66" w:rsidRDefault="005F6D66" w:rsidP="005F6D66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80A3" w14:textId="77777777" w:rsidR="005F6D66" w:rsidRDefault="005F6D66" w:rsidP="005F6D66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ECB1A" w14:textId="77777777" w:rsidR="005F6D66" w:rsidRDefault="005F6D66" w:rsidP="005F6D66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6EC5" w14:textId="77777777" w:rsidR="005F6D66" w:rsidRPr="007A670D" w:rsidRDefault="005F6D66" w:rsidP="005F6D66">
            <w:pPr>
              <w:snapToGrid w:val="0"/>
              <w:jc w:val="center"/>
              <w:rPr>
                <w:sz w:val="22"/>
              </w:rPr>
            </w:pPr>
          </w:p>
        </w:tc>
      </w:tr>
      <w:tr w:rsidR="001E4B5E" w:rsidRPr="007A670D" w14:paraId="78E56711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551B" w14:textId="2F361B4F" w:rsidR="001E4B5E" w:rsidRPr="007A670D" w:rsidRDefault="001E4B5E" w:rsidP="001E4B5E">
            <w:pPr>
              <w:snapToGrid w:val="0"/>
              <w:ind w:firstLineChars="100" w:firstLine="220"/>
              <w:jc w:val="left"/>
              <w:rPr>
                <w:color w:val="000000" w:themeColor="text1"/>
                <w:sz w:val="22"/>
              </w:rPr>
            </w:pPr>
            <w:r w:rsidRPr="00C50439">
              <w:rPr>
                <w:rFonts w:eastAsiaTheme="minorEastAsia"/>
                <w:color w:val="000000" w:themeColor="text1"/>
                <w:sz w:val="22"/>
              </w:rPr>
              <w:t>UA</w:t>
            </w:r>
            <w:r w:rsidRPr="007A670D">
              <w:rPr>
                <w:rFonts w:eastAsiaTheme="minorEastAsia"/>
                <w:bCs/>
                <w:sz w:val="22"/>
              </w:rPr>
              <w:t xml:space="preserve">, </w:t>
            </w:r>
            <w:r w:rsidRPr="007A670D">
              <w:rPr>
                <w:sz w:val="22"/>
              </w:rPr>
              <w:t xml:space="preserve">mean </w:t>
            </w:r>
            <w:r w:rsidRPr="007A670D">
              <w:rPr>
                <w:rFonts w:eastAsiaTheme="minorEastAsia"/>
                <w:sz w:val="22"/>
              </w:rPr>
              <w:t>±</w:t>
            </w:r>
            <w:r w:rsidRPr="007A670D">
              <w:rPr>
                <w:sz w:val="22"/>
              </w:rPr>
              <w:t>SD,</w:t>
            </w:r>
            <w:r>
              <w:rPr>
                <w:sz w:val="22"/>
              </w:rPr>
              <w:t xml:space="preserve"> </w:t>
            </w:r>
            <w:r w:rsidRPr="00C50439">
              <w:rPr>
                <w:rFonts w:eastAsiaTheme="minorEastAsia"/>
                <w:color w:val="000000" w:themeColor="text1"/>
                <w:sz w:val="22"/>
              </w:rPr>
              <w:t>μmol</w:t>
            </w:r>
            <w:r>
              <w:rPr>
                <w:rFonts w:eastAsiaTheme="minorEastAsia"/>
                <w:color w:val="000000" w:themeColor="text1"/>
                <w:sz w:val="22"/>
              </w:rPr>
              <w:t>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FDC60" w14:textId="11F1C04A" w:rsidR="001E4B5E" w:rsidRPr="001E4B5E" w:rsidRDefault="001E4B5E" w:rsidP="001E4B5E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313.60</w:t>
            </w:r>
            <w:r w:rsidRPr="007A670D">
              <w:rPr>
                <w:rFonts w:eastAsiaTheme="minorEastAsia"/>
                <w:sz w:val="22"/>
              </w:rPr>
              <w:t>±</w:t>
            </w:r>
            <w:r>
              <w:rPr>
                <w:sz w:val="22"/>
              </w:rPr>
              <w:t>65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3A8C" w14:textId="13DCF102" w:rsidR="001E4B5E" w:rsidRDefault="001E4B5E" w:rsidP="001E4B5E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509.06</w:t>
            </w:r>
            <w:r w:rsidRPr="007A670D">
              <w:rPr>
                <w:rFonts w:eastAsiaTheme="minorEastAsia"/>
                <w:sz w:val="22"/>
              </w:rPr>
              <w:t>±</w:t>
            </w:r>
            <w:r>
              <w:rPr>
                <w:sz w:val="22"/>
              </w:rPr>
              <w:t>91.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0E760" w14:textId="05231E86" w:rsidR="001E4B5E" w:rsidRDefault="001E4B5E" w:rsidP="001E4B5E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328.70</w:t>
            </w:r>
            <w:r w:rsidRPr="007A670D">
              <w:rPr>
                <w:rFonts w:eastAsiaTheme="minorEastAsia"/>
                <w:sz w:val="22"/>
              </w:rPr>
              <w:t>±</w:t>
            </w:r>
            <w:r>
              <w:rPr>
                <w:sz w:val="22"/>
              </w:rPr>
              <w:t>67.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91188" w14:textId="4AED4305" w:rsidR="001E4B5E" w:rsidRDefault="001E4B5E" w:rsidP="001E4B5E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549.32</w:t>
            </w:r>
            <w:r w:rsidRPr="007A670D">
              <w:rPr>
                <w:rFonts w:eastAsiaTheme="minorEastAsia"/>
                <w:sz w:val="22"/>
              </w:rPr>
              <w:t>±</w:t>
            </w:r>
            <w:r>
              <w:rPr>
                <w:sz w:val="22"/>
              </w:rPr>
              <w:t>125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28F6E" w14:textId="55DE841C" w:rsidR="001E4B5E" w:rsidRPr="00EA7886" w:rsidRDefault="00EA7886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&lt;</w:t>
            </w:r>
            <w:r>
              <w:rPr>
                <w:rFonts w:eastAsiaTheme="minorEastAsia"/>
                <w:sz w:val="22"/>
              </w:rPr>
              <w:t>0.01</w:t>
            </w:r>
          </w:p>
        </w:tc>
      </w:tr>
      <w:tr w:rsidR="00EA7886" w:rsidRPr="007A670D" w14:paraId="29DC83B8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DF2F" w14:textId="7974896D" w:rsidR="00EA7886" w:rsidRPr="007A670D" w:rsidRDefault="00EA7886" w:rsidP="00EA7886">
            <w:pPr>
              <w:snapToGrid w:val="0"/>
              <w:ind w:firstLineChars="100" w:firstLine="220"/>
              <w:jc w:val="left"/>
              <w:rPr>
                <w:color w:val="000000" w:themeColor="text1"/>
                <w:sz w:val="22"/>
              </w:rPr>
            </w:pPr>
            <w:r w:rsidRPr="00C50439">
              <w:rPr>
                <w:rFonts w:eastAsiaTheme="minorEastAsia"/>
                <w:color w:val="000000" w:themeColor="text1"/>
                <w:sz w:val="22"/>
              </w:rPr>
              <w:t>eGFR</w:t>
            </w:r>
            <w:r>
              <w:rPr>
                <w:rFonts w:eastAsiaTheme="minorEastAsia"/>
                <w:color w:val="000000" w:themeColor="text1"/>
                <w:sz w:val="22"/>
              </w:rPr>
              <w:t xml:space="preserve">, </w:t>
            </w:r>
            <w:r w:rsidRPr="007A670D">
              <w:rPr>
                <w:sz w:val="22"/>
              </w:rPr>
              <w:t xml:space="preserve">median (IQR), </w:t>
            </w:r>
            <w:r>
              <w:rPr>
                <w:rFonts w:eastAsiaTheme="minorEastAsia"/>
                <w:color w:val="000000" w:themeColor="text1"/>
                <w:sz w:val="22"/>
              </w:rPr>
              <w:t>ml/min/1.73m</w:t>
            </w:r>
            <w:r w:rsidRPr="00C50439">
              <w:rPr>
                <w:rFonts w:eastAsiaTheme="minorEastAsia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E30C" w14:textId="1AF4429F" w:rsidR="00EA7886" w:rsidRDefault="00EA7886" w:rsidP="00EA7886">
            <w:pPr>
              <w:snapToGrid w:val="0"/>
              <w:jc w:val="center"/>
              <w:rPr>
                <w:sz w:val="22"/>
              </w:rPr>
            </w:pPr>
            <w:r>
              <w:rPr>
                <w:rFonts w:eastAsiaTheme="minorEastAsia" w:hint="eastAsia"/>
                <w:sz w:val="22"/>
              </w:rPr>
              <w:t>8</w:t>
            </w:r>
            <w:r>
              <w:rPr>
                <w:rFonts w:eastAsiaTheme="minorEastAsia"/>
                <w:sz w:val="22"/>
              </w:rPr>
              <w:t>7.58 (76.48, 96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7F617" w14:textId="27AC8AC1" w:rsidR="00EA7886" w:rsidRDefault="00EA7886" w:rsidP="00EA7886">
            <w:pPr>
              <w:snapToGrid w:val="0"/>
              <w:jc w:val="center"/>
              <w:rPr>
                <w:sz w:val="22"/>
              </w:rPr>
            </w:pPr>
            <w:r>
              <w:rPr>
                <w:rFonts w:eastAsiaTheme="minorEastAsia" w:hint="eastAsia"/>
                <w:sz w:val="22"/>
              </w:rPr>
              <w:t>8</w:t>
            </w:r>
            <w:r>
              <w:rPr>
                <w:rFonts w:eastAsiaTheme="minorEastAsia"/>
                <w:sz w:val="22"/>
              </w:rPr>
              <w:t>2.81 (71.29, 95.4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882B5" w14:textId="2153E269" w:rsidR="00EA7886" w:rsidRDefault="00EA7886" w:rsidP="00EA7886">
            <w:pPr>
              <w:snapToGrid w:val="0"/>
              <w:jc w:val="center"/>
              <w:rPr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9.04 (24.19, 58.8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B35FE" w14:textId="2A2196E2" w:rsidR="00EA7886" w:rsidRDefault="00EA7886" w:rsidP="00EA7886">
            <w:pPr>
              <w:snapToGrid w:val="0"/>
              <w:jc w:val="center"/>
              <w:rPr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9.91 (21.13, 53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31BC0" w14:textId="65A6338A" w:rsidR="00EA7886" w:rsidRPr="007A670D" w:rsidRDefault="00EA7886" w:rsidP="00EA7886">
            <w:pPr>
              <w:snapToGrid w:val="0"/>
              <w:jc w:val="center"/>
              <w:rPr>
                <w:sz w:val="22"/>
              </w:rPr>
            </w:pPr>
            <w:r>
              <w:rPr>
                <w:rFonts w:eastAsiaTheme="minorEastAsia" w:hint="eastAsia"/>
                <w:sz w:val="22"/>
              </w:rPr>
              <w:t>&lt;</w:t>
            </w:r>
            <w:r>
              <w:rPr>
                <w:rFonts w:eastAsiaTheme="minorEastAsia"/>
                <w:sz w:val="22"/>
              </w:rPr>
              <w:t>0.01</w:t>
            </w:r>
          </w:p>
        </w:tc>
      </w:tr>
      <w:tr w:rsidR="001E4B5E" w:rsidRPr="007A670D" w14:paraId="48B71DC4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E62F4" w14:textId="77777777" w:rsidR="001E4B5E" w:rsidRPr="007A670D" w:rsidRDefault="001E4B5E" w:rsidP="001E4B5E">
            <w:pPr>
              <w:snapToGrid w:val="0"/>
              <w:ind w:firstLineChars="100" w:firstLine="220"/>
              <w:jc w:val="left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>N</w:t>
            </w:r>
            <w:r w:rsidRPr="007A670D">
              <w:rPr>
                <w:rFonts w:eastAsiaTheme="minorEastAsia"/>
                <w:sz w:val="22"/>
              </w:rPr>
              <w:t xml:space="preserve">T-proBNP, </w:t>
            </w:r>
            <w:r w:rsidRPr="007A670D">
              <w:rPr>
                <w:sz w:val="22"/>
              </w:rPr>
              <w:t>median (IQR), pg/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2991" w14:textId="78F78BC4" w:rsidR="001E4B5E" w:rsidRPr="007A670D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167.0</w:t>
            </w:r>
            <w:r w:rsidRPr="007A670D">
              <w:rPr>
                <w:rFonts w:eastAsiaTheme="minorEastAsia"/>
                <w:sz w:val="22"/>
              </w:rPr>
              <w:t xml:space="preserve"> (5</w:t>
            </w:r>
            <w:r>
              <w:rPr>
                <w:rFonts w:eastAsiaTheme="minorEastAsia"/>
                <w:sz w:val="22"/>
              </w:rPr>
              <w:t>34.2</w:t>
            </w:r>
            <w:r w:rsidRPr="007A670D">
              <w:rPr>
                <w:rFonts w:eastAsiaTheme="minorEastAsia"/>
                <w:sz w:val="22"/>
              </w:rPr>
              <w:t>, 2</w:t>
            </w:r>
            <w:r>
              <w:rPr>
                <w:rFonts w:eastAsiaTheme="minorEastAsia"/>
                <w:sz w:val="22"/>
              </w:rPr>
              <w:t>636</w:t>
            </w:r>
            <w:r w:rsidRPr="007A670D">
              <w:rPr>
                <w:rFonts w:eastAsiaTheme="minorEastAsia"/>
                <w:sz w:val="22"/>
              </w:rPr>
              <w:t>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9457" w14:textId="37C4CFFD" w:rsidR="001E4B5E" w:rsidRPr="007A670D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1691.5</w:t>
            </w:r>
            <w:r w:rsidRPr="007A670D">
              <w:rPr>
                <w:rFonts w:eastAsiaTheme="minorEastAsia"/>
                <w:sz w:val="22"/>
              </w:rPr>
              <w:t xml:space="preserve"> (</w:t>
            </w:r>
            <w:r>
              <w:rPr>
                <w:rFonts w:eastAsiaTheme="minorEastAsia"/>
                <w:sz w:val="22"/>
              </w:rPr>
              <w:t>767.0</w:t>
            </w:r>
            <w:r w:rsidRPr="007A670D">
              <w:rPr>
                <w:rFonts w:eastAsiaTheme="minorEastAsia"/>
                <w:sz w:val="22"/>
              </w:rPr>
              <w:t>, 4</w:t>
            </w:r>
            <w:r>
              <w:rPr>
                <w:rFonts w:eastAsiaTheme="minorEastAsia"/>
                <w:sz w:val="22"/>
              </w:rPr>
              <w:t>047.5</w:t>
            </w:r>
            <w:r w:rsidRPr="007A670D">
              <w:rPr>
                <w:rFonts w:eastAsiaTheme="minorEastAsia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1A067" w14:textId="6099315F" w:rsidR="001E4B5E" w:rsidRPr="007A670D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209.5</w:t>
            </w:r>
            <w:r w:rsidRPr="007A670D">
              <w:rPr>
                <w:rFonts w:eastAsiaTheme="minorEastAsia"/>
                <w:sz w:val="22"/>
              </w:rPr>
              <w:t xml:space="preserve"> (1</w:t>
            </w:r>
            <w:r>
              <w:rPr>
                <w:rFonts w:eastAsiaTheme="minorEastAsia"/>
                <w:sz w:val="22"/>
              </w:rPr>
              <w:t>585</w:t>
            </w:r>
            <w:r w:rsidRPr="007A670D">
              <w:rPr>
                <w:rFonts w:eastAsiaTheme="minorEastAsia"/>
                <w:sz w:val="22"/>
              </w:rPr>
              <w:t>.</w:t>
            </w:r>
            <w:r>
              <w:rPr>
                <w:rFonts w:eastAsiaTheme="minorEastAsia"/>
                <w:sz w:val="22"/>
              </w:rPr>
              <w:t>5</w:t>
            </w:r>
            <w:r w:rsidRPr="007A670D">
              <w:rPr>
                <w:rFonts w:eastAsiaTheme="minorEastAsia"/>
                <w:sz w:val="22"/>
              </w:rPr>
              <w:t>, 1</w:t>
            </w:r>
            <w:r>
              <w:rPr>
                <w:rFonts w:eastAsiaTheme="minorEastAsia"/>
                <w:sz w:val="22"/>
              </w:rPr>
              <w:t>3092.5</w:t>
            </w:r>
            <w:r w:rsidRPr="007A670D">
              <w:rPr>
                <w:rFonts w:eastAsiaTheme="minorEastAsia"/>
                <w:sz w:val="22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5E3F" w14:textId="7DC4336E" w:rsidR="001E4B5E" w:rsidRPr="007A670D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5675</w:t>
            </w:r>
            <w:r w:rsidRPr="007A670D">
              <w:rPr>
                <w:rFonts w:eastAsiaTheme="minorEastAsia"/>
                <w:sz w:val="22"/>
              </w:rPr>
              <w:t>.0 (2</w:t>
            </w:r>
            <w:r>
              <w:rPr>
                <w:rFonts w:eastAsiaTheme="minorEastAsia"/>
                <w:sz w:val="22"/>
              </w:rPr>
              <w:t>166</w:t>
            </w:r>
            <w:r w:rsidRPr="007A670D">
              <w:rPr>
                <w:rFonts w:eastAsiaTheme="minorEastAsia"/>
                <w:sz w:val="22"/>
              </w:rPr>
              <w:t>.0, 1</w:t>
            </w:r>
            <w:r>
              <w:rPr>
                <w:rFonts w:eastAsiaTheme="minorEastAsia"/>
                <w:sz w:val="22"/>
              </w:rPr>
              <w:t>5797.0</w:t>
            </w:r>
            <w:r w:rsidRPr="007A670D">
              <w:rPr>
                <w:rFonts w:eastAsiaTheme="minor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34DA9" w14:textId="77777777" w:rsidR="001E4B5E" w:rsidRPr="007A670D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>&lt;</w:t>
            </w:r>
            <w:r w:rsidRPr="007A670D">
              <w:rPr>
                <w:rFonts w:eastAsiaTheme="minorEastAsia"/>
                <w:sz w:val="22"/>
              </w:rPr>
              <w:t>0.01</w:t>
            </w:r>
          </w:p>
        </w:tc>
      </w:tr>
      <w:tr w:rsidR="001E4B5E" w:rsidRPr="007A670D" w14:paraId="6DD78004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DCC15" w14:textId="77777777" w:rsidR="001E4B5E" w:rsidRPr="00E02ACE" w:rsidRDefault="001E4B5E" w:rsidP="001E4B5E">
            <w:pPr>
              <w:snapToGrid w:val="0"/>
              <w:ind w:firstLineChars="100" w:firstLine="220"/>
              <w:jc w:val="left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C</w:t>
            </w:r>
            <w:r>
              <w:rPr>
                <w:rFonts w:eastAsiaTheme="minorEastAsia"/>
                <w:sz w:val="22"/>
              </w:rPr>
              <w:t>RP</w:t>
            </w:r>
            <w:r w:rsidRPr="007A670D">
              <w:rPr>
                <w:sz w:val="22"/>
              </w:rPr>
              <w:t>,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B2057" w14:textId="33CA5A8A" w:rsidR="001E4B5E" w:rsidRPr="001E4B5E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473DC" w14:textId="67D00E88" w:rsidR="001E4B5E" w:rsidRPr="001E4B5E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98FC" w14:textId="2F0B83E7" w:rsidR="001E4B5E" w:rsidRPr="001E4B5E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E21F" w14:textId="32F65444" w:rsidR="001E4B5E" w:rsidRPr="001E4B5E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9B2A6" w14:textId="47F1BC3A" w:rsidR="001E4B5E" w:rsidRPr="00E02ACE" w:rsidRDefault="00EA7886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&lt;</w:t>
            </w:r>
            <w:r>
              <w:rPr>
                <w:rFonts w:eastAsiaTheme="minorEastAsia"/>
                <w:sz w:val="22"/>
              </w:rPr>
              <w:t>0.01</w:t>
            </w:r>
          </w:p>
        </w:tc>
      </w:tr>
      <w:tr w:rsidR="001E4B5E" w:rsidRPr="007A670D" w14:paraId="30E5F144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0113" w14:textId="6A52B099" w:rsidR="001E4B5E" w:rsidRPr="00E02ACE" w:rsidRDefault="001E4B5E" w:rsidP="001E4B5E">
            <w:pPr>
              <w:snapToGrid w:val="0"/>
              <w:jc w:val="left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 xml:space="preserve"> </w:t>
            </w:r>
            <w:r>
              <w:rPr>
                <w:rFonts w:eastAsiaTheme="minorEastAsia"/>
                <w:sz w:val="22"/>
              </w:rPr>
              <w:t xml:space="preserve">   &lt;10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3E32" w14:textId="4132A0B4" w:rsidR="001E4B5E" w:rsidRPr="00E02ACE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>
              <w:rPr>
                <w:rFonts w:eastAsiaTheme="minorEastAsia"/>
                <w:sz w:val="22"/>
              </w:rPr>
              <w:t>,385 (78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BED97" w14:textId="66574795" w:rsidR="001E4B5E" w:rsidRPr="00E02ACE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976 (80.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8323" w14:textId="727D303D" w:rsidR="001E4B5E" w:rsidRPr="00E02ACE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715 (68.6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1A1EA" w14:textId="30295629" w:rsidR="001E4B5E" w:rsidRPr="00E02ACE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053 (67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83CC" w14:textId="77777777" w:rsidR="001E4B5E" w:rsidRPr="007A670D" w:rsidRDefault="001E4B5E" w:rsidP="001E4B5E">
            <w:pPr>
              <w:snapToGrid w:val="0"/>
              <w:jc w:val="center"/>
              <w:rPr>
                <w:sz w:val="22"/>
              </w:rPr>
            </w:pPr>
          </w:p>
        </w:tc>
      </w:tr>
      <w:tr w:rsidR="001E4B5E" w:rsidRPr="007A670D" w14:paraId="0300256C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9479" w14:textId="1EC18D8E" w:rsidR="001E4B5E" w:rsidRPr="00E02ACE" w:rsidRDefault="001E4B5E" w:rsidP="001E4B5E">
            <w:pPr>
              <w:snapToGrid w:val="0"/>
              <w:jc w:val="left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 xml:space="preserve"> </w:t>
            </w:r>
            <w:r>
              <w:rPr>
                <w:rFonts w:eastAsiaTheme="minorEastAsia"/>
                <w:sz w:val="22"/>
              </w:rPr>
              <w:t xml:space="preserve">   10-30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DA678" w14:textId="51B0BC43" w:rsidR="001E4B5E" w:rsidRPr="00E02ACE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09 (10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8327F" w14:textId="2DBEEFEF" w:rsidR="001E4B5E" w:rsidRPr="00E02ACE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50 (12.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5FF64" w14:textId="3D253BBA" w:rsidR="001E4B5E" w:rsidRPr="00E02ACE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69 (16.2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5D39" w14:textId="5D07A043" w:rsidR="001E4B5E" w:rsidRPr="00E02ACE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301 (19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C0888" w14:textId="77777777" w:rsidR="001E4B5E" w:rsidRPr="007A670D" w:rsidRDefault="001E4B5E" w:rsidP="001E4B5E">
            <w:pPr>
              <w:snapToGrid w:val="0"/>
              <w:jc w:val="center"/>
              <w:rPr>
                <w:sz w:val="22"/>
              </w:rPr>
            </w:pPr>
          </w:p>
        </w:tc>
      </w:tr>
      <w:tr w:rsidR="001E4B5E" w:rsidRPr="007A670D" w14:paraId="4DFC5FA0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855CF" w14:textId="401902B8" w:rsidR="001E4B5E" w:rsidRPr="00E02ACE" w:rsidRDefault="001E4B5E" w:rsidP="001E4B5E">
            <w:pPr>
              <w:snapToGrid w:val="0"/>
              <w:jc w:val="left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 xml:space="preserve"> </w:t>
            </w:r>
            <w:r>
              <w:rPr>
                <w:rFonts w:eastAsiaTheme="minorEastAsia"/>
                <w:sz w:val="22"/>
              </w:rPr>
              <w:t xml:space="preserve">   </w:t>
            </w:r>
            <w:r w:rsidRPr="00E02ACE">
              <w:rPr>
                <w:rFonts w:eastAsiaTheme="minorEastAsia"/>
                <w:sz w:val="22"/>
              </w:rPr>
              <w:t>≥</w:t>
            </w:r>
            <w:r>
              <w:rPr>
                <w:rFonts w:eastAsiaTheme="minorEastAsia"/>
                <w:sz w:val="22"/>
              </w:rPr>
              <w:t>30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0BB2B" w14:textId="17BC02F6" w:rsidR="001E4B5E" w:rsidRPr="00E02ACE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33 (11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950B6" w14:textId="59CC456A" w:rsidR="001E4B5E" w:rsidRPr="00E02ACE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94 (7.7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4C21" w14:textId="3099228E" w:rsidR="001E4B5E" w:rsidRPr="00E02ACE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57 (15.0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6B0D" w14:textId="25670AAA" w:rsidR="001E4B5E" w:rsidRPr="00E02ACE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>
              <w:rPr>
                <w:rFonts w:eastAsiaTheme="minorEastAsia"/>
                <w:sz w:val="22"/>
              </w:rPr>
              <w:t>09 (13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9C20" w14:textId="77777777" w:rsidR="001E4B5E" w:rsidRPr="007A670D" w:rsidRDefault="001E4B5E" w:rsidP="001E4B5E">
            <w:pPr>
              <w:snapToGrid w:val="0"/>
              <w:jc w:val="center"/>
              <w:rPr>
                <w:sz w:val="22"/>
              </w:rPr>
            </w:pPr>
          </w:p>
        </w:tc>
      </w:tr>
      <w:tr w:rsidR="001E4B5E" w:rsidRPr="007A670D" w14:paraId="7FE0B1D2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AC14" w14:textId="7C916476" w:rsidR="001E4B5E" w:rsidRPr="005F6D66" w:rsidRDefault="001E4B5E" w:rsidP="001E4B5E">
            <w:pPr>
              <w:snapToGrid w:val="0"/>
              <w:ind w:firstLineChars="100" w:firstLine="220"/>
              <w:jc w:val="left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lastRenderedPageBreak/>
              <w:t>Proteinuria</w:t>
            </w:r>
            <w:r w:rsidRPr="007A670D">
              <w:rPr>
                <w:sz w:val="22"/>
              </w:rPr>
              <w:t>,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4944" w14:textId="607B27E7" w:rsidR="001E4B5E" w:rsidRPr="005F6D66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0</w:t>
            </w:r>
            <w:r>
              <w:rPr>
                <w:rFonts w:eastAsiaTheme="minorEastAsia"/>
                <w:sz w:val="22"/>
              </w:rPr>
              <w:t xml:space="preserve">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A92E9" w14:textId="49A0BE8D" w:rsidR="001E4B5E" w:rsidRDefault="001E4B5E" w:rsidP="001E4B5E">
            <w:pPr>
              <w:snapToGrid w:val="0"/>
              <w:jc w:val="center"/>
              <w:rPr>
                <w:sz w:val="22"/>
              </w:rPr>
            </w:pPr>
            <w:r>
              <w:rPr>
                <w:rFonts w:eastAsiaTheme="minorEastAsia" w:hint="eastAsia"/>
                <w:sz w:val="22"/>
              </w:rPr>
              <w:t>0</w:t>
            </w:r>
            <w:r>
              <w:rPr>
                <w:rFonts w:eastAsiaTheme="minorEastAsia"/>
                <w:sz w:val="22"/>
              </w:rPr>
              <w:t xml:space="preserve"> (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2F359" w14:textId="69E41127" w:rsidR="001E4B5E" w:rsidRPr="005F6D66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71 (45.4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E7D29" w14:textId="3DDFF216" w:rsidR="001E4B5E" w:rsidRPr="005F6D66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6</w:t>
            </w:r>
            <w:r>
              <w:rPr>
                <w:rFonts w:eastAsiaTheme="minorEastAsia"/>
                <w:sz w:val="22"/>
              </w:rPr>
              <w:t>18 (38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49A4F" w14:textId="3A95ACD7" w:rsidR="001E4B5E" w:rsidRPr="005F6D66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&lt;</w:t>
            </w:r>
            <w:r>
              <w:rPr>
                <w:rFonts w:eastAsiaTheme="minorEastAsia"/>
                <w:sz w:val="22"/>
              </w:rPr>
              <w:t>0.01</w:t>
            </w:r>
          </w:p>
        </w:tc>
      </w:tr>
      <w:tr w:rsidR="001E4B5E" w:rsidRPr="007A670D" w14:paraId="51D93FA2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5B75" w14:textId="77777777" w:rsidR="001E4B5E" w:rsidRPr="007A670D" w:rsidRDefault="001E4B5E" w:rsidP="001E4B5E">
            <w:pPr>
              <w:snapToGrid w:val="0"/>
              <w:jc w:val="left"/>
              <w:rPr>
                <w:rFonts w:eastAsiaTheme="minorEastAsia"/>
                <w:b/>
                <w:bCs/>
                <w:sz w:val="22"/>
              </w:rPr>
            </w:pPr>
            <w:r w:rsidRPr="007A670D">
              <w:rPr>
                <w:rFonts w:eastAsiaTheme="minorEastAsia" w:hint="eastAsia"/>
                <w:b/>
                <w:bCs/>
                <w:sz w:val="22"/>
              </w:rPr>
              <w:t>C</w:t>
            </w:r>
            <w:r w:rsidRPr="007A670D">
              <w:rPr>
                <w:rFonts w:eastAsiaTheme="minorEastAsia"/>
                <w:b/>
                <w:bCs/>
                <w:sz w:val="22"/>
              </w:rPr>
              <w:t>omorbidit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8BA4" w14:textId="77777777" w:rsidR="001E4B5E" w:rsidRPr="007A670D" w:rsidRDefault="001E4B5E" w:rsidP="001E4B5E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C0140" w14:textId="77777777" w:rsidR="001E4B5E" w:rsidRPr="007A670D" w:rsidRDefault="001E4B5E" w:rsidP="001E4B5E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B297" w14:textId="77777777" w:rsidR="001E4B5E" w:rsidRPr="007A670D" w:rsidRDefault="001E4B5E" w:rsidP="001E4B5E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8297D" w14:textId="77777777" w:rsidR="001E4B5E" w:rsidRPr="007A670D" w:rsidRDefault="001E4B5E" w:rsidP="001E4B5E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8A0F" w14:textId="77777777" w:rsidR="001E4B5E" w:rsidRPr="007A670D" w:rsidRDefault="001E4B5E" w:rsidP="001E4B5E">
            <w:pPr>
              <w:snapToGrid w:val="0"/>
              <w:jc w:val="center"/>
              <w:rPr>
                <w:sz w:val="22"/>
              </w:rPr>
            </w:pPr>
          </w:p>
        </w:tc>
      </w:tr>
      <w:tr w:rsidR="001E4B5E" w:rsidRPr="007A670D" w14:paraId="1A9B0E05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B100E" w14:textId="77777777" w:rsidR="001E4B5E" w:rsidRPr="007A670D" w:rsidRDefault="001E4B5E" w:rsidP="001E4B5E">
            <w:pPr>
              <w:snapToGrid w:val="0"/>
              <w:ind w:firstLineChars="100" w:firstLine="220"/>
              <w:rPr>
                <w:sz w:val="22"/>
              </w:rPr>
            </w:pPr>
            <w:r w:rsidRPr="007A670D">
              <w:rPr>
                <w:sz w:val="22"/>
              </w:rPr>
              <w:t>Myocardial infarction,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3B9A3" w14:textId="57D8E56B" w:rsidR="001E4B5E" w:rsidRPr="007A670D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334 (37.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5FCE" w14:textId="78F8B254" w:rsidR="001E4B5E" w:rsidRPr="007A670D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99 (28.6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4783" w14:textId="0B6B63A7" w:rsidR="001E4B5E" w:rsidRPr="007A670D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17 (37.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5916" w14:textId="603E0688" w:rsidR="001E4B5E" w:rsidRPr="007A670D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5</w:t>
            </w:r>
            <w:r>
              <w:rPr>
                <w:rFonts w:eastAsiaTheme="minorEastAsia"/>
                <w:sz w:val="22"/>
              </w:rPr>
              <w:t>34 (31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B7B6E" w14:textId="77777777" w:rsidR="001E4B5E" w:rsidRPr="007536C3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&lt;</w:t>
            </w:r>
            <w:r>
              <w:rPr>
                <w:rFonts w:eastAsiaTheme="minorEastAsia"/>
                <w:sz w:val="22"/>
              </w:rPr>
              <w:t>0.01</w:t>
            </w:r>
          </w:p>
        </w:tc>
      </w:tr>
      <w:tr w:rsidR="00EA7886" w:rsidRPr="007A670D" w14:paraId="37432423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B3270" w14:textId="2766D550" w:rsidR="00EA7886" w:rsidRPr="007A670D" w:rsidRDefault="00EA7886" w:rsidP="00EA7886">
            <w:pPr>
              <w:snapToGrid w:val="0"/>
              <w:ind w:firstLineChars="100" w:firstLine="220"/>
              <w:rPr>
                <w:sz w:val="22"/>
              </w:rPr>
            </w:pPr>
            <w:r>
              <w:rPr>
                <w:rFonts w:eastAsiaTheme="minorEastAsia" w:hint="eastAsia"/>
                <w:sz w:val="22"/>
              </w:rPr>
              <w:t>H</w:t>
            </w:r>
            <w:r>
              <w:rPr>
                <w:rFonts w:eastAsiaTheme="minorEastAsia"/>
                <w:sz w:val="22"/>
              </w:rPr>
              <w:t>ypertension</w:t>
            </w:r>
            <w:r w:rsidRPr="007A670D">
              <w:rPr>
                <w:sz w:val="22"/>
              </w:rPr>
              <w:t>,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B12E" w14:textId="5DEC9E53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909 (53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F7EB" w14:textId="3D88AC7F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6</w:t>
            </w:r>
            <w:r>
              <w:rPr>
                <w:rFonts w:eastAsiaTheme="minorEastAsia"/>
                <w:sz w:val="22"/>
              </w:rPr>
              <w:t>88 (49.4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D3C8" w14:textId="77A5DCE5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8</w:t>
            </w:r>
            <w:r>
              <w:rPr>
                <w:rFonts w:eastAsiaTheme="minorEastAsia"/>
                <w:sz w:val="22"/>
              </w:rPr>
              <w:t>99 (79.7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3583B" w14:textId="23149D85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299 (76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883C" w14:textId="763A7D5B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&lt;</w:t>
            </w:r>
            <w:r>
              <w:rPr>
                <w:rFonts w:eastAsiaTheme="minorEastAsia"/>
                <w:sz w:val="22"/>
              </w:rPr>
              <w:t>0.01</w:t>
            </w:r>
          </w:p>
        </w:tc>
      </w:tr>
      <w:tr w:rsidR="00EA7886" w:rsidRPr="007A670D" w14:paraId="4F75B0C2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D6D7" w14:textId="2F122D43" w:rsidR="00EA7886" w:rsidRPr="007A670D" w:rsidRDefault="00EA7886" w:rsidP="00EA7886">
            <w:pPr>
              <w:snapToGrid w:val="0"/>
              <w:ind w:firstLineChars="100" w:firstLine="220"/>
              <w:rPr>
                <w:sz w:val="22"/>
              </w:rPr>
            </w:pPr>
            <w:r>
              <w:rPr>
                <w:rFonts w:eastAsiaTheme="minorEastAsia" w:hint="eastAsia"/>
                <w:sz w:val="22"/>
              </w:rPr>
              <w:t>A</w:t>
            </w:r>
            <w:r>
              <w:rPr>
                <w:rFonts w:eastAsiaTheme="minorEastAsia"/>
                <w:sz w:val="22"/>
              </w:rPr>
              <w:t>trial fibrillation</w:t>
            </w:r>
            <w:r w:rsidRPr="007A670D">
              <w:rPr>
                <w:sz w:val="22"/>
              </w:rPr>
              <w:t>,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B80C" w14:textId="7F33BFC4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102 (31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351D8" w14:textId="5F64DADD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57 (32.8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88C2" w14:textId="16477A59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10 (27.5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6AA6" w14:textId="32ACCE08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5</w:t>
            </w:r>
            <w:r>
              <w:rPr>
                <w:rFonts w:eastAsiaTheme="minorEastAsia"/>
                <w:sz w:val="22"/>
              </w:rPr>
              <w:t>36 (31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12A2" w14:textId="07D6325E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0</w:t>
            </w:r>
            <w:r>
              <w:rPr>
                <w:rFonts w:eastAsiaTheme="minorEastAsia"/>
                <w:sz w:val="22"/>
              </w:rPr>
              <w:t>.03</w:t>
            </w:r>
          </w:p>
        </w:tc>
      </w:tr>
      <w:tr w:rsidR="00EA7886" w:rsidRPr="007A670D" w14:paraId="2320F832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2488B" w14:textId="675F3CF4" w:rsidR="00EA7886" w:rsidRPr="007A670D" w:rsidRDefault="00EA7886" w:rsidP="00EA7886">
            <w:pPr>
              <w:snapToGrid w:val="0"/>
              <w:ind w:firstLineChars="100" w:firstLine="220"/>
              <w:rPr>
                <w:sz w:val="22"/>
              </w:rPr>
            </w:pPr>
            <w:r>
              <w:rPr>
                <w:rFonts w:eastAsiaTheme="minorEastAsia" w:hint="eastAsia"/>
                <w:sz w:val="22"/>
              </w:rPr>
              <w:t>V</w:t>
            </w:r>
            <w:r>
              <w:rPr>
                <w:rFonts w:eastAsiaTheme="minorEastAsia"/>
                <w:sz w:val="22"/>
              </w:rPr>
              <w:t>alvular heart disease</w:t>
            </w:r>
            <w:r w:rsidRPr="007A670D">
              <w:rPr>
                <w:sz w:val="22"/>
              </w:rPr>
              <w:t>,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F49C" w14:textId="1D521CE0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9</w:t>
            </w:r>
            <w:r>
              <w:rPr>
                <w:rFonts w:eastAsiaTheme="minorEastAsia"/>
                <w:sz w:val="22"/>
              </w:rPr>
              <w:t>23 (25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5BEBE" w14:textId="4EDD1D9A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62 (26.0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5018" w14:textId="32E0F0E8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66 (14.7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49716" w14:textId="03D41C35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21 (18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51630" w14:textId="1174E068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&lt;</w:t>
            </w:r>
            <w:r>
              <w:rPr>
                <w:rFonts w:eastAsiaTheme="minorEastAsia"/>
                <w:sz w:val="22"/>
              </w:rPr>
              <w:t>0.01</w:t>
            </w:r>
          </w:p>
        </w:tc>
      </w:tr>
      <w:tr w:rsidR="00EA7886" w:rsidRPr="007A670D" w14:paraId="479D2765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64276" w14:textId="4BB23FC5" w:rsidR="00EA7886" w:rsidRPr="007A670D" w:rsidRDefault="00EA7886" w:rsidP="00EA7886">
            <w:pPr>
              <w:snapToGrid w:val="0"/>
              <w:ind w:firstLineChars="100" w:firstLine="220"/>
              <w:rPr>
                <w:sz w:val="22"/>
              </w:rPr>
            </w:pPr>
            <w:r>
              <w:rPr>
                <w:rFonts w:eastAsiaTheme="minorEastAsia" w:hint="eastAsia"/>
                <w:sz w:val="22"/>
              </w:rPr>
              <w:t>T</w:t>
            </w:r>
            <w:r>
              <w:rPr>
                <w:rFonts w:eastAsiaTheme="minorEastAsia"/>
                <w:sz w:val="22"/>
              </w:rPr>
              <w:t>hrombotic complications</w:t>
            </w:r>
            <w:r w:rsidRPr="007A670D">
              <w:rPr>
                <w:sz w:val="22"/>
              </w:rPr>
              <w:t>,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0A6BF" w14:textId="6B24D243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76 (4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9D8C2" w14:textId="70BCB5D1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7</w:t>
            </w:r>
            <w:r>
              <w:rPr>
                <w:rFonts w:eastAsiaTheme="minorEastAsia"/>
                <w:sz w:val="22"/>
              </w:rPr>
              <w:t>3 (5.2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D6F7C" w14:textId="05BC6A56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8</w:t>
            </w:r>
            <w:r>
              <w:rPr>
                <w:rFonts w:eastAsiaTheme="minorEastAsia"/>
                <w:sz w:val="22"/>
              </w:rPr>
              <w:t>2 (7.2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A95D4" w14:textId="1BB34AA7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02 (6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2BF2E" w14:textId="61F5ED2B" w:rsidR="00EA7886" w:rsidRPr="00EA7886" w:rsidRDefault="00EA7886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0</w:t>
            </w:r>
            <w:r>
              <w:rPr>
                <w:rFonts w:eastAsiaTheme="minorEastAsia"/>
                <w:sz w:val="22"/>
              </w:rPr>
              <w:t>.02</w:t>
            </w:r>
          </w:p>
        </w:tc>
      </w:tr>
      <w:tr w:rsidR="00F70FCB" w:rsidRPr="007A670D" w14:paraId="49A7865B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4EBF9" w14:textId="5F4AA41D" w:rsidR="00F70FCB" w:rsidRDefault="00F70FCB" w:rsidP="00EA7886">
            <w:pPr>
              <w:snapToGrid w:val="0"/>
              <w:ind w:firstLineChars="100" w:firstLine="220"/>
              <w:rPr>
                <w:sz w:val="22"/>
              </w:rPr>
            </w:pPr>
            <w:r>
              <w:rPr>
                <w:rFonts w:eastAsiaTheme="minorEastAsia" w:hint="eastAsia"/>
                <w:sz w:val="22"/>
              </w:rPr>
              <w:t>G</w:t>
            </w:r>
            <w:r>
              <w:rPr>
                <w:rFonts w:eastAsiaTheme="minorEastAsia"/>
                <w:sz w:val="22"/>
              </w:rPr>
              <w:t>out</w:t>
            </w:r>
            <w:r w:rsidRPr="007A670D">
              <w:rPr>
                <w:rFonts w:eastAsiaTheme="minorEastAsia"/>
                <w:sz w:val="22"/>
              </w:rPr>
              <w:t xml:space="preserve">, </w:t>
            </w:r>
            <w:r w:rsidRPr="007A670D">
              <w:rPr>
                <w:sz w:val="22"/>
              </w:rPr>
              <w:t>No.</w:t>
            </w:r>
            <w:r w:rsidRPr="007A670D">
              <w:rPr>
                <w:rFonts w:eastAsiaTheme="minorEastAsia"/>
                <w:sz w:val="22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88A0" w14:textId="400223C4" w:rsidR="00F70FCB" w:rsidRDefault="00F70FCB" w:rsidP="00EA7886">
            <w:pPr>
              <w:snapToGrid w:val="0"/>
              <w:jc w:val="center"/>
              <w:rPr>
                <w:sz w:val="22"/>
              </w:rPr>
            </w:pPr>
            <w:r>
              <w:rPr>
                <w:rFonts w:eastAsiaTheme="minorEastAsia" w:hint="eastAsia"/>
                <w:sz w:val="22"/>
              </w:rPr>
              <w:t>0</w:t>
            </w:r>
            <w:r>
              <w:rPr>
                <w:rFonts w:eastAsiaTheme="minorEastAsia"/>
                <w:sz w:val="22"/>
              </w:rPr>
              <w:t xml:space="preserve">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1B72" w14:textId="61DCA835" w:rsidR="00F70FCB" w:rsidRPr="00F70FCB" w:rsidRDefault="00F70FCB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5</w:t>
            </w:r>
            <w:r>
              <w:rPr>
                <w:rFonts w:eastAsiaTheme="minorEastAsia"/>
                <w:sz w:val="22"/>
              </w:rPr>
              <w:t>8 (4.1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BC88" w14:textId="2D22F3CA" w:rsidR="00F70FCB" w:rsidRDefault="00F70FCB" w:rsidP="00EA7886">
            <w:pPr>
              <w:snapToGrid w:val="0"/>
              <w:jc w:val="center"/>
              <w:rPr>
                <w:sz w:val="22"/>
              </w:rPr>
            </w:pPr>
            <w:r>
              <w:rPr>
                <w:rFonts w:eastAsiaTheme="minorEastAsia" w:hint="eastAsia"/>
                <w:sz w:val="22"/>
              </w:rPr>
              <w:t>0</w:t>
            </w:r>
            <w:r>
              <w:rPr>
                <w:rFonts w:eastAsiaTheme="minorEastAsia"/>
                <w:sz w:val="22"/>
              </w:rPr>
              <w:t xml:space="preserve"> (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7842" w14:textId="30C9EAAD" w:rsidR="00F70FCB" w:rsidRPr="00F70FCB" w:rsidRDefault="00F70FCB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16 (6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676D" w14:textId="7CE8367C" w:rsidR="00F70FCB" w:rsidRPr="00F70FCB" w:rsidRDefault="00F70FCB" w:rsidP="00EA7886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&lt;</w:t>
            </w:r>
            <w:r>
              <w:rPr>
                <w:rFonts w:eastAsiaTheme="minorEastAsia"/>
                <w:sz w:val="22"/>
              </w:rPr>
              <w:t>0.01</w:t>
            </w:r>
          </w:p>
        </w:tc>
      </w:tr>
      <w:tr w:rsidR="001E4B5E" w:rsidRPr="007A670D" w14:paraId="2B2AEAC4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8E3D" w14:textId="77777777" w:rsidR="001E4B5E" w:rsidRPr="007A670D" w:rsidRDefault="001E4B5E" w:rsidP="001E4B5E">
            <w:pPr>
              <w:snapToGrid w:val="0"/>
              <w:ind w:firstLineChars="100" w:firstLine="220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/>
                <w:sz w:val="22"/>
              </w:rPr>
              <w:t xml:space="preserve">Diabetes, </w:t>
            </w:r>
            <w:r w:rsidRPr="007A670D">
              <w:rPr>
                <w:sz w:val="22"/>
              </w:rPr>
              <w:t>No.</w:t>
            </w:r>
            <w:r w:rsidRPr="007A670D">
              <w:rPr>
                <w:rFonts w:eastAsiaTheme="minorEastAsia"/>
                <w:sz w:val="22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8B62" w14:textId="59B30BCB" w:rsidR="001E4B5E" w:rsidRPr="007A670D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264 (35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048C" w14:textId="09A54F5E" w:rsidR="001E4B5E" w:rsidRPr="007A670D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44 (31.9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92F73" w14:textId="48C427BE" w:rsidR="001E4B5E" w:rsidRPr="007A670D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609 (54.0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1848" w14:textId="3B1091C2" w:rsidR="001E4B5E" w:rsidRPr="007A670D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8</w:t>
            </w:r>
            <w:r>
              <w:rPr>
                <w:rFonts w:eastAsiaTheme="minorEastAsia"/>
                <w:sz w:val="22"/>
              </w:rPr>
              <w:t>20 (48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66344" w14:textId="77777777" w:rsidR="001E4B5E" w:rsidRPr="007A670D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&lt;</w:t>
            </w:r>
            <w:r>
              <w:rPr>
                <w:rFonts w:eastAsiaTheme="minorEastAsia"/>
                <w:sz w:val="22"/>
              </w:rPr>
              <w:t>0.01</w:t>
            </w:r>
          </w:p>
        </w:tc>
      </w:tr>
      <w:tr w:rsidR="001E4B5E" w:rsidRPr="007A670D" w14:paraId="0FD3DA30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2A7C" w14:textId="2F467E65" w:rsidR="001E4B5E" w:rsidRPr="007A670D" w:rsidRDefault="001E4B5E" w:rsidP="001E4B5E">
            <w:pPr>
              <w:snapToGrid w:val="0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 xml:space="preserve"> </w:t>
            </w:r>
            <w:r w:rsidRPr="007A670D">
              <w:rPr>
                <w:rFonts w:eastAsiaTheme="minorEastAsia"/>
                <w:sz w:val="22"/>
              </w:rPr>
              <w:t xml:space="preserve"> Stroke, </w:t>
            </w:r>
            <w:r w:rsidRPr="007A670D">
              <w:rPr>
                <w:sz w:val="22"/>
              </w:rPr>
              <w:t>No.</w:t>
            </w:r>
            <w:r w:rsidRPr="007A670D">
              <w:rPr>
                <w:rFonts w:eastAsiaTheme="minorEastAsia"/>
                <w:sz w:val="22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A33F" w14:textId="4C87B2E4" w:rsidR="001E4B5E" w:rsidRPr="007536C3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6</w:t>
            </w:r>
            <w:r>
              <w:rPr>
                <w:rFonts w:eastAsiaTheme="minorEastAsia"/>
                <w:sz w:val="22"/>
              </w:rPr>
              <w:t>72 (18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A9DAD" w14:textId="07DDDAB0" w:rsidR="001E4B5E" w:rsidRPr="007536C3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79 (12.8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FBE01" w14:textId="7440B460" w:rsidR="001E4B5E" w:rsidRPr="007536C3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24 (28.7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0321" w14:textId="676687A8" w:rsidR="001E4B5E" w:rsidRPr="007536C3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84 (22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9EFDE" w14:textId="77777777" w:rsidR="001E4B5E" w:rsidRPr="007536C3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&lt;</w:t>
            </w:r>
            <w:r>
              <w:rPr>
                <w:rFonts w:eastAsiaTheme="minorEastAsia"/>
                <w:sz w:val="22"/>
              </w:rPr>
              <w:t>0.01</w:t>
            </w:r>
          </w:p>
        </w:tc>
      </w:tr>
      <w:tr w:rsidR="001E4B5E" w:rsidRPr="007A670D" w14:paraId="21505C73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6224D" w14:textId="07219B11" w:rsidR="001E4B5E" w:rsidRPr="007A670D" w:rsidRDefault="001E4B5E" w:rsidP="001E4B5E">
            <w:pPr>
              <w:snapToGrid w:val="0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 w:hint="eastAsia"/>
                <w:sz w:val="22"/>
              </w:rPr>
              <w:t xml:space="preserve"> </w:t>
            </w:r>
            <w:r w:rsidRPr="007A670D">
              <w:rPr>
                <w:rFonts w:eastAsiaTheme="minorEastAsia"/>
                <w:sz w:val="22"/>
              </w:rPr>
              <w:t xml:space="preserve"> Anemia</w:t>
            </w:r>
            <w:r w:rsidRPr="007A670D">
              <w:rPr>
                <w:sz w:val="22"/>
              </w:rPr>
              <w:t>,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CD05" w14:textId="0E548E3C" w:rsidR="001E4B5E" w:rsidRPr="007536C3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9</w:t>
            </w:r>
            <w:r>
              <w:rPr>
                <w:rFonts w:eastAsiaTheme="minorEastAsia"/>
                <w:sz w:val="22"/>
              </w:rPr>
              <w:t>60 (27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2BFC" w14:textId="72E6D511" w:rsidR="001E4B5E" w:rsidRPr="007536C3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>
              <w:rPr>
                <w:rFonts w:eastAsiaTheme="minorEastAsia"/>
                <w:sz w:val="22"/>
              </w:rPr>
              <w:t>84 (20.4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01CFD" w14:textId="14257BAB" w:rsidR="001E4B5E" w:rsidRPr="007536C3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6</w:t>
            </w:r>
            <w:r>
              <w:rPr>
                <w:rFonts w:eastAsiaTheme="minorEastAsia"/>
                <w:sz w:val="22"/>
              </w:rPr>
              <w:t>90 (61.2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09D4" w14:textId="1830D4C6" w:rsidR="001E4B5E" w:rsidRPr="007536C3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9</w:t>
            </w:r>
            <w:r>
              <w:rPr>
                <w:rFonts w:eastAsiaTheme="minorEastAsia"/>
                <w:sz w:val="22"/>
              </w:rPr>
              <w:t>55 (56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6BD7D" w14:textId="77777777" w:rsidR="001E4B5E" w:rsidRPr="007536C3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&lt;</w:t>
            </w:r>
            <w:r>
              <w:rPr>
                <w:rFonts w:eastAsiaTheme="minorEastAsia"/>
                <w:sz w:val="22"/>
              </w:rPr>
              <w:t>0.01</w:t>
            </w:r>
          </w:p>
        </w:tc>
      </w:tr>
      <w:tr w:rsidR="001E4B5E" w:rsidRPr="007A670D" w14:paraId="5894A0D8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5AF5" w14:textId="53127BBB" w:rsidR="001E4B5E" w:rsidRPr="007A670D" w:rsidRDefault="001E4B5E" w:rsidP="001E4B5E">
            <w:pPr>
              <w:snapToGrid w:val="0"/>
              <w:ind w:firstLineChars="100" w:firstLine="220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/>
                <w:sz w:val="22"/>
              </w:rPr>
              <w:t>Chronic pulmonary diseases</w:t>
            </w:r>
            <w:r w:rsidRPr="007A670D">
              <w:rPr>
                <w:sz w:val="22"/>
              </w:rPr>
              <w:t>,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91ECE" w14:textId="58D2ACD2" w:rsidR="001E4B5E" w:rsidRPr="007536C3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33 (12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F885A" w14:textId="06F7B409" w:rsidR="001E4B5E" w:rsidRPr="007536C3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47 (10.5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E8B0E" w14:textId="78969B9B" w:rsidR="001E4B5E" w:rsidRPr="007536C3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199 (17.6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9984A" w14:textId="0A28D283" w:rsidR="001E4B5E" w:rsidRPr="007536C3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>
              <w:rPr>
                <w:rFonts w:eastAsiaTheme="minorEastAsia"/>
                <w:sz w:val="22"/>
              </w:rPr>
              <w:t>49 (14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420A1" w14:textId="77777777" w:rsidR="001E4B5E" w:rsidRPr="007536C3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&lt;</w:t>
            </w:r>
            <w:r>
              <w:rPr>
                <w:rFonts w:eastAsiaTheme="minorEastAsia"/>
                <w:sz w:val="22"/>
              </w:rPr>
              <w:t>0.01</w:t>
            </w:r>
          </w:p>
        </w:tc>
      </w:tr>
      <w:tr w:rsidR="001E4B5E" w:rsidRPr="007A670D" w14:paraId="76A15A62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B6EEF" w14:textId="2F43B20D" w:rsidR="001E4B5E" w:rsidRPr="007A670D" w:rsidRDefault="001E4B5E" w:rsidP="001E4B5E">
            <w:pPr>
              <w:snapToGrid w:val="0"/>
              <w:ind w:firstLineChars="100" w:firstLine="220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/>
                <w:sz w:val="22"/>
              </w:rPr>
              <w:t>Liver diseases</w:t>
            </w:r>
            <w:r w:rsidRPr="007A670D">
              <w:rPr>
                <w:sz w:val="22"/>
              </w:rPr>
              <w:t>,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BB950" w14:textId="6B882260" w:rsidR="001E4B5E" w:rsidRPr="00076E5C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448 (12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20E1" w14:textId="72ED6B15" w:rsidR="001E4B5E" w:rsidRPr="00076E5C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202 (14.5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74A61" w14:textId="7A3F0ECD" w:rsidR="001E4B5E" w:rsidRPr="00076E5C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60 (14.2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D41C8" w14:textId="6574297A" w:rsidR="001E4B5E" w:rsidRPr="00076E5C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>
              <w:rPr>
                <w:rFonts w:eastAsiaTheme="minorEastAsia"/>
                <w:sz w:val="22"/>
              </w:rPr>
              <w:t>75 (16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67A2" w14:textId="77777777" w:rsidR="001E4B5E" w:rsidRPr="00076E5C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&lt;</w:t>
            </w:r>
            <w:r>
              <w:rPr>
                <w:rFonts w:eastAsiaTheme="minorEastAsia"/>
                <w:sz w:val="22"/>
              </w:rPr>
              <w:t>0.01</w:t>
            </w:r>
          </w:p>
        </w:tc>
      </w:tr>
      <w:tr w:rsidR="001E4B5E" w:rsidRPr="007A670D" w14:paraId="40060A1E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56C12" w14:textId="2DC30FD9" w:rsidR="001E4B5E" w:rsidRPr="007A670D" w:rsidRDefault="001E4B5E" w:rsidP="001E4B5E">
            <w:pPr>
              <w:snapToGrid w:val="0"/>
              <w:ind w:firstLineChars="100" w:firstLine="220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/>
                <w:sz w:val="22"/>
              </w:rPr>
              <w:t>Connective tissue diseases</w:t>
            </w:r>
            <w:r w:rsidRPr="007A670D">
              <w:rPr>
                <w:sz w:val="22"/>
              </w:rPr>
              <w:t>,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C753" w14:textId="293231FC" w:rsidR="001E4B5E" w:rsidRPr="00076E5C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7 (1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EC4B8" w14:textId="19FA3EA0" w:rsidR="001E4B5E" w:rsidRPr="00076E5C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>
              <w:rPr>
                <w:rFonts w:eastAsiaTheme="minorEastAsia"/>
                <w:sz w:val="22"/>
              </w:rPr>
              <w:t>2 (1.5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B391" w14:textId="38125D27" w:rsidR="001E4B5E" w:rsidRPr="00076E5C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28 (2.4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E8AA9" w14:textId="0507B59C" w:rsidR="001E4B5E" w:rsidRPr="00076E5C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2 (2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A25B9" w14:textId="77777777" w:rsidR="001E4B5E" w:rsidRPr="00076E5C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&lt;</w:t>
            </w:r>
            <w:r>
              <w:rPr>
                <w:rFonts w:eastAsiaTheme="minorEastAsia"/>
                <w:sz w:val="22"/>
              </w:rPr>
              <w:t>0.01</w:t>
            </w:r>
          </w:p>
        </w:tc>
      </w:tr>
      <w:tr w:rsidR="001E4B5E" w:rsidRPr="007A670D" w14:paraId="27A3ED2A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E78E" w14:textId="547BD5B9" w:rsidR="001E4B5E" w:rsidRPr="007A670D" w:rsidRDefault="001E4B5E" w:rsidP="001E4B5E">
            <w:pPr>
              <w:snapToGrid w:val="0"/>
              <w:ind w:firstLineChars="100" w:firstLine="220"/>
              <w:rPr>
                <w:rFonts w:eastAsiaTheme="minorEastAsia"/>
                <w:sz w:val="22"/>
              </w:rPr>
            </w:pPr>
            <w:r w:rsidRPr="007A670D">
              <w:rPr>
                <w:rFonts w:eastAsiaTheme="minorEastAsia"/>
                <w:sz w:val="22"/>
              </w:rPr>
              <w:t>Cancer</w:t>
            </w:r>
            <w:r w:rsidRPr="007A670D">
              <w:rPr>
                <w:sz w:val="22"/>
              </w:rPr>
              <w:t>,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1771" w14:textId="49D11699" w:rsidR="001E4B5E" w:rsidRPr="00076E5C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43 (4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1042" w14:textId="065A299B" w:rsidR="001E4B5E" w:rsidRPr="00076E5C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3</w:t>
            </w:r>
            <w:r>
              <w:rPr>
                <w:rFonts w:eastAsiaTheme="minorEastAsia"/>
                <w:sz w:val="22"/>
              </w:rPr>
              <w:t>9 (2.8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9563" w14:textId="034C3677" w:rsidR="001E4B5E" w:rsidRPr="00076E5C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38 (3.3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9AF89" w14:textId="6A41BD3A" w:rsidR="001E4B5E" w:rsidRPr="00076E5C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47 (2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FF9ED" w14:textId="1E407C56" w:rsidR="001E4B5E" w:rsidRPr="00076E5C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0</w:t>
            </w:r>
            <w:r>
              <w:rPr>
                <w:rFonts w:eastAsiaTheme="minorEastAsia"/>
                <w:sz w:val="22"/>
              </w:rPr>
              <w:t>.05</w:t>
            </w:r>
          </w:p>
        </w:tc>
      </w:tr>
      <w:tr w:rsidR="001E4B5E" w:rsidRPr="007A670D" w14:paraId="0F0148B4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14E1" w14:textId="77777777" w:rsidR="001E4B5E" w:rsidRPr="007A670D" w:rsidRDefault="001E4B5E" w:rsidP="001E4B5E">
            <w:pPr>
              <w:snapToGrid w:val="0"/>
              <w:rPr>
                <w:sz w:val="22"/>
              </w:rPr>
            </w:pPr>
            <w:r w:rsidRPr="007A670D">
              <w:rPr>
                <w:rFonts w:eastAsiaTheme="minorEastAsia" w:hint="eastAsia"/>
                <w:b/>
                <w:bCs/>
                <w:sz w:val="22"/>
              </w:rPr>
              <w:t>M</w:t>
            </w:r>
            <w:r w:rsidRPr="007A670D">
              <w:rPr>
                <w:rFonts w:eastAsiaTheme="minorEastAsia"/>
                <w:b/>
                <w:bCs/>
                <w:sz w:val="22"/>
              </w:rPr>
              <w:t>edication after dischar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1BA9A" w14:textId="77777777" w:rsidR="001E4B5E" w:rsidRPr="007A670D" w:rsidRDefault="001E4B5E" w:rsidP="001E4B5E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8EFF" w14:textId="77777777" w:rsidR="001E4B5E" w:rsidRPr="007A670D" w:rsidRDefault="001E4B5E" w:rsidP="001E4B5E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9971" w14:textId="77777777" w:rsidR="001E4B5E" w:rsidRPr="007A670D" w:rsidRDefault="001E4B5E" w:rsidP="001E4B5E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3E7F" w14:textId="77777777" w:rsidR="001E4B5E" w:rsidRPr="007A670D" w:rsidRDefault="001E4B5E" w:rsidP="001E4B5E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35BB0" w14:textId="77777777" w:rsidR="001E4B5E" w:rsidRPr="007A670D" w:rsidRDefault="001E4B5E" w:rsidP="001E4B5E">
            <w:pPr>
              <w:snapToGrid w:val="0"/>
              <w:jc w:val="center"/>
              <w:rPr>
                <w:sz w:val="22"/>
              </w:rPr>
            </w:pPr>
          </w:p>
        </w:tc>
      </w:tr>
      <w:tr w:rsidR="001E4B5E" w:rsidRPr="007A670D" w14:paraId="54ECC323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66C0" w14:textId="0B13FC09" w:rsidR="001E4B5E" w:rsidRPr="005F6D66" w:rsidRDefault="001E4B5E" w:rsidP="001E4B5E">
            <w:pPr>
              <w:snapToGrid w:val="0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b/>
                <w:bCs/>
                <w:sz w:val="22"/>
              </w:rPr>
              <w:t xml:space="preserve"> </w:t>
            </w:r>
            <w:r>
              <w:rPr>
                <w:rFonts w:eastAsiaTheme="minorEastAsia"/>
                <w:b/>
                <w:bCs/>
                <w:sz w:val="22"/>
              </w:rPr>
              <w:t xml:space="preserve"> </w:t>
            </w:r>
            <w:r w:rsidRPr="005F6D66">
              <w:rPr>
                <w:rFonts w:eastAsiaTheme="minorEastAsia"/>
                <w:sz w:val="22"/>
              </w:rPr>
              <w:t>UA-lowering agents</w:t>
            </w:r>
            <w:r w:rsidRPr="007A670D">
              <w:rPr>
                <w:sz w:val="22"/>
              </w:rPr>
              <w:t>,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49072" w14:textId="2100AA01" w:rsidR="001E4B5E" w:rsidRPr="007A670D" w:rsidRDefault="001E4B5E" w:rsidP="001E4B5E">
            <w:pPr>
              <w:snapToGrid w:val="0"/>
              <w:jc w:val="center"/>
              <w:rPr>
                <w:sz w:val="22"/>
              </w:rPr>
            </w:pPr>
            <w:r>
              <w:rPr>
                <w:rFonts w:eastAsiaTheme="minorEastAsia" w:hint="eastAsia"/>
                <w:sz w:val="22"/>
              </w:rPr>
              <w:t>0</w:t>
            </w:r>
            <w:r>
              <w:rPr>
                <w:rFonts w:eastAsiaTheme="minorEastAsia"/>
                <w:sz w:val="22"/>
              </w:rPr>
              <w:t xml:space="preserve">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1DD6" w14:textId="03156962" w:rsidR="001E4B5E" w:rsidRPr="005F6D66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9</w:t>
            </w:r>
            <w:r>
              <w:rPr>
                <w:rFonts w:eastAsiaTheme="minorEastAsia"/>
                <w:sz w:val="22"/>
              </w:rPr>
              <w:t>1 (6.5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6BF6" w14:textId="3186BB9C" w:rsidR="001E4B5E" w:rsidRPr="007A670D" w:rsidRDefault="001E4B5E" w:rsidP="001E4B5E">
            <w:pPr>
              <w:snapToGrid w:val="0"/>
              <w:jc w:val="center"/>
              <w:rPr>
                <w:sz w:val="22"/>
              </w:rPr>
            </w:pPr>
            <w:r>
              <w:rPr>
                <w:rFonts w:eastAsiaTheme="minorEastAsia" w:hint="eastAsia"/>
                <w:sz w:val="22"/>
              </w:rPr>
              <w:t>0</w:t>
            </w:r>
            <w:r>
              <w:rPr>
                <w:rFonts w:eastAsiaTheme="minorEastAsia"/>
                <w:sz w:val="22"/>
              </w:rPr>
              <w:t xml:space="preserve"> (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B8AC" w14:textId="79A6E580" w:rsidR="001E4B5E" w:rsidRPr="005F6D66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>
              <w:rPr>
                <w:rFonts w:eastAsiaTheme="minorEastAsia"/>
                <w:sz w:val="22"/>
              </w:rPr>
              <w:t>60 (15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68582" w14:textId="1F6C3C7E" w:rsidR="001E4B5E" w:rsidRPr="005F6D66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&lt;</w:t>
            </w:r>
            <w:r>
              <w:rPr>
                <w:rFonts w:eastAsiaTheme="minorEastAsia"/>
                <w:sz w:val="22"/>
              </w:rPr>
              <w:t>0.01</w:t>
            </w:r>
          </w:p>
        </w:tc>
      </w:tr>
      <w:tr w:rsidR="001E4B5E" w:rsidRPr="007A670D" w14:paraId="4E7DCC97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EEC18" w14:textId="77777777" w:rsidR="001E4B5E" w:rsidRPr="007A670D" w:rsidRDefault="001E4B5E" w:rsidP="001E4B5E">
            <w:pPr>
              <w:snapToGrid w:val="0"/>
              <w:ind w:firstLineChars="100" w:firstLine="220"/>
              <w:rPr>
                <w:sz w:val="22"/>
              </w:rPr>
            </w:pPr>
            <w:r w:rsidRPr="007A670D">
              <w:rPr>
                <w:sz w:val="22"/>
              </w:rPr>
              <w:t>RAASi,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4323A" w14:textId="0EE5C900" w:rsidR="001E4B5E" w:rsidRPr="000B045D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539 (43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7CF48" w14:textId="4E05AB20" w:rsidR="001E4B5E" w:rsidRPr="000B045D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679 (48.8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F2CC" w14:textId="4C86EDED" w:rsidR="001E4B5E" w:rsidRPr="000B045D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4</w:t>
            </w:r>
            <w:r>
              <w:rPr>
                <w:rFonts w:eastAsiaTheme="minorEastAsia"/>
                <w:sz w:val="22"/>
              </w:rPr>
              <w:t>72 (41.8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367A" w14:textId="27FA0B80" w:rsidR="001E4B5E" w:rsidRPr="000B045D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6</w:t>
            </w:r>
            <w:r>
              <w:rPr>
                <w:rFonts w:eastAsiaTheme="minorEastAsia"/>
                <w:sz w:val="22"/>
              </w:rPr>
              <w:t>67 (39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D345" w14:textId="77777777" w:rsidR="001E4B5E" w:rsidRPr="000B045D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&lt;</w:t>
            </w:r>
            <w:r>
              <w:rPr>
                <w:rFonts w:eastAsiaTheme="minorEastAsia"/>
                <w:sz w:val="22"/>
              </w:rPr>
              <w:t>0.01</w:t>
            </w:r>
          </w:p>
        </w:tc>
      </w:tr>
      <w:tr w:rsidR="001E4B5E" w:rsidRPr="007A670D" w14:paraId="78F0CC40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A47B" w14:textId="77777777" w:rsidR="001E4B5E" w:rsidRPr="007A670D" w:rsidRDefault="001E4B5E" w:rsidP="001E4B5E">
            <w:pPr>
              <w:snapToGrid w:val="0"/>
              <w:ind w:firstLineChars="100" w:firstLine="220"/>
              <w:rPr>
                <w:sz w:val="22"/>
              </w:rPr>
            </w:pPr>
            <w:r w:rsidRPr="007A670D">
              <w:rPr>
                <w:bCs/>
                <w:sz w:val="22"/>
              </w:rPr>
              <w:t>Spironolactone,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E48A" w14:textId="1F68DA24" w:rsidR="001E4B5E" w:rsidRPr="000B045D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>
              <w:rPr>
                <w:rFonts w:eastAsiaTheme="minorEastAsia"/>
                <w:sz w:val="22"/>
              </w:rPr>
              <w:t>,217 (62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46484" w14:textId="403E58C4" w:rsidR="001E4B5E" w:rsidRPr="000B045D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091 (78.4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E277" w14:textId="4C2F19C7" w:rsidR="001E4B5E" w:rsidRPr="000B045D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5</w:t>
            </w:r>
            <w:r>
              <w:rPr>
                <w:rFonts w:eastAsiaTheme="minorEastAsia"/>
                <w:sz w:val="22"/>
              </w:rPr>
              <w:t>71 (50.6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9FC8" w14:textId="48D7FB32" w:rsidR="001E4B5E" w:rsidRPr="000B045D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9</w:t>
            </w:r>
            <w:r>
              <w:rPr>
                <w:rFonts w:eastAsiaTheme="minorEastAsia"/>
                <w:sz w:val="22"/>
              </w:rPr>
              <w:t>62 (56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B077" w14:textId="77777777" w:rsidR="001E4B5E" w:rsidRPr="000B045D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&lt;</w:t>
            </w:r>
            <w:r>
              <w:rPr>
                <w:rFonts w:eastAsiaTheme="minorEastAsia"/>
                <w:sz w:val="22"/>
              </w:rPr>
              <w:t>0.01</w:t>
            </w:r>
          </w:p>
        </w:tc>
      </w:tr>
      <w:tr w:rsidR="001E4B5E" w:rsidRPr="007A670D" w14:paraId="7E3FDBBA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89961" w14:textId="77777777" w:rsidR="001E4B5E" w:rsidRPr="007A670D" w:rsidRDefault="001E4B5E" w:rsidP="001E4B5E">
            <w:pPr>
              <w:snapToGrid w:val="0"/>
              <w:ind w:firstLineChars="100" w:firstLine="220"/>
              <w:rPr>
                <w:sz w:val="22"/>
              </w:rPr>
            </w:pPr>
            <w:r w:rsidRPr="007A670D">
              <w:rPr>
                <w:rFonts w:eastAsiaTheme="minorEastAsia"/>
                <w:bCs/>
                <w:sz w:val="22"/>
              </w:rPr>
              <w:t>Diuretics</w:t>
            </w:r>
            <w:r w:rsidRPr="007A670D">
              <w:rPr>
                <w:bCs/>
                <w:sz w:val="22"/>
              </w:rPr>
              <w:t>,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0E7E5" w14:textId="5CE26935" w:rsidR="001E4B5E" w:rsidRPr="00154DDB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401 (39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04DF" w14:textId="318F2596" w:rsidR="001E4B5E" w:rsidRPr="00154DDB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795 (57.1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C031" w14:textId="306C6618" w:rsidR="001E4B5E" w:rsidRPr="00154DDB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5</w:t>
            </w:r>
            <w:r>
              <w:rPr>
                <w:rFonts w:eastAsiaTheme="minorEastAsia"/>
                <w:sz w:val="22"/>
              </w:rPr>
              <w:t>48 (48.6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A0831" w14:textId="5A29C58E" w:rsidR="001E4B5E" w:rsidRPr="00154DDB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054 (62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2B52" w14:textId="77777777" w:rsidR="001E4B5E" w:rsidRPr="00154DDB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&lt;</w:t>
            </w:r>
            <w:r>
              <w:rPr>
                <w:rFonts w:eastAsiaTheme="minorEastAsia"/>
                <w:sz w:val="22"/>
              </w:rPr>
              <w:t>0.01</w:t>
            </w:r>
          </w:p>
        </w:tc>
      </w:tr>
      <w:tr w:rsidR="001E4B5E" w:rsidRPr="007A670D" w14:paraId="7A6EB76F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60FC" w14:textId="77777777" w:rsidR="001E4B5E" w:rsidRPr="007A670D" w:rsidRDefault="001E4B5E" w:rsidP="001E4B5E">
            <w:pPr>
              <w:snapToGrid w:val="0"/>
              <w:ind w:firstLineChars="100" w:firstLine="220"/>
              <w:rPr>
                <w:sz w:val="22"/>
              </w:rPr>
            </w:pPr>
            <w:r w:rsidRPr="007A670D">
              <w:rPr>
                <w:sz w:val="22"/>
              </w:rPr>
              <w:t>Beta-blockers</w:t>
            </w:r>
            <w:r w:rsidRPr="007A670D">
              <w:rPr>
                <w:bCs/>
                <w:sz w:val="22"/>
              </w:rPr>
              <w:t>,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8B79" w14:textId="6CA04734" w:rsidR="001E4B5E" w:rsidRPr="00154DDB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>
              <w:rPr>
                <w:rFonts w:eastAsiaTheme="minorEastAsia"/>
                <w:sz w:val="22"/>
              </w:rPr>
              <w:t>,354 (66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7866" w14:textId="6C4C6DF0" w:rsidR="001E4B5E" w:rsidRPr="00154DDB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047 (75.2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CB9EC" w14:textId="14886F64" w:rsidR="001E4B5E" w:rsidRPr="00154DDB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7</w:t>
            </w:r>
            <w:r>
              <w:rPr>
                <w:rFonts w:eastAsiaTheme="minorEastAsia"/>
                <w:sz w:val="22"/>
              </w:rPr>
              <w:t>70 (68.3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5568B" w14:textId="4AD13B80" w:rsidR="001E4B5E" w:rsidRPr="00154DDB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162 (68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FB18" w14:textId="77777777" w:rsidR="001E4B5E" w:rsidRPr="00154DDB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&lt;</w:t>
            </w:r>
            <w:r>
              <w:rPr>
                <w:rFonts w:eastAsiaTheme="minorEastAsia"/>
                <w:sz w:val="22"/>
              </w:rPr>
              <w:t>0.01</w:t>
            </w:r>
          </w:p>
        </w:tc>
      </w:tr>
      <w:tr w:rsidR="001E4B5E" w:rsidRPr="007A670D" w14:paraId="660C527E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016DD" w14:textId="77777777" w:rsidR="001E4B5E" w:rsidRPr="007A670D" w:rsidRDefault="001E4B5E" w:rsidP="001E4B5E">
            <w:pPr>
              <w:snapToGrid w:val="0"/>
              <w:ind w:firstLineChars="100" w:firstLine="220"/>
              <w:rPr>
                <w:sz w:val="22"/>
              </w:rPr>
            </w:pPr>
            <w:r w:rsidRPr="007A670D">
              <w:rPr>
                <w:sz w:val="22"/>
              </w:rPr>
              <w:t>Digitalis</w:t>
            </w:r>
            <w:r w:rsidRPr="007A670D">
              <w:rPr>
                <w:bCs/>
                <w:sz w:val="22"/>
              </w:rPr>
              <w:t>,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9C160" w14:textId="1A292056" w:rsidR="001E4B5E" w:rsidRPr="00154DDB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259 (35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C5658" w14:textId="4CD5BC98" w:rsidR="001E4B5E" w:rsidRPr="00154DDB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683 (49.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938F8" w14:textId="2DA32EE3" w:rsidR="001E4B5E" w:rsidRPr="00154DDB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</w:t>
            </w:r>
            <w:r>
              <w:rPr>
                <w:rFonts w:eastAsiaTheme="minorEastAsia"/>
                <w:sz w:val="22"/>
              </w:rPr>
              <w:t>49 (22.0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7B7B" w14:textId="5DACFBA3" w:rsidR="001E4B5E" w:rsidRPr="00154DDB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5</w:t>
            </w:r>
            <w:r>
              <w:rPr>
                <w:rFonts w:eastAsiaTheme="minorEastAsia"/>
                <w:sz w:val="22"/>
              </w:rPr>
              <w:t>49 (32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CDB0C" w14:textId="77777777" w:rsidR="001E4B5E" w:rsidRPr="00154DDB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&lt;</w:t>
            </w:r>
            <w:r>
              <w:rPr>
                <w:rFonts w:eastAsiaTheme="minorEastAsia"/>
                <w:sz w:val="22"/>
              </w:rPr>
              <w:t>0.01</w:t>
            </w:r>
          </w:p>
        </w:tc>
      </w:tr>
      <w:tr w:rsidR="001E4B5E" w:rsidRPr="007A670D" w14:paraId="5B509E45" w14:textId="77777777" w:rsidTr="00AA6D67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A4A3" w14:textId="77777777" w:rsidR="001E4B5E" w:rsidRPr="007A670D" w:rsidRDefault="001E4B5E" w:rsidP="001E4B5E">
            <w:pPr>
              <w:snapToGrid w:val="0"/>
              <w:ind w:firstLineChars="100" w:firstLine="220"/>
              <w:rPr>
                <w:sz w:val="22"/>
              </w:rPr>
            </w:pPr>
            <w:r w:rsidRPr="007A670D">
              <w:rPr>
                <w:sz w:val="22"/>
              </w:rPr>
              <w:t>Nitrates</w:t>
            </w:r>
            <w:r w:rsidRPr="007A670D">
              <w:rPr>
                <w:bCs/>
                <w:sz w:val="22"/>
              </w:rPr>
              <w:t>,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9B42B" w14:textId="69787902" w:rsidR="001E4B5E" w:rsidRPr="00154DDB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</w:t>
            </w:r>
            <w:r>
              <w:rPr>
                <w:rFonts w:eastAsiaTheme="minorEastAsia"/>
                <w:sz w:val="22"/>
              </w:rPr>
              <w:t>,495 (42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19CE2" w14:textId="5F426C13" w:rsidR="001E4B5E" w:rsidRPr="00154DDB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5</w:t>
            </w:r>
            <w:r>
              <w:rPr>
                <w:rFonts w:eastAsiaTheme="minorEastAsia"/>
                <w:sz w:val="22"/>
              </w:rPr>
              <w:t>05 (36.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4A9E" w14:textId="6988DD26" w:rsidR="001E4B5E" w:rsidRPr="00154DDB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5</w:t>
            </w:r>
            <w:r>
              <w:rPr>
                <w:rFonts w:eastAsiaTheme="minorEastAsia"/>
                <w:sz w:val="22"/>
              </w:rPr>
              <w:t>53 (49.0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51F0" w14:textId="0A7ABF70" w:rsidR="001E4B5E" w:rsidRPr="00154DDB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7</w:t>
            </w:r>
            <w:r>
              <w:rPr>
                <w:rFonts w:eastAsiaTheme="minorEastAsia"/>
                <w:sz w:val="22"/>
              </w:rPr>
              <w:t>76 (45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230F" w14:textId="77777777" w:rsidR="001E4B5E" w:rsidRPr="00154DDB" w:rsidRDefault="001E4B5E" w:rsidP="001E4B5E">
            <w:pPr>
              <w:snapToGrid w:val="0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&lt;</w:t>
            </w:r>
            <w:r>
              <w:rPr>
                <w:rFonts w:eastAsiaTheme="minorEastAsia"/>
                <w:sz w:val="22"/>
              </w:rPr>
              <w:t>0.01</w:t>
            </w:r>
          </w:p>
        </w:tc>
      </w:tr>
      <w:tr w:rsidR="001E4B5E" w:rsidRPr="007A670D" w14:paraId="7F39269F" w14:textId="77777777" w:rsidTr="00AA6D67">
        <w:trPr>
          <w:trHeight w:val="340"/>
          <w:jc w:val="center"/>
        </w:trPr>
        <w:tc>
          <w:tcPr>
            <w:tcW w:w="1445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D4A7E1" w14:textId="323B7FE2" w:rsidR="001E4B5E" w:rsidRPr="007A670D" w:rsidRDefault="001E4B5E" w:rsidP="001E4B5E">
            <w:pPr>
              <w:snapToGrid w:val="0"/>
              <w:jc w:val="left"/>
              <w:rPr>
                <w:rFonts w:eastAsiaTheme="minorEastAsia"/>
                <w:sz w:val="22"/>
              </w:rPr>
            </w:pPr>
            <w:r w:rsidRPr="007A670D">
              <w:rPr>
                <w:sz w:val="22"/>
              </w:rPr>
              <w:t xml:space="preserve">Abbreviations: BMI, body mass index; bpm, beats per minute; </w:t>
            </w:r>
            <w:r>
              <w:rPr>
                <w:sz w:val="22"/>
              </w:rPr>
              <w:t xml:space="preserve">CKD: chronic kidney disease; </w:t>
            </w:r>
            <w:r w:rsidRPr="007A670D">
              <w:rPr>
                <w:sz w:val="22"/>
              </w:rPr>
              <w:t>CRP, C-reactive protein; DBP, diastolic blood pressure; eGFR, estimated glomerular filtration rate; IQR, interquartile range;</w:t>
            </w:r>
            <w:r>
              <w:t xml:space="preserve"> </w:t>
            </w:r>
            <w:r w:rsidRPr="00E715F1">
              <w:rPr>
                <w:sz w:val="22"/>
              </w:rPr>
              <w:t>NT-proBNP</w:t>
            </w:r>
            <w:r>
              <w:rPr>
                <w:sz w:val="22"/>
              </w:rPr>
              <w:t xml:space="preserve">: </w:t>
            </w:r>
            <w:r w:rsidRPr="00E715F1">
              <w:rPr>
                <w:sz w:val="22"/>
              </w:rPr>
              <w:t>N-terminal pro-B-type natriuretic peptide</w:t>
            </w:r>
            <w:r>
              <w:rPr>
                <w:sz w:val="22"/>
              </w:rPr>
              <w:t>;</w:t>
            </w:r>
            <w:r w:rsidRPr="007A670D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RAASi: </w:t>
            </w:r>
            <w:r w:rsidRPr="00E715F1">
              <w:rPr>
                <w:sz w:val="22"/>
              </w:rPr>
              <w:t>renin–angiotensin–aldosterone system inhibitors</w:t>
            </w:r>
            <w:r>
              <w:rPr>
                <w:sz w:val="22"/>
              </w:rPr>
              <w:t>;</w:t>
            </w:r>
            <w:r w:rsidRPr="00E715F1">
              <w:rPr>
                <w:sz w:val="22"/>
              </w:rPr>
              <w:t xml:space="preserve"> </w:t>
            </w:r>
            <w:r w:rsidRPr="007A670D">
              <w:rPr>
                <w:sz w:val="22"/>
              </w:rPr>
              <w:t>SBP, systolic blood pressure; SD, standard deviation</w:t>
            </w:r>
            <w:r>
              <w:rPr>
                <w:sz w:val="22"/>
              </w:rPr>
              <w:t>; UA, uric acid.</w:t>
            </w:r>
          </w:p>
        </w:tc>
      </w:tr>
    </w:tbl>
    <w:p w14:paraId="04E543A5" w14:textId="77777777" w:rsidR="00741BBE" w:rsidRDefault="00741BBE" w:rsidP="00646C7D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741BBE" w:rsidSect="009734E7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1C95B778" w14:textId="4B7360D3" w:rsidR="00741BBE" w:rsidRPr="0052561C" w:rsidRDefault="00741BBE" w:rsidP="00741BBE">
      <w:pPr>
        <w:pStyle w:val="1"/>
        <w:adjustRightInd w:val="0"/>
        <w:snapToGrid w:val="0"/>
        <w:spacing w:before="0" w:after="0" w:line="240" w:lineRule="auto"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8" w:name="_Toc129394308"/>
      <w:r>
        <w:rPr>
          <w:rFonts w:ascii="Times New Roman" w:hAnsi="Times New Roman" w:cs="Times New Roman"/>
          <w:sz w:val="24"/>
          <w:szCs w:val="24"/>
        </w:rPr>
        <w:lastRenderedPageBreak/>
        <w:t>Supplementary Table 3</w:t>
      </w:r>
      <w:r w:rsidRPr="00646C7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kern w:val="2"/>
          <w:sz w:val="24"/>
          <w:szCs w:val="24"/>
        </w:rPr>
        <w:t xml:space="preserve"> </w:t>
      </w:r>
      <w:r w:rsidRPr="00741BBE">
        <w:rPr>
          <w:rFonts w:ascii="Times New Roman" w:hAnsi="Times New Roman" w:cs="Times New Roman"/>
          <w:b w:val="0"/>
          <w:bCs w:val="0"/>
          <w:sz w:val="24"/>
          <w:szCs w:val="24"/>
        </w:rPr>
        <w:t>Risk of in-hospital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CV</w:t>
      </w:r>
      <w:r w:rsidRPr="00741BBE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mortality and long-term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CV</w:t>
      </w:r>
      <w:r w:rsidRPr="00741BBE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mortality according to hyperuricemia/CKD groups</w:t>
      </w:r>
      <w:bookmarkEnd w:id="8"/>
    </w:p>
    <w:tbl>
      <w:tblPr>
        <w:tblStyle w:val="ad"/>
        <w:tblW w:w="13255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2321"/>
        <w:gridCol w:w="2321"/>
        <w:gridCol w:w="2321"/>
        <w:gridCol w:w="2322"/>
      </w:tblGrid>
      <w:tr w:rsidR="00741BBE" w:rsidRPr="00232E23" w14:paraId="2F0828F3" w14:textId="77777777" w:rsidTr="00321AD8">
        <w:trPr>
          <w:trHeight w:val="427"/>
          <w:jc w:val="center"/>
        </w:trPr>
        <w:tc>
          <w:tcPr>
            <w:tcW w:w="397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997AD62" w14:textId="77777777" w:rsidR="00741BBE" w:rsidRPr="00232E23" w:rsidRDefault="00741BBE" w:rsidP="00321AD8">
            <w:pPr>
              <w:snapToGrid w:val="0"/>
              <w:rPr>
                <w:rFonts w:eastAsiaTheme="minorEastAsia"/>
                <w:b/>
                <w:bCs/>
                <w:sz w:val="24"/>
                <w:szCs w:val="24"/>
              </w:rPr>
            </w:pPr>
          </w:p>
        </w:tc>
        <w:tc>
          <w:tcPr>
            <w:tcW w:w="92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E35A32" w14:textId="77777777" w:rsidR="00741BBE" w:rsidRPr="00232E23" w:rsidRDefault="00741BBE" w:rsidP="00321AD8">
            <w:pPr>
              <w:snapToGrid w:val="0"/>
              <w:jc w:val="center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232E23">
              <w:rPr>
                <w:rFonts w:eastAsiaTheme="minorEastAsia"/>
                <w:b/>
                <w:bCs/>
                <w:sz w:val="24"/>
                <w:szCs w:val="24"/>
              </w:rPr>
              <w:t>Hyperuricemia</w:t>
            </w:r>
            <w:r>
              <w:rPr>
                <w:rFonts w:eastAsiaTheme="minorEastAsia"/>
                <w:b/>
                <w:bCs/>
                <w:sz w:val="24"/>
                <w:szCs w:val="24"/>
              </w:rPr>
              <w:t>/</w:t>
            </w:r>
            <w:r w:rsidRPr="00232E23">
              <w:rPr>
                <w:rFonts w:eastAsiaTheme="minorEastAsia"/>
                <w:b/>
                <w:bCs/>
                <w:sz w:val="24"/>
                <w:szCs w:val="24"/>
              </w:rPr>
              <w:t>CKD Groups</w:t>
            </w:r>
          </w:p>
        </w:tc>
      </w:tr>
      <w:tr w:rsidR="00741BBE" w:rsidRPr="00232E23" w14:paraId="2DDCEFC9" w14:textId="77777777" w:rsidTr="00321AD8">
        <w:trPr>
          <w:trHeight w:val="340"/>
          <w:jc w:val="center"/>
        </w:trPr>
        <w:tc>
          <w:tcPr>
            <w:tcW w:w="39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17C49F" w14:textId="77777777" w:rsidR="00741BBE" w:rsidRPr="00232E23" w:rsidRDefault="00741BBE" w:rsidP="00321AD8">
            <w:pPr>
              <w:snapToGrid w:val="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DEF981" w14:textId="77777777" w:rsidR="00741BBE" w:rsidRPr="00232E23" w:rsidRDefault="00741BBE" w:rsidP="00321AD8">
            <w:pPr>
              <w:snapToGrid w:val="0"/>
              <w:jc w:val="center"/>
              <w:rPr>
                <w:rFonts w:eastAsia="宋体"/>
                <w:b/>
                <w:bCs/>
                <w:sz w:val="24"/>
                <w:szCs w:val="24"/>
              </w:rPr>
            </w:pPr>
            <w:r w:rsidRPr="00232E23">
              <w:rPr>
                <w:rFonts w:eastAsia="宋体"/>
                <w:b/>
                <w:bCs/>
                <w:sz w:val="24"/>
                <w:szCs w:val="24"/>
              </w:rPr>
              <w:t>Hyperuricemia-</w:t>
            </w:r>
          </w:p>
          <w:p w14:paraId="2616995D" w14:textId="77777777" w:rsidR="00741BBE" w:rsidRPr="00232E23" w:rsidRDefault="00741BBE" w:rsidP="00321AD8">
            <w:pPr>
              <w:snapToGrid w:val="0"/>
              <w:jc w:val="center"/>
              <w:rPr>
                <w:rFonts w:eastAsia="宋体"/>
                <w:b/>
                <w:bCs/>
                <w:sz w:val="24"/>
                <w:szCs w:val="24"/>
              </w:rPr>
            </w:pPr>
            <w:r w:rsidRPr="00232E23">
              <w:rPr>
                <w:rFonts w:eastAsia="宋体"/>
                <w:b/>
                <w:bCs/>
                <w:sz w:val="24"/>
                <w:szCs w:val="24"/>
              </w:rPr>
              <w:t>/CKD-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0653E9" w14:textId="77777777" w:rsidR="00741BBE" w:rsidRPr="00232E23" w:rsidRDefault="00741BBE" w:rsidP="00321AD8">
            <w:pPr>
              <w:snapToGrid w:val="0"/>
              <w:jc w:val="center"/>
              <w:rPr>
                <w:rFonts w:eastAsia="宋体"/>
                <w:b/>
                <w:bCs/>
                <w:sz w:val="24"/>
                <w:szCs w:val="24"/>
              </w:rPr>
            </w:pPr>
            <w:r w:rsidRPr="00232E23">
              <w:rPr>
                <w:rFonts w:eastAsia="宋体"/>
                <w:b/>
                <w:bCs/>
                <w:sz w:val="24"/>
                <w:szCs w:val="24"/>
              </w:rPr>
              <w:t>Hyperuricemia+</w:t>
            </w:r>
          </w:p>
          <w:p w14:paraId="29CDE44B" w14:textId="77777777" w:rsidR="00741BBE" w:rsidRPr="00232E23" w:rsidRDefault="00741BBE" w:rsidP="00321AD8">
            <w:pPr>
              <w:snapToGrid w:val="0"/>
              <w:jc w:val="center"/>
              <w:rPr>
                <w:b/>
                <w:bCs/>
                <w:sz w:val="24"/>
                <w:szCs w:val="24"/>
              </w:rPr>
            </w:pPr>
            <w:r w:rsidRPr="00232E23">
              <w:rPr>
                <w:rFonts w:eastAsia="宋体"/>
                <w:b/>
                <w:bCs/>
                <w:sz w:val="24"/>
                <w:szCs w:val="24"/>
              </w:rPr>
              <w:t>/CKD-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BD222" w14:textId="77777777" w:rsidR="00741BBE" w:rsidRPr="00232E23" w:rsidRDefault="00741BBE" w:rsidP="00321AD8">
            <w:pPr>
              <w:snapToGrid w:val="0"/>
              <w:jc w:val="center"/>
              <w:rPr>
                <w:rFonts w:eastAsia="宋体"/>
                <w:b/>
                <w:bCs/>
                <w:sz w:val="24"/>
                <w:szCs w:val="24"/>
              </w:rPr>
            </w:pPr>
            <w:r w:rsidRPr="00232E23">
              <w:rPr>
                <w:rFonts w:eastAsia="宋体"/>
                <w:b/>
                <w:bCs/>
                <w:sz w:val="24"/>
                <w:szCs w:val="24"/>
              </w:rPr>
              <w:t>Hyperuricemia-</w:t>
            </w:r>
          </w:p>
          <w:p w14:paraId="727947BA" w14:textId="77777777" w:rsidR="00741BBE" w:rsidRPr="00232E23" w:rsidRDefault="00741BBE" w:rsidP="00321AD8">
            <w:pPr>
              <w:snapToGrid w:val="0"/>
              <w:jc w:val="center"/>
              <w:rPr>
                <w:b/>
                <w:bCs/>
                <w:sz w:val="24"/>
                <w:szCs w:val="24"/>
              </w:rPr>
            </w:pPr>
            <w:r w:rsidRPr="00232E23">
              <w:rPr>
                <w:rFonts w:eastAsia="宋体"/>
                <w:b/>
                <w:bCs/>
                <w:sz w:val="24"/>
                <w:szCs w:val="24"/>
              </w:rPr>
              <w:t>/CKD+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1A18F" w14:textId="77777777" w:rsidR="00741BBE" w:rsidRPr="00232E23" w:rsidRDefault="00741BBE" w:rsidP="00321AD8">
            <w:pPr>
              <w:snapToGrid w:val="0"/>
              <w:jc w:val="center"/>
              <w:rPr>
                <w:rFonts w:eastAsia="宋体"/>
                <w:b/>
                <w:bCs/>
                <w:sz w:val="24"/>
                <w:szCs w:val="24"/>
              </w:rPr>
            </w:pPr>
            <w:r w:rsidRPr="00232E23">
              <w:rPr>
                <w:rFonts w:eastAsia="宋体"/>
                <w:b/>
                <w:bCs/>
                <w:sz w:val="24"/>
                <w:szCs w:val="24"/>
              </w:rPr>
              <w:t>Hyperuricemia+</w:t>
            </w:r>
          </w:p>
          <w:p w14:paraId="6C5FAF82" w14:textId="77777777" w:rsidR="00741BBE" w:rsidRPr="00232E23" w:rsidRDefault="00741BBE" w:rsidP="00321AD8">
            <w:pPr>
              <w:snapToGrid w:val="0"/>
              <w:jc w:val="center"/>
              <w:rPr>
                <w:b/>
                <w:bCs/>
                <w:sz w:val="24"/>
                <w:szCs w:val="24"/>
              </w:rPr>
            </w:pPr>
            <w:r w:rsidRPr="00232E23">
              <w:rPr>
                <w:rFonts w:eastAsia="宋体"/>
                <w:b/>
                <w:bCs/>
                <w:sz w:val="24"/>
                <w:szCs w:val="24"/>
              </w:rPr>
              <w:t>/CKD+</w:t>
            </w:r>
          </w:p>
        </w:tc>
      </w:tr>
      <w:tr w:rsidR="00741BBE" w:rsidRPr="00232E23" w14:paraId="47A4A9B3" w14:textId="77777777" w:rsidTr="00321AD8">
        <w:trPr>
          <w:trHeight w:val="58"/>
          <w:jc w:val="center"/>
        </w:trPr>
        <w:tc>
          <w:tcPr>
            <w:tcW w:w="1325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E7B8AE" w14:textId="2E7C94D1" w:rsidR="00741BBE" w:rsidRPr="00232E23" w:rsidRDefault="00741BBE" w:rsidP="00321AD8">
            <w:pPr>
              <w:snapToGrid w:val="0"/>
              <w:jc w:val="left"/>
              <w:rPr>
                <w:rFonts w:eastAsiaTheme="minorEastAsia"/>
                <w:sz w:val="24"/>
                <w:szCs w:val="24"/>
              </w:rPr>
            </w:pPr>
            <w:r w:rsidRPr="00232E23">
              <w:rPr>
                <w:rFonts w:eastAsiaTheme="minorEastAsia" w:hint="eastAsia"/>
                <w:b/>
                <w:bCs/>
                <w:sz w:val="24"/>
                <w:szCs w:val="24"/>
              </w:rPr>
              <w:t>I</w:t>
            </w:r>
            <w:r w:rsidRPr="00232E23">
              <w:rPr>
                <w:rFonts w:eastAsiaTheme="minorEastAsia"/>
                <w:b/>
                <w:bCs/>
                <w:sz w:val="24"/>
                <w:szCs w:val="24"/>
              </w:rPr>
              <w:t xml:space="preserve">n-hospital </w:t>
            </w:r>
            <w:r>
              <w:rPr>
                <w:rFonts w:eastAsiaTheme="minorEastAsia"/>
                <w:b/>
                <w:bCs/>
                <w:sz w:val="24"/>
                <w:szCs w:val="24"/>
              </w:rPr>
              <w:t xml:space="preserve">CV </w:t>
            </w:r>
            <w:r w:rsidRPr="00232E23">
              <w:rPr>
                <w:rFonts w:eastAsiaTheme="minorEastAsia"/>
                <w:b/>
                <w:bCs/>
                <w:sz w:val="24"/>
                <w:szCs w:val="24"/>
              </w:rPr>
              <w:t xml:space="preserve">mortality, </w:t>
            </w:r>
            <w:r>
              <w:rPr>
                <w:rFonts w:eastAsiaTheme="minorEastAsia"/>
                <w:b/>
                <w:bCs/>
                <w:sz w:val="24"/>
                <w:szCs w:val="24"/>
              </w:rPr>
              <w:t>O</w:t>
            </w:r>
            <w:r w:rsidRPr="00232E23">
              <w:rPr>
                <w:rFonts w:eastAsiaTheme="minorEastAsia"/>
                <w:b/>
                <w:bCs/>
                <w:sz w:val="24"/>
                <w:szCs w:val="24"/>
              </w:rPr>
              <w:t>R (95% CI)</w:t>
            </w:r>
          </w:p>
        </w:tc>
      </w:tr>
      <w:tr w:rsidR="00741BBE" w:rsidRPr="00232E23" w14:paraId="4A2FDE23" w14:textId="77777777" w:rsidTr="00321AD8">
        <w:trPr>
          <w:trHeight w:val="68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249A" w14:textId="77777777" w:rsidR="00741BBE" w:rsidRPr="00232E23" w:rsidRDefault="00741BBE" w:rsidP="00321AD8">
            <w:pPr>
              <w:snapToGrid w:val="0"/>
              <w:ind w:firstLineChars="100" w:firstLine="240"/>
              <w:rPr>
                <w:sz w:val="24"/>
                <w:szCs w:val="24"/>
              </w:rPr>
            </w:pPr>
            <w:r w:rsidRPr="00232E23">
              <w:rPr>
                <w:sz w:val="24"/>
                <w:szCs w:val="24"/>
              </w:rPr>
              <w:t>Cases, No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E2FD" w14:textId="41B1A0FD" w:rsidR="00741BBE" w:rsidRPr="00232E23" w:rsidRDefault="00741BBE" w:rsidP="00321AD8">
            <w:pPr>
              <w:snapToGrid w:val="0"/>
              <w:jc w:val="center"/>
              <w:rPr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45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E2D8" w14:textId="58ABCC8F" w:rsidR="00741BBE" w:rsidRPr="00232E23" w:rsidRDefault="00741BBE" w:rsidP="00321AD8">
            <w:pPr>
              <w:snapToGrid w:val="0"/>
              <w:jc w:val="center"/>
              <w:rPr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3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57A0" w14:textId="7A760AFA" w:rsidR="00741BBE" w:rsidRPr="00232E23" w:rsidRDefault="00741BBE" w:rsidP="00321AD8">
            <w:pPr>
              <w:snapToGrid w:val="0"/>
              <w:jc w:val="center"/>
              <w:rPr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2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8931" w14:textId="53DDB782" w:rsidR="00741BBE" w:rsidRPr="00232E23" w:rsidRDefault="00741BBE" w:rsidP="00321AD8">
            <w:pPr>
              <w:snapToGrid w:val="0"/>
              <w:jc w:val="center"/>
              <w:rPr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80</w:t>
            </w:r>
          </w:p>
        </w:tc>
      </w:tr>
      <w:tr w:rsidR="00741BBE" w:rsidRPr="00232E23" w14:paraId="7E99EBC0" w14:textId="77777777" w:rsidTr="00321AD8">
        <w:trPr>
          <w:trHeight w:val="68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9CD8B" w14:textId="77777777" w:rsidR="00741BBE" w:rsidRPr="00232E23" w:rsidRDefault="00741BBE" w:rsidP="00321AD8">
            <w:pPr>
              <w:snapToGrid w:val="0"/>
              <w:ind w:firstLineChars="100" w:firstLine="240"/>
              <w:rPr>
                <w:sz w:val="24"/>
                <w:szCs w:val="24"/>
              </w:rPr>
            </w:pPr>
            <w:r w:rsidRPr="00232E23">
              <w:rPr>
                <w:sz w:val="24"/>
                <w:szCs w:val="24"/>
              </w:rPr>
              <w:t>Incidence rate, %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F0564" w14:textId="66206170" w:rsidR="00741BBE" w:rsidRPr="00232E23" w:rsidRDefault="00741BBE" w:rsidP="00321AD8">
            <w:pPr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1.0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BA81" w14:textId="4BCFDC01" w:rsidR="00741BBE" w:rsidRPr="00232E23" w:rsidRDefault="00741BBE" w:rsidP="00321AD8">
            <w:pPr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1.8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58CEE" w14:textId="3D4C8E3E" w:rsidR="00741BBE" w:rsidRPr="00232E23" w:rsidRDefault="00741BBE" w:rsidP="00321AD8">
            <w:pPr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1.8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446E" w14:textId="53907175" w:rsidR="00741BBE" w:rsidRPr="00232E23" w:rsidRDefault="00741BBE" w:rsidP="00321AD8">
            <w:pPr>
              <w:snapToGrid w:val="0"/>
              <w:jc w:val="center"/>
              <w:rPr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3.81</w:t>
            </w:r>
          </w:p>
        </w:tc>
      </w:tr>
      <w:tr w:rsidR="00741BBE" w:rsidRPr="00232E23" w14:paraId="62C1B6E6" w14:textId="77777777" w:rsidTr="00321AD8">
        <w:trPr>
          <w:trHeight w:val="68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62300" w14:textId="77777777" w:rsidR="00741BBE" w:rsidRPr="00232E23" w:rsidRDefault="00741BBE" w:rsidP="00321AD8">
            <w:pPr>
              <w:snapToGrid w:val="0"/>
              <w:ind w:firstLineChars="100" w:firstLine="240"/>
              <w:rPr>
                <w:sz w:val="24"/>
                <w:szCs w:val="24"/>
              </w:rPr>
            </w:pPr>
            <w:r w:rsidRPr="00232E23">
              <w:rPr>
                <w:sz w:val="24"/>
                <w:szCs w:val="24"/>
              </w:rPr>
              <w:t>Model 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B9C1" w14:textId="77777777" w:rsidR="00741BBE" w:rsidRPr="00232E23" w:rsidRDefault="00741BBE" w:rsidP="00321AD8">
            <w:pPr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 w:rsidRPr="00232E23">
              <w:rPr>
                <w:rFonts w:eastAsiaTheme="minorEastAsia" w:hint="eastAsia"/>
                <w:sz w:val="24"/>
                <w:szCs w:val="24"/>
              </w:rPr>
              <w:t>1</w:t>
            </w:r>
            <w:r w:rsidRPr="00232E23">
              <w:rPr>
                <w:rFonts w:eastAsiaTheme="minorEastAsia"/>
                <w:sz w:val="24"/>
                <w:szCs w:val="24"/>
              </w:rPr>
              <w:t xml:space="preserve"> </w:t>
            </w:r>
            <w:r>
              <w:rPr>
                <w:rFonts w:eastAsiaTheme="minorEastAsia"/>
                <w:sz w:val="24"/>
                <w:szCs w:val="24"/>
              </w:rPr>
              <w:t>(</w:t>
            </w:r>
            <w:r w:rsidRPr="00232E23">
              <w:rPr>
                <w:rFonts w:eastAsiaTheme="minorEastAsia"/>
                <w:sz w:val="24"/>
                <w:szCs w:val="24"/>
              </w:rPr>
              <w:t>Reference</w:t>
            </w:r>
            <w:r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D33E" w14:textId="7B7FFE2E" w:rsidR="00741BBE" w:rsidRPr="00232E23" w:rsidRDefault="00741BBE" w:rsidP="00321AD8">
            <w:pPr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 w:rsidRPr="00232E23">
              <w:rPr>
                <w:rFonts w:eastAsiaTheme="minorEastAsia"/>
                <w:sz w:val="24"/>
                <w:szCs w:val="24"/>
              </w:rPr>
              <w:t>1.</w:t>
            </w:r>
            <w:r>
              <w:rPr>
                <w:rFonts w:eastAsiaTheme="minorEastAsia"/>
                <w:sz w:val="24"/>
                <w:szCs w:val="24"/>
              </w:rPr>
              <w:t>76</w:t>
            </w:r>
            <w:r w:rsidRPr="00232E23">
              <w:rPr>
                <w:rFonts w:eastAsiaTheme="minorEastAsia"/>
                <w:sz w:val="24"/>
                <w:szCs w:val="24"/>
              </w:rPr>
              <w:t xml:space="preserve"> (</w:t>
            </w:r>
            <w:r>
              <w:rPr>
                <w:rFonts w:eastAsiaTheme="minorEastAsia"/>
                <w:sz w:val="24"/>
                <w:szCs w:val="24"/>
              </w:rPr>
              <w:t>1.11</w:t>
            </w:r>
            <w:r w:rsidRPr="00232E23">
              <w:rPr>
                <w:rFonts w:eastAsiaTheme="minorEastAsia"/>
                <w:sz w:val="24"/>
                <w:szCs w:val="24"/>
              </w:rPr>
              <w:t>-2.</w:t>
            </w:r>
            <w:r>
              <w:rPr>
                <w:rFonts w:eastAsiaTheme="minorEastAsia"/>
                <w:sz w:val="24"/>
                <w:szCs w:val="24"/>
              </w:rPr>
              <w:t>78</w:t>
            </w:r>
            <w:r w:rsidRPr="00232E23"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FB8DB" w14:textId="3B636DB8" w:rsidR="00741BBE" w:rsidRPr="00232E23" w:rsidRDefault="00741BBE" w:rsidP="00321AD8">
            <w:pPr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1.74</w:t>
            </w:r>
            <w:r w:rsidRPr="00232E23">
              <w:rPr>
                <w:rFonts w:eastAsiaTheme="minorEastAsia"/>
                <w:sz w:val="24"/>
                <w:szCs w:val="24"/>
              </w:rPr>
              <w:t xml:space="preserve"> (</w:t>
            </w:r>
            <w:r>
              <w:rPr>
                <w:rFonts w:eastAsiaTheme="minorEastAsia"/>
                <w:sz w:val="24"/>
                <w:szCs w:val="24"/>
              </w:rPr>
              <w:t>1.06</w:t>
            </w:r>
            <w:r w:rsidRPr="00232E23">
              <w:rPr>
                <w:rFonts w:eastAsiaTheme="minorEastAsia"/>
                <w:sz w:val="24"/>
                <w:szCs w:val="24"/>
              </w:rPr>
              <w:t>-</w:t>
            </w:r>
            <w:r>
              <w:rPr>
                <w:rFonts w:eastAsiaTheme="minorEastAsia"/>
                <w:sz w:val="24"/>
                <w:szCs w:val="24"/>
              </w:rPr>
              <w:t>2.84</w:t>
            </w:r>
            <w:r w:rsidRPr="00232E23"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8066" w14:textId="3DC1458F" w:rsidR="00741BBE" w:rsidRPr="00232E23" w:rsidRDefault="00741BBE" w:rsidP="00321AD8">
            <w:pPr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3.65</w:t>
            </w:r>
            <w:r w:rsidRPr="00232E23">
              <w:rPr>
                <w:rFonts w:eastAsiaTheme="minorEastAsia"/>
                <w:sz w:val="24"/>
                <w:szCs w:val="24"/>
              </w:rPr>
              <w:t xml:space="preserve"> (</w:t>
            </w:r>
            <w:r>
              <w:rPr>
                <w:rFonts w:eastAsiaTheme="minorEastAsia"/>
                <w:sz w:val="24"/>
                <w:szCs w:val="24"/>
              </w:rPr>
              <w:t>2.53</w:t>
            </w:r>
            <w:r w:rsidRPr="00232E23">
              <w:rPr>
                <w:rFonts w:eastAsiaTheme="minorEastAsia"/>
                <w:sz w:val="24"/>
                <w:szCs w:val="24"/>
              </w:rPr>
              <w:t>-5.</w:t>
            </w:r>
            <w:r>
              <w:rPr>
                <w:rFonts w:eastAsiaTheme="minorEastAsia"/>
                <w:sz w:val="24"/>
                <w:szCs w:val="24"/>
              </w:rPr>
              <w:t>28</w:t>
            </w:r>
            <w:r w:rsidRPr="00232E23">
              <w:rPr>
                <w:rFonts w:eastAsiaTheme="minorEastAsia"/>
                <w:sz w:val="24"/>
                <w:szCs w:val="24"/>
              </w:rPr>
              <w:t>)</w:t>
            </w:r>
          </w:p>
        </w:tc>
      </w:tr>
      <w:tr w:rsidR="00741BBE" w:rsidRPr="00232E23" w14:paraId="317FEFAA" w14:textId="77777777" w:rsidTr="00321AD8">
        <w:trPr>
          <w:trHeight w:val="68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27A7C" w14:textId="77777777" w:rsidR="00741BBE" w:rsidRPr="00232E23" w:rsidRDefault="00741BBE" w:rsidP="00321AD8">
            <w:pPr>
              <w:snapToGrid w:val="0"/>
              <w:ind w:firstLineChars="100" w:firstLine="240"/>
              <w:rPr>
                <w:sz w:val="24"/>
                <w:szCs w:val="24"/>
              </w:rPr>
            </w:pPr>
            <w:r w:rsidRPr="00232E23">
              <w:rPr>
                <w:sz w:val="24"/>
                <w:szCs w:val="24"/>
              </w:rPr>
              <w:t>Model 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1B439" w14:textId="77777777" w:rsidR="00741BBE" w:rsidRPr="00232E23" w:rsidRDefault="00741BBE" w:rsidP="00321AD8">
            <w:pPr>
              <w:snapToGrid w:val="0"/>
              <w:jc w:val="center"/>
              <w:rPr>
                <w:sz w:val="24"/>
                <w:szCs w:val="24"/>
              </w:rPr>
            </w:pPr>
            <w:r w:rsidRPr="00232E23">
              <w:rPr>
                <w:rFonts w:eastAsiaTheme="minorEastAsia" w:hint="eastAsia"/>
                <w:sz w:val="24"/>
                <w:szCs w:val="24"/>
              </w:rPr>
              <w:t>1</w:t>
            </w:r>
            <w:r w:rsidRPr="00232E23">
              <w:rPr>
                <w:rFonts w:eastAsiaTheme="minorEastAsia"/>
                <w:sz w:val="24"/>
                <w:szCs w:val="24"/>
              </w:rPr>
              <w:t xml:space="preserve"> </w:t>
            </w:r>
            <w:r>
              <w:rPr>
                <w:rFonts w:eastAsiaTheme="minorEastAsia"/>
                <w:sz w:val="24"/>
                <w:szCs w:val="24"/>
              </w:rPr>
              <w:t>(</w:t>
            </w:r>
            <w:r w:rsidRPr="00232E23">
              <w:rPr>
                <w:rFonts w:eastAsiaTheme="minorEastAsia"/>
                <w:sz w:val="24"/>
                <w:szCs w:val="24"/>
              </w:rPr>
              <w:t>Reference</w:t>
            </w:r>
            <w:r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BCBFE" w14:textId="486939C5" w:rsidR="00741BBE" w:rsidRPr="00232E23" w:rsidRDefault="00741BBE" w:rsidP="00321AD8">
            <w:pPr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2.03</w:t>
            </w:r>
            <w:r w:rsidRPr="00232E23">
              <w:rPr>
                <w:rFonts w:eastAsiaTheme="minorEastAsia"/>
                <w:sz w:val="24"/>
                <w:szCs w:val="24"/>
              </w:rPr>
              <w:t xml:space="preserve"> (1.</w:t>
            </w:r>
            <w:r>
              <w:rPr>
                <w:rFonts w:eastAsiaTheme="minorEastAsia"/>
                <w:sz w:val="24"/>
                <w:szCs w:val="24"/>
              </w:rPr>
              <w:t>27</w:t>
            </w:r>
            <w:r w:rsidRPr="00232E23">
              <w:rPr>
                <w:rFonts w:eastAsiaTheme="minorEastAsia"/>
                <w:sz w:val="24"/>
                <w:szCs w:val="24"/>
              </w:rPr>
              <w:t>-</w:t>
            </w:r>
            <w:r>
              <w:rPr>
                <w:rFonts w:eastAsiaTheme="minorEastAsia"/>
                <w:sz w:val="24"/>
                <w:szCs w:val="24"/>
              </w:rPr>
              <w:t>3.23</w:t>
            </w:r>
            <w:r w:rsidRPr="00232E23"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AE95" w14:textId="1FB76EE5" w:rsidR="00741BBE" w:rsidRPr="00232E23" w:rsidRDefault="00741BBE" w:rsidP="00321AD8">
            <w:pPr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1.56</w:t>
            </w:r>
            <w:r w:rsidRPr="00232E23">
              <w:rPr>
                <w:rFonts w:eastAsiaTheme="minorEastAsia"/>
                <w:sz w:val="24"/>
                <w:szCs w:val="24"/>
              </w:rPr>
              <w:t xml:space="preserve"> (</w:t>
            </w:r>
            <w:r>
              <w:rPr>
                <w:rFonts w:eastAsiaTheme="minorEastAsia"/>
                <w:sz w:val="24"/>
                <w:szCs w:val="24"/>
              </w:rPr>
              <w:t>0.95</w:t>
            </w:r>
            <w:r w:rsidRPr="00232E23">
              <w:rPr>
                <w:rFonts w:eastAsiaTheme="minorEastAsia"/>
                <w:sz w:val="24"/>
                <w:szCs w:val="24"/>
              </w:rPr>
              <w:t>-</w:t>
            </w:r>
            <w:r>
              <w:rPr>
                <w:rFonts w:eastAsiaTheme="minorEastAsia"/>
                <w:sz w:val="24"/>
                <w:szCs w:val="24"/>
              </w:rPr>
              <w:t>2.56</w:t>
            </w:r>
            <w:r w:rsidRPr="00232E23"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65C4" w14:textId="51FC9D0E" w:rsidR="00741BBE" w:rsidRPr="00232E23" w:rsidRDefault="00741BBE" w:rsidP="00321AD8">
            <w:pPr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3.50</w:t>
            </w:r>
            <w:r w:rsidRPr="00232E23">
              <w:rPr>
                <w:rFonts w:eastAsiaTheme="minorEastAsia"/>
                <w:sz w:val="24"/>
                <w:szCs w:val="24"/>
              </w:rPr>
              <w:t xml:space="preserve"> (2.</w:t>
            </w:r>
            <w:r>
              <w:rPr>
                <w:rFonts w:eastAsiaTheme="minorEastAsia"/>
                <w:sz w:val="24"/>
                <w:szCs w:val="24"/>
              </w:rPr>
              <w:t>42</w:t>
            </w:r>
            <w:r w:rsidRPr="00232E23">
              <w:rPr>
                <w:rFonts w:eastAsiaTheme="minorEastAsia"/>
                <w:sz w:val="24"/>
                <w:szCs w:val="24"/>
              </w:rPr>
              <w:t>-5.</w:t>
            </w:r>
            <w:r>
              <w:rPr>
                <w:rFonts w:eastAsiaTheme="minorEastAsia"/>
                <w:sz w:val="24"/>
                <w:szCs w:val="24"/>
              </w:rPr>
              <w:t>08</w:t>
            </w:r>
            <w:r w:rsidRPr="00232E23">
              <w:rPr>
                <w:rFonts w:eastAsiaTheme="minorEastAsia"/>
                <w:sz w:val="24"/>
                <w:szCs w:val="24"/>
              </w:rPr>
              <w:t>)</w:t>
            </w:r>
          </w:p>
        </w:tc>
      </w:tr>
      <w:tr w:rsidR="00741BBE" w:rsidRPr="00232E23" w14:paraId="6B11A4B7" w14:textId="77777777" w:rsidTr="00321AD8">
        <w:trPr>
          <w:trHeight w:val="68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101F" w14:textId="77777777" w:rsidR="00741BBE" w:rsidRPr="00232E23" w:rsidRDefault="00741BBE" w:rsidP="00321AD8">
            <w:pPr>
              <w:snapToGrid w:val="0"/>
              <w:ind w:firstLineChars="100" w:firstLine="240"/>
              <w:rPr>
                <w:rFonts w:eastAsiaTheme="minorEastAsia"/>
                <w:bCs/>
                <w:sz w:val="24"/>
                <w:szCs w:val="24"/>
              </w:rPr>
            </w:pPr>
            <w:r w:rsidRPr="00232E23">
              <w:rPr>
                <w:sz w:val="24"/>
                <w:szCs w:val="24"/>
              </w:rPr>
              <w:t>Model 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340D" w14:textId="77777777" w:rsidR="00741BBE" w:rsidRPr="00232E23" w:rsidRDefault="00741BBE" w:rsidP="00321AD8">
            <w:pPr>
              <w:snapToGrid w:val="0"/>
              <w:jc w:val="center"/>
              <w:rPr>
                <w:sz w:val="24"/>
                <w:szCs w:val="24"/>
              </w:rPr>
            </w:pPr>
            <w:r w:rsidRPr="00232E23">
              <w:rPr>
                <w:rFonts w:eastAsiaTheme="minorEastAsia" w:hint="eastAsia"/>
                <w:sz w:val="24"/>
                <w:szCs w:val="24"/>
              </w:rPr>
              <w:t>1</w:t>
            </w:r>
            <w:r w:rsidRPr="00232E23">
              <w:rPr>
                <w:rFonts w:eastAsiaTheme="minorEastAsia"/>
                <w:sz w:val="24"/>
                <w:szCs w:val="24"/>
              </w:rPr>
              <w:t xml:space="preserve"> </w:t>
            </w:r>
            <w:r>
              <w:rPr>
                <w:rFonts w:eastAsiaTheme="minorEastAsia"/>
                <w:sz w:val="24"/>
                <w:szCs w:val="24"/>
              </w:rPr>
              <w:t>(</w:t>
            </w:r>
            <w:r w:rsidRPr="00232E23">
              <w:rPr>
                <w:rFonts w:eastAsiaTheme="minorEastAsia"/>
                <w:sz w:val="24"/>
                <w:szCs w:val="24"/>
              </w:rPr>
              <w:t>Reference</w:t>
            </w:r>
            <w:r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EB8CD" w14:textId="6CCE51EE" w:rsidR="00741BBE" w:rsidRPr="00232E23" w:rsidRDefault="00741BBE" w:rsidP="00321AD8">
            <w:pPr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 w:rsidRPr="00232E23">
              <w:rPr>
                <w:rFonts w:eastAsiaTheme="minorEastAsia" w:hint="eastAsia"/>
                <w:sz w:val="24"/>
                <w:szCs w:val="24"/>
              </w:rPr>
              <w:t>1</w:t>
            </w:r>
            <w:r w:rsidRPr="00232E23">
              <w:rPr>
                <w:rFonts w:eastAsiaTheme="minorEastAsia"/>
                <w:sz w:val="24"/>
                <w:szCs w:val="24"/>
              </w:rPr>
              <w:t>.</w:t>
            </w:r>
            <w:r>
              <w:rPr>
                <w:rFonts w:eastAsiaTheme="minorEastAsia"/>
                <w:sz w:val="24"/>
                <w:szCs w:val="24"/>
              </w:rPr>
              <w:t>58</w:t>
            </w:r>
            <w:r w:rsidRPr="00232E23">
              <w:rPr>
                <w:rFonts w:eastAsiaTheme="minorEastAsia"/>
                <w:sz w:val="24"/>
                <w:szCs w:val="24"/>
              </w:rPr>
              <w:t xml:space="preserve"> (</w:t>
            </w:r>
            <w:r>
              <w:rPr>
                <w:rFonts w:eastAsiaTheme="minorEastAsia"/>
                <w:sz w:val="24"/>
                <w:szCs w:val="24"/>
              </w:rPr>
              <w:t>0.98</w:t>
            </w:r>
            <w:r w:rsidRPr="00232E23">
              <w:rPr>
                <w:rFonts w:eastAsiaTheme="minorEastAsia"/>
                <w:sz w:val="24"/>
                <w:szCs w:val="24"/>
              </w:rPr>
              <w:t>-2.</w:t>
            </w:r>
            <w:r>
              <w:rPr>
                <w:rFonts w:eastAsiaTheme="minorEastAsia"/>
                <w:sz w:val="24"/>
                <w:szCs w:val="24"/>
              </w:rPr>
              <w:t>56</w:t>
            </w:r>
            <w:r w:rsidRPr="00232E23"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487C2" w14:textId="67A44D23" w:rsidR="00741BBE" w:rsidRPr="00232E23" w:rsidRDefault="00741BBE" w:rsidP="00321AD8">
            <w:pPr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0.97</w:t>
            </w:r>
            <w:r w:rsidRPr="00232E23">
              <w:rPr>
                <w:rFonts w:eastAsiaTheme="minorEastAsia"/>
                <w:sz w:val="24"/>
                <w:szCs w:val="24"/>
              </w:rPr>
              <w:t xml:space="preserve"> (</w:t>
            </w:r>
            <w:r>
              <w:rPr>
                <w:rFonts w:eastAsiaTheme="minorEastAsia"/>
                <w:sz w:val="24"/>
                <w:szCs w:val="24"/>
              </w:rPr>
              <w:t>0.56</w:t>
            </w:r>
            <w:r w:rsidRPr="00232E23">
              <w:rPr>
                <w:rFonts w:eastAsiaTheme="minorEastAsia"/>
                <w:sz w:val="24"/>
                <w:szCs w:val="24"/>
              </w:rPr>
              <w:t>-</w:t>
            </w:r>
            <w:r>
              <w:rPr>
                <w:rFonts w:eastAsiaTheme="minorEastAsia"/>
                <w:sz w:val="24"/>
                <w:szCs w:val="24"/>
              </w:rPr>
              <w:t>1.70</w:t>
            </w:r>
            <w:r w:rsidRPr="00232E23"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8FDE9" w14:textId="04BC392A" w:rsidR="00741BBE" w:rsidRPr="00232E23" w:rsidRDefault="00741BBE" w:rsidP="00321AD8">
            <w:pPr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1.74</w:t>
            </w:r>
            <w:r w:rsidRPr="00232E23">
              <w:rPr>
                <w:rFonts w:eastAsiaTheme="minorEastAsia"/>
                <w:sz w:val="24"/>
                <w:szCs w:val="24"/>
              </w:rPr>
              <w:t xml:space="preserve"> (1.</w:t>
            </w:r>
            <w:r>
              <w:rPr>
                <w:rFonts w:eastAsiaTheme="minorEastAsia"/>
                <w:sz w:val="24"/>
                <w:szCs w:val="24"/>
              </w:rPr>
              <w:t>12</w:t>
            </w:r>
            <w:r w:rsidRPr="00232E23">
              <w:rPr>
                <w:rFonts w:eastAsiaTheme="minorEastAsia"/>
                <w:sz w:val="24"/>
                <w:szCs w:val="24"/>
              </w:rPr>
              <w:t>-</w:t>
            </w:r>
            <w:r>
              <w:rPr>
                <w:rFonts w:eastAsiaTheme="minorEastAsia"/>
                <w:sz w:val="24"/>
                <w:szCs w:val="24"/>
              </w:rPr>
              <w:t>2.71</w:t>
            </w:r>
            <w:r w:rsidRPr="00232E23">
              <w:rPr>
                <w:rFonts w:eastAsiaTheme="minorEastAsia"/>
                <w:sz w:val="24"/>
                <w:szCs w:val="24"/>
              </w:rPr>
              <w:t>)</w:t>
            </w:r>
          </w:p>
        </w:tc>
      </w:tr>
      <w:tr w:rsidR="00741BBE" w:rsidRPr="00232E23" w14:paraId="79D5D501" w14:textId="77777777" w:rsidTr="00321AD8">
        <w:trPr>
          <w:trHeight w:val="68"/>
          <w:jc w:val="center"/>
        </w:trPr>
        <w:tc>
          <w:tcPr>
            <w:tcW w:w="1325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1442" w14:textId="44A56CE8" w:rsidR="00741BBE" w:rsidRPr="00232E23" w:rsidRDefault="00741BBE" w:rsidP="00321AD8">
            <w:pPr>
              <w:snapToGrid w:val="0"/>
              <w:rPr>
                <w:rFonts w:eastAsiaTheme="minorEastAsia"/>
                <w:sz w:val="24"/>
                <w:szCs w:val="24"/>
              </w:rPr>
            </w:pPr>
            <w:r w:rsidRPr="00232E23">
              <w:rPr>
                <w:rFonts w:eastAsiaTheme="minorEastAsia"/>
                <w:b/>
                <w:bCs/>
                <w:sz w:val="24"/>
                <w:szCs w:val="24"/>
              </w:rPr>
              <w:t xml:space="preserve">Long-term </w:t>
            </w:r>
            <w:r>
              <w:rPr>
                <w:rFonts w:eastAsiaTheme="minorEastAsia"/>
                <w:b/>
                <w:bCs/>
                <w:sz w:val="24"/>
                <w:szCs w:val="24"/>
              </w:rPr>
              <w:t xml:space="preserve">CV </w:t>
            </w:r>
            <w:r w:rsidRPr="00232E23">
              <w:rPr>
                <w:rFonts w:eastAsiaTheme="minorEastAsia"/>
                <w:b/>
                <w:bCs/>
                <w:sz w:val="24"/>
                <w:szCs w:val="24"/>
              </w:rPr>
              <w:t>mortality, HR (95% CI)</w:t>
            </w:r>
          </w:p>
        </w:tc>
      </w:tr>
      <w:tr w:rsidR="00741BBE" w:rsidRPr="00232E23" w14:paraId="6E52093C" w14:textId="77777777" w:rsidTr="00321AD8">
        <w:trPr>
          <w:trHeight w:val="68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8DF0" w14:textId="77777777" w:rsidR="00741BBE" w:rsidRPr="00232E23" w:rsidRDefault="00741BBE" w:rsidP="00321AD8">
            <w:pPr>
              <w:snapToGrid w:val="0"/>
              <w:ind w:firstLineChars="100" w:firstLine="240"/>
              <w:rPr>
                <w:sz w:val="24"/>
                <w:szCs w:val="24"/>
              </w:rPr>
            </w:pPr>
            <w:r w:rsidRPr="00232E23">
              <w:rPr>
                <w:sz w:val="24"/>
                <w:szCs w:val="24"/>
              </w:rPr>
              <w:t>Cases, No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EC5B" w14:textId="4829A91C" w:rsidR="00741BBE" w:rsidRPr="00232E23" w:rsidRDefault="00741BBE" w:rsidP="00321AD8">
            <w:pPr>
              <w:snapToGrid w:val="0"/>
              <w:jc w:val="center"/>
              <w:rPr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49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6336D" w14:textId="73AB2A35" w:rsidR="00741BBE" w:rsidRPr="00232E23" w:rsidRDefault="00741BBE" w:rsidP="00321AD8">
            <w:pPr>
              <w:snapToGrid w:val="0"/>
              <w:jc w:val="center"/>
              <w:rPr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244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FCAAA" w14:textId="1D027365" w:rsidR="00741BBE" w:rsidRPr="00232E23" w:rsidRDefault="00741BBE" w:rsidP="00321AD8">
            <w:pPr>
              <w:snapToGrid w:val="0"/>
              <w:jc w:val="center"/>
              <w:rPr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259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ED583" w14:textId="1345BA0D" w:rsidR="00741BBE" w:rsidRPr="00232E23" w:rsidRDefault="00741BBE" w:rsidP="00321AD8">
            <w:pPr>
              <w:snapToGrid w:val="0"/>
              <w:jc w:val="center"/>
              <w:rPr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437</w:t>
            </w:r>
          </w:p>
        </w:tc>
      </w:tr>
      <w:tr w:rsidR="00741BBE" w:rsidRPr="00232E23" w14:paraId="7393C57F" w14:textId="77777777" w:rsidTr="00321AD8">
        <w:trPr>
          <w:trHeight w:val="68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2C5F" w14:textId="77777777" w:rsidR="00741BBE" w:rsidRPr="00232E23" w:rsidRDefault="00741BBE" w:rsidP="00321AD8">
            <w:pPr>
              <w:snapToGrid w:val="0"/>
              <w:ind w:leftChars="100" w:left="210"/>
              <w:rPr>
                <w:sz w:val="24"/>
                <w:szCs w:val="24"/>
              </w:rPr>
            </w:pPr>
            <w:r w:rsidRPr="00232E23">
              <w:rPr>
                <w:sz w:val="24"/>
                <w:szCs w:val="24"/>
              </w:rPr>
              <w:t>Incidence rate, per 1000-person-year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80FCE" w14:textId="1E0C544D" w:rsidR="00741BBE" w:rsidRPr="00232E23" w:rsidRDefault="00741BBE" w:rsidP="00321AD8">
            <w:pPr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26.7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31CC3" w14:textId="2A1E4EE3" w:rsidR="00741BBE" w:rsidRPr="00232E23" w:rsidRDefault="00741BBE" w:rsidP="00321AD8">
            <w:pPr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34.78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35742" w14:textId="0612356E" w:rsidR="00741BBE" w:rsidRPr="00232E23" w:rsidRDefault="00741BBE" w:rsidP="00321AD8">
            <w:pPr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56.8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7408B" w14:textId="65E1B018" w:rsidR="00741BBE" w:rsidRPr="00232E23" w:rsidRDefault="00741BBE" w:rsidP="00321AD8">
            <w:pPr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67.97</w:t>
            </w:r>
          </w:p>
        </w:tc>
      </w:tr>
      <w:tr w:rsidR="00741BBE" w:rsidRPr="00232E23" w14:paraId="010CF1D7" w14:textId="77777777" w:rsidTr="00321AD8">
        <w:trPr>
          <w:trHeight w:val="68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C9167" w14:textId="77777777" w:rsidR="00741BBE" w:rsidRPr="00232E23" w:rsidRDefault="00741BBE" w:rsidP="00321AD8">
            <w:pPr>
              <w:snapToGrid w:val="0"/>
              <w:ind w:firstLineChars="100" w:firstLine="240"/>
              <w:rPr>
                <w:rFonts w:eastAsiaTheme="minorEastAsia"/>
                <w:bCs/>
                <w:sz w:val="24"/>
                <w:szCs w:val="24"/>
              </w:rPr>
            </w:pPr>
            <w:r w:rsidRPr="00232E23">
              <w:rPr>
                <w:sz w:val="24"/>
                <w:szCs w:val="24"/>
              </w:rPr>
              <w:t>Model 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2BE11" w14:textId="77777777" w:rsidR="00741BBE" w:rsidRPr="00232E23" w:rsidRDefault="00741BBE" w:rsidP="00321AD8">
            <w:pPr>
              <w:snapToGrid w:val="0"/>
              <w:jc w:val="center"/>
              <w:rPr>
                <w:sz w:val="24"/>
                <w:szCs w:val="24"/>
              </w:rPr>
            </w:pPr>
            <w:r w:rsidRPr="00232E23">
              <w:rPr>
                <w:rFonts w:eastAsiaTheme="minorEastAsia" w:hint="eastAsia"/>
                <w:sz w:val="24"/>
                <w:szCs w:val="24"/>
              </w:rPr>
              <w:t>1</w:t>
            </w:r>
            <w:r w:rsidRPr="00232E23">
              <w:rPr>
                <w:rFonts w:eastAsiaTheme="minorEastAsia"/>
                <w:sz w:val="24"/>
                <w:szCs w:val="24"/>
              </w:rPr>
              <w:t xml:space="preserve"> </w:t>
            </w:r>
            <w:r>
              <w:rPr>
                <w:rFonts w:eastAsiaTheme="minorEastAsia"/>
                <w:sz w:val="24"/>
                <w:szCs w:val="24"/>
              </w:rPr>
              <w:t>(</w:t>
            </w:r>
            <w:r w:rsidRPr="00232E23">
              <w:rPr>
                <w:rFonts w:eastAsiaTheme="minorEastAsia"/>
                <w:sz w:val="24"/>
                <w:szCs w:val="24"/>
              </w:rPr>
              <w:t>Reference</w:t>
            </w:r>
            <w:r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34A5" w14:textId="70F20CCE" w:rsidR="00741BBE" w:rsidRPr="00232E23" w:rsidRDefault="00741BBE" w:rsidP="00321AD8">
            <w:pPr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 w:rsidRPr="00232E23">
              <w:rPr>
                <w:rFonts w:eastAsiaTheme="minorEastAsia" w:hint="eastAsia"/>
                <w:sz w:val="24"/>
                <w:szCs w:val="24"/>
              </w:rPr>
              <w:t>1</w:t>
            </w:r>
            <w:r w:rsidRPr="00232E23">
              <w:rPr>
                <w:rFonts w:eastAsiaTheme="minorEastAsia"/>
                <w:sz w:val="24"/>
                <w:szCs w:val="24"/>
              </w:rPr>
              <w:t>.</w:t>
            </w:r>
            <w:r>
              <w:rPr>
                <w:rFonts w:eastAsiaTheme="minorEastAsia"/>
                <w:sz w:val="24"/>
                <w:szCs w:val="24"/>
              </w:rPr>
              <w:t>30</w:t>
            </w:r>
            <w:r w:rsidRPr="00232E23">
              <w:rPr>
                <w:rFonts w:eastAsiaTheme="minorEastAsia"/>
                <w:sz w:val="24"/>
                <w:szCs w:val="24"/>
              </w:rPr>
              <w:t xml:space="preserve"> (</w:t>
            </w:r>
            <w:r>
              <w:rPr>
                <w:rFonts w:eastAsiaTheme="minorEastAsia"/>
                <w:sz w:val="24"/>
                <w:szCs w:val="24"/>
              </w:rPr>
              <w:t>1.11</w:t>
            </w:r>
            <w:r w:rsidRPr="00232E23">
              <w:rPr>
                <w:rFonts w:eastAsiaTheme="minorEastAsia"/>
                <w:sz w:val="24"/>
                <w:szCs w:val="24"/>
              </w:rPr>
              <w:t>-1.</w:t>
            </w:r>
            <w:r>
              <w:rPr>
                <w:rFonts w:eastAsiaTheme="minorEastAsia"/>
                <w:sz w:val="24"/>
                <w:szCs w:val="24"/>
              </w:rPr>
              <w:t>5</w:t>
            </w:r>
            <w:r w:rsidRPr="00232E23">
              <w:rPr>
                <w:rFonts w:eastAsiaTheme="minorEastAsia"/>
                <w:sz w:val="24"/>
                <w:szCs w:val="24"/>
              </w:rPr>
              <w:t>1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A66B2" w14:textId="638CB043" w:rsidR="00741BBE" w:rsidRPr="00232E23" w:rsidRDefault="00741BBE" w:rsidP="00321AD8">
            <w:pPr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 w:rsidRPr="00232E23">
              <w:rPr>
                <w:rFonts w:eastAsiaTheme="minorEastAsia" w:hint="eastAsia"/>
                <w:sz w:val="24"/>
                <w:szCs w:val="24"/>
              </w:rPr>
              <w:t>2</w:t>
            </w:r>
            <w:r w:rsidRPr="00232E23">
              <w:rPr>
                <w:rFonts w:eastAsiaTheme="minorEastAsia"/>
                <w:sz w:val="24"/>
                <w:szCs w:val="24"/>
              </w:rPr>
              <w:t>.</w:t>
            </w:r>
            <w:r>
              <w:rPr>
                <w:rFonts w:eastAsiaTheme="minorEastAsia"/>
                <w:sz w:val="24"/>
                <w:szCs w:val="24"/>
              </w:rPr>
              <w:t>08</w:t>
            </w:r>
            <w:r w:rsidRPr="00232E23">
              <w:rPr>
                <w:rFonts w:eastAsiaTheme="minorEastAsia"/>
                <w:sz w:val="24"/>
                <w:szCs w:val="24"/>
              </w:rPr>
              <w:t xml:space="preserve"> (1.</w:t>
            </w:r>
            <w:r>
              <w:rPr>
                <w:rFonts w:eastAsiaTheme="minorEastAsia"/>
                <w:sz w:val="24"/>
                <w:szCs w:val="24"/>
              </w:rPr>
              <w:t>79</w:t>
            </w:r>
            <w:r w:rsidRPr="00232E23">
              <w:rPr>
                <w:rFonts w:eastAsiaTheme="minorEastAsia"/>
                <w:sz w:val="24"/>
                <w:szCs w:val="24"/>
              </w:rPr>
              <w:t>-2.4</w:t>
            </w:r>
            <w:r>
              <w:rPr>
                <w:rFonts w:eastAsiaTheme="minorEastAsia"/>
                <w:sz w:val="24"/>
                <w:szCs w:val="24"/>
              </w:rPr>
              <w:t>2</w:t>
            </w:r>
            <w:r w:rsidRPr="00232E23"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A2D1" w14:textId="14DE875A" w:rsidR="00741BBE" w:rsidRPr="00232E23" w:rsidRDefault="00741BBE" w:rsidP="00321AD8">
            <w:pPr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2.47</w:t>
            </w:r>
            <w:r w:rsidRPr="00232E23">
              <w:rPr>
                <w:rFonts w:eastAsiaTheme="minorEastAsia"/>
                <w:sz w:val="24"/>
                <w:szCs w:val="24"/>
              </w:rPr>
              <w:t xml:space="preserve"> (2.1</w:t>
            </w:r>
            <w:r>
              <w:rPr>
                <w:rFonts w:eastAsiaTheme="minorEastAsia"/>
                <w:sz w:val="24"/>
                <w:szCs w:val="24"/>
              </w:rPr>
              <w:t>7</w:t>
            </w:r>
            <w:r w:rsidRPr="00232E23">
              <w:rPr>
                <w:rFonts w:eastAsiaTheme="minorEastAsia"/>
                <w:sz w:val="24"/>
                <w:szCs w:val="24"/>
              </w:rPr>
              <w:t>-2.</w:t>
            </w:r>
            <w:r>
              <w:rPr>
                <w:rFonts w:eastAsiaTheme="minorEastAsia"/>
                <w:sz w:val="24"/>
                <w:szCs w:val="24"/>
              </w:rPr>
              <w:t>81</w:t>
            </w:r>
            <w:r w:rsidRPr="00232E23">
              <w:rPr>
                <w:rFonts w:eastAsiaTheme="minorEastAsia"/>
                <w:sz w:val="24"/>
                <w:szCs w:val="24"/>
              </w:rPr>
              <w:t>)</w:t>
            </w:r>
          </w:p>
        </w:tc>
      </w:tr>
      <w:tr w:rsidR="00741BBE" w:rsidRPr="00232E23" w14:paraId="1EA81E54" w14:textId="77777777" w:rsidTr="00321AD8">
        <w:trPr>
          <w:trHeight w:val="68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6446" w14:textId="77777777" w:rsidR="00741BBE" w:rsidRPr="00232E23" w:rsidRDefault="00741BBE" w:rsidP="00321AD8">
            <w:pPr>
              <w:snapToGrid w:val="0"/>
              <w:ind w:firstLineChars="100" w:firstLine="240"/>
              <w:rPr>
                <w:sz w:val="24"/>
                <w:szCs w:val="24"/>
              </w:rPr>
            </w:pPr>
            <w:r w:rsidRPr="00232E23">
              <w:rPr>
                <w:sz w:val="24"/>
                <w:szCs w:val="24"/>
              </w:rPr>
              <w:t>Model 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1C0D9" w14:textId="77777777" w:rsidR="00741BBE" w:rsidRPr="00232E23" w:rsidRDefault="00741BBE" w:rsidP="00321AD8">
            <w:pPr>
              <w:snapToGrid w:val="0"/>
              <w:jc w:val="center"/>
              <w:rPr>
                <w:sz w:val="24"/>
                <w:szCs w:val="24"/>
              </w:rPr>
            </w:pPr>
            <w:r w:rsidRPr="00232E23">
              <w:rPr>
                <w:rFonts w:eastAsiaTheme="minorEastAsia" w:hint="eastAsia"/>
                <w:sz w:val="24"/>
                <w:szCs w:val="24"/>
              </w:rPr>
              <w:t>1</w:t>
            </w:r>
            <w:r w:rsidRPr="00232E23">
              <w:rPr>
                <w:rFonts w:eastAsiaTheme="minorEastAsia"/>
                <w:sz w:val="24"/>
                <w:szCs w:val="24"/>
              </w:rPr>
              <w:t xml:space="preserve"> </w:t>
            </w:r>
            <w:r>
              <w:rPr>
                <w:rFonts w:eastAsiaTheme="minorEastAsia"/>
                <w:sz w:val="24"/>
                <w:szCs w:val="24"/>
              </w:rPr>
              <w:t>(</w:t>
            </w:r>
            <w:r w:rsidRPr="00232E23">
              <w:rPr>
                <w:rFonts w:eastAsiaTheme="minorEastAsia"/>
                <w:sz w:val="24"/>
                <w:szCs w:val="24"/>
              </w:rPr>
              <w:t>Reference</w:t>
            </w:r>
            <w:r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02DF6" w14:textId="16510076" w:rsidR="00741BBE" w:rsidRPr="00232E23" w:rsidRDefault="00741BBE" w:rsidP="00321AD8">
            <w:pPr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 w:rsidRPr="00232E23">
              <w:rPr>
                <w:rFonts w:eastAsiaTheme="minorEastAsia" w:hint="eastAsia"/>
                <w:sz w:val="24"/>
                <w:szCs w:val="24"/>
              </w:rPr>
              <w:t>1</w:t>
            </w:r>
            <w:r w:rsidRPr="00232E23">
              <w:rPr>
                <w:rFonts w:eastAsiaTheme="minorEastAsia"/>
                <w:sz w:val="24"/>
                <w:szCs w:val="24"/>
              </w:rPr>
              <w:t>.</w:t>
            </w:r>
            <w:r>
              <w:rPr>
                <w:rFonts w:eastAsiaTheme="minorEastAsia"/>
                <w:sz w:val="24"/>
                <w:szCs w:val="24"/>
              </w:rPr>
              <w:t>53</w:t>
            </w:r>
            <w:r w:rsidRPr="00232E23">
              <w:rPr>
                <w:rFonts w:eastAsiaTheme="minorEastAsia"/>
                <w:sz w:val="24"/>
                <w:szCs w:val="24"/>
              </w:rPr>
              <w:t xml:space="preserve"> (1.</w:t>
            </w:r>
            <w:r>
              <w:rPr>
                <w:rFonts w:eastAsiaTheme="minorEastAsia"/>
                <w:sz w:val="24"/>
                <w:szCs w:val="24"/>
              </w:rPr>
              <w:t>31</w:t>
            </w:r>
            <w:r w:rsidRPr="00232E23">
              <w:rPr>
                <w:rFonts w:eastAsiaTheme="minorEastAsia"/>
                <w:sz w:val="24"/>
                <w:szCs w:val="24"/>
              </w:rPr>
              <w:t>-1.</w:t>
            </w:r>
            <w:r>
              <w:rPr>
                <w:rFonts w:eastAsiaTheme="minorEastAsia"/>
                <w:sz w:val="24"/>
                <w:szCs w:val="24"/>
              </w:rPr>
              <w:t>79</w:t>
            </w:r>
            <w:r w:rsidRPr="00232E23"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FE3C6" w14:textId="3445E003" w:rsidR="00741BBE" w:rsidRPr="00232E23" w:rsidRDefault="00741BBE" w:rsidP="00321AD8">
            <w:pPr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 w:rsidRPr="00232E23">
              <w:rPr>
                <w:rFonts w:eastAsiaTheme="minorEastAsia" w:hint="eastAsia"/>
                <w:sz w:val="24"/>
                <w:szCs w:val="24"/>
              </w:rPr>
              <w:t>1</w:t>
            </w:r>
            <w:r w:rsidRPr="00232E23">
              <w:rPr>
                <w:rFonts w:eastAsiaTheme="minorEastAsia"/>
                <w:sz w:val="24"/>
                <w:szCs w:val="24"/>
              </w:rPr>
              <w:t>.8</w:t>
            </w:r>
            <w:r>
              <w:rPr>
                <w:rFonts w:eastAsiaTheme="minorEastAsia"/>
                <w:sz w:val="24"/>
                <w:szCs w:val="24"/>
              </w:rPr>
              <w:t>1</w:t>
            </w:r>
            <w:r w:rsidRPr="00232E23">
              <w:rPr>
                <w:rFonts w:eastAsiaTheme="minorEastAsia"/>
                <w:sz w:val="24"/>
                <w:szCs w:val="24"/>
              </w:rPr>
              <w:t xml:space="preserve"> (1.</w:t>
            </w:r>
            <w:r>
              <w:rPr>
                <w:rFonts w:eastAsiaTheme="minorEastAsia"/>
                <w:sz w:val="24"/>
                <w:szCs w:val="24"/>
              </w:rPr>
              <w:t>55</w:t>
            </w:r>
            <w:r w:rsidRPr="00232E23">
              <w:rPr>
                <w:rFonts w:eastAsiaTheme="minorEastAsia"/>
                <w:sz w:val="24"/>
                <w:szCs w:val="24"/>
              </w:rPr>
              <w:t>-2.</w:t>
            </w:r>
            <w:r>
              <w:rPr>
                <w:rFonts w:eastAsiaTheme="minorEastAsia"/>
                <w:sz w:val="24"/>
                <w:szCs w:val="24"/>
              </w:rPr>
              <w:t>11</w:t>
            </w:r>
            <w:r w:rsidRPr="00232E23"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FF9E" w14:textId="3B3C1FFD" w:rsidR="00741BBE" w:rsidRPr="00232E23" w:rsidRDefault="00741BBE" w:rsidP="00321AD8">
            <w:pPr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 w:rsidRPr="00232E23">
              <w:rPr>
                <w:rFonts w:eastAsiaTheme="minorEastAsia" w:hint="eastAsia"/>
                <w:sz w:val="24"/>
                <w:szCs w:val="24"/>
              </w:rPr>
              <w:t>2</w:t>
            </w:r>
            <w:r w:rsidRPr="00232E23">
              <w:rPr>
                <w:rFonts w:eastAsiaTheme="minorEastAsia"/>
                <w:sz w:val="24"/>
                <w:szCs w:val="24"/>
              </w:rPr>
              <w:t>.</w:t>
            </w:r>
            <w:r>
              <w:rPr>
                <w:rFonts w:eastAsiaTheme="minorEastAsia"/>
                <w:sz w:val="24"/>
                <w:szCs w:val="24"/>
              </w:rPr>
              <w:t>37</w:t>
            </w:r>
            <w:r w:rsidRPr="00232E23">
              <w:rPr>
                <w:rFonts w:eastAsiaTheme="minorEastAsia"/>
                <w:sz w:val="24"/>
                <w:szCs w:val="24"/>
              </w:rPr>
              <w:t xml:space="preserve"> (2.0</w:t>
            </w:r>
            <w:r>
              <w:rPr>
                <w:rFonts w:eastAsiaTheme="minorEastAsia"/>
                <w:sz w:val="24"/>
                <w:szCs w:val="24"/>
              </w:rPr>
              <w:t>8</w:t>
            </w:r>
            <w:r w:rsidRPr="00232E23">
              <w:rPr>
                <w:rFonts w:eastAsiaTheme="minorEastAsia"/>
                <w:sz w:val="24"/>
                <w:szCs w:val="24"/>
              </w:rPr>
              <w:t>-2.</w:t>
            </w:r>
            <w:r>
              <w:rPr>
                <w:rFonts w:eastAsiaTheme="minorEastAsia"/>
                <w:sz w:val="24"/>
                <w:szCs w:val="24"/>
              </w:rPr>
              <w:t>70</w:t>
            </w:r>
            <w:r w:rsidRPr="00232E23">
              <w:rPr>
                <w:rFonts w:eastAsiaTheme="minorEastAsia"/>
                <w:sz w:val="24"/>
                <w:szCs w:val="24"/>
              </w:rPr>
              <w:t>)</w:t>
            </w:r>
          </w:p>
        </w:tc>
      </w:tr>
      <w:tr w:rsidR="00741BBE" w:rsidRPr="00232E23" w14:paraId="685E5FA4" w14:textId="77777777" w:rsidTr="00321AD8">
        <w:trPr>
          <w:trHeight w:val="68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02C65" w14:textId="77777777" w:rsidR="00741BBE" w:rsidRPr="00232E23" w:rsidRDefault="00741BBE" w:rsidP="00321AD8">
            <w:pPr>
              <w:snapToGrid w:val="0"/>
              <w:ind w:firstLineChars="100" w:firstLine="240"/>
              <w:rPr>
                <w:sz w:val="24"/>
                <w:szCs w:val="24"/>
              </w:rPr>
            </w:pPr>
            <w:r w:rsidRPr="00232E23">
              <w:rPr>
                <w:sz w:val="24"/>
                <w:szCs w:val="24"/>
              </w:rPr>
              <w:t>Model 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3FB27" w14:textId="77777777" w:rsidR="00741BBE" w:rsidRPr="00232E23" w:rsidRDefault="00741BBE" w:rsidP="00321AD8">
            <w:pPr>
              <w:snapToGrid w:val="0"/>
              <w:jc w:val="center"/>
              <w:rPr>
                <w:sz w:val="24"/>
                <w:szCs w:val="24"/>
              </w:rPr>
            </w:pPr>
            <w:r w:rsidRPr="00232E23">
              <w:rPr>
                <w:rFonts w:eastAsiaTheme="minorEastAsia" w:hint="eastAsia"/>
                <w:sz w:val="24"/>
                <w:szCs w:val="24"/>
              </w:rPr>
              <w:t>1</w:t>
            </w:r>
            <w:r w:rsidRPr="00232E23">
              <w:rPr>
                <w:rFonts w:eastAsiaTheme="minorEastAsia"/>
                <w:sz w:val="24"/>
                <w:szCs w:val="24"/>
              </w:rPr>
              <w:t xml:space="preserve"> </w:t>
            </w:r>
            <w:r>
              <w:rPr>
                <w:rFonts w:eastAsiaTheme="minorEastAsia"/>
                <w:sz w:val="24"/>
                <w:szCs w:val="24"/>
              </w:rPr>
              <w:t>(</w:t>
            </w:r>
            <w:r w:rsidRPr="00232E23">
              <w:rPr>
                <w:rFonts w:eastAsiaTheme="minorEastAsia"/>
                <w:sz w:val="24"/>
                <w:szCs w:val="24"/>
              </w:rPr>
              <w:t>Reference</w:t>
            </w:r>
            <w:r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E68D" w14:textId="0B304EC2" w:rsidR="00741BBE" w:rsidRPr="00232E23" w:rsidRDefault="00741BBE" w:rsidP="00321AD8">
            <w:pPr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 w:rsidRPr="00232E23">
              <w:rPr>
                <w:rFonts w:eastAsiaTheme="minorEastAsia" w:hint="eastAsia"/>
                <w:sz w:val="24"/>
                <w:szCs w:val="24"/>
              </w:rPr>
              <w:t>1</w:t>
            </w:r>
            <w:r w:rsidRPr="00232E23">
              <w:rPr>
                <w:rFonts w:eastAsiaTheme="minorEastAsia"/>
                <w:sz w:val="24"/>
                <w:szCs w:val="24"/>
              </w:rPr>
              <w:t>.</w:t>
            </w:r>
            <w:r>
              <w:rPr>
                <w:rFonts w:eastAsiaTheme="minorEastAsia"/>
                <w:sz w:val="24"/>
                <w:szCs w:val="24"/>
              </w:rPr>
              <w:t>34</w:t>
            </w:r>
            <w:r w:rsidRPr="00232E23">
              <w:rPr>
                <w:rFonts w:eastAsiaTheme="minorEastAsia"/>
                <w:sz w:val="24"/>
                <w:szCs w:val="24"/>
              </w:rPr>
              <w:t xml:space="preserve"> (1.1</w:t>
            </w:r>
            <w:r>
              <w:rPr>
                <w:rFonts w:eastAsiaTheme="minorEastAsia"/>
                <w:sz w:val="24"/>
                <w:szCs w:val="24"/>
              </w:rPr>
              <w:t>5</w:t>
            </w:r>
            <w:r w:rsidRPr="00232E23">
              <w:rPr>
                <w:rFonts w:eastAsiaTheme="minorEastAsia"/>
                <w:sz w:val="24"/>
                <w:szCs w:val="24"/>
              </w:rPr>
              <w:t>-1.</w:t>
            </w:r>
            <w:r>
              <w:rPr>
                <w:rFonts w:eastAsiaTheme="minorEastAsia"/>
                <w:sz w:val="24"/>
                <w:szCs w:val="24"/>
              </w:rPr>
              <w:t>58</w:t>
            </w:r>
            <w:r w:rsidRPr="00232E23"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91D4" w14:textId="594D5158" w:rsidR="00741BBE" w:rsidRPr="00232E23" w:rsidRDefault="00741BBE" w:rsidP="00321AD8">
            <w:pPr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 w:rsidRPr="00232E23">
              <w:rPr>
                <w:rFonts w:eastAsiaTheme="minorEastAsia" w:hint="eastAsia"/>
                <w:sz w:val="24"/>
                <w:szCs w:val="24"/>
              </w:rPr>
              <w:t>1</w:t>
            </w:r>
            <w:r w:rsidRPr="00232E23">
              <w:rPr>
                <w:rFonts w:eastAsiaTheme="minorEastAsia"/>
                <w:sz w:val="24"/>
                <w:szCs w:val="24"/>
              </w:rPr>
              <w:t>.</w:t>
            </w:r>
            <w:r>
              <w:rPr>
                <w:rFonts w:eastAsiaTheme="minorEastAsia"/>
                <w:sz w:val="24"/>
                <w:szCs w:val="24"/>
              </w:rPr>
              <w:t>44</w:t>
            </w:r>
            <w:r w:rsidRPr="00232E23">
              <w:rPr>
                <w:rFonts w:eastAsiaTheme="minorEastAsia"/>
                <w:sz w:val="24"/>
                <w:szCs w:val="24"/>
              </w:rPr>
              <w:t xml:space="preserve"> (1.2</w:t>
            </w:r>
            <w:r>
              <w:rPr>
                <w:rFonts w:eastAsiaTheme="minorEastAsia"/>
                <w:sz w:val="24"/>
                <w:szCs w:val="24"/>
              </w:rPr>
              <w:t>2</w:t>
            </w:r>
            <w:r w:rsidRPr="00232E23">
              <w:rPr>
                <w:rFonts w:eastAsiaTheme="minorEastAsia"/>
                <w:sz w:val="24"/>
                <w:szCs w:val="24"/>
              </w:rPr>
              <w:t>-1.</w:t>
            </w:r>
            <w:r>
              <w:rPr>
                <w:rFonts w:eastAsiaTheme="minorEastAsia"/>
                <w:sz w:val="24"/>
                <w:szCs w:val="24"/>
              </w:rPr>
              <w:t>69</w:t>
            </w:r>
            <w:r w:rsidRPr="00232E23"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24D5A" w14:textId="7608DFB6" w:rsidR="00741BBE" w:rsidRPr="00232E23" w:rsidRDefault="00741BBE" w:rsidP="00321AD8">
            <w:pPr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 w:rsidRPr="00232E23">
              <w:rPr>
                <w:rFonts w:eastAsiaTheme="minorEastAsia" w:hint="eastAsia"/>
                <w:sz w:val="24"/>
                <w:szCs w:val="24"/>
              </w:rPr>
              <w:t>1</w:t>
            </w:r>
            <w:r w:rsidRPr="00232E23">
              <w:rPr>
                <w:rFonts w:eastAsiaTheme="minorEastAsia"/>
                <w:sz w:val="24"/>
                <w:szCs w:val="24"/>
              </w:rPr>
              <w:t>.</w:t>
            </w:r>
            <w:r>
              <w:rPr>
                <w:rFonts w:eastAsiaTheme="minorEastAsia"/>
                <w:sz w:val="24"/>
                <w:szCs w:val="24"/>
              </w:rPr>
              <w:t>66</w:t>
            </w:r>
            <w:r w:rsidRPr="00232E23">
              <w:rPr>
                <w:rFonts w:eastAsiaTheme="minorEastAsia"/>
                <w:sz w:val="24"/>
                <w:szCs w:val="24"/>
              </w:rPr>
              <w:t xml:space="preserve"> (1.4</w:t>
            </w:r>
            <w:r>
              <w:rPr>
                <w:rFonts w:eastAsiaTheme="minorEastAsia"/>
                <w:sz w:val="24"/>
                <w:szCs w:val="24"/>
              </w:rPr>
              <w:t>3</w:t>
            </w:r>
            <w:r w:rsidRPr="00232E23">
              <w:rPr>
                <w:rFonts w:eastAsiaTheme="minorEastAsia"/>
                <w:sz w:val="24"/>
                <w:szCs w:val="24"/>
              </w:rPr>
              <w:t>-1.</w:t>
            </w:r>
            <w:r>
              <w:rPr>
                <w:rFonts w:eastAsiaTheme="minorEastAsia"/>
                <w:sz w:val="24"/>
                <w:szCs w:val="24"/>
              </w:rPr>
              <w:t>92</w:t>
            </w:r>
            <w:r w:rsidRPr="00232E23">
              <w:rPr>
                <w:rFonts w:eastAsiaTheme="minorEastAsia"/>
                <w:sz w:val="24"/>
                <w:szCs w:val="24"/>
              </w:rPr>
              <w:t>)</w:t>
            </w:r>
          </w:p>
        </w:tc>
      </w:tr>
      <w:tr w:rsidR="00741BBE" w:rsidRPr="00232E23" w14:paraId="0E4BEA46" w14:textId="77777777" w:rsidTr="00321AD8">
        <w:trPr>
          <w:trHeight w:val="340"/>
          <w:jc w:val="center"/>
        </w:trPr>
        <w:tc>
          <w:tcPr>
            <w:tcW w:w="1325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1A2DA8" w14:textId="45A8925B" w:rsidR="00741BBE" w:rsidRPr="00232E23" w:rsidRDefault="00741BBE" w:rsidP="00321AD8">
            <w:pPr>
              <w:snapToGrid w:val="0"/>
              <w:jc w:val="left"/>
              <w:rPr>
                <w:sz w:val="24"/>
                <w:szCs w:val="24"/>
              </w:rPr>
            </w:pPr>
            <w:r w:rsidRPr="00232E23">
              <w:rPr>
                <w:sz w:val="24"/>
                <w:szCs w:val="24"/>
              </w:rPr>
              <w:t xml:space="preserve">Abbreviations: CKD: chronic kidney disease; </w:t>
            </w:r>
            <w:r>
              <w:rPr>
                <w:sz w:val="24"/>
                <w:szCs w:val="24"/>
              </w:rPr>
              <w:t xml:space="preserve">CI: confidence interval; CV: cardiovascular; </w:t>
            </w:r>
            <w:r w:rsidRPr="00232E23">
              <w:rPr>
                <w:sz w:val="24"/>
                <w:szCs w:val="24"/>
              </w:rPr>
              <w:t xml:space="preserve">HR, hazard ratio; </w:t>
            </w:r>
            <w:r>
              <w:rPr>
                <w:sz w:val="24"/>
                <w:szCs w:val="24"/>
              </w:rPr>
              <w:t>OR, odds ratio.</w:t>
            </w:r>
          </w:p>
          <w:p w14:paraId="21567ED1" w14:textId="3998741A" w:rsidR="00741BBE" w:rsidRPr="00232E23" w:rsidRDefault="00741BBE" w:rsidP="00321AD8">
            <w:pPr>
              <w:snapToGrid w:val="0"/>
              <w:jc w:val="left"/>
              <w:rPr>
                <w:rFonts w:eastAsiaTheme="minorEastAsia"/>
                <w:sz w:val="24"/>
                <w:szCs w:val="24"/>
              </w:rPr>
            </w:pPr>
            <w:r w:rsidRPr="00232E23">
              <w:rPr>
                <w:rFonts w:eastAsiaTheme="minorEastAsia" w:hint="eastAsia"/>
                <w:sz w:val="24"/>
                <w:szCs w:val="24"/>
              </w:rPr>
              <w:t>M</w:t>
            </w:r>
            <w:r w:rsidRPr="00232E23">
              <w:rPr>
                <w:rFonts w:eastAsiaTheme="minorEastAsia"/>
                <w:sz w:val="24"/>
                <w:szCs w:val="24"/>
              </w:rPr>
              <w:t>odel 1 was crude model. Model 2 was adjusted for age and sex. Model 3 was further adjusted for BMI, SBP, DBP, heart rate, EF</w:t>
            </w:r>
            <w:r w:rsidRPr="00232E23">
              <w:rPr>
                <w:sz w:val="24"/>
                <w:szCs w:val="24"/>
              </w:rPr>
              <w:t xml:space="preserve"> </w:t>
            </w:r>
            <w:r w:rsidRPr="00232E23">
              <w:rPr>
                <w:rFonts w:eastAsiaTheme="minorEastAsia"/>
                <w:sz w:val="24"/>
                <w:szCs w:val="24"/>
              </w:rPr>
              <w:t xml:space="preserve">phenotype, NT-proBNP, CRP, </w:t>
            </w:r>
            <w:r>
              <w:rPr>
                <w:sz w:val="24"/>
                <w:szCs w:val="24"/>
              </w:rPr>
              <w:t>myocardial infarction, hypertension, atrial fibrillation, valvular heart disease, thrombotic complication</w:t>
            </w:r>
            <w:r w:rsidRPr="00232E23">
              <w:rPr>
                <w:rFonts w:eastAsiaTheme="minorEastAsia"/>
                <w:sz w:val="24"/>
                <w:szCs w:val="24"/>
              </w:rPr>
              <w:t xml:space="preserve">, diabetes, stroke, anemia, chronic pulmonary disease, liver disease, connective tissue disease, cancer, and medication use of RAASi, </w:t>
            </w:r>
            <w:r w:rsidRPr="00232E23">
              <w:rPr>
                <w:bCs/>
                <w:sz w:val="24"/>
                <w:szCs w:val="24"/>
              </w:rPr>
              <w:t>spironolactone, diuretics, beta-blockers, digitalis, and nitrates.</w:t>
            </w:r>
          </w:p>
        </w:tc>
      </w:tr>
    </w:tbl>
    <w:p w14:paraId="7BF6270F" w14:textId="3A707357" w:rsidR="00A95188" w:rsidRPr="00741BBE" w:rsidRDefault="00A95188" w:rsidP="00646C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95188" w:rsidRPr="00741BBE" w:rsidSect="009734E7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9C7BE" w14:textId="77777777" w:rsidR="0075019C" w:rsidRDefault="0075019C" w:rsidP="00740F2A">
      <w:r>
        <w:separator/>
      </w:r>
    </w:p>
  </w:endnote>
  <w:endnote w:type="continuationSeparator" w:id="0">
    <w:p w14:paraId="2751DEED" w14:textId="77777777" w:rsidR="0075019C" w:rsidRDefault="0075019C" w:rsidP="00740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662286" w14:textId="22A766B5" w:rsidR="00740F2A" w:rsidRPr="00692DDA" w:rsidRDefault="00692DDA">
    <w:pPr>
      <w:pStyle w:val="a7"/>
      <w:jc w:val="center"/>
      <w:rPr>
        <w:rFonts w:ascii="Times New Roman" w:hAnsi="Times New Roman" w:cs="Times New Roman"/>
        <w:color w:val="000000" w:themeColor="text1"/>
      </w:rPr>
    </w:pPr>
    <w:r w:rsidRPr="00692DDA">
      <w:rPr>
        <w:rFonts w:ascii="Times New Roman" w:hAnsi="Times New Roman" w:cs="Times New Roman"/>
        <w:color w:val="000000" w:themeColor="text1"/>
      </w:rPr>
      <w:t>1</w:t>
    </w:r>
  </w:p>
  <w:p w14:paraId="55475EEC" w14:textId="77777777" w:rsidR="00740F2A" w:rsidRDefault="00740F2A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61144536"/>
      <w:docPartObj>
        <w:docPartGallery w:val="Page Numbers (Bottom of Page)"/>
        <w:docPartUnique/>
      </w:docPartObj>
    </w:sdtPr>
    <w:sdtContent>
      <w:p w14:paraId="74F39F76" w14:textId="77777777" w:rsidR="00BA28EE" w:rsidRDefault="00BA28EE">
        <w:pPr>
          <w:pStyle w:val="a7"/>
          <w:jc w:val="center"/>
        </w:pPr>
        <w:r w:rsidRPr="0057366A">
          <w:rPr>
            <w:rFonts w:ascii="Times New Roman" w:hAnsi="Times New Roman" w:cs="Times New Roman"/>
          </w:rPr>
          <w:fldChar w:fldCharType="begin"/>
        </w:r>
        <w:r w:rsidRPr="0057366A">
          <w:rPr>
            <w:rFonts w:ascii="Times New Roman" w:hAnsi="Times New Roman" w:cs="Times New Roman"/>
          </w:rPr>
          <w:instrText>PAGE   \* MERGEFORMAT</w:instrText>
        </w:r>
        <w:r w:rsidRPr="0057366A">
          <w:rPr>
            <w:rFonts w:ascii="Times New Roman" w:hAnsi="Times New Roman" w:cs="Times New Roman"/>
          </w:rPr>
          <w:fldChar w:fldCharType="separate"/>
        </w:r>
        <w:r w:rsidRPr="0057366A">
          <w:rPr>
            <w:rFonts w:ascii="Times New Roman" w:hAnsi="Times New Roman" w:cs="Times New Roman"/>
            <w:lang w:val="zh-CN"/>
          </w:rPr>
          <w:t>2</w:t>
        </w:r>
        <w:r w:rsidRPr="0057366A">
          <w:rPr>
            <w:rFonts w:ascii="Times New Roman" w:hAnsi="Times New Roman" w:cs="Times New Roman"/>
          </w:rPr>
          <w:fldChar w:fldCharType="end"/>
        </w:r>
      </w:p>
    </w:sdtContent>
  </w:sdt>
  <w:p w14:paraId="41395CF1" w14:textId="77777777" w:rsidR="00BA28EE" w:rsidRDefault="00BA28E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2E952" w14:textId="77777777" w:rsidR="0075019C" w:rsidRDefault="0075019C" w:rsidP="00740F2A">
      <w:r>
        <w:separator/>
      </w:r>
    </w:p>
  </w:footnote>
  <w:footnote w:type="continuationSeparator" w:id="0">
    <w:p w14:paraId="2F024011" w14:textId="77777777" w:rsidR="0075019C" w:rsidRDefault="0075019C" w:rsidP="00740F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2613"/>
    <w:rsid w:val="00006E38"/>
    <w:rsid w:val="00007137"/>
    <w:rsid w:val="00015FA6"/>
    <w:rsid w:val="000236AA"/>
    <w:rsid w:val="00035310"/>
    <w:rsid w:val="00042255"/>
    <w:rsid w:val="00042FA6"/>
    <w:rsid w:val="00063A1B"/>
    <w:rsid w:val="000653E8"/>
    <w:rsid w:val="000B3B90"/>
    <w:rsid w:val="000C4DB3"/>
    <w:rsid w:val="000C6637"/>
    <w:rsid w:val="000C7820"/>
    <w:rsid w:val="000E4B85"/>
    <w:rsid w:val="000E51B0"/>
    <w:rsid w:val="000F4367"/>
    <w:rsid w:val="001203EC"/>
    <w:rsid w:val="001207FF"/>
    <w:rsid w:val="00127499"/>
    <w:rsid w:val="00132613"/>
    <w:rsid w:val="00133BD5"/>
    <w:rsid w:val="00145C78"/>
    <w:rsid w:val="00157517"/>
    <w:rsid w:val="00165EE8"/>
    <w:rsid w:val="00173744"/>
    <w:rsid w:val="001A4BE2"/>
    <w:rsid w:val="001B7E9F"/>
    <w:rsid w:val="001C30DF"/>
    <w:rsid w:val="001C4A7A"/>
    <w:rsid w:val="001D3FFD"/>
    <w:rsid w:val="001E0C9D"/>
    <w:rsid w:val="001E41A8"/>
    <w:rsid w:val="001E4B5E"/>
    <w:rsid w:val="001E5351"/>
    <w:rsid w:val="001F314B"/>
    <w:rsid w:val="001F736D"/>
    <w:rsid w:val="00204A4F"/>
    <w:rsid w:val="00221DA0"/>
    <w:rsid w:val="00227ACD"/>
    <w:rsid w:val="00235AA5"/>
    <w:rsid w:val="0026067C"/>
    <w:rsid w:val="00262108"/>
    <w:rsid w:val="002622ED"/>
    <w:rsid w:val="00265361"/>
    <w:rsid w:val="00266477"/>
    <w:rsid w:val="00271CC0"/>
    <w:rsid w:val="00274F23"/>
    <w:rsid w:val="00277095"/>
    <w:rsid w:val="00287722"/>
    <w:rsid w:val="00292A15"/>
    <w:rsid w:val="002941D2"/>
    <w:rsid w:val="00294AC8"/>
    <w:rsid w:val="002B633F"/>
    <w:rsid w:val="002C0C19"/>
    <w:rsid w:val="002C13F0"/>
    <w:rsid w:val="002C2A27"/>
    <w:rsid w:val="002D0FA6"/>
    <w:rsid w:val="002D5094"/>
    <w:rsid w:val="002F3F91"/>
    <w:rsid w:val="00306CA8"/>
    <w:rsid w:val="00306F4C"/>
    <w:rsid w:val="00311871"/>
    <w:rsid w:val="003138F9"/>
    <w:rsid w:val="00316A6C"/>
    <w:rsid w:val="00332F42"/>
    <w:rsid w:val="00340598"/>
    <w:rsid w:val="00340D72"/>
    <w:rsid w:val="00346739"/>
    <w:rsid w:val="00361383"/>
    <w:rsid w:val="00362309"/>
    <w:rsid w:val="0036284F"/>
    <w:rsid w:val="00363BA9"/>
    <w:rsid w:val="00366674"/>
    <w:rsid w:val="003A3B27"/>
    <w:rsid w:val="003A3C76"/>
    <w:rsid w:val="003B1679"/>
    <w:rsid w:val="003B76CF"/>
    <w:rsid w:val="003C6467"/>
    <w:rsid w:val="003D5C35"/>
    <w:rsid w:val="003E19B6"/>
    <w:rsid w:val="003F476E"/>
    <w:rsid w:val="00411DD5"/>
    <w:rsid w:val="004406D8"/>
    <w:rsid w:val="00441E89"/>
    <w:rsid w:val="004514E5"/>
    <w:rsid w:val="004546BA"/>
    <w:rsid w:val="004634AC"/>
    <w:rsid w:val="00482037"/>
    <w:rsid w:val="004A1FE9"/>
    <w:rsid w:val="004A2C03"/>
    <w:rsid w:val="004B414A"/>
    <w:rsid w:val="004B4AE7"/>
    <w:rsid w:val="004B4F1A"/>
    <w:rsid w:val="004B607D"/>
    <w:rsid w:val="004C1EE8"/>
    <w:rsid w:val="004C6890"/>
    <w:rsid w:val="004D28CB"/>
    <w:rsid w:val="004F56E5"/>
    <w:rsid w:val="0051281E"/>
    <w:rsid w:val="00512EF5"/>
    <w:rsid w:val="00514722"/>
    <w:rsid w:val="00515099"/>
    <w:rsid w:val="00522719"/>
    <w:rsid w:val="00524B46"/>
    <w:rsid w:val="0052561C"/>
    <w:rsid w:val="00526A07"/>
    <w:rsid w:val="00534C01"/>
    <w:rsid w:val="00537107"/>
    <w:rsid w:val="005408FC"/>
    <w:rsid w:val="00554DCA"/>
    <w:rsid w:val="00556629"/>
    <w:rsid w:val="0055662A"/>
    <w:rsid w:val="00561967"/>
    <w:rsid w:val="0056506C"/>
    <w:rsid w:val="005701FA"/>
    <w:rsid w:val="0057366A"/>
    <w:rsid w:val="00582C92"/>
    <w:rsid w:val="00583629"/>
    <w:rsid w:val="005A1501"/>
    <w:rsid w:val="005A6B53"/>
    <w:rsid w:val="005B0174"/>
    <w:rsid w:val="005B6203"/>
    <w:rsid w:val="005C56D9"/>
    <w:rsid w:val="005E4A2D"/>
    <w:rsid w:val="005F08CB"/>
    <w:rsid w:val="005F6D66"/>
    <w:rsid w:val="006035D2"/>
    <w:rsid w:val="00620B60"/>
    <w:rsid w:val="006328DB"/>
    <w:rsid w:val="00646C7D"/>
    <w:rsid w:val="006516A9"/>
    <w:rsid w:val="006531D1"/>
    <w:rsid w:val="006547D3"/>
    <w:rsid w:val="0065496C"/>
    <w:rsid w:val="00654C15"/>
    <w:rsid w:val="00677470"/>
    <w:rsid w:val="006803B2"/>
    <w:rsid w:val="00683800"/>
    <w:rsid w:val="00683EDF"/>
    <w:rsid w:val="006923EC"/>
    <w:rsid w:val="00692DDA"/>
    <w:rsid w:val="006A0106"/>
    <w:rsid w:val="006A33C6"/>
    <w:rsid w:val="006B3BEE"/>
    <w:rsid w:val="006C29E5"/>
    <w:rsid w:val="006C45A7"/>
    <w:rsid w:val="006C7C72"/>
    <w:rsid w:val="006D3836"/>
    <w:rsid w:val="006E6B0A"/>
    <w:rsid w:val="00706204"/>
    <w:rsid w:val="00711857"/>
    <w:rsid w:val="00716F9E"/>
    <w:rsid w:val="0073448F"/>
    <w:rsid w:val="00740F2A"/>
    <w:rsid w:val="0074139F"/>
    <w:rsid w:val="00741BBE"/>
    <w:rsid w:val="00743665"/>
    <w:rsid w:val="007447DF"/>
    <w:rsid w:val="00744987"/>
    <w:rsid w:val="0075019C"/>
    <w:rsid w:val="00765AF9"/>
    <w:rsid w:val="00774A2E"/>
    <w:rsid w:val="00775668"/>
    <w:rsid w:val="00775B60"/>
    <w:rsid w:val="0079124E"/>
    <w:rsid w:val="007936CA"/>
    <w:rsid w:val="007A43E9"/>
    <w:rsid w:val="007B1EFA"/>
    <w:rsid w:val="007B5C4E"/>
    <w:rsid w:val="007E2613"/>
    <w:rsid w:val="007F25BB"/>
    <w:rsid w:val="00801303"/>
    <w:rsid w:val="0081401D"/>
    <w:rsid w:val="00840330"/>
    <w:rsid w:val="00843DA4"/>
    <w:rsid w:val="00852DE0"/>
    <w:rsid w:val="00853242"/>
    <w:rsid w:val="00853E37"/>
    <w:rsid w:val="008553B5"/>
    <w:rsid w:val="008564F1"/>
    <w:rsid w:val="00861768"/>
    <w:rsid w:val="008758CD"/>
    <w:rsid w:val="0088533E"/>
    <w:rsid w:val="008A60F8"/>
    <w:rsid w:val="008A6CC8"/>
    <w:rsid w:val="008A7D02"/>
    <w:rsid w:val="008B4399"/>
    <w:rsid w:val="008C39CE"/>
    <w:rsid w:val="008D0620"/>
    <w:rsid w:val="008D3F84"/>
    <w:rsid w:val="008E3455"/>
    <w:rsid w:val="008E5032"/>
    <w:rsid w:val="008F4819"/>
    <w:rsid w:val="0090386A"/>
    <w:rsid w:val="009117D6"/>
    <w:rsid w:val="0092026F"/>
    <w:rsid w:val="009222F1"/>
    <w:rsid w:val="00925728"/>
    <w:rsid w:val="0092659F"/>
    <w:rsid w:val="00936367"/>
    <w:rsid w:val="0096389B"/>
    <w:rsid w:val="009734E7"/>
    <w:rsid w:val="00980A26"/>
    <w:rsid w:val="00995212"/>
    <w:rsid w:val="009C728E"/>
    <w:rsid w:val="009D704A"/>
    <w:rsid w:val="009D755D"/>
    <w:rsid w:val="009D78E0"/>
    <w:rsid w:val="009F0FD6"/>
    <w:rsid w:val="009F3439"/>
    <w:rsid w:val="00A03843"/>
    <w:rsid w:val="00A15BE9"/>
    <w:rsid w:val="00A2629D"/>
    <w:rsid w:val="00A32010"/>
    <w:rsid w:val="00A43609"/>
    <w:rsid w:val="00A55B6F"/>
    <w:rsid w:val="00A7077C"/>
    <w:rsid w:val="00A712E1"/>
    <w:rsid w:val="00A73CE3"/>
    <w:rsid w:val="00A73E98"/>
    <w:rsid w:val="00A94BCC"/>
    <w:rsid w:val="00A95188"/>
    <w:rsid w:val="00AA34DE"/>
    <w:rsid w:val="00AB1228"/>
    <w:rsid w:val="00AC3108"/>
    <w:rsid w:val="00AE5769"/>
    <w:rsid w:val="00B02216"/>
    <w:rsid w:val="00B10B72"/>
    <w:rsid w:val="00B22D8C"/>
    <w:rsid w:val="00B417AD"/>
    <w:rsid w:val="00B444E0"/>
    <w:rsid w:val="00B7431F"/>
    <w:rsid w:val="00B935EE"/>
    <w:rsid w:val="00B9487A"/>
    <w:rsid w:val="00BA0A3D"/>
    <w:rsid w:val="00BA28EE"/>
    <w:rsid w:val="00BA5A09"/>
    <w:rsid w:val="00BA7EA8"/>
    <w:rsid w:val="00BB6D29"/>
    <w:rsid w:val="00BD27BF"/>
    <w:rsid w:val="00BD3A31"/>
    <w:rsid w:val="00BE346A"/>
    <w:rsid w:val="00BE7817"/>
    <w:rsid w:val="00C210DB"/>
    <w:rsid w:val="00C25CD3"/>
    <w:rsid w:val="00C30E90"/>
    <w:rsid w:val="00C32B6E"/>
    <w:rsid w:val="00C40433"/>
    <w:rsid w:val="00C4174F"/>
    <w:rsid w:val="00C61E9E"/>
    <w:rsid w:val="00C9141B"/>
    <w:rsid w:val="00C96F86"/>
    <w:rsid w:val="00CA1078"/>
    <w:rsid w:val="00CB1392"/>
    <w:rsid w:val="00CB19EE"/>
    <w:rsid w:val="00CB558D"/>
    <w:rsid w:val="00CB7F40"/>
    <w:rsid w:val="00CC3677"/>
    <w:rsid w:val="00CC4183"/>
    <w:rsid w:val="00CD1718"/>
    <w:rsid w:val="00CD5820"/>
    <w:rsid w:val="00CF1BB7"/>
    <w:rsid w:val="00D13049"/>
    <w:rsid w:val="00D21D35"/>
    <w:rsid w:val="00D347A3"/>
    <w:rsid w:val="00D509E7"/>
    <w:rsid w:val="00D60342"/>
    <w:rsid w:val="00D6226D"/>
    <w:rsid w:val="00D658A0"/>
    <w:rsid w:val="00D65CF1"/>
    <w:rsid w:val="00D66ACF"/>
    <w:rsid w:val="00D73807"/>
    <w:rsid w:val="00D82F40"/>
    <w:rsid w:val="00D91D71"/>
    <w:rsid w:val="00D9371B"/>
    <w:rsid w:val="00D94FF5"/>
    <w:rsid w:val="00DA2CB3"/>
    <w:rsid w:val="00DC27D5"/>
    <w:rsid w:val="00DC3AE7"/>
    <w:rsid w:val="00DC6314"/>
    <w:rsid w:val="00DD4615"/>
    <w:rsid w:val="00DE5F21"/>
    <w:rsid w:val="00DF6341"/>
    <w:rsid w:val="00DF779E"/>
    <w:rsid w:val="00DF7AD6"/>
    <w:rsid w:val="00E01709"/>
    <w:rsid w:val="00E25AD8"/>
    <w:rsid w:val="00E3099B"/>
    <w:rsid w:val="00E62F26"/>
    <w:rsid w:val="00E724F8"/>
    <w:rsid w:val="00E72681"/>
    <w:rsid w:val="00E76FAD"/>
    <w:rsid w:val="00E92D91"/>
    <w:rsid w:val="00E940E0"/>
    <w:rsid w:val="00EA77D5"/>
    <w:rsid w:val="00EA7886"/>
    <w:rsid w:val="00EC4CE3"/>
    <w:rsid w:val="00EC5BFC"/>
    <w:rsid w:val="00EC7097"/>
    <w:rsid w:val="00ED44A5"/>
    <w:rsid w:val="00ED7B29"/>
    <w:rsid w:val="00EE48D4"/>
    <w:rsid w:val="00EE55E2"/>
    <w:rsid w:val="00EE6285"/>
    <w:rsid w:val="00EF5BF8"/>
    <w:rsid w:val="00F223A3"/>
    <w:rsid w:val="00F360DE"/>
    <w:rsid w:val="00F4547E"/>
    <w:rsid w:val="00F464CD"/>
    <w:rsid w:val="00F53D2B"/>
    <w:rsid w:val="00F53D75"/>
    <w:rsid w:val="00F54107"/>
    <w:rsid w:val="00F549BC"/>
    <w:rsid w:val="00F56062"/>
    <w:rsid w:val="00F70FCB"/>
    <w:rsid w:val="00F753C0"/>
    <w:rsid w:val="00F930BA"/>
    <w:rsid w:val="00F96673"/>
    <w:rsid w:val="00FA6474"/>
    <w:rsid w:val="00FB18A4"/>
    <w:rsid w:val="00FB33E5"/>
    <w:rsid w:val="00FF4AC9"/>
    <w:rsid w:val="01BA7E72"/>
    <w:rsid w:val="46E32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AF91AE"/>
  <w15:docId w15:val="{4622F221-D400-46EE-85C2-9F34125D5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32B6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C32B6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qFormat/>
    <w:pPr>
      <w:jc w:val="left"/>
    </w:pPr>
    <w:rPr>
      <w:szCs w:val="24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  <w:szCs w:val="22"/>
    </w:rPr>
  </w:style>
  <w:style w:type="table" w:styleId="ad">
    <w:name w:val="Table Grid"/>
    <w:basedOn w:val="a1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">
    <w:name w:val="annotation reference"/>
    <w:basedOn w:val="a0"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Pr>
      <w:szCs w:val="24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  <w:szCs w:val="24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775B6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88533E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88533E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customStyle="1" w:styleId="20">
    <w:name w:val="标题 2 字符"/>
    <w:basedOn w:val="a0"/>
    <w:link w:val="2"/>
    <w:uiPriority w:val="9"/>
    <w:rsid w:val="00C32B6E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C32B6E"/>
    <w:rPr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23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9AF5BCD-73EA-4E97-AC69-59D42393D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3</TotalTime>
  <Pages>6</Pages>
  <Words>1410</Words>
  <Characters>8040</Characters>
  <Application>Microsoft Office Word</Application>
  <DocSecurity>0</DocSecurity>
  <Lines>67</Lines>
  <Paragraphs>18</Paragraphs>
  <ScaleCrop>false</ScaleCrop>
  <Company/>
  <LinksUpToDate>false</LinksUpToDate>
  <CharactersWithSpaces>9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WANG</dc:creator>
  <cp:lastModifiedBy>Wang Chi</cp:lastModifiedBy>
  <cp:revision>80</cp:revision>
  <cp:lastPrinted>2022-04-24T06:33:00Z</cp:lastPrinted>
  <dcterms:created xsi:type="dcterms:W3CDTF">2020-03-11T02:22:00Z</dcterms:created>
  <dcterms:modified xsi:type="dcterms:W3CDTF">2023-03-21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